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3FFB3681">
      <w:pPr>
        <w:pStyle w:val="14"/>
        <w:widowControl w:val="0"/>
        <w:spacing w:before="120" w:after="120" w:line="360" w:lineRule="auto"/>
        <w:jc w:val="center"/>
        <w:rPr>
          <w:rFonts w:hint="default" w:ascii="Times New Roman" w:hAnsi="Times New Roman" w:cs="Times New Roman"/>
          <w:color w:val="auto"/>
          <w:sz w:val="24"/>
          <w:szCs w:val="24"/>
        </w:rPr>
      </w:pPr>
      <w:r>
        <w:rPr>
          <w:rFonts w:hint="default" w:ascii="Times New Roman" w:hAnsi="Times New Roman" w:cs="Times New Roman"/>
          <w:b/>
          <w:bCs/>
          <w:color w:val="auto"/>
          <w:sz w:val="24"/>
          <w:szCs w:val="24"/>
          <w:u w:color="004C7F"/>
        </w:rPr>
        <w:t xml:space="preserve">Supplemental Data -Study Protocol </w:t>
      </w:r>
      <w:r>
        <w:rPr>
          <w:rFonts w:hint="default" w:ascii="Times New Roman" w:hAnsi="Times New Roman" w:cs="Times New Roman"/>
          <w:color w:val="auto"/>
          <w:sz w:val="24"/>
          <w:szCs w:val="24"/>
          <w:u w:color="004C7F"/>
        </w:rPr>
        <w:br w:type="textWrapping"/>
      </w:r>
      <w:r>
        <w:rPr>
          <w:rFonts w:hint="default" w:ascii="Times New Roman" w:hAnsi="Times New Roman" w:cs="Times New Roman"/>
          <w:b/>
          <w:bCs/>
          <w:color w:val="auto"/>
          <w:sz w:val="24"/>
          <w:szCs w:val="24"/>
        </w:rPr>
        <w:t>Title</w:t>
      </w:r>
    </w:p>
    <w:p w14:paraId="6ECD394C">
      <w:pPr>
        <w:pStyle w:val="14"/>
        <w:widowControl w:val="0"/>
        <w:spacing w:line="360" w:lineRule="auto"/>
        <w:jc w:val="both"/>
        <w:rPr>
          <w:rFonts w:hint="default" w:ascii="Times New Roman" w:hAnsi="Times New Roman" w:cs="Times New Roman"/>
          <w:color w:val="auto"/>
          <w:sz w:val="24"/>
          <w:szCs w:val="24"/>
        </w:rPr>
      </w:pPr>
      <w:r>
        <w:rPr>
          <w:rFonts w:hint="default" w:ascii="Times New Roman" w:hAnsi="Times New Roman" w:cs="Times New Roman"/>
          <w:color w:val="auto"/>
          <w:sz w:val="24"/>
          <w:szCs w:val="24"/>
        </w:rPr>
        <w:t>Preoperative albumin infusion reduced pulmonary complications in elderly patients with hypoalbuminemia undergoing cardiac surgery: a single-center, randomized, double-blind, controlled pilot trial</w:t>
      </w:r>
    </w:p>
    <w:p w14:paraId="6A08AD88">
      <w:pPr>
        <w:pStyle w:val="14"/>
        <w:widowControl w:val="0"/>
        <w:spacing w:line="360" w:lineRule="auto"/>
        <w:jc w:val="both"/>
        <w:rPr>
          <w:rFonts w:hint="default" w:ascii="Times New Roman" w:hAnsi="Times New Roman" w:cs="Times New Roman"/>
          <w:b/>
          <w:bCs/>
          <w:color w:val="auto"/>
          <w:sz w:val="24"/>
          <w:szCs w:val="24"/>
        </w:rPr>
      </w:pPr>
      <w:r>
        <w:rPr>
          <w:rFonts w:hint="default" w:ascii="Times New Roman" w:hAnsi="Times New Roman" w:cs="Times New Roman"/>
          <w:b/>
          <w:bCs/>
          <w:color w:val="auto"/>
          <w:sz w:val="24"/>
          <w:szCs w:val="24"/>
        </w:rPr>
        <w:t>Background</w:t>
      </w:r>
    </w:p>
    <w:p w14:paraId="39B9001D">
      <w:pPr>
        <w:pStyle w:val="14"/>
        <w:widowControl w:val="0"/>
        <w:spacing w:line="360" w:lineRule="auto"/>
        <w:ind w:firstLine="480" w:firstLineChars="200"/>
        <w:jc w:val="both"/>
        <w:rPr>
          <w:rFonts w:hint="default" w:ascii="Times New Roman" w:hAnsi="Times New Roman" w:cs="Times New Roman"/>
          <w:color w:val="auto"/>
          <w:sz w:val="24"/>
          <w:szCs w:val="24"/>
        </w:rPr>
      </w:pPr>
      <w:r>
        <w:rPr>
          <w:rFonts w:hint="default" w:ascii="Times New Roman" w:hAnsi="Times New Roman" w:cs="Times New Roman"/>
          <w:color w:val="auto"/>
          <w:sz w:val="24"/>
          <w:szCs w:val="24"/>
        </w:rPr>
        <w:t>Postoperative pulmonary complications (PPCs) are a significant factor influencing postoperative outcomes, leading to increased morbidity and mortality, prolonged hospital length of stay, and are closely associated with adverse financial healthcare outcomes.</w:t>
      </w:r>
      <w:r>
        <w:rPr>
          <w:rFonts w:hint="default" w:ascii="Times New Roman" w:hAnsi="Times New Roman" w:cs="Times New Roman"/>
          <w:color w:val="auto"/>
          <w:sz w:val="24"/>
          <w:szCs w:val="24"/>
        </w:rPr>
        <w:fldChar w:fldCharType="begin">
          <w:fldData xml:space="preserve">PEVuZE5vdGU+PENpdGU+PEF1dGhvcj5GZXJuYW5kZXotQnVzdGFtYW50ZTwvQXV0aG9yPjxZZWFy
PjIwMTc8L1llYXI+PFJlY051bT41NzwvUmVjTnVtPjxEaXNwbGF5VGV4dD48c3R5bGUgZmFjZT0i
c3VwZXJzY3JpcHQiPjEsMjwvc3R5bGU+PC9EaXNwbGF5VGV4dD48cmVjb3JkPjxyZWMtbnVtYmVy
PjU3PC9yZWMtbnVtYmVyPjxmb3JlaWduLWtleXM+PGtleSBhcHA9IkVOIiBkYi1pZD0id3Jyc3B3
djJycDV6c2hlc3B4YjVkOWZiNTBwcHowcDVmemF2IiB0aW1lc3RhbXA9IjE3NDE4NDg4MjgiPjU3
PC9rZXk+PC9mb3JlaWduLWtleXM+PHJlZi10eXBlIG5hbWU9IkpvdXJuYWwgQXJ0aWNsZSI+MTc8
L3JlZi10eXBlPjxjb250cmlidXRvcnM+PGF1dGhvcnM+PGF1dGhvcj5GZXJuYW5kZXotQnVzdGFt
YW50ZSwgQS48L2F1dGhvcj48YXV0aG9yPkZyZW5kbCwgRy48L2F1dGhvcj48YXV0aG9yPlNwcnVu
ZywgSi48L2F1dGhvcj48YXV0aG9yPktvciwgRC4gSi48L2F1dGhvcj48YXV0aG9yPlN1YnJhbWFu
aWFtLCBCLjwvYXV0aG9yPjxhdXRob3I+TWFydGluZXogUnVpeiwgUi48L2F1dGhvcj48YXV0aG9y
PkxlZSwgSi4gVy48L2F1dGhvcj48YXV0aG9yPkhlbmRlcnNvbiwgVy4gRy48L2F1dGhvcj48YXV0
aG9yPk1vc3MsIEEuPC9hdXRob3I+PGF1dGhvcj5NZWhkaXJhdHRhLCBOLjwvYXV0aG9yPjxhdXRo
b3I+Q29sd2VsbCwgTS4gTS48L2F1dGhvcj48YXV0aG9yPkJhcnRlbHMsIEsuPC9hdXRob3I+PGF1
dGhvcj5Lb2xvZHppZSwgSy48L2F1dGhvcj48YXV0aG9yPkdpcXVlbCwgSi48L2F1dGhvcj48YXV0
aG9yPlZpZGFsIE1lbG8sIE0uIEYuPC9hdXRob3I+PC9hdXRob3JzPjwvY29udHJpYnV0b3JzPjxh
dXRoLWFkZHJlc3M+VW5pdmVyc2l0eSBvZiBDb2xvcmFkbyBTY2hvb2wgb2YgTWVkaWNpbmUsIEF1
cm9yYS4mI3hEO0JyaWdoYW0gYW5kIFdvbWVuJmFwb3M7cyBIb3NwaXRhbCwgQm9zdG9uLCBNYXNz
YWNodXNldHRzLiYjeEQ7TWF5byBDbGluaWMgQ29sbGVnZSBvZiBNZWRpY2luZSwgUm9jaGVzdGVy
LCBNaW5uZXNvdGEuJiN4RDtCZXRoIElzcmFlbCBEZWFjb25lc3MgTWVkaWNhbCBDZW50ZXIsIEJv
c3RvbiwgTWFzc2FjaHVzZXR0cy4mI3hEO1VuaXZlcnNpdHkgb2YgTWlhbWksIFBhbG1ldHRvIEJh
eSwgRmxvcmlkYS4mI3hEO1VuaXZlcnNpdHkgb2YgQ2FsaWZvcm5pYS1TYW4gRnJhbmNpc2NvLiYj
eEQ7QWR1bHQgYW5kIENoaWxkcmVuIE91dGNvbWVzIFJlc2VhcmNoIGFuZCBEZWxpdmVyeSBTeXN0
ZW1zLCBVbml2ZXJzaXR5IG9mIENvbG9yYWRvIFNjaG9vbCBvZiBNZWRpY2luZSwgQXVyb3JhLiYj
eEQ7TWFzc2FjaHVzZXR0cyBHZW5lcmFsIEhvc3BpdGFsLCBCb3N0b24uPC9hdXRoLWFkZHJlc3M+
PHRpdGxlcz48dGl0bGU+UG9zdG9wZXJhdGl2ZSBQdWxtb25hcnkgQ29tcGxpY2F0aW9ucywgRWFy
bHkgTW9ydGFsaXR5LCBhbmQgSG9zcGl0YWwgU3RheSBGb2xsb3dpbmcgTm9uY2FyZGlvdGhvcmFj
aWMgU3VyZ2VyeTogQSBNdWx0aWNlbnRlciBTdHVkeSBieSB0aGUgUGVyaW9wZXJhdGl2ZSBSZXNl
YXJjaCBOZXR3b3JrIEludmVzdGlnYXRvcnM8L3RpdGxlPjxzZWNvbmRhcnktdGl0bGU+SkFNQSBT
dXJnPC9zZWNvbmRhcnktdGl0bGU+PC90aXRsZXM+PHBlcmlvZGljYWw+PGZ1bGwtdGl0bGU+SkFN
QSBTdXJnPC9mdWxsLXRpdGxlPjwvcGVyaW9kaWNhbD48cGFnZXM+MTU3LTE2NjwvcGFnZXM+PHZv
bHVtZT4xNTI8L3ZvbHVtZT48bnVtYmVyPjI8L251bWJlcj48a2V5d29yZHM+PGtleXdvcmQ+QWJk
b21lbi8qc3VyZ2VyeTwva2V5d29yZD48a2V5d29yZD5BZ2UgRmFjdG9yczwva2V5d29yZD48a2V5
d29yZD5BZ2VkPC9rZXl3b3JkPjxrZXl3b3JkPkFnZWQsIDgwIGFuZCBvdmVyPC9rZXl3b3JkPjxr
ZXl3b3JkPkFuZXN0aGVzaWE8L2tleXdvcmQ+PGtleXdvcmQ+Qmxvb2QgTG9zcywgU3VyZ2ljYWw8
L2tleXdvcmQ+PGtleXdvcmQ+Q29sbG9pZHMvYWRtaW5pc3RyYXRpb24gJmFtcDsgZG9zYWdlPC9r
ZXl3b3JkPjxrZXl3b3JkPkVtZXJnZW5jaWVzPC9rZXl3b3JkPjxrZXl3b3JkPkZlbWFsZTwva2V5
d29yZD48a2V5d29yZD5IdW1hbnM8L2tleXdvcmQ+PGtleXdvcmQ+SW50ZW5zaXZlIENhcmUgVW5p
dHM8L2tleXdvcmQ+PGtleXdvcmQ+TGVuZ3RoIG9mIFN0YXk8L2tleXdvcmQ+PGtleXdvcmQ+THVu
ZyBEaXNlYXNlcy8qZXRpb2xvZ3kvbW9ydGFsaXR5PC9rZXl3b3JkPjxrZXl3b3JkPk1hbGU8L2tl
eXdvcmQ+PGtleXdvcmQ+TWlkZGxlIEFnZWQ8L2tleXdvcmQ+PGtleXdvcmQ+TmV1cm9zdXJnaWNh
bCBQcm9jZWR1cmVzLyphZHZlcnNlIGVmZmVjdHM8L2tleXdvcmQ+PGtleXdvcmQ+T3J0aG9wZWRp
YyBQcm9jZWR1cmVzLyphZHZlcnNlIGVmZmVjdHM8L2tleXdvcmQ+PGtleXdvcmQ+T3h5Z2VuIElu
aGFsYXRpb24gVGhlcmFweTwva2V5d29yZD48a2V5d29yZD5QZWx2aXMvc3VyZ2VyeTwva2V5d29y
ZD48a2V5d29yZD5Qb3N0b3BlcmF0aXZlIENvbXBsaWNhdGlvbnMvKmV0aW9sb2d5L21vcnRhbGl0
eTwva2V5d29yZD48a2V5d29yZD5QcmVvcGVyYXRpdmUgQ2FyZTwva2V5d29yZD48a2V5d29yZD5Q
cm9zcGVjdGl2ZSBTdHVkaWVzPC9rZXl3b3JkPjxrZXl3b3JkPlJlc3BpcmF0aW9uLCBBcnRpZmlj
aWFsPC9rZXl3b3JkPjxrZXl3b3JkPlJlc3BpcmF0b3J5IEluc3VmZmljaWVuY3kvZXRpb2xvZ3kv
dGhlcmFweTwva2V5d29yZD48a2V5d29yZD5SaXNrIEZhY3RvcnM8L2tleXdvcmQ+PGtleXdvcmQ+
VGlkYWwgVm9sdW1lPC9rZXl3b3JkPjxrZXl3b3JkPlRpbWUgRmFjdG9yczwva2V5d29yZD48L2tl
eXdvcmRzPjxkYXRlcz48eWVhcj4yMDE3PC95ZWFyPjxwdWItZGF0ZXM+PGRhdGU+RmViIDE8L2Rh
dGU+PC9wdWItZGF0ZXM+PC9kYXRlcz48aXNibj4yMTY4LTYyNTQgKFByaW50KSYjeEQ7MjE2OC02
MjU0PC9pc2JuPjxhY2Nlc3Npb24tbnVtPjI3ODI5MDkzPC9hY2Nlc3Npb24tbnVtPjx1cmxzPjwv
dXJscz48Y3VzdG9tMT5Db25mbGljdCBvZiBJbnRlcmVzdCBEaXNjbG9zdXJlczogTm9uZSByZXBv
cnRlZC48L2N1c3RvbTE+PGN1c3RvbTI+UE1DNTMzNDQ2MjwvY3VzdG9tMj48Y3VzdG9tNj5OSUhN
Uzg0NjQ5ODwvY3VzdG9tNj48ZWxlY3Ryb25pYy1yZXNvdXJjZS1udW0+MTAuMTAwMS9qYW1hc3Vy
Zy4yMDE2LjQwNjU8L2VsZWN0cm9uaWMtcmVzb3VyY2UtbnVtPjxyZW1vdGUtZGF0YWJhc2UtcHJv
dmlkZXI+TkxNPC9yZW1vdGUtZGF0YWJhc2UtcHJvdmlkZXI+PGxhbmd1YWdlPmVuZzwvbGFuZ3Vh
Z2U+PC9yZWNvcmQ+PC9DaXRlPjxDaXRlPjxBdXRob3I+U3TDqXBoYW48L0F1dGhvcj48WWVhcj4y
MDE1PC9ZZWFyPjxSZWNOdW0+NTk8L1JlY051bT48cmVjb3JkPjxyZWMtbnVtYmVyPjU5PC9yZWMt
bnVtYmVyPjxmb3JlaWduLWtleXM+PGtleSBhcHA9IkVOIiBkYi1pZD0id3Jyc3B3djJycDV6c2hl
c3B4YjVkOWZiNTBwcHowcDVmemF2IiB0aW1lc3RhbXA9IjE3NDE4NDg4NjEiPjU5PC9rZXk+PC9m
b3JlaWduLWtleXM+PHJlZi10eXBlIG5hbWU9IkpvdXJuYWwgQXJ0aWNsZSI+MTc8L3JlZi10eXBl
Pjxjb250cmlidXRvcnM+PGF1dGhvcnM+PGF1dGhvcj5TdMOpcGhhbiwgRi48L2F1dGhvcj48YXV0
aG9yPkJhcnJ1Y2FuZCwgQi48L2F1dGhvcj48YXV0aG9yPlBldGl0LCBQLjwvYXV0aG9yPjxhdXRo
b3I+UsOpemFpZ3VpYS1EZWxjbGF1eCwgUy48L2F1dGhvcj48YXV0aG9yPk3DqWRhcmQsIEEuPC9h
dXRob3I+PGF1dGhvcj5EZWxhbm5veSwgQi48L2F1dGhvcj48YXV0aG9yPkNvc3NlcmFudCwgQi48
L2F1dGhvcj48YXV0aG9yPkZsaWNvdGVhdXgsIEcuPC9hdXRob3I+PGF1dGhvcj5JbWJlcnQsIEEu
PC9hdXRob3I+PGF1dGhvcj5QaWxvcmdlLCBDLjwvYXV0aG9yPjxhdXRob3I+QsOpcmFyZCwgTC48
L2F1dGhvcj48L2F1dGhvcnM+PC9jb250cmlidXRvcnM+PGF1dGgtYWRkcmVzcz5TZXJ2aWNlIGRl
IFLDqWFuaW1hdGlvbiBBZHVsdGUsIENlbnRyZSBDaGlydXJnaWNhbCBNYXJpZSBMYW5uZWxvbmd1
ZSwgTGUgUGxlc3NpcyBSb2JpbnNvbiwgRnJhbmNlLiYjeEQ7RMOpcGFydGVtZW50IGQmYXBvcztB
bmVzdGjDqXNpZS1Sw6lhbmltYXRpb24sIENlbnRyZSBIb3NwaXRhbGllciBVbml2ZXJzaXRhaXJl
LCBCZXNhbsOnb24sIEZyYW5jZS4mI3hEO0TDqXBhcnRlbWVudCBkJmFwb3M7QW5lc3Row6lzaWUt
UsOpYW5pbWF0aW9uLCBDZW50cmUgSG9zcGl0YWxpZXIgVW5pdmVyc2l0YWlyZSwgQ2xlcm1vbnQg
RmVycmFuZCwgRnJhbmNlLiYjeEQ7RMOpcGFydGVtZW50IGQmYXBvcztBbmVzdGjDqXNpZS1Sw6lh
bmltYXRpb24gQ2VudHJlIEhvc3BpdGFsaWVyIFVuaXZlcnNpdGFpcmUsIEx5b24sIEZyYW5jZS4m
I3hEO0jDtHBpdGFsIFN0IEFudG9pbmUsIFBsYXRlZm9ybWUgZGUgcmVjaGVyY2hlIENsaW5pcXVl
IGRlIGwmYXBvcztFc3QgUGFyaXNpZW4sIFBhcmlzLCBGcmFuY2UuPC9hdXRoLWFkZHJlc3M+PHRp
dGxlcz48dGl0bGU+SGlnaC1GbG93IE5hc2FsIE94eWdlbiB2cyBOb25pbnZhc2l2ZSBQb3NpdGl2
ZSBBaXJ3YXkgUHJlc3N1cmUgaW4gSHlwb3hlbWljIFBhdGllbnRzIEFmdGVyIENhcmRpb3Rob3Jh
Y2ljIFN1cmdlcnk6IEEgUmFuZG9taXplZCBDbGluaWNhbCBUcmlhbDwvdGl0bGU+PHNlY29uZGFy
eS10aXRsZT5KYW1hPC9zZWNvbmRhcnktdGl0bGU+PC90aXRsZXM+PHBlcmlvZGljYWw+PGZ1bGwt
dGl0bGU+SmFtYTwvZnVsbC10aXRsZT48L3BlcmlvZGljYWw+PHBhZ2VzPjIzMzEtOTwvcGFnZXM+
PHZvbHVtZT4zMTM8L3ZvbHVtZT48bnVtYmVyPjIzPC9udW1iZXI+PGtleXdvcmRzPjxrZXl3b3Jk
PkFnZWQ8L2tleXdvcmQ+PGtleXdvcmQ+Q2FyZGlhYyBTdXJnaWNhbCBQcm9jZWR1cmVzPC9rZXl3
b3JkPjxrZXl3b3JkPkh1bWFuczwva2V5d29yZD48a2V5d29yZD5IeXBveGlhL2V0aW9sb2d5Lyp0
aGVyYXB5PC9rZXl3b3JkPjxrZXl3b3JkPk1pZGRsZSBBZ2VkPC9rZXl3b3JkPjxrZXl3b3JkPk94
eWdlbiBJbmhhbGF0aW9uIFRoZXJhcHkvaW5zdHJ1bWVudGF0aW9uLyptZXRob2RzPC9rZXl3b3Jk
PjxrZXl3b3JkPipQb3NpdGl2ZS1QcmVzc3VyZSBSZXNwaXJhdGlvbjwva2V5d29yZD48a2V5d29y
ZD5Qb3N0b3BlcmF0aXZlIENvbXBsaWNhdGlvbnMvKnRoZXJhcHk8L2tleXdvcmQ+PGtleXdvcmQ+
UmVzcGlyYXRvcnkgSW5zdWZmaWNpZW5jeS9jb21wbGljYXRpb25zLyp0aGVyYXB5PC9rZXl3b3Jk
PjxrZXl3b3JkPipUaG9yYWNpYyBTdXJnaWNhbCBQcm9jZWR1cmVzPC9rZXl3b3JkPjwva2V5d29y
ZHM+PGRhdGVzPjx5ZWFyPjIwMTU8L3llYXI+PHB1Yi1kYXRlcz48ZGF0ZT5KdW4gMTY8L2RhdGU+
PC9wdWItZGF0ZXM+PC9kYXRlcz48aXNibj4wMDk4LTc0ODQ8L2lzYm4+PGFjY2Vzc2lvbi1udW0+
MjU5ODA2NjA8L2FjY2Vzc2lvbi1udW0+PHVybHM+PC91cmxzPjxlbGVjdHJvbmljLXJlc291cmNl
LW51bT4xMC4xMDAxL2phbWEuMjAxNS41MjEzPC9lbGVjdHJvbmljLXJlc291cmNlLW51bT48cmVt
b3RlLWRhdGFiYXNlLXByb3ZpZGVyPk5MTTwvcmVtb3RlLWRhdGFiYXNlLXByb3ZpZGVyPjxsYW5n
dWFnZT5lbmc8L2xhbmd1YWdlPjwvcmVjb3JkPjwvQ2l0ZT48Q2l0ZT48QXV0aG9yPkZlcm5hbmRl
ei1CdXN0YW1hbnRlPC9BdXRob3I+PFllYXI+MjAxNzwvWWVhcj48UmVjTnVtPjYxPC9SZWNOdW0+
PHJlY29yZD48cmVjLW51bWJlcj42MTwvcmVjLW51bWJlcj48Zm9yZWlnbi1rZXlzPjxrZXkgYXBw
PSJFTiIgZGItaWQ9IndycnNwd3YycnA1enNoZXNweGI1ZDlmYjUwcHB6MHA1ZnphdiIgdGltZXN0
YW1wPSIxNzQxODQ4ODg0Ij42MTwva2V5PjwvZm9yZWlnbi1rZXlzPjxyZWYtdHlwZSBuYW1lPSJK
b3VybmFsIEFydGljbGUiPjE3PC9yZWYtdHlwZT48Y29udHJpYnV0b3JzPjxhdXRob3JzPjxhdXRo
b3I+RmVybmFuZGV6LUJ1c3RhbWFudGUsIEEuPC9hdXRob3I+PGF1dGhvcj5GcmVuZGwsIEcuPC9h
dXRob3I+PGF1dGhvcj5TcHJ1bmcsIEouPC9hdXRob3I+PGF1dGhvcj5Lb3IsIEQuIEouPC9hdXRo
b3I+PGF1dGhvcj5TdWJyYW1hbmlhbSwgQi48L2F1dGhvcj48YXV0aG9yPk1hcnRpbmV6IFJ1aXos
IFIuPC9hdXRob3I+PGF1dGhvcj5MZWUsIEouIFcuPC9hdXRob3I+PGF1dGhvcj5IZW5kZXJzb24s
IFcuIEcuPC9hdXRob3I+PGF1dGhvcj5Nb3NzLCBBLjwvYXV0aG9yPjxhdXRob3I+TWVoZGlyYXR0
YSwgTi48L2F1dGhvcj48YXV0aG9yPkNvbHdlbGwsIE0uIE0uPC9hdXRob3I+PGF1dGhvcj5CYXJ0
ZWxzLCBLLjwvYXV0aG9yPjxhdXRob3I+S29sb2R6aWUsIEsuPC9hdXRob3I+PGF1dGhvcj5HaXF1
ZWwsIEouPC9hdXRob3I+PGF1dGhvcj5WaWRhbCBNZWxvLCBNLiBGLjwvYXV0aG9yPjwvYXV0aG9y
cz48L2NvbnRyaWJ1dG9ycz48YXV0aC1hZGRyZXNzPlVuaXZlcnNpdHkgb2YgQ29sb3JhZG8gU2No
b29sIG9mIE1lZGljaW5lLCBBdXJvcmEuJiN4RDtCcmlnaGFtIGFuZCBXb21lbiZhcG9zO3MgSG9z
cGl0YWwsIEJvc3RvbiwgTWFzc2FjaHVzZXR0cy4mI3hEO01heW8gQ2xpbmljIENvbGxlZ2Ugb2Yg
TWVkaWNpbmUsIFJvY2hlc3RlciwgTWlubmVzb3RhLiYjeEQ7QmV0aCBJc3JhZWwgRGVhY29uZXNz
IE1lZGljYWwgQ2VudGVyLCBCb3N0b24sIE1hc3NhY2h1c2V0dHMuJiN4RDtVbml2ZXJzaXR5IG9m
IE1pYW1pLCBQYWxtZXR0byBCYXksIEZsb3JpZGEuJiN4RDtVbml2ZXJzaXR5IG9mIENhbGlmb3Ju
aWEtU2FuIEZyYW5jaXNjby4mI3hEO0FkdWx0IGFuZCBDaGlsZHJlbiBPdXRjb21lcyBSZXNlYXJj
aCBhbmQgRGVsaXZlcnkgU3lzdGVtcywgVW5pdmVyc2l0eSBvZiBDb2xvcmFkbyBTY2hvb2wgb2Yg
TWVkaWNpbmUsIEF1cm9yYS4mI3hEO01hc3NhY2h1c2V0dHMgR2VuZXJhbCBIb3NwaXRhbCwgQm9z
dG9uLjwvYXV0aC1hZGRyZXNzPjx0aXRsZXM+PHRpdGxlPlBvc3RvcGVyYXRpdmUgUHVsbW9uYXJ5
IENvbXBsaWNhdGlvbnMsIEVhcmx5IE1vcnRhbGl0eSwgYW5kIEhvc3BpdGFsIFN0YXkgRm9sbG93
aW5nIE5vbmNhcmRpb3Rob3JhY2ljIFN1cmdlcnk6IEEgTXVsdGljZW50ZXIgU3R1ZHkgYnkgdGhl
IFBlcmlvcGVyYXRpdmUgUmVzZWFyY2ggTmV0d29yayBJbnZlc3RpZ2F0b3JzPC90aXRsZT48c2Vj
b25kYXJ5LXRpdGxlPkpBTUEgU3VyZzwvc2Vjb25kYXJ5LXRpdGxlPjwvdGl0bGVzPjxwZXJpb2Rp
Y2FsPjxmdWxsLXRpdGxlPkpBTUEgU3VyZzwvZnVsbC10aXRsZT48L3BlcmlvZGljYWw+PHBhZ2Vz
PjE1Ny0xNjY8L3BhZ2VzPjx2b2x1bWU+MTUyPC92b2x1bWU+PG51bWJlcj4yPC9udW1iZXI+PGtl
eXdvcmRzPjxrZXl3b3JkPkFiZG9tZW4vKnN1cmdlcnk8L2tleXdvcmQ+PGtleXdvcmQ+QWdlIEZh
Y3RvcnM8L2tleXdvcmQ+PGtleXdvcmQ+QWdlZDwva2V5d29yZD48a2V5d29yZD5BZ2VkLCA4MCBh
bmQgb3Zlcjwva2V5d29yZD48a2V5d29yZD5BbmVzdGhlc2lhPC9rZXl3b3JkPjxrZXl3b3JkPkJs
b29kIExvc3MsIFN1cmdpY2FsPC9rZXl3b3JkPjxrZXl3b3JkPkNvbGxvaWRzL2FkbWluaXN0cmF0
aW9uICZhbXA7IGRvc2FnZTwva2V5d29yZD48a2V5d29yZD5FbWVyZ2VuY2llczwva2V5d29yZD48
a2V5d29yZD5GZW1hbGU8L2tleXdvcmQ+PGtleXdvcmQ+SHVtYW5zPC9rZXl3b3JkPjxrZXl3b3Jk
PkludGVuc2l2ZSBDYXJlIFVuaXRzPC9rZXl3b3JkPjxrZXl3b3JkPkxlbmd0aCBvZiBTdGF5PC9r
ZXl3b3JkPjxrZXl3b3JkPkx1bmcgRGlzZWFzZXMvKmV0aW9sb2d5L21vcnRhbGl0eTwva2V5d29y
ZD48a2V5d29yZD5NYWxlPC9rZXl3b3JkPjxrZXl3b3JkPk1pZGRsZSBBZ2VkPC9rZXl3b3JkPjxr
ZXl3b3JkPk5ldXJvc3VyZ2ljYWwgUHJvY2VkdXJlcy8qYWR2ZXJzZSBlZmZlY3RzPC9rZXl3b3Jk
PjxrZXl3b3JkPk9ydGhvcGVkaWMgUHJvY2VkdXJlcy8qYWR2ZXJzZSBlZmZlY3RzPC9rZXl3b3Jk
PjxrZXl3b3JkPk94eWdlbiBJbmhhbGF0aW9uIFRoZXJhcHk8L2tleXdvcmQ+PGtleXdvcmQ+UGVs
dmlzL3N1cmdlcnk8L2tleXdvcmQ+PGtleXdvcmQ+UG9zdG9wZXJhdGl2ZSBDb21wbGljYXRpb25z
LypldGlvbG9neS9tb3J0YWxpdHk8L2tleXdvcmQ+PGtleXdvcmQ+UHJlb3BlcmF0aXZlIENhcmU8
L2tleXdvcmQ+PGtleXdvcmQ+UHJvc3BlY3RpdmUgU3R1ZGllczwva2V5d29yZD48a2V5d29yZD5S
ZXNwaXJhdGlvbiwgQXJ0aWZpY2lhbDwva2V5d29yZD48a2V5d29yZD5SZXNwaXJhdG9yeSBJbnN1
ZmZpY2llbmN5L2V0aW9sb2d5L3RoZXJhcHk8L2tleXdvcmQ+PGtleXdvcmQ+UmlzayBGYWN0b3Jz
PC9rZXl3b3JkPjxrZXl3b3JkPlRpZGFsIFZvbHVtZTwva2V5d29yZD48a2V5d29yZD5UaW1lIEZh
Y3RvcnM8L2tleXdvcmQ+PC9rZXl3b3Jkcz48ZGF0ZXM+PHllYXI+MjAxNzwveWVhcj48cHViLWRh
dGVzPjxkYXRlPkZlYiAxPC9kYXRlPjwvcHViLWRhdGVzPjwvZGF0ZXM+PGlzYm4+MjE2OC02MjU0
IChQcmludCkmI3hEOzIxNjgtNjI1NDwvaXNibj48YWNjZXNzaW9uLW51bT4yNzgyOTA5MzwvYWNj
ZXNzaW9uLW51bT48dXJscz48L3VybHM+PGN1c3RvbTE+Q29uZmxpY3Qgb2YgSW50ZXJlc3QgRGlz
Y2xvc3VyZXM6IE5vbmUgcmVwb3J0ZWQuPC9jdXN0b20xPjxjdXN0b20yPlBNQzUzMzQ0NjI8L2N1
c3RvbTI+PGN1c3RvbTY+TklITVM4NDY0OTg8L2N1c3RvbTY+PGVsZWN0cm9uaWMtcmVzb3VyY2Ut
bnVtPjEwLjEwMDEvamFtYXN1cmcuMjAxNi40MDY1PC9lbGVjdHJvbmljLXJlc291cmNlLW51bT48
cmVtb3RlLWRhdGFiYXNlLXByb3ZpZGVyPk5MTTwvcmVtb3RlLWRhdGFiYXNlLXByb3ZpZGVyPjxs
YW5ndWFnZT5lbmc8L2xhbmd1YWdlPjwvcmVjb3JkPjwvQ2l0ZT48Q2l0ZT48QXV0aG9yPlN0w6lw
aGFuPC9BdXRob3I+PFllYXI+MjAxNTwvWWVhcj48UmVjTnVtPjYyPC9SZWNOdW0+PHJlY29yZD48
cmVjLW51bWJlcj42MjwvcmVjLW51bWJlcj48Zm9yZWlnbi1rZXlzPjxrZXkgYXBwPSJFTiIgZGIt
aWQ9IndycnNwd3YycnA1enNoZXNweGI1ZDlmYjUwcHB6MHA1ZnphdiIgdGltZXN0YW1wPSIxNzQx
ODQ4OTA4Ij42Mjwva2V5PjwvZm9yZWlnbi1rZXlzPjxyZWYtdHlwZSBuYW1lPSJKb3VybmFsIEFy
dGljbGUiPjE3PC9yZWYtdHlwZT48Y29udHJpYnV0b3JzPjxhdXRob3JzPjxhdXRob3I+U3TDqXBo
YW4sIEYuPC9hdXRob3I+PGF1dGhvcj5CYXJydWNhbmQsIEIuPC9hdXRob3I+PGF1dGhvcj5QZXRp
dCwgUC48L2F1dGhvcj48YXV0aG9yPlLDqXphaWd1aWEtRGVsY2xhdXgsIFMuPC9hdXRob3I+PGF1
dGhvcj5Nw6lkYXJkLCBBLjwvYXV0aG9yPjxhdXRob3I+RGVsYW5ub3ksIEIuPC9hdXRob3I+PGF1
dGhvcj5Db3NzZXJhbnQsIEIuPC9hdXRob3I+PGF1dGhvcj5GbGljb3RlYXV4LCBHLjwvYXV0aG9y
PjxhdXRob3I+SW1iZXJ0LCBBLjwvYXV0aG9yPjxhdXRob3I+UGlsb3JnZSwgQy48L2F1dGhvcj48
YXV0aG9yPkLDqXJhcmQsIEwuPC9hdXRob3I+PC9hdXRob3JzPjwvY29udHJpYnV0b3JzPjxhdXRo
LWFkZHJlc3M+U2VydmljZSBkZSBSw6lhbmltYXRpb24gQWR1bHRlLCBDZW50cmUgQ2hpcnVyZ2lj
YWwgTWFyaWUgTGFubmVsb25ndWUsIExlIFBsZXNzaXMgUm9iaW5zb24sIEZyYW5jZS4mI3hEO0TD
qXBhcnRlbWVudCBkJmFwb3M7QW5lc3Row6lzaWUtUsOpYW5pbWF0aW9uLCBDZW50cmUgSG9zcGl0
YWxpZXIgVW5pdmVyc2l0YWlyZSwgQmVzYW7Dp29uLCBGcmFuY2UuJiN4RDtEw6lwYXJ0ZW1lbnQg
ZCZhcG9zO0FuZXN0aMOpc2llLVLDqWFuaW1hdGlvbiwgQ2VudHJlIEhvc3BpdGFsaWVyIFVuaXZl
cnNpdGFpcmUsIENsZXJtb250IEZlcnJhbmQsIEZyYW5jZS4mI3hEO0TDqXBhcnRlbWVudCBkJmFw
b3M7QW5lc3Row6lzaWUtUsOpYW5pbWF0aW9uIENlbnRyZSBIb3NwaXRhbGllciBVbml2ZXJzaXRh
aXJlLCBMeW9uLCBGcmFuY2UuJiN4RDtIw7RwaXRhbCBTdCBBbnRvaW5lLCBQbGF0ZWZvcm1lIGRl
IHJlY2hlcmNoZSBDbGluaXF1ZSBkZSBsJmFwb3M7RXN0IFBhcmlzaWVuLCBQYXJpcywgRnJhbmNl
LjwvYXV0aC1hZGRyZXNzPjx0aXRsZXM+PHRpdGxlPkhpZ2gtRmxvdyBOYXNhbCBPeHlnZW4gdnMg
Tm9uaW52YXNpdmUgUG9zaXRpdmUgQWlyd2F5IFByZXNzdXJlIGluIEh5cG94ZW1pYyBQYXRpZW50
cyBBZnRlciBDYXJkaW90aG9yYWNpYyBTdXJnZXJ5OiBBIFJhbmRvbWl6ZWQgQ2xpbmljYWwgVHJp
YWw8L3RpdGxlPjxzZWNvbmRhcnktdGl0bGU+SmFtYTwvc2Vjb25kYXJ5LXRpdGxlPjwvdGl0bGVz
PjxwZXJpb2RpY2FsPjxmdWxsLXRpdGxlPkphbWE8L2Z1bGwtdGl0bGU+PC9wZXJpb2RpY2FsPjxw
YWdlcz4yMzMxLTk8L3BhZ2VzPjx2b2x1bWU+MzEzPC92b2x1bWU+PG51bWJlcj4yMzwvbnVtYmVy
PjxrZXl3b3Jkcz48a2V5d29yZD5BZ2VkPC9rZXl3b3JkPjxrZXl3b3JkPkNhcmRpYWMgU3VyZ2lj
YWwgUHJvY2VkdXJlczwva2V5d29yZD48a2V5d29yZD5IdW1hbnM8L2tleXdvcmQ+PGtleXdvcmQ+
SHlwb3hpYS9ldGlvbG9neS8qdGhlcmFweTwva2V5d29yZD48a2V5d29yZD5NaWRkbGUgQWdlZDwv
a2V5d29yZD48a2V5d29yZD5PeHlnZW4gSW5oYWxhdGlvbiBUaGVyYXB5L2luc3RydW1lbnRhdGlv
bi8qbWV0aG9kczwva2V5d29yZD48a2V5d29yZD4qUG9zaXRpdmUtUHJlc3N1cmUgUmVzcGlyYXRp
b248L2tleXdvcmQ+PGtleXdvcmQ+UG9zdG9wZXJhdGl2ZSBDb21wbGljYXRpb25zLyp0aGVyYXB5
PC9rZXl3b3JkPjxrZXl3b3JkPlJlc3BpcmF0b3J5IEluc3VmZmljaWVuY3kvY29tcGxpY2F0aW9u
cy8qdGhlcmFweTwva2V5d29yZD48a2V5d29yZD4qVGhvcmFjaWMgU3VyZ2ljYWwgUHJvY2VkdXJl
czwva2V5d29yZD48L2tleXdvcmRzPjxkYXRlcz48eWVhcj4yMDE1PC95ZWFyPjxwdWItZGF0ZXM+
PGRhdGU+SnVuIDE2PC9kYXRlPjwvcHViLWRhdGVzPjwvZGF0ZXM+PGlzYm4+MDA5OC03NDg0PC9p
c2JuPjxhY2Nlc3Npb24tbnVtPjI1OTgwNjYwPC9hY2Nlc3Npb24tbnVtPjx1cmxzPjwvdXJscz48
ZWxlY3Ryb25pYy1yZXNvdXJjZS1udW0+MTAuMTAwMS9qYW1hLjIwMTUuNTIxMzwvZWxlY3Ryb25p
Yy1yZXNvdXJjZS1udW0+PHJlbW90ZS1kYXRhYmFzZS1wcm92aWRlcj5OTE08L3JlbW90ZS1kYXRh
YmFzZS1wcm92aWRlcj48bGFuZ3VhZ2U+ZW5nPC9sYW5ndWFnZT48L3JlY29yZD48L0NpdGU+PC9F
bmROb3RlPgBAAA==
</w:fldData>
        </w:fldChar>
      </w:r>
      <w:r>
        <w:rPr>
          <w:rFonts w:hint="default" w:ascii="Times New Roman" w:hAnsi="Times New Roman" w:cs="Times New Roman"/>
          <w:color w:val="auto"/>
          <w:sz w:val="24"/>
          <w:szCs w:val="24"/>
        </w:rPr>
        <w:instrText xml:space="preserve"> ADDIN EN.CITE </w:instrText>
      </w:r>
      <w:r>
        <w:rPr>
          <w:rFonts w:hint="default" w:ascii="Times New Roman" w:hAnsi="Times New Roman" w:cs="Times New Roman"/>
          <w:color w:val="auto"/>
          <w:sz w:val="24"/>
          <w:szCs w:val="24"/>
        </w:rPr>
        <w:fldChar w:fldCharType="begin">
          <w:fldData xml:space="preserve">PEVuZE5vdGU+PENpdGU+PEF1dGhvcj5GZXJuYW5kZXotQnVzdGFtYW50ZTwvQXV0aG9yPjxZZWFy
PjIwMTc8L1llYXI+PFJlY051bT41NzwvUmVjTnVtPjxEaXNwbGF5VGV4dD48c3R5bGUgZmFjZT0i
c3VwZXJzY3JpcHQiPjEsMjwvc3R5bGU+PC9EaXNwbGF5VGV4dD48cmVjb3JkPjxyZWMtbnVtYmVy
PjU3PC9yZWMtbnVtYmVyPjxmb3JlaWduLWtleXM+PGtleSBhcHA9IkVOIiBkYi1pZD0id3Jyc3B3
djJycDV6c2hlc3B4YjVkOWZiNTBwcHowcDVmemF2IiB0aW1lc3RhbXA9IjE3NDE4NDg4MjgiPjU3
PC9rZXk+PC9mb3JlaWduLWtleXM+PHJlZi10eXBlIG5hbWU9IkpvdXJuYWwgQXJ0aWNsZSI+MTc8
L3JlZi10eXBlPjxjb250cmlidXRvcnM+PGF1dGhvcnM+PGF1dGhvcj5GZXJuYW5kZXotQnVzdGFt
YW50ZSwgQS48L2F1dGhvcj48YXV0aG9yPkZyZW5kbCwgRy48L2F1dGhvcj48YXV0aG9yPlNwcnVu
ZywgSi48L2F1dGhvcj48YXV0aG9yPktvciwgRC4gSi48L2F1dGhvcj48YXV0aG9yPlN1YnJhbWFu
aWFtLCBCLjwvYXV0aG9yPjxhdXRob3I+TWFydGluZXogUnVpeiwgUi48L2F1dGhvcj48YXV0aG9y
PkxlZSwgSi4gVy48L2F1dGhvcj48YXV0aG9yPkhlbmRlcnNvbiwgVy4gRy48L2F1dGhvcj48YXV0
aG9yPk1vc3MsIEEuPC9hdXRob3I+PGF1dGhvcj5NZWhkaXJhdHRhLCBOLjwvYXV0aG9yPjxhdXRo
b3I+Q29sd2VsbCwgTS4gTS48L2F1dGhvcj48YXV0aG9yPkJhcnRlbHMsIEsuPC9hdXRob3I+PGF1
dGhvcj5Lb2xvZHppZSwgSy48L2F1dGhvcj48YXV0aG9yPkdpcXVlbCwgSi48L2F1dGhvcj48YXV0
aG9yPlZpZGFsIE1lbG8sIE0uIEYuPC9hdXRob3I+PC9hdXRob3JzPjwvY29udHJpYnV0b3JzPjxh
dXRoLWFkZHJlc3M+VW5pdmVyc2l0eSBvZiBDb2xvcmFkbyBTY2hvb2wgb2YgTWVkaWNpbmUsIEF1
cm9yYS4mI3hEO0JyaWdoYW0gYW5kIFdvbWVuJmFwb3M7cyBIb3NwaXRhbCwgQm9zdG9uLCBNYXNz
YWNodXNldHRzLiYjeEQ7TWF5byBDbGluaWMgQ29sbGVnZSBvZiBNZWRpY2luZSwgUm9jaGVzdGVy
LCBNaW5uZXNvdGEuJiN4RDtCZXRoIElzcmFlbCBEZWFjb25lc3MgTWVkaWNhbCBDZW50ZXIsIEJv
c3RvbiwgTWFzc2FjaHVzZXR0cy4mI3hEO1VuaXZlcnNpdHkgb2YgTWlhbWksIFBhbG1ldHRvIEJh
eSwgRmxvcmlkYS4mI3hEO1VuaXZlcnNpdHkgb2YgQ2FsaWZvcm5pYS1TYW4gRnJhbmNpc2NvLiYj
eEQ7QWR1bHQgYW5kIENoaWxkcmVuIE91dGNvbWVzIFJlc2VhcmNoIGFuZCBEZWxpdmVyeSBTeXN0
ZW1zLCBVbml2ZXJzaXR5IG9mIENvbG9yYWRvIFNjaG9vbCBvZiBNZWRpY2luZSwgQXVyb3JhLiYj
eEQ7TWFzc2FjaHVzZXR0cyBHZW5lcmFsIEhvc3BpdGFsLCBCb3N0b24uPC9hdXRoLWFkZHJlc3M+
PHRpdGxlcz48dGl0bGU+UG9zdG9wZXJhdGl2ZSBQdWxtb25hcnkgQ29tcGxpY2F0aW9ucywgRWFy
bHkgTW9ydGFsaXR5LCBhbmQgSG9zcGl0YWwgU3RheSBGb2xsb3dpbmcgTm9uY2FyZGlvdGhvcmFj
aWMgU3VyZ2VyeTogQSBNdWx0aWNlbnRlciBTdHVkeSBieSB0aGUgUGVyaW9wZXJhdGl2ZSBSZXNl
YXJjaCBOZXR3b3JrIEludmVzdGlnYXRvcnM8L3RpdGxlPjxzZWNvbmRhcnktdGl0bGU+SkFNQSBT
dXJnPC9zZWNvbmRhcnktdGl0bGU+PC90aXRsZXM+PHBlcmlvZGljYWw+PGZ1bGwtdGl0bGU+SkFN
QSBTdXJnPC9mdWxsLXRpdGxlPjwvcGVyaW9kaWNhbD48cGFnZXM+MTU3LTE2NjwvcGFnZXM+PHZv
bHVtZT4xNTI8L3ZvbHVtZT48bnVtYmVyPjI8L251bWJlcj48a2V5d29yZHM+PGtleXdvcmQ+QWJk
b21lbi8qc3VyZ2VyeTwva2V5d29yZD48a2V5d29yZD5BZ2UgRmFjdG9yczwva2V5d29yZD48a2V5
d29yZD5BZ2VkPC9rZXl3b3JkPjxrZXl3b3JkPkFnZWQsIDgwIGFuZCBvdmVyPC9rZXl3b3JkPjxr
ZXl3b3JkPkFuZXN0aGVzaWE8L2tleXdvcmQ+PGtleXdvcmQ+Qmxvb2QgTG9zcywgU3VyZ2ljYWw8
L2tleXdvcmQ+PGtleXdvcmQ+Q29sbG9pZHMvYWRtaW5pc3RyYXRpb24gJmFtcDsgZG9zYWdlPC9r
ZXl3b3JkPjxrZXl3b3JkPkVtZXJnZW5jaWVzPC9rZXl3b3JkPjxrZXl3b3JkPkZlbWFsZTwva2V5
d29yZD48a2V5d29yZD5IdW1hbnM8L2tleXdvcmQ+PGtleXdvcmQ+SW50ZW5zaXZlIENhcmUgVW5p
dHM8L2tleXdvcmQ+PGtleXdvcmQ+TGVuZ3RoIG9mIFN0YXk8L2tleXdvcmQ+PGtleXdvcmQ+THVu
ZyBEaXNlYXNlcy8qZXRpb2xvZ3kvbW9ydGFsaXR5PC9rZXl3b3JkPjxrZXl3b3JkPk1hbGU8L2tl
eXdvcmQ+PGtleXdvcmQ+TWlkZGxlIEFnZWQ8L2tleXdvcmQ+PGtleXdvcmQ+TmV1cm9zdXJnaWNh
bCBQcm9jZWR1cmVzLyphZHZlcnNlIGVmZmVjdHM8L2tleXdvcmQ+PGtleXdvcmQ+T3J0aG9wZWRp
YyBQcm9jZWR1cmVzLyphZHZlcnNlIGVmZmVjdHM8L2tleXdvcmQ+PGtleXdvcmQ+T3h5Z2VuIElu
aGFsYXRpb24gVGhlcmFweTwva2V5d29yZD48a2V5d29yZD5QZWx2aXMvc3VyZ2VyeTwva2V5d29y
ZD48a2V5d29yZD5Qb3N0b3BlcmF0aXZlIENvbXBsaWNhdGlvbnMvKmV0aW9sb2d5L21vcnRhbGl0
eTwva2V5d29yZD48a2V5d29yZD5QcmVvcGVyYXRpdmUgQ2FyZTwva2V5d29yZD48a2V5d29yZD5Q
cm9zcGVjdGl2ZSBTdHVkaWVzPC9rZXl3b3JkPjxrZXl3b3JkPlJlc3BpcmF0aW9uLCBBcnRpZmlj
aWFsPC9rZXl3b3JkPjxrZXl3b3JkPlJlc3BpcmF0b3J5IEluc3VmZmljaWVuY3kvZXRpb2xvZ3kv
dGhlcmFweTwva2V5d29yZD48a2V5d29yZD5SaXNrIEZhY3RvcnM8L2tleXdvcmQ+PGtleXdvcmQ+
VGlkYWwgVm9sdW1lPC9rZXl3b3JkPjxrZXl3b3JkPlRpbWUgRmFjdG9yczwva2V5d29yZD48L2tl
eXdvcmRzPjxkYXRlcz48eWVhcj4yMDE3PC95ZWFyPjxwdWItZGF0ZXM+PGRhdGU+RmViIDE8L2Rh
dGU+PC9wdWItZGF0ZXM+PC9kYXRlcz48aXNibj4yMTY4LTYyNTQgKFByaW50KSYjeEQ7MjE2OC02
MjU0PC9pc2JuPjxhY2Nlc3Npb24tbnVtPjI3ODI5MDkzPC9hY2Nlc3Npb24tbnVtPjx1cmxzPjwv
dXJscz48Y3VzdG9tMT5Db25mbGljdCBvZiBJbnRlcmVzdCBEaXNjbG9zdXJlczogTm9uZSByZXBv
cnRlZC48L2N1c3RvbTE+PGN1c3RvbTI+UE1DNTMzNDQ2MjwvY3VzdG9tMj48Y3VzdG9tNj5OSUhN
Uzg0NjQ5ODwvY3VzdG9tNj48ZWxlY3Ryb25pYy1yZXNvdXJjZS1udW0+MTAuMTAwMS9qYW1hc3Vy
Zy4yMDE2LjQwNjU8L2VsZWN0cm9uaWMtcmVzb3VyY2UtbnVtPjxyZW1vdGUtZGF0YWJhc2UtcHJv
dmlkZXI+TkxNPC9yZW1vdGUtZGF0YWJhc2UtcHJvdmlkZXI+PGxhbmd1YWdlPmVuZzwvbGFuZ3Vh
Z2U+PC9yZWNvcmQ+PC9DaXRlPjxDaXRlPjxBdXRob3I+U3TDqXBoYW48L0F1dGhvcj48WWVhcj4y
MDE1PC9ZZWFyPjxSZWNOdW0+NTk8L1JlY051bT48cmVjb3JkPjxyZWMtbnVtYmVyPjU5PC9yZWMt
bnVtYmVyPjxmb3JlaWduLWtleXM+PGtleSBhcHA9IkVOIiBkYi1pZD0id3Jyc3B3djJycDV6c2hl
c3B4YjVkOWZiNTBwcHowcDVmemF2IiB0aW1lc3RhbXA9IjE3NDE4NDg4NjEiPjU5PC9rZXk+PC9m
b3JlaWduLWtleXM+PHJlZi10eXBlIG5hbWU9IkpvdXJuYWwgQXJ0aWNsZSI+MTc8L3JlZi10eXBl
Pjxjb250cmlidXRvcnM+PGF1dGhvcnM+PGF1dGhvcj5TdMOpcGhhbiwgRi48L2F1dGhvcj48YXV0
aG9yPkJhcnJ1Y2FuZCwgQi48L2F1dGhvcj48YXV0aG9yPlBldGl0LCBQLjwvYXV0aG9yPjxhdXRo
b3I+UsOpemFpZ3VpYS1EZWxjbGF1eCwgUy48L2F1dGhvcj48YXV0aG9yPk3DqWRhcmQsIEEuPC9h
dXRob3I+PGF1dGhvcj5EZWxhbm5veSwgQi48L2F1dGhvcj48YXV0aG9yPkNvc3NlcmFudCwgQi48
L2F1dGhvcj48YXV0aG9yPkZsaWNvdGVhdXgsIEcuPC9hdXRob3I+PGF1dGhvcj5JbWJlcnQsIEEu
PC9hdXRob3I+PGF1dGhvcj5QaWxvcmdlLCBDLjwvYXV0aG9yPjxhdXRob3I+QsOpcmFyZCwgTC48
L2F1dGhvcj48L2F1dGhvcnM+PC9jb250cmlidXRvcnM+PGF1dGgtYWRkcmVzcz5TZXJ2aWNlIGRl
IFLDqWFuaW1hdGlvbiBBZHVsdGUsIENlbnRyZSBDaGlydXJnaWNhbCBNYXJpZSBMYW5uZWxvbmd1
ZSwgTGUgUGxlc3NpcyBSb2JpbnNvbiwgRnJhbmNlLiYjeEQ7RMOpcGFydGVtZW50IGQmYXBvcztB
bmVzdGjDqXNpZS1Sw6lhbmltYXRpb24sIENlbnRyZSBIb3NwaXRhbGllciBVbml2ZXJzaXRhaXJl
LCBCZXNhbsOnb24sIEZyYW5jZS4mI3hEO0TDqXBhcnRlbWVudCBkJmFwb3M7QW5lc3Row6lzaWUt
UsOpYW5pbWF0aW9uLCBDZW50cmUgSG9zcGl0YWxpZXIgVW5pdmVyc2l0YWlyZSwgQ2xlcm1vbnQg
RmVycmFuZCwgRnJhbmNlLiYjeEQ7RMOpcGFydGVtZW50IGQmYXBvcztBbmVzdGjDqXNpZS1Sw6lh
bmltYXRpb24gQ2VudHJlIEhvc3BpdGFsaWVyIFVuaXZlcnNpdGFpcmUsIEx5b24sIEZyYW5jZS4m
I3hEO0jDtHBpdGFsIFN0IEFudG9pbmUsIFBsYXRlZm9ybWUgZGUgcmVjaGVyY2hlIENsaW5pcXVl
IGRlIGwmYXBvcztFc3QgUGFyaXNpZW4sIFBhcmlzLCBGcmFuY2UuPC9hdXRoLWFkZHJlc3M+PHRp
dGxlcz48dGl0bGU+SGlnaC1GbG93IE5hc2FsIE94eWdlbiB2cyBOb25pbnZhc2l2ZSBQb3NpdGl2
ZSBBaXJ3YXkgUHJlc3N1cmUgaW4gSHlwb3hlbWljIFBhdGllbnRzIEFmdGVyIENhcmRpb3Rob3Jh
Y2ljIFN1cmdlcnk6IEEgUmFuZG9taXplZCBDbGluaWNhbCBUcmlhbDwvdGl0bGU+PHNlY29uZGFy
eS10aXRsZT5KYW1hPC9zZWNvbmRhcnktdGl0bGU+PC90aXRsZXM+PHBlcmlvZGljYWw+PGZ1bGwt
dGl0bGU+SmFtYTwvZnVsbC10aXRsZT48L3BlcmlvZGljYWw+PHBhZ2VzPjIzMzEtOTwvcGFnZXM+
PHZvbHVtZT4zMTM8L3ZvbHVtZT48bnVtYmVyPjIzPC9udW1iZXI+PGtleXdvcmRzPjxrZXl3b3Jk
PkFnZWQ8L2tleXdvcmQ+PGtleXdvcmQ+Q2FyZGlhYyBTdXJnaWNhbCBQcm9jZWR1cmVzPC9rZXl3
b3JkPjxrZXl3b3JkPkh1bWFuczwva2V5d29yZD48a2V5d29yZD5IeXBveGlhL2V0aW9sb2d5Lyp0
aGVyYXB5PC9rZXl3b3JkPjxrZXl3b3JkPk1pZGRsZSBBZ2VkPC9rZXl3b3JkPjxrZXl3b3JkPk94
eWdlbiBJbmhhbGF0aW9uIFRoZXJhcHkvaW5zdHJ1bWVudGF0aW9uLyptZXRob2RzPC9rZXl3b3Jk
PjxrZXl3b3JkPipQb3NpdGl2ZS1QcmVzc3VyZSBSZXNwaXJhdGlvbjwva2V5d29yZD48a2V5d29y
ZD5Qb3N0b3BlcmF0aXZlIENvbXBsaWNhdGlvbnMvKnRoZXJhcHk8L2tleXdvcmQ+PGtleXdvcmQ+
UmVzcGlyYXRvcnkgSW5zdWZmaWNpZW5jeS9jb21wbGljYXRpb25zLyp0aGVyYXB5PC9rZXl3b3Jk
PjxrZXl3b3JkPipUaG9yYWNpYyBTdXJnaWNhbCBQcm9jZWR1cmVzPC9rZXl3b3JkPjwva2V5d29y
ZHM+PGRhdGVzPjx5ZWFyPjIwMTU8L3llYXI+PHB1Yi1kYXRlcz48ZGF0ZT5KdW4gMTY8L2RhdGU+
PC9wdWItZGF0ZXM+PC9kYXRlcz48aXNibj4wMDk4LTc0ODQ8L2lzYm4+PGFjY2Vzc2lvbi1udW0+
MjU5ODA2NjA8L2FjY2Vzc2lvbi1udW0+PHVybHM+PC91cmxzPjxlbGVjdHJvbmljLXJlc291cmNl
LW51bT4xMC4xMDAxL2phbWEuMjAxNS41MjEzPC9lbGVjdHJvbmljLXJlc291cmNlLW51bT48cmVt
b3RlLWRhdGFiYXNlLXByb3ZpZGVyPk5MTTwvcmVtb3RlLWRhdGFiYXNlLXByb3ZpZGVyPjxsYW5n
dWFnZT5lbmc8L2xhbmd1YWdlPjwvcmVjb3JkPjwvQ2l0ZT48Q2l0ZT48QXV0aG9yPkZlcm5hbmRl
ei1CdXN0YW1hbnRlPC9BdXRob3I+PFllYXI+MjAxNzwvWWVhcj48UmVjTnVtPjYxPC9SZWNOdW0+
PHJlY29yZD48cmVjLW51bWJlcj42MTwvcmVjLW51bWJlcj48Zm9yZWlnbi1rZXlzPjxrZXkgYXBw
PSJFTiIgZGItaWQ9IndycnNwd3YycnA1enNoZXNweGI1ZDlmYjUwcHB6MHA1ZnphdiIgdGltZXN0
YW1wPSIxNzQxODQ4ODg0Ij42MTwva2V5PjwvZm9yZWlnbi1rZXlzPjxyZWYtdHlwZSBuYW1lPSJK
b3VybmFsIEFydGljbGUiPjE3PC9yZWYtdHlwZT48Y29udHJpYnV0b3JzPjxhdXRob3JzPjxhdXRo
b3I+RmVybmFuZGV6LUJ1c3RhbWFudGUsIEEuPC9hdXRob3I+PGF1dGhvcj5GcmVuZGwsIEcuPC9h
dXRob3I+PGF1dGhvcj5TcHJ1bmcsIEouPC9hdXRob3I+PGF1dGhvcj5Lb3IsIEQuIEouPC9hdXRo
b3I+PGF1dGhvcj5TdWJyYW1hbmlhbSwgQi48L2F1dGhvcj48YXV0aG9yPk1hcnRpbmV6IFJ1aXos
IFIuPC9hdXRob3I+PGF1dGhvcj5MZWUsIEouIFcuPC9hdXRob3I+PGF1dGhvcj5IZW5kZXJzb24s
IFcuIEcuPC9hdXRob3I+PGF1dGhvcj5Nb3NzLCBBLjwvYXV0aG9yPjxhdXRob3I+TWVoZGlyYXR0
YSwgTi48L2F1dGhvcj48YXV0aG9yPkNvbHdlbGwsIE0uIE0uPC9hdXRob3I+PGF1dGhvcj5CYXJ0
ZWxzLCBLLjwvYXV0aG9yPjxhdXRob3I+S29sb2R6aWUsIEsuPC9hdXRob3I+PGF1dGhvcj5HaXF1
ZWwsIEouPC9hdXRob3I+PGF1dGhvcj5WaWRhbCBNZWxvLCBNLiBGLjwvYXV0aG9yPjwvYXV0aG9y
cz48L2NvbnRyaWJ1dG9ycz48YXV0aC1hZGRyZXNzPlVuaXZlcnNpdHkgb2YgQ29sb3JhZG8gU2No
b29sIG9mIE1lZGljaW5lLCBBdXJvcmEuJiN4RDtCcmlnaGFtIGFuZCBXb21lbiZhcG9zO3MgSG9z
cGl0YWwsIEJvc3RvbiwgTWFzc2FjaHVzZXR0cy4mI3hEO01heW8gQ2xpbmljIENvbGxlZ2Ugb2Yg
TWVkaWNpbmUsIFJvY2hlc3RlciwgTWlubmVzb3RhLiYjeEQ7QmV0aCBJc3JhZWwgRGVhY29uZXNz
IE1lZGljYWwgQ2VudGVyLCBCb3N0b24sIE1hc3NhY2h1c2V0dHMuJiN4RDtVbml2ZXJzaXR5IG9m
IE1pYW1pLCBQYWxtZXR0byBCYXksIEZsb3JpZGEuJiN4RDtVbml2ZXJzaXR5IG9mIENhbGlmb3Ju
aWEtU2FuIEZyYW5jaXNjby4mI3hEO0FkdWx0IGFuZCBDaGlsZHJlbiBPdXRjb21lcyBSZXNlYXJj
aCBhbmQgRGVsaXZlcnkgU3lzdGVtcywgVW5pdmVyc2l0eSBvZiBDb2xvcmFkbyBTY2hvb2wgb2Yg
TWVkaWNpbmUsIEF1cm9yYS4mI3hEO01hc3NhY2h1c2V0dHMgR2VuZXJhbCBIb3NwaXRhbCwgQm9z
dG9uLjwvYXV0aC1hZGRyZXNzPjx0aXRsZXM+PHRpdGxlPlBvc3RvcGVyYXRpdmUgUHVsbW9uYXJ5
IENvbXBsaWNhdGlvbnMsIEVhcmx5IE1vcnRhbGl0eSwgYW5kIEhvc3BpdGFsIFN0YXkgRm9sbG93
aW5nIE5vbmNhcmRpb3Rob3JhY2ljIFN1cmdlcnk6IEEgTXVsdGljZW50ZXIgU3R1ZHkgYnkgdGhl
IFBlcmlvcGVyYXRpdmUgUmVzZWFyY2ggTmV0d29yayBJbnZlc3RpZ2F0b3JzPC90aXRsZT48c2Vj
b25kYXJ5LXRpdGxlPkpBTUEgU3VyZzwvc2Vjb25kYXJ5LXRpdGxlPjwvdGl0bGVzPjxwZXJpb2Rp
Y2FsPjxmdWxsLXRpdGxlPkpBTUEgU3VyZzwvZnVsbC10aXRsZT48L3BlcmlvZGljYWw+PHBhZ2Vz
PjE1Ny0xNjY8L3BhZ2VzPjx2b2x1bWU+MTUyPC92b2x1bWU+PG51bWJlcj4yPC9udW1iZXI+PGtl
eXdvcmRzPjxrZXl3b3JkPkFiZG9tZW4vKnN1cmdlcnk8L2tleXdvcmQ+PGtleXdvcmQ+QWdlIEZh
Y3RvcnM8L2tleXdvcmQ+PGtleXdvcmQ+QWdlZDwva2V5d29yZD48a2V5d29yZD5BZ2VkLCA4MCBh
bmQgb3Zlcjwva2V5d29yZD48a2V5d29yZD5BbmVzdGhlc2lhPC9rZXl3b3JkPjxrZXl3b3JkPkJs
b29kIExvc3MsIFN1cmdpY2FsPC9rZXl3b3JkPjxrZXl3b3JkPkNvbGxvaWRzL2FkbWluaXN0cmF0
aW9uICZhbXA7IGRvc2FnZTwva2V5d29yZD48a2V5d29yZD5FbWVyZ2VuY2llczwva2V5d29yZD48
a2V5d29yZD5GZW1hbGU8L2tleXdvcmQ+PGtleXdvcmQ+SHVtYW5zPC9rZXl3b3JkPjxrZXl3b3Jk
PkludGVuc2l2ZSBDYXJlIFVuaXRzPC9rZXl3b3JkPjxrZXl3b3JkPkxlbmd0aCBvZiBTdGF5PC9r
ZXl3b3JkPjxrZXl3b3JkPkx1bmcgRGlzZWFzZXMvKmV0aW9sb2d5L21vcnRhbGl0eTwva2V5d29y
ZD48a2V5d29yZD5NYWxlPC9rZXl3b3JkPjxrZXl3b3JkPk1pZGRsZSBBZ2VkPC9rZXl3b3JkPjxr
ZXl3b3JkPk5ldXJvc3VyZ2ljYWwgUHJvY2VkdXJlcy8qYWR2ZXJzZSBlZmZlY3RzPC9rZXl3b3Jk
PjxrZXl3b3JkPk9ydGhvcGVkaWMgUHJvY2VkdXJlcy8qYWR2ZXJzZSBlZmZlY3RzPC9rZXl3b3Jk
PjxrZXl3b3JkPk94eWdlbiBJbmhhbGF0aW9uIFRoZXJhcHk8L2tleXdvcmQ+PGtleXdvcmQ+UGVs
dmlzL3N1cmdlcnk8L2tleXdvcmQ+PGtleXdvcmQ+UG9zdG9wZXJhdGl2ZSBDb21wbGljYXRpb25z
LypldGlvbG9neS9tb3J0YWxpdHk8L2tleXdvcmQ+PGtleXdvcmQ+UHJlb3BlcmF0aXZlIENhcmU8
L2tleXdvcmQ+PGtleXdvcmQ+UHJvc3BlY3RpdmUgU3R1ZGllczwva2V5d29yZD48a2V5d29yZD5S
ZXNwaXJhdGlvbiwgQXJ0aWZpY2lhbDwva2V5d29yZD48a2V5d29yZD5SZXNwaXJhdG9yeSBJbnN1
ZmZpY2llbmN5L2V0aW9sb2d5L3RoZXJhcHk8L2tleXdvcmQ+PGtleXdvcmQ+UmlzayBGYWN0b3Jz
PC9rZXl3b3JkPjxrZXl3b3JkPlRpZGFsIFZvbHVtZTwva2V5d29yZD48a2V5d29yZD5UaW1lIEZh
Y3RvcnM8L2tleXdvcmQ+PC9rZXl3b3Jkcz48ZGF0ZXM+PHllYXI+MjAxNzwveWVhcj48cHViLWRh
dGVzPjxkYXRlPkZlYiAxPC9kYXRlPjwvcHViLWRhdGVzPjwvZGF0ZXM+PGlzYm4+MjE2OC02MjU0
IChQcmludCkmI3hEOzIxNjgtNjI1NDwvaXNibj48YWNjZXNzaW9uLW51bT4yNzgyOTA5MzwvYWNj
ZXNzaW9uLW51bT48dXJscz48L3VybHM+PGN1c3RvbTE+Q29uZmxpY3Qgb2YgSW50ZXJlc3QgRGlz
Y2xvc3VyZXM6IE5vbmUgcmVwb3J0ZWQuPC9jdXN0b20xPjxjdXN0b20yPlBNQzUzMzQ0NjI8L2N1
c3RvbTI+PGN1c3RvbTY+TklITVM4NDY0OTg8L2N1c3RvbTY+PGVsZWN0cm9uaWMtcmVzb3VyY2Ut
bnVtPjEwLjEwMDEvamFtYXN1cmcuMjAxNi40MDY1PC9lbGVjdHJvbmljLXJlc291cmNlLW51bT48
cmVtb3RlLWRhdGFiYXNlLXByb3ZpZGVyPk5MTTwvcmVtb3RlLWRhdGFiYXNlLXByb3ZpZGVyPjxs
YW5ndWFnZT5lbmc8L2xhbmd1YWdlPjwvcmVjb3JkPjwvQ2l0ZT48Q2l0ZT48QXV0aG9yPlN0w6lw
aGFuPC9BdXRob3I+PFllYXI+MjAxNTwvWWVhcj48UmVjTnVtPjYyPC9SZWNOdW0+PHJlY29yZD48
cmVjLW51bWJlcj42MjwvcmVjLW51bWJlcj48Zm9yZWlnbi1rZXlzPjxrZXkgYXBwPSJFTiIgZGIt
aWQ9IndycnNwd3YycnA1enNoZXNweGI1ZDlmYjUwcHB6MHA1ZnphdiIgdGltZXN0YW1wPSIxNzQx
ODQ4OTA4Ij42Mjwva2V5PjwvZm9yZWlnbi1rZXlzPjxyZWYtdHlwZSBuYW1lPSJKb3VybmFsIEFy
dGljbGUiPjE3PC9yZWYtdHlwZT48Y29udHJpYnV0b3JzPjxhdXRob3JzPjxhdXRob3I+U3TDqXBo
YW4sIEYuPC9hdXRob3I+PGF1dGhvcj5CYXJydWNhbmQsIEIuPC9hdXRob3I+PGF1dGhvcj5QZXRp
dCwgUC48L2F1dGhvcj48YXV0aG9yPlLDqXphaWd1aWEtRGVsY2xhdXgsIFMuPC9hdXRob3I+PGF1
dGhvcj5Nw6lkYXJkLCBBLjwvYXV0aG9yPjxhdXRob3I+RGVsYW5ub3ksIEIuPC9hdXRob3I+PGF1
dGhvcj5Db3NzZXJhbnQsIEIuPC9hdXRob3I+PGF1dGhvcj5GbGljb3RlYXV4LCBHLjwvYXV0aG9y
PjxhdXRob3I+SW1iZXJ0LCBBLjwvYXV0aG9yPjxhdXRob3I+UGlsb3JnZSwgQy48L2F1dGhvcj48
YXV0aG9yPkLDqXJhcmQsIEwuPC9hdXRob3I+PC9hdXRob3JzPjwvY29udHJpYnV0b3JzPjxhdXRo
LWFkZHJlc3M+U2VydmljZSBkZSBSw6lhbmltYXRpb24gQWR1bHRlLCBDZW50cmUgQ2hpcnVyZ2lj
YWwgTWFyaWUgTGFubmVsb25ndWUsIExlIFBsZXNzaXMgUm9iaW5zb24sIEZyYW5jZS4mI3hEO0TD
qXBhcnRlbWVudCBkJmFwb3M7QW5lc3Row6lzaWUtUsOpYW5pbWF0aW9uLCBDZW50cmUgSG9zcGl0
YWxpZXIgVW5pdmVyc2l0YWlyZSwgQmVzYW7Dp29uLCBGcmFuY2UuJiN4RDtEw6lwYXJ0ZW1lbnQg
ZCZhcG9zO0FuZXN0aMOpc2llLVLDqWFuaW1hdGlvbiwgQ2VudHJlIEhvc3BpdGFsaWVyIFVuaXZl
cnNpdGFpcmUsIENsZXJtb250IEZlcnJhbmQsIEZyYW5jZS4mI3hEO0TDqXBhcnRlbWVudCBkJmFw
b3M7QW5lc3Row6lzaWUtUsOpYW5pbWF0aW9uIENlbnRyZSBIb3NwaXRhbGllciBVbml2ZXJzaXRh
aXJlLCBMeW9uLCBGcmFuY2UuJiN4RDtIw7RwaXRhbCBTdCBBbnRvaW5lLCBQbGF0ZWZvcm1lIGRl
IHJlY2hlcmNoZSBDbGluaXF1ZSBkZSBsJmFwb3M7RXN0IFBhcmlzaWVuLCBQYXJpcywgRnJhbmNl
LjwvYXV0aC1hZGRyZXNzPjx0aXRsZXM+PHRpdGxlPkhpZ2gtRmxvdyBOYXNhbCBPeHlnZW4gdnMg
Tm9uaW52YXNpdmUgUG9zaXRpdmUgQWlyd2F5IFByZXNzdXJlIGluIEh5cG94ZW1pYyBQYXRpZW50
cyBBZnRlciBDYXJkaW90aG9yYWNpYyBTdXJnZXJ5OiBBIFJhbmRvbWl6ZWQgQ2xpbmljYWwgVHJp
YWw8L3RpdGxlPjxzZWNvbmRhcnktdGl0bGU+SmFtYTwvc2Vjb25kYXJ5LXRpdGxlPjwvdGl0bGVz
PjxwZXJpb2RpY2FsPjxmdWxsLXRpdGxlPkphbWE8L2Z1bGwtdGl0bGU+PC9wZXJpb2RpY2FsPjxw
YWdlcz4yMzMxLTk8L3BhZ2VzPjx2b2x1bWU+MzEzPC92b2x1bWU+PG51bWJlcj4yMzwvbnVtYmVy
PjxrZXl3b3Jkcz48a2V5d29yZD5BZ2VkPC9rZXl3b3JkPjxrZXl3b3JkPkNhcmRpYWMgU3VyZ2lj
YWwgUHJvY2VkdXJlczwva2V5d29yZD48a2V5d29yZD5IdW1hbnM8L2tleXdvcmQ+PGtleXdvcmQ+
SHlwb3hpYS9ldGlvbG9neS8qdGhlcmFweTwva2V5d29yZD48a2V5d29yZD5NaWRkbGUgQWdlZDwv
a2V5d29yZD48a2V5d29yZD5PeHlnZW4gSW5oYWxhdGlvbiBUaGVyYXB5L2luc3RydW1lbnRhdGlv
bi8qbWV0aG9kczwva2V5d29yZD48a2V5d29yZD4qUG9zaXRpdmUtUHJlc3N1cmUgUmVzcGlyYXRp
b248L2tleXdvcmQ+PGtleXdvcmQ+UG9zdG9wZXJhdGl2ZSBDb21wbGljYXRpb25zLyp0aGVyYXB5
PC9rZXl3b3JkPjxrZXl3b3JkPlJlc3BpcmF0b3J5IEluc3VmZmljaWVuY3kvY29tcGxpY2F0aW9u
cy8qdGhlcmFweTwva2V5d29yZD48a2V5d29yZD4qVGhvcmFjaWMgU3VyZ2ljYWwgUHJvY2VkdXJl
czwva2V5d29yZD48L2tleXdvcmRzPjxkYXRlcz48eWVhcj4yMDE1PC95ZWFyPjxwdWItZGF0ZXM+
PGRhdGU+SnVuIDE2PC9kYXRlPjwvcHViLWRhdGVzPjwvZGF0ZXM+PGlzYm4+MDA5OC03NDg0PC9p
c2JuPjxhY2Nlc3Npb24tbnVtPjI1OTgwNjYwPC9hY2Nlc3Npb24tbnVtPjx1cmxzPjwvdXJscz48
ZWxlY3Ryb25pYy1yZXNvdXJjZS1udW0+MTAuMTAwMS9qYW1hLjIwMTUuNTIxMzwvZWxlY3Ryb25p
Yy1yZXNvdXJjZS1udW0+PHJlbW90ZS1kYXRhYmFzZS1wcm92aWRlcj5OTE08L3JlbW90ZS1kYXRh
YmFzZS1wcm92aWRlcj48bGFuZ3VhZ2U+ZW5nPC9sYW5ndWFnZT48L3JlY29yZD48L0NpdGU+PC9F
bmROb3RlPgBAAA==
</w:fldData>
        </w:fldChar>
      </w:r>
      <w:r>
        <w:rPr>
          <w:rFonts w:hint="default" w:ascii="Times New Roman" w:hAnsi="Times New Roman" w:cs="Times New Roman"/>
          <w:color w:val="auto"/>
          <w:sz w:val="24"/>
          <w:szCs w:val="24"/>
        </w:rPr>
        <w:instrText xml:space="preserve"> ADDIN EN.CITE.DATA </w:instrText>
      </w:r>
      <w:r>
        <w:rPr>
          <w:rFonts w:hint="default" w:ascii="Times New Roman" w:hAnsi="Times New Roman" w:cs="Times New Roman"/>
          <w:color w:val="auto"/>
          <w:sz w:val="24"/>
          <w:szCs w:val="24"/>
        </w:rPr>
        <w:fldChar w:fldCharType="end"/>
      </w:r>
      <w:r>
        <w:rPr>
          <w:rFonts w:hint="default" w:ascii="Times New Roman" w:hAnsi="Times New Roman" w:cs="Times New Roman"/>
          <w:color w:val="auto"/>
          <w:sz w:val="24"/>
          <w:szCs w:val="24"/>
        </w:rPr>
        <w:fldChar w:fldCharType="separate"/>
      </w:r>
      <w:r>
        <w:rPr>
          <w:rFonts w:hint="default" w:ascii="Times New Roman" w:hAnsi="Times New Roman" w:cs="Times New Roman"/>
          <w:color w:val="auto"/>
          <w:sz w:val="24"/>
          <w:szCs w:val="24"/>
          <w:vertAlign w:val="superscript"/>
        </w:rPr>
        <w:t>1,2</w:t>
      </w:r>
      <w:r>
        <w:rPr>
          <w:rFonts w:hint="default" w:ascii="Times New Roman" w:hAnsi="Times New Roman" w:cs="Times New Roman"/>
          <w:color w:val="auto"/>
          <w:sz w:val="24"/>
          <w:szCs w:val="24"/>
        </w:rPr>
        <w:fldChar w:fldCharType="end"/>
      </w:r>
      <w:r>
        <w:rPr>
          <w:rFonts w:hint="default" w:ascii="Times New Roman" w:hAnsi="Times New Roman" w:cs="Times New Roman"/>
          <w:color w:val="auto"/>
          <w:sz w:val="24"/>
          <w:szCs w:val="24"/>
        </w:rPr>
        <w:t xml:space="preserve"> Patients undergoing cardiac surgery are particularly susceptible to PPCs, with cardiopulmonary bypass (CPB) being a major contributing factor. CPB induces a systemic inflammatory response and oxidative stress, resulting in pulmonary ischemia-reperfusion injury. Additionally, mechanical ventilation is typically interrupted during CPB, further exacerbating the risk of atelectasis. It is estimated that approximately 1.25 million patients worldwide undergo CPB-assisted cardiac surgery annually.</w:t>
      </w:r>
      <w:r>
        <w:rPr>
          <w:rFonts w:hint="default" w:ascii="Times New Roman" w:hAnsi="Times New Roman" w:cs="Times New Roman"/>
          <w:color w:val="auto"/>
          <w:sz w:val="24"/>
          <w:szCs w:val="24"/>
        </w:rPr>
        <w:fldChar w:fldCharType="begin">
          <w:fldData xml:space="preserve">PEVuZE5vdGU+PENpdGU+PEF1dGhvcj5Db2xvbWluYTwvQXV0aG9yPjxZZWFyPjE5OTk8L1llYXI+
PFJlY051bT42MzwvUmVjTnVtPjxEaXNwbGF5VGV4dD48c3R5bGUgZmFjZT0ic3VwZXJzY3JpcHQi
PjMsNDwvc3R5bGU+PC9EaXNwbGF5VGV4dD48cmVjb3JkPjxyZWMtbnVtYmVyPjYzPC9yZWMtbnVt
YmVyPjxmb3JlaWduLWtleXM+PGtleSBhcHA9IkVOIiBkYi1pZD0id3Jyc3B3djJycDV6c2hlc3B4
YjVkOWZiNTBwcHowcDVmemF2IiB0aW1lc3RhbXA9IjE3NDE4NDg5MzgiPjYzPC9rZXk+PC9mb3Jl
aWduLWtleXM+PHJlZi10eXBlIG5hbWU9IkpvdXJuYWwgQXJ0aWNsZSI+MTc8L3JlZi10eXBlPjxj
b250cmlidXRvcnM+PGF1dGhvcnM+PGF1dGhvcj5Db2xvbWluYSwgTi48L2F1dGhvcj48YXV0aG9y
PkdhcsOtLCBFLjwvYXV0aG9yPjxhdXRob3I+R2FsbGVnbywgQy48L2F1dGhvcj48YXV0aG9yPkhl
cnJlcm8sIEUuPC9hdXRob3I+PGF1dGhvcj5BbGRlYSwgTS48L2F1dGhvcj48L2F1dGhvcnM+PC9j
b250cmlidXRvcnM+PGF1dGgtYWRkcmVzcz5EZXBhcnRhbWVudCBkZSBDacOobmNpZXMgTcOoZGlx
dWVzIELDoHNpcXVlcywgVW5pdmVyc2l0YXQgZGUgTGxlaWRhLCBSb3ZpcmEgUm91cmUgNDQsIDI1
MTk4IExsZWlkYSwgQ2F0YWx1bnlhLCBTcGFpbi48L2F1dGgtYWRkcmVzcz48dGl0bGVzPjx0aXRs
ZT5HMSBjeWNsaW5zIGJsb2NrIHRoZSBJbWUxIHBhdGh3YXkgdG8gbWFrZSBtaXRvc2lzIGFuZCBt
ZWlvc2lzIGluY29tcGF0aWJsZSBpbiBidWRkaW5nIHllYXN0PC90aXRsZT48c2Vjb25kYXJ5LXRp
dGxlPkVtYm8gajwvc2Vjb25kYXJ5LXRpdGxlPjwvdGl0bGVzPjxwZXJpb2RpY2FsPjxmdWxsLXRp
dGxlPkVtYm8gajwvZnVsbC10aXRsZT48L3BlcmlvZGljYWw+PHBhZ2VzPjMyMC05PC9wYWdlcz48
dm9sdW1lPjE4PC92b2x1bWU+PG51bWJlcj4yPC9udW1iZXI+PGtleXdvcmRzPjxrZXl3b3JkPkNl
bGwgTnVjbGV1cy9waHlzaW9sb2d5PC9rZXl3b3JkPjxrZXl3b3JkPkN1bHR1cmUgTWVkaWE8L2tl
eXdvcmQ+PGtleXdvcmQ+Q3ljbGlucy9nZW5ldGljcy8qcGh5c2lvbG9neTwva2V5d29yZD48a2V5
d29yZD5GdW5nYWwgUHJvdGVpbnMvZ2VuZXRpY3MvKnBoeXNpb2xvZ3k8L2tleXdvcmQ+PGtleXdv
cmQ+RzEgUGhhc2UvZ2VuZXRpY3MvKnBoeXNpb2xvZ3k8L2tleXdvcmQ+PGtleXdvcmQ+R2VuZSBF
eHByZXNzaW9uPC9rZXl3b3JkPjxrZXl3b3JkPkdlbmVzLCBGdW5nYWw8L2tleXdvcmQ+PGtleXdv
cmQ+TWVpb3Npcy9nZW5ldGljcy8qcGh5c2lvbG9neTwva2V5d29yZD48a2V5d29yZD5NaXRvc2lz
L2dlbmV0aWNzLypwaHlzaW9sb2d5PC9rZXl3b3JkPjxrZXl3b3JkPk51Y2xlYXIgUHJvdGVpbnMv
Z2VuZXRpY3MvKnBoeXNpb2xvZ3k8L2tleXdvcmQ+PGtleXdvcmQ+UyBQaGFzZS9nZW5ldGljcy9w
aHlzaW9sb2d5PC9rZXl3b3JkPjxrZXl3b3JkPlNhY2NoYXJvbXljZXMgY2VyZXZpc2lhZS8qY3l0
b2xvZ3kvZ2VuZXRpY3MvKnBoeXNpb2xvZ3k8L2tleXdvcmQ+PGtleXdvcmQ+KlNhY2NoYXJvbXlj
ZXMgY2VyZXZpc2lhZSBQcm90ZWluczwva2V5d29yZD48a2V5d29yZD5TaWduYWwgVHJhbnNkdWN0
aW9uPC9rZXl3b3JkPjxrZXl3b3JkPlRyYW5zLUFjdGl2YXRvcnMvZ2VuZXRpY3MvcGh5c2lvbG9n
eTwva2V5d29yZD48a2V5d29yZD4qVHJhbnNjcmlwdGlvbiBGYWN0b3JzPC9rZXl3b3JkPjwva2V5
d29yZHM+PGRhdGVzPjx5ZWFyPjE5OTk8L3llYXI+PHB1Yi1kYXRlcz48ZGF0ZT5KYW4gMTU8L2Rh
dGU+PC9wdWItZGF0ZXM+PC9kYXRlcz48aXNibj4wMjYxLTQxODkgKFByaW50KSYjeEQ7MDI2MS00
MTg5PC9pc2JuPjxhY2Nlc3Npb24tbnVtPjk4ODkxODk8L2FjY2Vzc2lvbi1udW0+PHVybHM+PC91
cmxzPjxjdXN0b20yPlBNQzExNzExMjc8L2N1c3RvbTI+PGVsZWN0cm9uaWMtcmVzb3VyY2UtbnVt
PjEwLjEwOTMvZW1ib2ovMTguMi4zMjA8L2VsZWN0cm9uaWMtcmVzb3VyY2UtbnVtPjxyZW1vdGUt
ZGF0YWJhc2UtcHJvdmlkZXI+TkxNPC9yZW1vdGUtZGF0YWJhc2UtcHJvdmlkZXI+PGxhbmd1YWdl
PmVuZzwvbGFuZ3VhZ2U+PC9yZWNvcmQ+PC9DaXRlPjxDaXRlPjxBdXRob3I+TGFnaWVyPC9BdXRo
b3I+PFllYXI+MjAxOTwvWWVhcj48UmVjTnVtPjY1PC9SZWNOdW0+PHJlY29yZD48cmVjLW51bWJl
cj42NTwvcmVjLW51bWJlcj48Zm9yZWlnbi1rZXlzPjxrZXkgYXBwPSJFTiIgZGItaWQ9IndycnNw
d3YycnA1enNoZXNweGI1ZDlmYjUwcHB6MHA1ZnphdiIgdGltZXN0YW1wPSIxNzQxODQ4OTUzIj42
NTwva2V5PjwvZm9yZWlnbi1rZXlzPjxyZWYtdHlwZSBuYW1lPSJKb3VybmFsIEFydGljbGUiPjE3
PC9yZWYtdHlwZT48Y29udHJpYnV0b3JzPjxhdXRob3JzPjxhdXRob3I+TGFnaWVyLCBELjwvYXV0
aG9yPjxhdXRob3I+RmlzY2hlciwgRi48L2F1dGhvcj48YXV0aG9yPkZvcm5pZXIsIFcuPC9hdXRo
b3I+PGF1dGhvcj5IdXluaCwgVC4gTS48L2F1dGhvcj48YXV0aG9yPkNob2xsZXksIEIuPC9hdXRo
b3I+PGF1dGhvcj5HdWluYXJkLCBCLjwvYXV0aG9yPjxhdXRob3I+SGVnZXIsIEIuPC9hdXRob3I+
PGF1dGhvcj5RdWludGFuYSwgRy48L2F1dGhvcj48YXV0aG9yPlZpbGxhY29ydGEsIEouPC9hdXRo
b3I+PGF1dGhvcj5HYWlsbGF0LCBGLjwvYXV0aG9yPjxhdXRob3I+R29tZXJ0LCBSLjwvYXV0aG9y
PjxhdXRob3I+RGVnaXJtZW5jaSwgUy48L2F1dGhvcj48YXV0aG9yPkNvbHNvbiwgUC48L2F1dGhv
cj48YXV0aG9yPkxhbGFuZGUsIE0uPC9hdXRob3I+PGF1dGhvcj5CZW5rb3VpdGVuLCBTLjwvYXV0
aG9yPjxhdXRob3I+TWluaCwgVC4gSC48L2F1dGhvcj48YXV0aG9yPlBvenppLCBNLjwvYXV0aG9y
PjxhdXRob3I+Q29sbGFydCwgRi48L2F1dGhvcj48YXV0aG9yPkxhdHJlbW91aWxsZSwgQy48L2F1
dGhvcj48YXV0aG9yPlZpZGFsIE1lbG8sIE0uIEYuPC9hdXRob3I+PGF1dGhvcj5WZWxseSwgTC4g
Si48L2F1dGhvcj48YXV0aG9yPkphYmVyLCBTLjwvYXV0aG9yPjxhdXRob3I+RmVsbGFoaSwgSi4g
TC48L2F1dGhvcj48YXV0aG9yPkJhdW1zdGFyY2ssIEsuPC9hdXRob3I+PGF1dGhvcj5HdWlkb24s
IEMuPC9hdXRob3I+PC9hdXRob3JzPjwvY29udHJpYnV0b3JzPjxhdXRoLWFkZHJlc3M+RMOpcGFy
dGVtZW50IGQmYXBvcztBbmVzdGjDqXNpZSBldCBSw6lhbmltYXRpb24gKFNBUiAyKSwgQ0hVIExh
IFRpbW9uZSwgQXNzaXN0YW5jZSBQdWJsaXF1ZSBkZXMgSMO0cGl0YXV4IGRlIE1hcnNlaWxsZSwg
TWFyc2VpbGxlLCBGcmFuY2UuIGRhdmlkLmxhZ2llckBhcC1obS5mci4mI3hEO0MyVk4sIEluc2Vy
bSAxMjYzLCBJbnJhIDEyNjAsIEFpeCBNYXJzZWlsbGUgVW5pdmVyc2l0w6ksIE1hcnNlaWxsZSwg
RnJhbmNlLiBkYXZpZC5sYWdpZXJAYXAtaG0uZnIuJiN4RDtEw6lwYXJ0ZW1lbnQgZCZhcG9zO0Fu
ZXN0aMOpc2llIGV0IFLDqWFuaW1hdGlvbiwgTm91dmVsIEjDtHBpdGFsIENpdmlsLCBIw7RwaXRh
dXggVW5pdmVyc2l0YWlyZXMgZGUgU3RyYXNib3VyZywgU3RyYXNib3VyZywgRnJhbmNlLiYjeEQ7
U2VydmljZSBkJmFwb3M7QW5lc3Row6lzaWUgZXQgUsOpYW5pbWF0aW9uLCBIb3NwaWNlcyBDaXZp
bHMgZGUgTHlvbiwgSMO0cGl0YWwgTG91aXMgUHJhZGVsLCBMeW9uLCBGcmFuY2UuJiN4RDtDZW50
cmUgZCZhcG9zO0ludmVzdGlnYXRpb24gQ2xpbmlxdWUgZGUgTHlvbiwgSU5TRVJNIDE0MDcsIEx5
b24sIEZyYW5jZS4mI3hEO1NlcnZpY2UgZCZhcG9zO0FuZXN0aMOpc2llIGV0IFLDqWFuaW1hdGlv
biwgSMO0cGl0YWwgRXVyb3DDqWVuIEdlb3JnZXMgUG9tcGlkb3UsIEFQLUhQLCBQYXJpcywgRnJh
bmNlLiYjeEQ7U2VydmljZSBkZSBDaGlydXJnaWUgQ2FyZGlhcXVlLCBIw7RwaXRhbCBFdXJvcMOp
ZW4gR2VvcmdlcyBQb21waWRvdSwgQVAtSFAsIFBhcmlzLCBGcmFuY2UuJiN4RDtVbml2ZXJzaXTD
qSBQYXJpcyBEZXNjYXJ0ZXMtU29yYm9ubmUgUGFyaXMtQ2l0w6ksIFBhcmlzLCBGcmFuY2UuJiN4
RDtEw6lwYXJ0ZW1lbnQgZCZhcG9zO0FuZXN0aMOpc2llIGV0IFLDqWFuaW1hdGlvbiAoU0FSIDIp
LCBDSFUgTGEgVGltb25lLCBBc3Npc3RhbmNlIFB1YmxpcXVlIGRlcyBIw7RwaXRhdXggZGUgTWFy
c2VpbGxlLCBNYXJzZWlsbGUsIEZyYW5jZS4mI3hEO0NIVSBkZSBNb250cGVsbGllciwgRMOpcGFy
dGVtZW50IGQmYXBvcztBbmVzdGjDqXNpZSBldCBSw6lhbmltYXRpb24sIEjDtHBpdGFsIEFybmF1
ZCBkZSBWaWxsZW5ldXZlLCBNb250cGVsbGllciwgRnJhbmNlLiYjeEQ7SUdGLCBDbnJzLCBJbnNl
cm0sIFVuaXZlcnNpdMOpIGRlIE1vbnRwZWxsaWVyLCBNb250cGVsbGllciwgRnJhbmNlLiYjeEQ7
RGlyZWN0aW9uIGRlIGxhIFJlY2hlcmNoZSBlbiBTYW50w6kgZGUgbCZhcG9zO0Fzc2lzdGFuY2Ug
UHVibGlxdWUgZGVzIEjDtHBpdGF1eCBkZSBNYXJzZWlsbGUsIE1hcnNlaWxsZSwgRnJhbmNlLiYj
eEQ7U2VydmljZSBkZSBDaGlydXJnaWUgQ2FyZGlhcXVlLCBOb3V2ZWwgSMO0cGl0YWwgQ2l2aWws
IFN0cmFzYm91cmcsIEZyYW5jZS4mI3hEO1NlcnZpY2UgZGUgQ2hpcnVyZ2llIENhcmRpYXF1ZSwg
SG9zcGljZXMgQ2l2aWxzIGRlIEx5b24sIEjDtHBpdGFsIExvdWlzIFByYWRlbCwgTHlvbiwgRnJh
bmNlLiYjeEQ7U2VydmljZSBkZSBDaGlydXJnaWUgQ2FyZGlhcXVlLCBDSFUgTGEgVGltb25lLCBB
c3Npc3RhbmNlIFB1YmxpcXVlIGRlcyBIw7RwaXRhdXggZGUgTWFyc2VpbGxlLCBNYXJzZWlsbGUs
IEZyYW5jZS4mI3hEO0RlcGFydG1lbnQgb2YgQW5lc3RoZXNpYSwgQ3JpdGljYWwgQ2FyZSBhbmQg
UGFpbiBNZWRpY2luZSwgTWFzc2FjaHVzZXR0cyBHZW5lcmFsIEhvc3BpdGFsLCBIYXJ2YXJkIE1l
ZGljYWwgU2Nob29sLCBCb3N0b24sIFVTQS4mI3hEO0lOVCwgQWl4IE1hcnNlaWxsZSBVbml2ZXJz
aXTDqSwgTWFyc2VpbGxlLCBGcmFuY2UuJiN4RDtEw6lwYXJ0ZW1lbnQgZCZhcG9zO0FuZXN0aMOp
c2llIGV0IFLDqWFuaW1hdGlvbiwgSMO0cGl0YWwgU2FpbnQtRWxvaSwgTW9udHBlbGxpZXIsIEZy
YW5jZS4mI3hEO1VNUiBDTlJTIDkyMTQtSW5zZXJtIFUxMDQ2LCBVbml2ZXJzaXTDqSBkZSBNb250
cGVsbGllciwgTW9udHBlbGxpZXIsIEZyYW5jZS4mI3hEO0lIVSBPUEVSQSwgSW5zZXJtIDEwNjAs
IEZhY3VsdMOpIGRlIE3DqWRlY2luZSBMeW9uIEVzdCwgVW5pdmVyc2l0w6kgQ2xhdWRlIEJlcm5h
cmQgTHlvbiAxLCBMeW9uLCBGcmFuY2UuJiN4RDtDZW50cmUgZCZhcG9zO0V0dWRlcyBldCBkZSBS
ZWNoZXJjaGVzIHN1ciBsZXMgU2VydmljZXMgZGUgU2FudMOpIGV0IFF1YWxpdMOpLCBGYWN1bHTD
qSBkZSBNw6lkZWNpbmUsIEFpeC1NYXJzZWlsbGUgVW5pdmVyc2l0w6ksIE1hcnNlaWxsZSwgRnJh
bmNlLjwvYXV0aC1hZGRyZXNzPjx0aXRsZXM+PHRpdGxlPkVmZmVjdCBvZiBvcGVuLWx1bmcgdnMg
Y29udmVudGlvbmFsIHBlcmlvcGVyYXRpdmUgdmVudGlsYXRpb24gc3RyYXRlZ2llcyBvbiBwb3N0
b3BlcmF0aXZlIHB1bG1vbmFyeSBjb21wbGljYXRpb25zIGFmdGVyIG9uLXB1bXAgY2FyZGlhYyBz
dXJnZXJ5OiB0aGUgUFJPVkVDUyByYW5kb21pemVkIGNsaW5pY2FsIHRyaWFsPC90aXRsZT48c2Vj
b25kYXJ5LXRpdGxlPkludGVuc2l2ZSBDYXJlIE1lZDwvc2Vjb25kYXJ5LXRpdGxlPjwvdGl0bGVz
PjxwZXJpb2RpY2FsPjxmdWxsLXRpdGxlPkludGVuc2l2ZSBDYXJlIE1lZDwvZnVsbC10aXRsZT48
L3BlcmlvZGljYWw+PHBhZ2VzPjE0MDEtMTQxMjwvcGFnZXM+PHZvbHVtZT40NTwvdm9sdW1lPjxu
dW1iZXI+MTA8L251bWJlcj48ZWRpdGlvbj4yMDE5MTAwMTwvZWRpdGlvbj48a2V5d29yZHM+PGtl
eXdvcmQ+QWdlZDwva2V5d29yZD48a2V5d29yZD5DYXJkaWFjIFN1cmdpY2FsIFByb2NlZHVyZXMv
bWV0aG9kcy8qc3RhbmRhcmRzL3N0YXRpc3RpY3MgJmFtcDsgbnVtZXJpY2FsIGRhdGE8L2tleXdv
cmQ+PGtleXdvcmQ+RXh0cmFjb3Jwb3JlYWwgTWVtYnJhbmUgT3h5Z2VuYXRpb24vbWV0aG9kczwv
a2V5d29yZD48a2V5d29yZD5GZW1hbGU8L2tleXdvcmQ+PGtleXdvcmQ+RnJhbmNlL2VwaWRlbWlv
bG9neTwva2V5d29yZD48a2V5d29yZD5IdW1hbnM8L2tleXdvcmQ+PGtleXdvcmQ+THVuZy9waHlz
aW9wYXRob2xvZ3k8L2tleXdvcmQ+PGtleXdvcmQ+TWFsZTwva2V5d29yZD48a2V5d29yZD5NaWRk
bGUgQWdlZDwva2V5d29yZD48a2V5d29yZD5Qb3NpdGl2ZS1QcmVzc3VyZSBSZXNwaXJhdGlvbi9t
ZXRob2RzL3N0YW5kYXJkcy9zdGF0aXN0aWNzICZhbXA7IG51bWVyaWNhbCBkYXRhPC9rZXl3b3Jk
PjxrZXl3b3JkPlBvc3RvcGVyYXRpdmUgQ29tcGxpY2F0aW9ucy9lcGlkZW1pb2xvZ3kvKmV0aW9s
b2d5PC9rZXl3b3JkPjxrZXl3b3JkPlJlc3BpcmF0aW9uLCBBcnRpZmljaWFsL21ldGhvZHMvKnN0
YW5kYXJkcy9zdGF0aXN0aWNzICZhbXA7IG51bWVyaWNhbCBkYXRhPC9rZXl3b3JkPjxrZXl3b3Jk
PlRpZGFsIFZvbHVtZS9waHlzaW9sb2d5PC9rZXl3b3JkPjxrZXl3b3JkPipUcmVhdG1lbnQgT3V0
Y29tZTwva2V5d29yZD48a2V5d29yZD5DYXJkaWFjIHN1cmdlcnk8L2tleXdvcmQ+PGtleXdvcmQ+
Q2FyZGlvcHVsbW9uYXJ5IGJ5cGFzczwva2V5d29yZD48a2V5d29yZD5PcGVuLWx1bmcgdmVudGls
YXRpb248L2tleXdvcmQ+PGtleXdvcmQ+UGVlcDwva2V5d29yZD48a2V5d29yZD5Qb3N0b3BlcmF0
aXZlIHB1bG1vbmFyeSBjb21wbGljYXRpb25zPC9rZXl3b3JkPjxrZXl3b3JkPlJlY3J1aXRtZW50
IG1hbmV1dmVyczwva2V5d29yZD48L2tleXdvcmRzPjxkYXRlcz48eWVhcj4yMDE5PC95ZWFyPjxw
dWItZGF0ZXM+PGRhdGU+T2N0PC9kYXRlPjwvcHViLWRhdGVzPjwvZGF0ZXM+PGlzYm4+MDM0Mi00
NjQyIChQcmludCkmI3hEOzAzNDItNDY0MjwvaXNibj48YWNjZXNzaW9uLW51bT4zMTU3NjQzNTwv
YWNjZXNzaW9uLW51bT48dXJscz48L3VybHM+PGN1c3RvbTI+UE1DOTg4OTE4OTwvY3VzdG9tMj48
Y3VzdG9tNj5OSUhNUzE2NTcxNDg8L2N1c3RvbTY+PGVsZWN0cm9uaWMtcmVzb3VyY2UtbnVtPjEw
LjEwMDcvczAwMTM0LTAxOS0wNTc0MS04PC9lbGVjdHJvbmljLXJlc291cmNlLW51bT48cmVtb3Rl
LWRhdGFiYXNlLXByb3ZpZGVyPk5MTTwvcmVtb3RlLWRhdGFiYXNlLXByb3ZpZGVyPjxsYW5ndWFn
ZT5lbmc8L2xhbmd1YWdlPjwvcmVjb3JkPjwvQ2l0ZT48L0VuZE5vdGU+AGAA
</w:fldData>
        </w:fldChar>
      </w:r>
      <w:r>
        <w:rPr>
          <w:rFonts w:hint="default" w:ascii="Times New Roman" w:hAnsi="Times New Roman" w:cs="Times New Roman"/>
          <w:color w:val="auto"/>
          <w:sz w:val="24"/>
          <w:szCs w:val="24"/>
        </w:rPr>
        <w:instrText xml:space="preserve"> ADDIN EN.CITE </w:instrText>
      </w:r>
      <w:r>
        <w:rPr>
          <w:rFonts w:hint="default" w:ascii="Times New Roman" w:hAnsi="Times New Roman" w:cs="Times New Roman"/>
          <w:color w:val="auto"/>
          <w:sz w:val="24"/>
          <w:szCs w:val="24"/>
        </w:rPr>
        <w:fldChar w:fldCharType="begin">
          <w:fldData xml:space="preserve">PEVuZE5vdGU+PENpdGU+PEF1dGhvcj5Db2xvbWluYTwvQXV0aG9yPjxZZWFyPjE5OTk8L1llYXI+
PFJlY051bT42MzwvUmVjTnVtPjxEaXNwbGF5VGV4dD48c3R5bGUgZmFjZT0ic3VwZXJzY3JpcHQi
PjMsNDwvc3R5bGU+PC9EaXNwbGF5VGV4dD48cmVjb3JkPjxyZWMtbnVtYmVyPjYzPC9yZWMtbnVt
YmVyPjxmb3JlaWduLWtleXM+PGtleSBhcHA9IkVOIiBkYi1pZD0id3Jyc3B3djJycDV6c2hlc3B4
YjVkOWZiNTBwcHowcDVmemF2IiB0aW1lc3RhbXA9IjE3NDE4NDg5MzgiPjYzPC9rZXk+PC9mb3Jl
aWduLWtleXM+PHJlZi10eXBlIG5hbWU9IkpvdXJuYWwgQXJ0aWNsZSI+MTc8L3JlZi10eXBlPjxj
b250cmlidXRvcnM+PGF1dGhvcnM+PGF1dGhvcj5Db2xvbWluYSwgTi48L2F1dGhvcj48YXV0aG9y
PkdhcsOtLCBFLjwvYXV0aG9yPjxhdXRob3I+R2FsbGVnbywgQy48L2F1dGhvcj48YXV0aG9yPkhl
cnJlcm8sIEUuPC9hdXRob3I+PGF1dGhvcj5BbGRlYSwgTS48L2F1dGhvcj48L2F1dGhvcnM+PC9j
b250cmlidXRvcnM+PGF1dGgtYWRkcmVzcz5EZXBhcnRhbWVudCBkZSBDacOobmNpZXMgTcOoZGlx
dWVzIELDoHNpcXVlcywgVW5pdmVyc2l0YXQgZGUgTGxlaWRhLCBSb3ZpcmEgUm91cmUgNDQsIDI1
MTk4IExsZWlkYSwgQ2F0YWx1bnlhLCBTcGFpbi48L2F1dGgtYWRkcmVzcz48dGl0bGVzPjx0aXRs
ZT5HMSBjeWNsaW5zIGJsb2NrIHRoZSBJbWUxIHBhdGh3YXkgdG8gbWFrZSBtaXRvc2lzIGFuZCBt
ZWlvc2lzIGluY29tcGF0aWJsZSBpbiBidWRkaW5nIHllYXN0PC90aXRsZT48c2Vjb25kYXJ5LXRp
dGxlPkVtYm8gajwvc2Vjb25kYXJ5LXRpdGxlPjwvdGl0bGVzPjxwZXJpb2RpY2FsPjxmdWxsLXRp
dGxlPkVtYm8gajwvZnVsbC10aXRsZT48L3BlcmlvZGljYWw+PHBhZ2VzPjMyMC05PC9wYWdlcz48
dm9sdW1lPjE4PC92b2x1bWU+PG51bWJlcj4yPC9udW1iZXI+PGtleXdvcmRzPjxrZXl3b3JkPkNl
bGwgTnVjbGV1cy9waHlzaW9sb2d5PC9rZXl3b3JkPjxrZXl3b3JkPkN1bHR1cmUgTWVkaWE8L2tl
eXdvcmQ+PGtleXdvcmQ+Q3ljbGlucy9nZW5ldGljcy8qcGh5c2lvbG9neTwva2V5d29yZD48a2V5
d29yZD5GdW5nYWwgUHJvdGVpbnMvZ2VuZXRpY3MvKnBoeXNpb2xvZ3k8L2tleXdvcmQ+PGtleXdv
cmQ+RzEgUGhhc2UvZ2VuZXRpY3MvKnBoeXNpb2xvZ3k8L2tleXdvcmQ+PGtleXdvcmQ+R2VuZSBF
eHByZXNzaW9uPC9rZXl3b3JkPjxrZXl3b3JkPkdlbmVzLCBGdW5nYWw8L2tleXdvcmQ+PGtleXdv
cmQ+TWVpb3Npcy9nZW5ldGljcy8qcGh5c2lvbG9neTwva2V5d29yZD48a2V5d29yZD5NaXRvc2lz
L2dlbmV0aWNzLypwaHlzaW9sb2d5PC9rZXl3b3JkPjxrZXl3b3JkPk51Y2xlYXIgUHJvdGVpbnMv
Z2VuZXRpY3MvKnBoeXNpb2xvZ3k8L2tleXdvcmQ+PGtleXdvcmQ+UyBQaGFzZS9nZW5ldGljcy9w
aHlzaW9sb2d5PC9rZXl3b3JkPjxrZXl3b3JkPlNhY2NoYXJvbXljZXMgY2VyZXZpc2lhZS8qY3l0
b2xvZ3kvZ2VuZXRpY3MvKnBoeXNpb2xvZ3k8L2tleXdvcmQ+PGtleXdvcmQ+KlNhY2NoYXJvbXlj
ZXMgY2VyZXZpc2lhZSBQcm90ZWluczwva2V5d29yZD48a2V5d29yZD5TaWduYWwgVHJhbnNkdWN0
aW9uPC9rZXl3b3JkPjxrZXl3b3JkPlRyYW5zLUFjdGl2YXRvcnMvZ2VuZXRpY3MvcGh5c2lvbG9n
eTwva2V5d29yZD48a2V5d29yZD4qVHJhbnNjcmlwdGlvbiBGYWN0b3JzPC9rZXl3b3JkPjwva2V5
d29yZHM+PGRhdGVzPjx5ZWFyPjE5OTk8L3llYXI+PHB1Yi1kYXRlcz48ZGF0ZT5KYW4gMTU8L2Rh
dGU+PC9wdWItZGF0ZXM+PC9kYXRlcz48aXNibj4wMjYxLTQxODkgKFByaW50KSYjeEQ7MDI2MS00
MTg5PC9pc2JuPjxhY2Nlc3Npb24tbnVtPjk4ODkxODk8L2FjY2Vzc2lvbi1udW0+PHVybHM+PC91
cmxzPjxjdXN0b20yPlBNQzExNzExMjc8L2N1c3RvbTI+PGVsZWN0cm9uaWMtcmVzb3VyY2UtbnVt
PjEwLjEwOTMvZW1ib2ovMTguMi4zMjA8L2VsZWN0cm9uaWMtcmVzb3VyY2UtbnVtPjxyZW1vdGUt
ZGF0YWJhc2UtcHJvdmlkZXI+TkxNPC9yZW1vdGUtZGF0YWJhc2UtcHJvdmlkZXI+PGxhbmd1YWdl
PmVuZzwvbGFuZ3VhZ2U+PC9yZWNvcmQ+PC9DaXRlPjxDaXRlPjxBdXRob3I+TGFnaWVyPC9BdXRo
b3I+PFllYXI+MjAxOTwvWWVhcj48UmVjTnVtPjY1PC9SZWNOdW0+PHJlY29yZD48cmVjLW51bWJl
cj42NTwvcmVjLW51bWJlcj48Zm9yZWlnbi1rZXlzPjxrZXkgYXBwPSJFTiIgZGItaWQ9IndycnNw
d3YycnA1enNoZXNweGI1ZDlmYjUwcHB6MHA1ZnphdiIgdGltZXN0YW1wPSIxNzQxODQ4OTUzIj42
NTwva2V5PjwvZm9yZWlnbi1rZXlzPjxyZWYtdHlwZSBuYW1lPSJKb3VybmFsIEFydGljbGUiPjE3
PC9yZWYtdHlwZT48Y29udHJpYnV0b3JzPjxhdXRob3JzPjxhdXRob3I+TGFnaWVyLCBELjwvYXV0
aG9yPjxhdXRob3I+RmlzY2hlciwgRi48L2F1dGhvcj48YXV0aG9yPkZvcm5pZXIsIFcuPC9hdXRo
b3I+PGF1dGhvcj5IdXluaCwgVC4gTS48L2F1dGhvcj48YXV0aG9yPkNob2xsZXksIEIuPC9hdXRo
b3I+PGF1dGhvcj5HdWluYXJkLCBCLjwvYXV0aG9yPjxhdXRob3I+SGVnZXIsIEIuPC9hdXRob3I+
PGF1dGhvcj5RdWludGFuYSwgRy48L2F1dGhvcj48YXV0aG9yPlZpbGxhY29ydGEsIEouPC9hdXRo
b3I+PGF1dGhvcj5HYWlsbGF0LCBGLjwvYXV0aG9yPjxhdXRob3I+R29tZXJ0LCBSLjwvYXV0aG9y
PjxhdXRob3I+RGVnaXJtZW5jaSwgUy48L2F1dGhvcj48YXV0aG9yPkNvbHNvbiwgUC48L2F1dGhv
cj48YXV0aG9yPkxhbGFuZGUsIE0uPC9hdXRob3I+PGF1dGhvcj5CZW5rb3VpdGVuLCBTLjwvYXV0
aG9yPjxhdXRob3I+TWluaCwgVC4gSC48L2F1dGhvcj48YXV0aG9yPlBvenppLCBNLjwvYXV0aG9y
PjxhdXRob3I+Q29sbGFydCwgRi48L2F1dGhvcj48YXV0aG9yPkxhdHJlbW91aWxsZSwgQy48L2F1
dGhvcj48YXV0aG9yPlZpZGFsIE1lbG8sIE0uIEYuPC9hdXRob3I+PGF1dGhvcj5WZWxseSwgTC4g
Si48L2F1dGhvcj48YXV0aG9yPkphYmVyLCBTLjwvYXV0aG9yPjxhdXRob3I+RmVsbGFoaSwgSi4g
TC48L2F1dGhvcj48YXV0aG9yPkJhdW1zdGFyY2ssIEsuPC9hdXRob3I+PGF1dGhvcj5HdWlkb24s
IEMuPC9hdXRob3I+PC9hdXRob3JzPjwvY29udHJpYnV0b3JzPjxhdXRoLWFkZHJlc3M+RMOpcGFy
dGVtZW50IGQmYXBvcztBbmVzdGjDqXNpZSBldCBSw6lhbmltYXRpb24gKFNBUiAyKSwgQ0hVIExh
IFRpbW9uZSwgQXNzaXN0YW5jZSBQdWJsaXF1ZSBkZXMgSMO0cGl0YXV4IGRlIE1hcnNlaWxsZSwg
TWFyc2VpbGxlLCBGcmFuY2UuIGRhdmlkLmxhZ2llckBhcC1obS5mci4mI3hEO0MyVk4sIEluc2Vy
bSAxMjYzLCBJbnJhIDEyNjAsIEFpeCBNYXJzZWlsbGUgVW5pdmVyc2l0w6ksIE1hcnNlaWxsZSwg
RnJhbmNlLiBkYXZpZC5sYWdpZXJAYXAtaG0uZnIuJiN4RDtEw6lwYXJ0ZW1lbnQgZCZhcG9zO0Fu
ZXN0aMOpc2llIGV0IFLDqWFuaW1hdGlvbiwgTm91dmVsIEjDtHBpdGFsIENpdmlsLCBIw7RwaXRh
dXggVW5pdmVyc2l0YWlyZXMgZGUgU3RyYXNib3VyZywgU3RyYXNib3VyZywgRnJhbmNlLiYjeEQ7
U2VydmljZSBkJmFwb3M7QW5lc3Row6lzaWUgZXQgUsOpYW5pbWF0aW9uLCBIb3NwaWNlcyBDaXZp
bHMgZGUgTHlvbiwgSMO0cGl0YWwgTG91aXMgUHJhZGVsLCBMeW9uLCBGcmFuY2UuJiN4RDtDZW50
cmUgZCZhcG9zO0ludmVzdGlnYXRpb24gQ2xpbmlxdWUgZGUgTHlvbiwgSU5TRVJNIDE0MDcsIEx5
b24sIEZyYW5jZS4mI3hEO1NlcnZpY2UgZCZhcG9zO0FuZXN0aMOpc2llIGV0IFLDqWFuaW1hdGlv
biwgSMO0cGl0YWwgRXVyb3DDqWVuIEdlb3JnZXMgUG9tcGlkb3UsIEFQLUhQLCBQYXJpcywgRnJh
bmNlLiYjeEQ7U2VydmljZSBkZSBDaGlydXJnaWUgQ2FyZGlhcXVlLCBIw7RwaXRhbCBFdXJvcMOp
ZW4gR2VvcmdlcyBQb21waWRvdSwgQVAtSFAsIFBhcmlzLCBGcmFuY2UuJiN4RDtVbml2ZXJzaXTD
qSBQYXJpcyBEZXNjYXJ0ZXMtU29yYm9ubmUgUGFyaXMtQ2l0w6ksIFBhcmlzLCBGcmFuY2UuJiN4
RDtEw6lwYXJ0ZW1lbnQgZCZhcG9zO0FuZXN0aMOpc2llIGV0IFLDqWFuaW1hdGlvbiAoU0FSIDIp
LCBDSFUgTGEgVGltb25lLCBBc3Npc3RhbmNlIFB1YmxpcXVlIGRlcyBIw7RwaXRhdXggZGUgTWFy
c2VpbGxlLCBNYXJzZWlsbGUsIEZyYW5jZS4mI3hEO0NIVSBkZSBNb250cGVsbGllciwgRMOpcGFy
dGVtZW50IGQmYXBvcztBbmVzdGjDqXNpZSBldCBSw6lhbmltYXRpb24sIEjDtHBpdGFsIEFybmF1
ZCBkZSBWaWxsZW5ldXZlLCBNb250cGVsbGllciwgRnJhbmNlLiYjeEQ7SUdGLCBDbnJzLCBJbnNl
cm0sIFVuaXZlcnNpdMOpIGRlIE1vbnRwZWxsaWVyLCBNb250cGVsbGllciwgRnJhbmNlLiYjeEQ7
RGlyZWN0aW9uIGRlIGxhIFJlY2hlcmNoZSBlbiBTYW50w6kgZGUgbCZhcG9zO0Fzc2lzdGFuY2Ug
UHVibGlxdWUgZGVzIEjDtHBpdGF1eCBkZSBNYXJzZWlsbGUsIE1hcnNlaWxsZSwgRnJhbmNlLiYj
eEQ7U2VydmljZSBkZSBDaGlydXJnaWUgQ2FyZGlhcXVlLCBOb3V2ZWwgSMO0cGl0YWwgQ2l2aWws
IFN0cmFzYm91cmcsIEZyYW5jZS4mI3hEO1NlcnZpY2UgZGUgQ2hpcnVyZ2llIENhcmRpYXF1ZSwg
SG9zcGljZXMgQ2l2aWxzIGRlIEx5b24sIEjDtHBpdGFsIExvdWlzIFByYWRlbCwgTHlvbiwgRnJh
bmNlLiYjeEQ7U2VydmljZSBkZSBDaGlydXJnaWUgQ2FyZGlhcXVlLCBDSFUgTGEgVGltb25lLCBB
c3Npc3RhbmNlIFB1YmxpcXVlIGRlcyBIw7RwaXRhdXggZGUgTWFyc2VpbGxlLCBNYXJzZWlsbGUs
IEZyYW5jZS4mI3hEO0RlcGFydG1lbnQgb2YgQW5lc3RoZXNpYSwgQ3JpdGljYWwgQ2FyZSBhbmQg
UGFpbiBNZWRpY2luZSwgTWFzc2FjaHVzZXR0cyBHZW5lcmFsIEhvc3BpdGFsLCBIYXJ2YXJkIE1l
ZGljYWwgU2Nob29sLCBCb3N0b24sIFVTQS4mI3hEO0lOVCwgQWl4IE1hcnNlaWxsZSBVbml2ZXJz
aXTDqSwgTWFyc2VpbGxlLCBGcmFuY2UuJiN4RDtEw6lwYXJ0ZW1lbnQgZCZhcG9zO0FuZXN0aMOp
c2llIGV0IFLDqWFuaW1hdGlvbiwgSMO0cGl0YWwgU2FpbnQtRWxvaSwgTW9udHBlbGxpZXIsIEZy
YW5jZS4mI3hEO1VNUiBDTlJTIDkyMTQtSW5zZXJtIFUxMDQ2LCBVbml2ZXJzaXTDqSBkZSBNb250
cGVsbGllciwgTW9udHBlbGxpZXIsIEZyYW5jZS4mI3hEO0lIVSBPUEVSQSwgSW5zZXJtIDEwNjAs
IEZhY3VsdMOpIGRlIE3DqWRlY2luZSBMeW9uIEVzdCwgVW5pdmVyc2l0w6kgQ2xhdWRlIEJlcm5h
cmQgTHlvbiAxLCBMeW9uLCBGcmFuY2UuJiN4RDtDZW50cmUgZCZhcG9zO0V0dWRlcyBldCBkZSBS
ZWNoZXJjaGVzIHN1ciBsZXMgU2VydmljZXMgZGUgU2FudMOpIGV0IFF1YWxpdMOpLCBGYWN1bHTD
qSBkZSBNw6lkZWNpbmUsIEFpeC1NYXJzZWlsbGUgVW5pdmVyc2l0w6ksIE1hcnNlaWxsZSwgRnJh
bmNlLjwvYXV0aC1hZGRyZXNzPjx0aXRsZXM+PHRpdGxlPkVmZmVjdCBvZiBvcGVuLWx1bmcgdnMg
Y29udmVudGlvbmFsIHBlcmlvcGVyYXRpdmUgdmVudGlsYXRpb24gc3RyYXRlZ2llcyBvbiBwb3N0
b3BlcmF0aXZlIHB1bG1vbmFyeSBjb21wbGljYXRpb25zIGFmdGVyIG9uLXB1bXAgY2FyZGlhYyBz
dXJnZXJ5OiB0aGUgUFJPVkVDUyByYW5kb21pemVkIGNsaW5pY2FsIHRyaWFsPC90aXRsZT48c2Vj
b25kYXJ5LXRpdGxlPkludGVuc2l2ZSBDYXJlIE1lZDwvc2Vjb25kYXJ5LXRpdGxlPjwvdGl0bGVz
PjxwZXJpb2RpY2FsPjxmdWxsLXRpdGxlPkludGVuc2l2ZSBDYXJlIE1lZDwvZnVsbC10aXRsZT48
L3BlcmlvZGljYWw+PHBhZ2VzPjE0MDEtMTQxMjwvcGFnZXM+PHZvbHVtZT40NTwvdm9sdW1lPjxu
dW1iZXI+MTA8L251bWJlcj48ZWRpdGlvbj4yMDE5MTAwMTwvZWRpdGlvbj48a2V5d29yZHM+PGtl
eXdvcmQ+QWdlZDwva2V5d29yZD48a2V5d29yZD5DYXJkaWFjIFN1cmdpY2FsIFByb2NlZHVyZXMv
bWV0aG9kcy8qc3RhbmRhcmRzL3N0YXRpc3RpY3MgJmFtcDsgbnVtZXJpY2FsIGRhdGE8L2tleXdv
cmQ+PGtleXdvcmQ+RXh0cmFjb3Jwb3JlYWwgTWVtYnJhbmUgT3h5Z2VuYXRpb24vbWV0aG9kczwv
a2V5d29yZD48a2V5d29yZD5GZW1hbGU8L2tleXdvcmQ+PGtleXdvcmQ+RnJhbmNlL2VwaWRlbWlv
bG9neTwva2V5d29yZD48a2V5d29yZD5IdW1hbnM8L2tleXdvcmQ+PGtleXdvcmQ+THVuZy9waHlz
aW9wYXRob2xvZ3k8L2tleXdvcmQ+PGtleXdvcmQ+TWFsZTwva2V5d29yZD48a2V5d29yZD5NaWRk
bGUgQWdlZDwva2V5d29yZD48a2V5d29yZD5Qb3NpdGl2ZS1QcmVzc3VyZSBSZXNwaXJhdGlvbi9t
ZXRob2RzL3N0YW5kYXJkcy9zdGF0aXN0aWNzICZhbXA7IG51bWVyaWNhbCBkYXRhPC9rZXl3b3Jk
PjxrZXl3b3JkPlBvc3RvcGVyYXRpdmUgQ29tcGxpY2F0aW9ucy9lcGlkZW1pb2xvZ3kvKmV0aW9s
b2d5PC9rZXl3b3JkPjxrZXl3b3JkPlJlc3BpcmF0aW9uLCBBcnRpZmljaWFsL21ldGhvZHMvKnN0
YW5kYXJkcy9zdGF0aXN0aWNzICZhbXA7IG51bWVyaWNhbCBkYXRhPC9rZXl3b3JkPjxrZXl3b3Jk
PlRpZGFsIFZvbHVtZS9waHlzaW9sb2d5PC9rZXl3b3JkPjxrZXl3b3JkPipUcmVhdG1lbnQgT3V0
Y29tZTwva2V5d29yZD48a2V5d29yZD5DYXJkaWFjIHN1cmdlcnk8L2tleXdvcmQ+PGtleXdvcmQ+
Q2FyZGlvcHVsbW9uYXJ5IGJ5cGFzczwva2V5d29yZD48a2V5d29yZD5PcGVuLWx1bmcgdmVudGls
YXRpb248L2tleXdvcmQ+PGtleXdvcmQ+UGVlcDwva2V5d29yZD48a2V5d29yZD5Qb3N0b3BlcmF0
aXZlIHB1bG1vbmFyeSBjb21wbGljYXRpb25zPC9rZXl3b3JkPjxrZXl3b3JkPlJlY3J1aXRtZW50
IG1hbmV1dmVyczwva2V5d29yZD48L2tleXdvcmRzPjxkYXRlcz48eWVhcj4yMDE5PC95ZWFyPjxw
dWItZGF0ZXM+PGRhdGU+T2N0PC9kYXRlPjwvcHViLWRhdGVzPjwvZGF0ZXM+PGlzYm4+MDM0Mi00
NjQyIChQcmludCkmI3hEOzAzNDItNDY0MjwvaXNibj48YWNjZXNzaW9uLW51bT4zMTU3NjQzNTwv
YWNjZXNzaW9uLW51bT48dXJscz48L3VybHM+PGN1c3RvbTI+UE1DOTg4OTE4OTwvY3VzdG9tMj48
Y3VzdG9tNj5OSUhNUzE2NTcxNDg8L2N1c3RvbTY+PGVsZWN0cm9uaWMtcmVzb3VyY2UtbnVtPjEw
LjEwMDcvczAwMTM0LTAxOS0wNTc0MS04PC9lbGVjdHJvbmljLXJlc291cmNlLW51bT48cmVtb3Rl
LWRhdGFiYXNlLXByb3ZpZGVyPk5MTTwvcmVtb3RlLWRhdGFiYXNlLXByb3ZpZGVyPjxsYW5ndWFn
ZT5lbmc8L2xhbmd1YWdlPjwvcmVjb3JkPjwvQ2l0ZT48L0VuZE5vdGU+AGAA
</w:fldData>
        </w:fldChar>
      </w:r>
      <w:r>
        <w:rPr>
          <w:rFonts w:hint="default" w:ascii="Times New Roman" w:hAnsi="Times New Roman" w:cs="Times New Roman"/>
          <w:color w:val="auto"/>
          <w:sz w:val="24"/>
          <w:szCs w:val="24"/>
        </w:rPr>
        <w:instrText xml:space="preserve"> ADDIN EN.CITE.DATA </w:instrText>
      </w:r>
      <w:r>
        <w:rPr>
          <w:rFonts w:hint="default" w:ascii="Times New Roman" w:hAnsi="Times New Roman" w:cs="Times New Roman"/>
          <w:color w:val="auto"/>
          <w:sz w:val="24"/>
          <w:szCs w:val="24"/>
        </w:rPr>
        <w:fldChar w:fldCharType="end"/>
      </w:r>
      <w:r>
        <w:rPr>
          <w:rFonts w:hint="default" w:ascii="Times New Roman" w:hAnsi="Times New Roman" w:cs="Times New Roman"/>
          <w:color w:val="auto"/>
          <w:sz w:val="24"/>
          <w:szCs w:val="24"/>
        </w:rPr>
        <w:fldChar w:fldCharType="separate"/>
      </w:r>
      <w:r>
        <w:rPr>
          <w:rFonts w:hint="default" w:ascii="Times New Roman" w:hAnsi="Times New Roman" w:cs="Times New Roman"/>
          <w:color w:val="auto"/>
          <w:sz w:val="24"/>
          <w:szCs w:val="24"/>
          <w:vertAlign w:val="superscript"/>
        </w:rPr>
        <w:t>3,4</w:t>
      </w:r>
      <w:r>
        <w:rPr>
          <w:rFonts w:hint="default" w:ascii="Times New Roman" w:hAnsi="Times New Roman" w:cs="Times New Roman"/>
          <w:color w:val="auto"/>
          <w:sz w:val="24"/>
          <w:szCs w:val="24"/>
        </w:rPr>
        <w:fldChar w:fldCharType="end"/>
      </w:r>
      <w:r>
        <w:rPr>
          <w:rFonts w:hint="default" w:ascii="Times New Roman" w:hAnsi="Times New Roman" w:cs="Times New Roman"/>
          <w:color w:val="auto"/>
          <w:sz w:val="24"/>
          <w:szCs w:val="24"/>
        </w:rPr>
        <w:t xml:space="preserve"> PPCs remain prevalent following CPB cardiac surgery, with severity ranging from mild hypoxemia to acute respiratory distress syndrome (ARDS).</w:t>
      </w:r>
      <w:r>
        <w:rPr>
          <w:rFonts w:hint="default" w:ascii="Times New Roman" w:hAnsi="Times New Roman" w:cs="Times New Roman"/>
          <w:color w:val="auto"/>
          <w:sz w:val="24"/>
          <w:szCs w:val="24"/>
        </w:rPr>
        <w:fldChar w:fldCharType="begin"/>
      </w:r>
      <w:r>
        <w:rPr>
          <w:rFonts w:hint="default" w:ascii="Times New Roman" w:hAnsi="Times New Roman" w:cs="Times New Roman"/>
          <w:color w:val="auto"/>
          <w:sz w:val="24"/>
          <w:szCs w:val="24"/>
        </w:rPr>
        <w:instrText xml:space="preserve"> ADDIN EN.CITE &lt;EndNote&gt;&lt;Cite&gt;&lt;Author&gt;Ng&lt;/Author&gt;&lt;Year&gt;2002&lt;/Year&gt;&lt;RecNum&gt;67&lt;/RecNum&gt;&lt;DisplayText&gt;&lt;style face="superscript"&gt;5&lt;/style&gt;&lt;/DisplayText&gt;&lt;record&gt;&lt;rec-number&gt;67&lt;/rec-number&gt;&lt;foreign-keys&gt;&lt;key app="EN" db-id="wrrspwv2rp5zshespxb5d9fb50ppz0p5fzav" timestamp="1741848971"&gt;67&lt;/key&gt;&lt;/foreign-keys&gt;&lt;ref-type name="Journal Article"&gt;17&lt;/ref-type&gt;&lt;contributors&gt;&lt;authors&gt;&lt;author&gt;Ng, C. S.&lt;/author&gt;&lt;author&gt;Wan, S.&lt;/author&gt;&lt;author&gt;Yim, A. P.&lt;/author&gt;&lt;author&gt;Arifi, A. A.&lt;/author&gt;&lt;/authors&gt;&lt;/contributors&gt;&lt;auth-address&gt;Division of Cardiothoracic Surgery, The Chinese University of Hong Kong, Prince of Wales Hospital, Hong Kong, China.&lt;/auth-address&gt;&lt;titles&gt;&lt;title&gt;Pulmonary dysfunction after cardiac surgery&lt;/title&gt;&lt;secondary-title&gt;Chest&lt;/secondary-title&gt;&lt;/titles&gt;&lt;periodical&gt;&lt;full-title&gt;Chest&lt;/full-title&gt;&lt;/periodical&gt;&lt;pages&gt;1269-77&lt;/pages&gt;&lt;volume&gt;121&lt;/volume&gt;&lt;number&gt;4&lt;/number&gt;&lt;keywords&gt;&lt;keyword&gt;*Cardiopulmonary Bypass/adverse effects&lt;/keyword&gt;&lt;keyword&gt;*Coronary Artery Bypass&lt;/keyword&gt;&lt;keyword&gt;Hospital Mortality&lt;/keyword&gt;&lt;keyword&gt;Humans&lt;/keyword&gt;&lt;keyword&gt;Lung/blood supply&lt;/keyword&gt;&lt;keyword&gt;Postoperative Complications/diagnosis/mortality/*physiopathology&lt;/keyword&gt;&lt;keyword&gt;Reperfusion Injury/diagnosis/mortality/physiopathology&lt;/keyword&gt;&lt;keyword&gt;Respiratory Insufficiency/diagnosis/mortality/*physiopathology&lt;/keyword&gt;&lt;keyword&gt;Risk Factors&lt;/keyword&gt;&lt;keyword&gt;Survival Rate&lt;/keyword&gt;&lt;/keywords&gt;&lt;dates&gt;&lt;year&gt;2002&lt;/year&gt;&lt;pub-dates&gt;&lt;date&gt;Apr&lt;/date&gt;&lt;/pub-dates&gt;&lt;/dates&gt;&lt;isbn&gt;0012-3692 (Print)&amp;#xD;0012-3692&lt;/isbn&gt;&lt;accession-num&gt;11948063&lt;/accession-num&gt;&lt;urls&gt;&lt;/urls&gt;&lt;electronic-resource-num&gt;10.1378/chest.121.4.1269&lt;/electronic-resource-num&gt;&lt;remote-database-provider&gt;NLM&lt;/remote-database-provider&gt;&lt;language&gt;eng&lt;/language&gt;&lt;/record&gt;&lt;/Cite&gt;&lt;/EndNote&gt;</w:instrText>
      </w:r>
      <w:r>
        <w:rPr>
          <w:rFonts w:hint="default" w:ascii="Times New Roman" w:hAnsi="Times New Roman" w:cs="Times New Roman"/>
          <w:color w:val="auto"/>
          <w:sz w:val="24"/>
          <w:szCs w:val="24"/>
        </w:rPr>
        <w:fldChar w:fldCharType="separate"/>
      </w:r>
      <w:r>
        <w:rPr>
          <w:rFonts w:hint="default" w:ascii="Times New Roman" w:hAnsi="Times New Roman" w:cs="Times New Roman"/>
          <w:color w:val="auto"/>
          <w:sz w:val="24"/>
          <w:szCs w:val="24"/>
          <w:vertAlign w:val="superscript"/>
        </w:rPr>
        <w:t>5</w:t>
      </w:r>
      <w:r>
        <w:rPr>
          <w:rFonts w:hint="default" w:ascii="Times New Roman" w:hAnsi="Times New Roman" w:cs="Times New Roman"/>
          <w:color w:val="auto"/>
          <w:sz w:val="24"/>
          <w:szCs w:val="24"/>
        </w:rPr>
        <w:fldChar w:fldCharType="end"/>
      </w:r>
      <w:r>
        <w:rPr>
          <w:rFonts w:hint="default" w:ascii="Times New Roman" w:hAnsi="Times New Roman" w:cs="Times New Roman"/>
          <w:color w:val="auto"/>
          <w:sz w:val="24"/>
          <w:szCs w:val="24"/>
        </w:rPr>
        <w:t xml:space="preserve"> Therefore, optimizing perioperative lung protection strategies to reduce the incidence of PPCs remains a critical area of research in cardiac surgery anesthesia and postoperative management.</w:t>
      </w:r>
    </w:p>
    <w:p w14:paraId="685EECB4">
      <w:pPr>
        <w:pStyle w:val="14"/>
        <w:widowControl w:val="0"/>
        <w:tabs>
          <w:tab w:val="right" w:pos="9632"/>
        </w:tabs>
        <w:spacing w:line="360" w:lineRule="auto"/>
        <w:ind w:firstLine="480" w:firstLineChars="200"/>
        <w:jc w:val="both"/>
        <w:rPr>
          <w:rFonts w:hint="default" w:ascii="Times New Roman" w:hAnsi="Times New Roman" w:cs="Times New Roman"/>
          <w:color w:val="auto"/>
          <w:sz w:val="24"/>
          <w:szCs w:val="24"/>
        </w:rPr>
      </w:pPr>
      <w:r>
        <w:rPr>
          <w:rFonts w:hint="default" w:ascii="Times New Roman" w:hAnsi="Times New Roman" w:cs="Times New Roman"/>
          <w:color w:val="auto"/>
          <w:sz w:val="24"/>
          <w:szCs w:val="24"/>
        </w:rPr>
        <w:t>Albumin is one of the most abundant proteins in human blood and plays a crucial role in various physiological processes beyond its colloid osmotic function. Its primary functions include the transport of hydrophobic molecules, maintenance of endothelial glycocalyx integrity, and multiple biological activities such as antioxidant, anti-inflammatory, enzymatic, and signal regulatory functions.</w:t>
      </w:r>
      <w:r>
        <w:rPr>
          <w:rFonts w:hint="default" w:ascii="Times New Roman" w:hAnsi="Times New Roman" w:cs="Times New Roman"/>
          <w:color w:val="auto"/>
          <w:sz w:val="24"/>
          <w:szCs w:val="24"/>
        </w:rPr>
        <w:fldChar w:fldCharType="begin">
          <w:fldData xml:space="preserve">PEVuZE5vdGU+PENpdGU+PEF1dGhvcj5aZW5nPC9BdXRob3I+PFllYXI+MjAxNDwvWWVhcj48UmVj
TnVtPjY5PC9SZWNOdW0+PERpc3BsYXlUZXh0PjxzdHlsZSBmYWNlPSJzdXBlcnNjcmlwdCI+Niw3
PC9zdHlsZT48L0Rpc3BsYXlUZXh0PjxyZWNvcmQ+PHJlYy1udW1iZXI+Njk8L3JlYy1udW1iZXI+
PGZvcmVpZ24ta2V5cz48a2V5IGFwcD0iRU4iIGRiLWlkPSJ3cnJzcHd2MnJwNXpzaGVzcHhiNWQ5
ZmI1MHBwejBwNWZ6YXYiIHRpbWVzdGFtcD0iMTc0MTg0OTA0NCI+Njk8L2tleT48L2ZvcmVpZ24t
a2V5cz48cmVmLXR5cGUgbmFtZT0iSm91cm5hbCBBcnRpY2xlIj4xNzwvcmVmLXR5cGU+PGNvbnRy
aWJ1dG9ycz48YXV0aG9ycz48YXV0aG9yPlplbmcsIFkuPC9hdXRob3I+PGF1dGhvcj5BZGFtc29u
LCBSLiBILjwvYXV0aG9yPjxhdXRob3I+Q3VycnksIEYuIFIuPC9hdXRob3I+PGF1dGhvcj5UYXJi
ZWxsLCBKLiBNLjwvYXV0aG9yPjwvYXV0aG9ycz48L2NvbnRyaWJ1dG9ycz48YXV0aC1hZGRyZXNz
PkRlcGFydG1lbnQgb2YgQmlvbWVkaWNhbCBFbmdpbmVlcmluZywgVGhlIENpdHkgQ29sbGVnZSBv
ZiBOZXcgWW9yaywgTmV3IFlvcmssIE5ldyBZb3JrOyBhbmQuPC9hdXRoLWFkZHJlc3M+PHRpdGxl
cz48dGl0bGU+U3BoaW5nb3NpbmUtMS1waG9zcGhhdGUgcHJvdGVjdHMgZW5kb3RoZWxpYWwgZ2x5
Y29jYWx5eCBieSBpbmhpYml0aW5nIHN5bmRlY2FuLTEgc2hlZGRpbmc8L3RpdGxlPjxzZWNvbmRh
cnktdGl0bGU+QW0gSiBQaHlzaW9sIEhlYXJ0IENpcmMgUGh5c2lvbDwvc2Vjb25kYXJ5LXRpdGxl
PjwvdGl0bGVzPjxwZXJpb2RpY2FsPjxmdWxsLXRpdGxlPkFtIEogUGh5c2lvbCBIZWFydCBDaXJj
IFBoeXNpb2w8L2Z1bGwtdGl0bGU+PC9wZXJpb2RpY2FsPjxwYWdlcz5IMzYzLTcyPC9wYWdlcz48
dm9sdW1lPjMwNjwvdm9sdW1lPjxudW1iZXI+MzwvbnVtYmVyPjxlZGl0aW9uPjIwMTMxMTI3PC9l
ZGl0aW9uPjxrZXl3b3Jkcz48a2V5d29yZD5BZGlwb3NlIFRpc3N1ZS9jeXRvbG9neTwva2V5d29y
ZD48a2V5d29yZD5BbmltYWxzPC9rZXl3b3JkPjxrZXl3b3JkPkNlbGxzLCBDdWx0dXJlZDwva2V5
d29yZD48a2V5d29yZD5DaG9uZHJvaXRpbiBTdWxmYXRlcy9tZXRhYm9saXNtPC9rZXl3b3JkPjxr
ZXl3b3JkPkVuZG90aGVsaWFsIENlbGxzLyptZXRhYm9saXNtPC9rZXl3b3JkPjxrZXl3b3JkPkds
eWNvY2FseXgvKm1ldGFib2xpc208L2tleXdvcmQ+PGtleXdvcmQ+SGVwYXJpdGluIFN1bGZhdGUv
bWV0YWJvbGlzbTwva2V5d29yZD48a2V5d29yZD5MeXNvcGhvc3Bob2xpcGlkcy8qbWV0YWJvbGlz
bTwva2V5d29yZD48a2V5d29yZD5NYXRyaXggTWV0YWxsb3Byb3RlaW5hc2UgMTMvbWV0YWJvbGlz
bTwva2V5d29yZD48a2V5d29yZD5NYXRyaXggTWV0YWxsb3Byb3RlaW5hc2UgOS9tZXRhYm9saXNt
PC9rZXl3b3JkPjxrZXl3b3JkPlJhdHM8L2tleXdvcmQ+PGtleXdvcmQ+U3BoaW5nb3NpbmUvKmFu
YWxvZ3MgJmFtcDsgZGVyaXZhdGl2ZXMvbWV0YWJvbGlzbTwva2V5d29yZD48a2V5d29yZD5TeW5k
ZWNhbi0xLyptZXRhYm9saXNtPC9rZXl3b3JkPjxrZXl3b3JkPk1tcDwva2V5d29yZD48a2V5d29y
ZD5TMXA8L2tleXdvcmQ+PGtleXdvcmQ+YWxidW1pbjwva2V5d29yZD48a2V5d29yZD5lbmRvdGhl
bGlhbCBjZWxsczwva2V5d29yZD48a2V5d29yZD5nbHljb2NhbHl4PC9rZXl3b3JkPjwva2V5d29y
ZHM+PGRhdGVzPjx5ZWFyPjIwMTQ8L3llYXI+PHB1Yi1kYXRlcz48ZGF0ZT5GZWI8L2RhdGU+PC9w
dWItZGF0ZXM+PC9kYXRlcz48aXNibj4wMzYzLTYxMzUgKFByaW50KSYjeEQ7MDM2My02MTM1PC9p
c2JuPjxhY2Nlc3Npb24tbnVtPjI0Mjg1MTE1PC9hY2Nlc3Npb24tbnVtPjx1cmxzPjwvdXJscz48
Y3VzdG9tMj5QTUMzOTIwMTM5PC9jdXN0b20yPjxlbGVjdHJvbmljLXJlc291cmNlLW51bT4xMC4x
MTUyL2FqcGhlYXJ0LjAwNjg3LjIwMTM8L2VsZWN0cm9uaWMtcmVzb3VyY2UtbnVtPjxyZW1vdGUt
ZGF0YWJhc2UtcHJvdmlkZXI+TkxNPC9yZW1vdGUtZGF0YWJhc2UtcHJvdmlkZXI+PGxhbmd1YWdl
PmVuZzwvbGFuZ3VhZ2U+PC9yZWNvcmQ+PC9DaXRlPjxDaXRlPjxBdXRob3I+RmVycmVyPC9BdXRo
b3I+PFllYXI+MjAxODwvWWVhcj48UmVjTnVtPjcwPC9SZWNOdW0+PHJlY29yZD48cmVjLW51bWJl
cj43MDwvcmVjLW51bWJlcj48Zm9yZWlnbi1rZXlzPjxrZXkgYXBwPSJFTiIgZGItaWQ9IndycnNw
d3YycnA1enNoZXNweGI1ZDlmYjUwcHB6MHA1ZnphdiIgdGltZXN0YW1wPSIxNzQxODQ5MDYyIj43
MDwva2V5PjwvZm9yZWlnbi1rZXlzPjxyZWYtdHlwZSBuYW1lPSJKb3VybmFsIEFydGljbGUiPjE3
PC9yZWYtdHlwZT48Y29udHJpYnV0b3JzPjxhdXRob3JzPjxhdXRob3I+RmVycmVyLCBSLjwvYXV0
aG9yPjxhdXRob3I+TWF0ZXUsIFguPC9hdXRob3I+PGF1dGhvcj5NYXNlZGEsIEUuPC9hdXRob3I+
PGF1dGhvcj5Zw6liZW5lcywgSi4gQy48L2F1dGhvcj48YXV0aG9yPkFsZGVjb2EsIEMuPC9hdXRo
b3I+PGF1dGhvcj5EZSBIYXJvLCBDLjwvYXV0aG9yPjxhdXRob3I+UnVpei1Sb2RyaWd1ZXosIEou
IEMuPC9hdXRob3I+PGF1dGhvcj5HYXJuYWNoby1Nb250ZXJvLCBKLjwvYXV0aG9yPjwvYXV0aG9y
cz48L2NvbnRyaWJ1dG9ycz48YXV0aC1hZGRyZXNzPmEgSW50ZW5zaXZlIENhcmUgRGVwYXJ0bWVu
dCAsIFZhbGwgZCZhcG9zO0hlYnJvbiBVbml2ZXJzaXR5IEhvc3BpdGFsOyBTaG9jaywgT3JnYW4g
RHlzZnVuY3Rpb24gYW5kIFJlc3VzY2l0YXRpb24gUmVzZWFyY2ggR3JvdXAgKFNPRElSKSwgVmFs
bCBkJmFwb3M7SGVicm9uIEluc3RpdHV0IGRlIFJlY2VyY2EgLCBCYXJjZWxvbmEgLCBTcGFpbi4m
I3hEO2IgUGhhcm1hY3kgRGVwYXJ0bWVudCAsIEhvc3BpdGFsIGRlbCBNYXIgLCBCYXJjZWxvbmEg
LCBTcGFpbi4mI3hEO2MgQW5lc3RoZXNpb2xvZ3kgYW5kIFJlc3VzY2l0YXRpb24gRGVwYXJ0bWVu
dCAsIExhIFBheiBVbml2ZXJzaXR5IEhvc3BpdGFsICwgTWFkcmlkICwgU3BhaW4uJiN4RDtkIElu
dGVuc2l2ZSBDYXJlIERlcGFydG1lbnQgLCBNYXRhcsOzIEhvc3BpdGFsICwgTWF0YXLDsyAsIFNw
YWluLiYjeEQ7ZSBBbmVzdGhlc2lvbG9neSBhbmQgUmVzdXNjaXRhdGlvbiBEZXBhcnRtZW50ICwg
UsOtbyBIb3J0ZWdhIEhvc3BpdGFsICwgVmFsbGFkb2xpZCAsIFNwYWluLiYjeEQ7ZiBJbnRlbnNp
dmUgQ2FyZSBEZXBhcnRtZW50ICwgU2FiYWRlbGwgSG9zcGl0YWwgLCBCYXJjZWxvbmEgLCBTcGFp
bi4mI3hEO2cgVW5pZGFkIENsw61uaWNhIGRlIEN1aWRhZG9zIEludGVuc2l2b3MgLCBIb3NwaXRh
bCBVbml2ZXJzaXRhcmlvIFZpcmdlbiBNYWNhcmVuYSwgSW5zdGl0dXRvIGRlIEJpb21lZGljaW5h
IGRlIFNldmlsbGEgKElCSVMpICwgU2V2aWxsYSAsIFNwYWluLjwvYXV0aC1hZGRyZXNzPjx0aXRs
ZXM+PHRpdGxlPk5vbi1vbmNvdGljIHByb3BlcnRpZXMgb2YgYWxidW1pbi4gQSBtdWx0aWRpc2Np
cGxpbmFyeSB2aXNpb24gYWJvdXQgdGhlIGltcGxpY2F0aW9ucyBmb3IgY3JpdGljYWxseSBpbGwg
cGF0aWVudHM8L3RpdGxlPjxzZWNvbmRhcnktdGl0bGU+RXhwZXJ0IFJldiBDbGluIFBoYXJtYWNv
bDwvc2Vjb25kYXJ5LXRpdGxlPjwvdGl0bGVzPjxwZXJpb2RpY2FsPjxmdWxsLXRpdGxlPkV4cGVy
dCBSZXYgQ2xpbiBQaGFybWFjb2w8L2Z1bGwtdGl0bGU+PC9wZXJpb2RpY2FsPjxwYWdlcz4xMjUt
MTM3PC9wYWdlcz48dm9sdW1lPjExPC92b2x1bWU+PG51bWJlcj4yPC9udW1iZXI+PGVkaXRpb24+
MjAxNzEyMDg8L2VkaXRpb24+PGtleXdvcmRzPjxrZXl3b3JkPkFuaW1hbHM8L2tleXdvcmQ+PGtl
eXdvcmQ+KkNyaXRpY2FsIElsbG5lc3M8L2tleXdvcmQ+PGtleXdvcmQ+Q3J5c3RhbGxvaWQgU29s
dXRpb25zPC9rZXl3b3JkPjxrZXl3b3JkPkh1bWFuczwva2V5d29yZD48a2V5d29yZD5IeXBvYWxi
dW1pbmVtaWEvZHJ1ZyB0aGVyYXB5PC9rZXl3b3JkPjxrZXl3b3JkPkludGVuc2l2ZSBDYXJlIFVu
aXRzPC9rZXl3b3JkPjxrZXl3b3JkPklzb3RvbmljIFNvbHV0aW9ucy9hZG1pbmlzdHJhdGlvbiAm
YW1wOyBkb3NhZ2UvcGhhcm1hY29sb2d5PC9rZXl3b3JkPjxrZXl3b3JkPlJlc3VzY2l0YXRpb24v
bWV0aG9kczwva2V5d29yZD48a2V5d29yZD5TZXBzaXMvKmRydWcgdGhlcmFweS9waHlzaW9wYXRo
b2xvZ3k8L2tleXdvcmQ+PGtleXdvcmQ+U2VydW0gQWxidW1pbiwgSHVtYW4vKmFkbWluaXN0cmF0
aW9uICZhbXA7IGRvc2FnZS9waGFybWFjb2xvZ3k8L2tleXdvcmQ+PGtleXdvcmQ+QWxidW1pbjwv
a2V5d29yZD48a2V5d29yZD5hbnRpb3hpZGF0aW9uPC9rZXl3b3JkPjxrZXl3b3JkPmNyaXRpY2Fs
IGNhcmU8L2tleXdvcmQ+PGtleXdvcmQ+ZHJ1ZyB0cmFuc3BvcnRhdGlvbjwva2V5d29yZD48a2V5
d29yZD5lbmRvdGhlbGl1bTwva2V5d29yZD48a2V5d29yZD5pbW11bm9tb2R1bGF0aW9uPC9rZXl3
b3JkPjxrZXl3b3JkPnNlcHNpczwva2V5d29yZD48L2tleXdvcmRzPjxkYXRlcz48eWVhcj4yMDE4
PC95ZWFyPjxwdWItZGF0ZXM+PGRhdGU+RmViPC9kYXRlPjwvcHViLWRhdGVzPjwvZGF0ZXM+PGlz
Ym4+MTc1MS0yNDMzPC9pc2JuPjxhY2Nlc3Npb24tbnVtPjI5MjE5NjI3PC9hY2Nlc3Npb24tbnVt
Pjx1cmxzPjwvdXJscz48ZWxlY3Ryb25pYy1yZXNvdXJjZS1udW0+MTAuMTA4MC8xNzUxMjQzMy4y
MDE4LjE0MTI4Mjc8L2VsZWN0cm9uaWMtcmVzb3VyY2UtbnVtPjxyZW1vdGUtZGF0YWJhc2UtcHJv
dmlkZXI+TkxNPC9yZW1vdGUtZGF0YWJhc2UtcHJvdmlkZXI+PGxhbmd1YWdlPmVuZzwvbGFuZ3Vh
Z2U+PC9yZWNvcmQ+PC9DaXRlPjwvRW5kTm90ZT4A
</w:fldData>
        </w:fldChar>
      </w:r>
      <w:r>
        <w:rPr>
          <w:rFonts w:hint="default" w:ascii="Times New Roman" w:hAnsi="Times New Roman" w:cs="Times New Roman"/>
          <w:color w:val="auto"/>
          <w:sz w:val="24"/>
          <w:szCs w:val="24"/>
        </w:rPr>
        <w:instrText xml:space="preserve"> ADDIN EN.CITE </w:instrText>
      </w:r>
      <w:r>
        <w:rPr>
          <w:rFonts w:hint="default" w:ascii="Times New Roman" w:hAnsi="Times New Roman" w:cs="Times New Roman"/>
          <w:color w:val="auto"/>
          <w:sz w:val="24"/>
          <w:szCs w:val="24"/>
        </w:rPr>
        <w:fldChar w:fldCharType="begin">
          <w:fldData xml:space="preserve">PEVuZE5vdGU+PENpdGU+PEF1dGhvcj5aZW5nPC9BdXRob3I+PFllYXI+MjAxNDwvWWVhcj48UmVj
TnVtPjY5PC9SZWNOdW0+PERpc3BsYXlUZXh0PjxzdHlsZSBmYWNlPSJzdXBlcnNjcmlwdCI+Niw3
PC9zdHlsZT48L0Rpc3BsYXlUZXh0PjxyZWNvcmQ+PHJlYy1udW1iZXI+Njk8L3JlYy1udW1iZXI+
PGZvcmVpZ24ta2V5cz48a2V5IGFwcD0iRU4iIGRiLWlkPSJ3cnJzcHd2MnJwNXpzaGVzcHhiNWQ5
ZmI1MHBwejBwNWZ6YXYiIHRpbWVzdGFtcD0iMTc0MTg0OTA0NCI+Njk8L2tleT48L2ZvcmVpZ24t
a2V5cz48cmVmLXR5cGUgbmFtZT0iSm91cm5hbCBBcnRpY2xlIj4xNzwvcmVmLXR5cGU+PGNvbnRy
aWJ1dG9ycz48YXV0aG9ycz48YXV0aG9yPlplbmcsIFkuPC9hdXRob3I+PGF1dGhvcj5BZGFtc29u
LCBSLiBILjwvYXV0aG9yPjxhdXRob3I+Q3VycnksIEYuIFIuPC9hdXRob3I+PGF1dGhvcj5UYXJi
ZWxsLCBKLiBNLjwvYXV0aG9yPjwvYXV0aG9ycz48L2NvbnRyaWJ1dG9ycz48YXV0aC1hZGRyZXNz
PkRlcGFydG1lbnQgb2YgQmlvbWVkaWNhbCBFbmdpbmVlcmluZywgVGhlIENpdHkgQ29sbGVnZSBv
ZiBOZXcgWW9yaywgTmV3IFlvcmssIE5ldyBZb3JrOyBhbmQuPC9hdXRoLWFkZHJlc3M+PHRpdGxl
cz48dGl0bGU+U3BoaW5nb3NpbmUtMS1waG9zcGhhdGUgcHJvdGVjdHMgZW5kb3RoZWxpYWwgZ2x5
Y29jYWx5eCBieSBpbmhpYml0aW5nIHN5bmRlY2FuLTEgc2hlZGRpbmc8L3RpdGxlPjxzZWNvbmRh
cnktdGl0bGU+QW0gSiBQaHlzaW9sIEhlYXJ0IENpcmMgUGh5c2lvbDwvc2Vjb25kYXJ5LXRpdGxl
PjwvdGl0bGVzPjxwZXJpb2RpY2FsPjxmdWxsLXRpdGxlPkFtIEogUGh5c2lvbCBIZWFydCBDaXJj
IFBoeXNpb2w8L2Z1bGwtdGl0bGU+PC9wZXJpb2RpY2FsPjxwYWdlcz5IMzYzLTcyPC9wYWdlcz48
dm9sdW1lPjMwNjwvdm9sdW1lPjxudW1iZXI+MzwvbnVtYmVyPjxlZGl0aW9uPjIwMTMxMTI3PC9l
ZGl0aW9uPjxrZXl3b3Jkcz48a2V5d29yZD5BZGlwb3NlIFRpc3N1ZS9jeXRvbG9neTwva2V5d29y
ZD48a2V5d29yZD5BbmltYWxzPC9rZXl3b3JkPjxrZXl3b3JkPkNlbGxzLCBDdWx0dXJlZDwva2V5
d29yZD48a2V5d29yZD5DaG9uZHJvaXRpbiBTdWxmYXRlcy9tZXRhYm9saXNtPC9rZXl3b3JkPjxr
ZXl3b3JkPkVuZG90aGVsaWFsIENlbGxzLyptZXRhYm9saXNtPC9rZXl3b3JkPjxrZXl3b3JkPkds
eWNvY2FseXgvKm1ldGFib2xpc208L2tleXdvcmQ+PGtleXdvcmQ+SGVwYXJpdGluIFN1bGZhdGUv
bWV0YWJvbGlzbTwva2V5d29yZD48a2V5d29yZD5MeXNvcGhvc3Bob2xpcGlkcy8qbWV0YWJvbGlz
bTwva2V5d29yZD48a2V5d29yZD5NYXRyaXggTWV0YWxsb3Byb3RlaW5hc2UgMTMvbWV0YWJvbGlz
bTwva2V5d29yZD48a2V5d29yZD5NYXRyaXggTWV0YWxsb3Byb3RlaW5hc2UgOS9tZXRhYm9saXNt
PC9rZXl3b3JkPjxrZXl3b3JkPlJhdHM8L2tleXdvcmQ+PGtleXdvcmQ+U3BoaW5nb3NpbmUvKmFu
YWxvZ3MgJmFtcDsgZGVyaXZhdGl2ZXMvbWV0YWJvbGlzbTwva2V5d29yZD48a2V5d29yZD5TeW5k
ZWNhbi0xLyptZXRhYm9saXNtPC9rZXl3b3JkPjxrZXl3b3JkPk1tcDwva2V5d29yZD48a2V5d29y
ZD5TMXA8L2tleXdvcmQ+PGtleXdvcmQ+YWxidW1pbjwva2V5d29yZD48a2V5d29yZD5lbmRvdGhl
bGlhbCBjZWxsczwva2V5d29yZD48a2V5d29yZD5nbHljb2NhbHl4PC9rZXl3b3JkPjwva2V5d29y
ZHM+PGRhdGVzPjx5ZWFyPjIwMTQ8L3llYXI+PHB1Yi1kYXRlcz48ZGF0ZT5GZWI8L2RhdGU+PC9w
dWItZGF0ZXM+PC9kYXRlcz48aXNibj4wMzYzLTYxMzUgKFByaW50KSYjeEQ7MDM2My02MTM1PC9p
c2JuPjxhY2Nlc3Npb24tbnVtPjI0Mjg1MTE1PC9hY2Nlc3Npb24tbnVtPjx1cmxzPjwvdXJscz48
Y3VzdG9tMj5QTUMzOTIwMTM5PC9jdXN0b20yPjxlbGVjdHJvbmljLXJlc291cmNlLW51bT4xMC4x
MTUyL2FqcGhlYXJ0LjAwNjg3LjIwMTM8L2VsZWN0cm9uaWMtcmVzb3VyY2UtbnVtPjxyZW1vdGUt
ZGF0YWJhc2UtcHJvdmlkZXI+TkxNPC9yZW1vdGUtZGF0YWJhc2UtcHJvdmlkZXI+PGxhbmd1YWdl
PmVuZzwvbGFuZ3VhZ2U+PC9yZWNvcmQ+PC9DaXRlPjxDaXRlPjxBdXRob3I+RmVycmVyPC9BdXRo
b3I+PFllYXI+MjAxODwvWWVhcj48UmVjTnVtPjcwPC9SZWNOdW0+PHJlY29yZD48cmVjLW51bWJl
cj43MDwvcmVjLW51bWJlcj48Zm9yZWlnbi1rZXlzPjxrZXkgYXBwPSJFTiIgZGItaWQ9IndycnNw
d3YycnA1enNoZXNweGI1ZDlmYjUwcHB6MHA1ZnphdiIgdGltZXN0YW1wPSIxNzQxODQ5MDYyIj43
MDwva2V5PjwvZm9yZWlnbi1rZXlzPjxyZWYtdHlwZSBuYW1lPSJKb3VybmFsIEFydGljbGUiPjE3
PC9yZWYtdHlwZT48Y29udHJpYnV0b3JzPjxhdXRob3JzPjxhdXRob3I+RmVycmVyLCBSLjwvYXV0
aG9yPjxhdXRob3I+TWF0ZXUsIFguPC9hdXRob3I+PGF1dGhvcj5NYXNlZGEsIEUuPC9hdXRob3I+
PGF1dGhvcj5Zw6liZW5lcywgSi4gQy48L2F1dGhvcj48YXV0aG9yPkFsZGVjb2EsIEMuPC9hdXRo
b3I+PGF1dGhvcj5EZSBIYXJvLCBDLjwvYXV0aG9yPjxhdXRob3I+UnVpei1Sb2RyaWd1ZXosIEou
IEMuPC9hdXRob3I+PGF1dGhvcj5HYXJuYWNoby1Nb250ZXJvLCBKLjwvYXV0aG9yPjwvYXV0aG9y
cz48L2NvbnRyaWJ1dG9ycz48YXV0aC1hZGRyZXNzPmEgSW50ZW5zaXZlIENhcmUgRGVwYXJ0bWVu
dCAsIFZhbGwgZCZhcG9zO0hlYnJvbiBVbml2ZXJzaXR5IEhvc3BpdGFsOyBTaG9jaywgT3JnYW4g
RHlzZnVuY3Rpb24gYW5kIFJlc3VzY2l0YXRpb24gUmVzZWFyY2ggR3JvdXAgKFNPRElSKSwgVmFs
bCBkJmFwb3M7SGVicm9uIEluc3RpdHV0IGRlIFJlY2VyY2EgLCBCYXJjZWxvbmEgLCBTcGFpbi4m
I3hEO2IgUGhhcm1hY3kgRGVwYXJ0bWVudCAsIEhvc3BpdGFsIGRlbCBNYXIgLCBCYXJjZWxvbmEg
LCBTcGFpbi4mI3hEO2MgQW5lc3RoZXNpb2xvZ3kgYW5kIFJlc3VzY2l0YXRpb24gRGVwYXJ0bWVu
dCAsIExhIFBheiBVbml2ZXJzaXR5IEhvc3BpdGFsICwgTWFkcmlkICwgU3BhaW4uJiN4RDtkIElu
dGVuc2l2ZSBDYXJlIERlcGFydG1lbnQgLCBNYXRhcsOzIEhvc3BpdGFsICwgTWF0YXLDsyAsIFNw
YWluLiYjeEQ7ZSBBbmVzdGhlc2lvbG9neSBhbmQgUmVzdXNjaXRhdGlvbiBEZXBhcnRtZW50ICwg
UsOtbyBIb3J0ZWdhIEhvc3BpdGFsICwgVmFsbGFkb2xpZCAsIFNwYWluLiYjeEQ7ZiBJbnRlbnNp
dmUgQ2FyZSBEZXBhcnRtZW50ICwgU2FiYWRlbGwgSG9zcGl0YWwgLCBCYXJjZWxvbmEgLCBTcGFp
bi4mI3hEO2cgVW5pZGFkIENsw61uaWNhIGRlIEN1aWRhZG9zIEludGVuc2l2b3MgLCBIb3NwaXRh
bCBVbml2ZXJzaXRhcmlvIFZpcmdlbiBNYWNhcmVuYSwgSW5zdGl0dXRvIGRlIEJpb21lZGljaW5h
IGRlIFNldmlsbGEgKElCSVMpICwgU2V2aWxsYSAsIFNwYWluLjwvYXV0aC1hZGRyZXNzPjx0aXRs
ZXM+PHRpdGxlPk5vbi1vbmNvdGljIHByb3BlcnRpZXMgb2YgYWxidW1pbi4gQSBtdWx0aWRpc2Np
cGxpbmFyeSB2aXNpb24gYWJvdXQgdGhlIGltcGxpY2F0aW9ucyBmb3IgY3JpdGljYWxseSBpbGwg
cGF0aWVudHM8L3RpdGxlPjxzZWNvbmRhcnktdGl0bGU+RXhwZXJ0IFJldiBDbGluIFBoYXJtYWNv
bDwvc2Vjb25kYXJ5LXRpdGxlPjwvdGl0bGVzPjxwZXJpb2RpY2FsPjxmdWxsLXRpdGxlPkV4cGVy
dCBSZXYgQ2xpbiBQaGFybWFjb2w8L2Z1bGwtdGl0bGU+PC9wZXJpb2RpY2FsPjxwYWdlcz4xMjUt
MTM3PC9wYWdlcz48dm9sdW1lPjExPC92b2x1bWU+PG51bWJlcj4yPC9udW1iZXI+PGVkaXRpb24+
MjAxNzEyMDg8L2VkaXRpb24+PGtleXdvcmRzPjxrZXl3b3JkPkFuaW1hbHM8L2tleXdvcmQ+PGtl
eXdvcmQ+KkNyaXRpY2FsIElsbG5lc3M8L2tleXdvcmQ+PGtleXdvcmQ+Q3J5c3RhbGxvaWQgU29s
dXRpb25zPC9rZXl3b3JkPjxrZXl3b3JkPkh1bWFuczwva2V5d29yZD48a2V5d29yZD5IeXBvYWxi
dW1pbmVtaWEvZHJ1ZyB0aGVyYXB5PC9rZXl3b3JkPjxrZXl3b3JkPkludGVuc2l2ZSBDYXJlIFVu
aXRzPC9rZXl3b3JkPjxrZXl3b3JkPklzb3RvbmljIFNvbHV0aW9ucy9hZG1pbmlzdHJhdGlvbiAm
YW1wOyBkb3NhZ2UvcGhhcm1hY29sb2d5PC9rZXl3b3JkPjxrZXl3b3JkPlJlc3VzY2l0YXRpb24v
bWV0aG9kczwva2V5d29yZD48a2V5d29yZD5TZXBzaXMvKmRydWcgdGhlcmFweS9waHlzaW9wYXRo
b2xvZ3k8L2tleXdvcmQ+PGtleXdvcmQ+U2VydW0gQWxidW1pbiwgSHVtYW4vKmFkbWluaXN0cmF0
aW9uICZhbXA7IGRvc2FnZS9waGFybWFjb2xvZ3k8L2tleXdvcmQ+PGtleXdvcmQ+QWxidW1pbjwv
a2V5d29yZD48a2V5d29yZD5hbnRpb3hpZGF0aW9uPC9rZXl3b3JkPjxrZXl3b3JkPmNyaXRpY2Fs
IGNhcmU8L2tleXdvcmQ+PGtleXdvcmQ+ZHJ1ZyB0cmFuc3BvcnRhdGlvbjwva2V5d29yZD48a2V5
d29yZD5lbmRvdGhlbGl1bTwva2V5d29yZD48a2V5d29yZD5pbW11bm9tb2R1bGF0aW9uPC9rZXl3
b3JkPjxrZXl3b3JkPnNlcHNpczwva2V5d29yZD48L2tleXdvcmRzPjxkYXRlcz48eWVhcj4yMDE4
PC95ZWFyPjxwdWItZGF0ZXM+PGRhdGU+RmViPC9kYXRlPjwvcHViLWRhdGVzPjwvZGF0ZXM+PGlz
Ym4+MTc1MS0yNDMzPC9pc2JuPjxhY2Nlc3Npb24tbnVtPjI5MjE5NjI3PC9hY2Nlc3Npb24tbnVt
Pjx1cmxzPjwvdXJscz48ZWxlY3Ryb25pYy1yZXNvdXJjZS1udW0+MTAuMTA4MC8xNzUxMjQzMy4y
MDE4LjE0MTI4Mjc8L2VsZWN0cm9uaWMtcmVzb3VyY2UtbnVtPjxyZW1vdGUtZGF0YWJhc2UtcHJv
dmlkZXI+TkxNPC9yZW1vdGUtZGF0YWJhc2UtcHJvdmlkZXI+PGxhbmd1YWdlPmVuZzwvbGFuZ3Vh
Z2U+PC9yZWNvcmQ+PC9DaXRlPjwvRW5kTm90ZT4A
</w:fldData>
        </w:fldChar>
      </w:r>
      <w:r>
        <w:rPr>
          <w:rFonts w:hint="default" w:ascii="Times New Roman" w:hAnsi="Times New Roman" w:cs="Times New Roman"/>
          <w:color w:val="auto"/>
          <w:sz w:val="24"/>
          <w:szCs w:val="24"/>
        </w:rPr>
        <w:instrText xml:space="preserve"> ADDIN EN.CITE.DATA </w:instrText>
      </w:r>
      <w:r>
        <w:rPr>
          <w:rFonts w:hint="default" w:ascii="Times New Roman" w:hAnsi="Times New Roman" w:cs="Times New Roman"/>
          <w:color w:val="auto"/>
          <w:sz w:val="24"/>
          <w:szCs w:val="24"/>
        </w:rPr>
        <w:fldChar w:fldCharType="end"/>
      </w:r>
      <w:r>
        <w:rPr>
          <w:rFonts w:hint="default" w:ascii="Times New Roman" w:hAnsi="Times New Roman" w:cs="Times New Roman"/>
          <w:color w:val="auto"/>
          <w:sz w:val="24"/>
          <w:szCs w:val="24"/>
        </w:rPr>
        <w:fldChar w:fldCharType="separate"/>
      </w:r>
      <w:r>
        <w:rPr>
          <w:rFonts w:hint="default" w:ascii="Times New Roman" w:hAnsi="Times New Roman" w:cs="Times New Roman"/>
          <w:color w:val="auto"/>
          <w:sz w:val="24"/>
          <w:szCs w:val="24"/>
          <w:vertAlign w:val="superscript"/>
        </w:rPr>
        <w:t>6,7</w:t>
      </w:r>
      <w:r>
        <w:rPr>
          <w:rFonts w:hint="default" w:ascii="Times New Roman" w:hAnsi="Times New Roman" w:cs="Times New Roman"/>
          <w:color w:val="auto"/>
          <w:sz w:val="24"/>
          <w:szCs w:val="24"/>
        </w:rPr>
        <w:fldChar w:fldCharType="end"/>
      </w:r>
      <w:r>
        <w:rPr>
          <w:rFonts w:hint="default" w:ascii="Times New Roman" w:hAnsi="Times New Roman" w:cs="Times New Roman"/>
          <w:color w:val="auto"/>
          <w:sz w:val="24"/>
          <w:szCs w:val="24"/>
        </w:rPr>
        <w:t xml:space="preserve"> Studies have demonstrated that albumin can suppress inflammatory processes, thereby reducing microcirculatory disturbances and tissue damage.</w:t>
      </w:r>
      <w:r>
        <w:rPr>
          <w:rFonts w:hint="default" w:ascii="Times New Roman" w:hAnsi="Times New Roman" w:cs="Times New Roman"/>
          <w:color w:val="auto"/>
          <w:sz w:val="24"/>
          <w:szCs w:val="24"/>
        </w:rPr>
        <w:fldChar w:fldCharType="begin">
          <w:fldData xml:space="preserve">PEVuZE5vdGU+PENpdGU+PEF1dGhvcj5IYXJpcmk8L0F1dGhvcj48WWVhcj4yMDE4PC9ZZWFyPjxS
ZWNOdW0+NzQ8L1JlY051bT48RGlzcGxheVRleHQ+PHN0eWxlIGZhY2U9InN1cGVyc2NyaXB0Ij44
PC9zdHlsZT48L0Rpc3BsYXlUZXh0PjxyZWNvcmQ+PHJlYy1udW1iZXI+NzQ8L3JlYy1udW1iZXI+
PGZvcmVpZ24ta2V5cz48a2V5IGFwcD0iRU4iIGRiLWlkPSJ3cnJzcHd2MnJwNXpzaGVzcHhiNWQ5
ZmI1MHBwejBwNWZ6YXYiIHRpbWVzdGFtcD0iMTc0MTg0OTEyNCI+NzQ8L2tleT48L2ZvcmVpZ24t
a2V5cz48cmVmLXR5cGUgbmFtZT0iSm91cm5hbCBBcnRpY2xlIj4xNzwvcmVmLXR5cGU+PGNvbnRy
aWJ1dG9ycz48YXV0aG9ycz48YXV0aG9yPkhhcmlyaSwgRy48L2F1dGhvcj48YXV0aG9yPkpvZmZy
ZSwgSi48L2F1dGhvcj48YXV0aG9yPkRlcnlja2VyZSwgUy48L2F1dGhvcj48YXV0aG9yPkJpZ8Op
LCBOLjwvYXV0aG9yPjxhdXRob3I+RHVtYXMsIEcuPC9hdXRob3I+PGF1dGhvcj5CYXVkZWwsIEou
IEwuPC9hdXRob3I+PGF1dGhvcj5NYXVyeSwgRS48L2F1dGhvcj48YXV0aG9yPkd1aWRldCwgQi48
L2F1dGhvcj48YXV0aG9yPkFpdC1PdWZlbGxhLCBILjwvYXV0aG9yPjwvYXV0aG9ycz48L2NvbnRy
aWJ1dG9ycz48YXV0aC1hZGRyZXNzPkFzc2lzdGFuY2UgUHVibGlxdWUtSMO0cGl0YXV4IGRlIFBh
cmlzIChBUC1IUCksIFNlcnZpY2UgZGUgUsOpYW5pbWF0aW9uIE3DqWRpY2FsZSwgSMO0cGl0YWwg
U2FpbnQtQW50b2luZSwgMTg0IFJ1ZSBkdSBGYXVib3VyZyBTYWludC1BbnRvaW5lLCA3NTU3MSwg
UGFyaXMgQ2VkZXggMTIsIEZyYW5jZS4mI3hEO1VuaXZlcnNpdMOpIFBpZXJyZS1ldC1NYXJpZSBD
dXJpZS1QYXJpcyA2LCBQYXJpcywgRnJhbmNlLiYjeEQ7SW5zZXJtIFUxMTM2LCA3NTAxMiwgUGFy
aXMsIEZyYW5jZS4mI3hEO0Fzc2lzdGFuY2UgUHVibGlxdWUtSMO0cGl0YXV4IGRlIFBhcmlzIChB
UC1IUCksIFNlcnZpY2UgZGUgUsOpYW5pbWF0aW9uIE3DqWRpY2FsZSwgSMO0cGl0YWwgU2FpbnQt
QW50b2luZSwgMTg0IFJ1ZSBkdSBGYXVib3VyZyBTYWludC1BbnRvaW5lLCA3NTU3MSwgUGFyaXMg
Q2VkZXggMTIsIEZyYW5jZS4gaGFmaWQuYWl0b3VmZWxsYUBhcGhwLmZyLiYjeEQ7VW5pdmVyc2l0
w6kgUGllcnJlLWV0LU1hcmllIEN1cmllLVBhcmlzIDYsIFBhcmlzLCBGcmFuY2UuIGhhZmlkLmFp
dG91ZmVsbGFAYXBocC5mci4mI3hEO0luc2VybSBVOTcwLCBDZW50cmUgZGUgUmVjaGVyY2hlIENh
cmRpb3Zhc2N1bGFpcmUgZGUgUGFyaXMgKFBBUkNDKSwgUGFyaXMsIEZyYW5jZS4gaGFmaWQuYWl0
b3VmZWxsYUBhcGhwLmZyLjwvYXV0aC1hZGRyZXNzPjx0aXRsZXM+PHRpdGxlPkFsYnVtaW4gaW5m
dXNpb24gaW1wcm92ZXMgZW5kb3RoZWxpYWwgZnVuY3Rpb24gaW4gc2VwdGljIHNob2NrIHBhdGll
bnRzOiBhIHBpbG90IHN0dWR5PC90aXRsZT48c2Vjb25kYXJ5LXRpdGxlPkludGVuc2l2ZSBDYXJl
IE1lZDwvc2Vjb25kYXJ5LXRpdGxlPjwvdGl0bGVzPjxwZXJpb2RpY2FsPjxmdWxsLXRpdGxlPklu
dGVuc2l2ZSBDYXJlIE1lZDwvZnVsbC10aXRsZT48L3BlcmlvZGljYWw+PHBhZ2VzPjY2OS02NzE8
L3BhZ2VzPjx2b2x1bWU+NDQ8L3ZvbHVtZT48bnVtYmVyPjU8L251bWJlcj48ZWRpdGlvbj4yMDE4
MDIwMTwvZWRpdGlvbj48a2V5d29yZHM+PGtleXdvcmQ+QWR1bHQ8L2tleXdvcmQ+PGtleXdvcmQ+
KkFsYnVtaW5zPC9rZXl3b3JkPjxrZXl3b3JkPkh1bWFuczwva2V5d29yZD48a2V5d29yZD5QaWxv
dCBQcm9qZWN0czwva2V5d29yZD48a2V5d29yZD4qU2hvY2ssIFNlcHRpYzwva2V5d29yZD48L2tl
eXdvcmRzPjxkYXRlcz48eWVhcj4yMDE4PC95ZWFyPjxwdWItZGF0ZXM+PGRhdGU+TWF5PC9kYXRl
PjwvcHViLWRhdGVzPjwvZGF0ZXM+PGlzYm4+MDM0Mi00NjQyPC9pc2JuPjxhY2Nlc3Npb24tbnVt
PjI5MzkyMzQ1PC9hY2Nlc3Npb24tbnVtPjx1cmxzPjwvdXJscz48ZWxlY3Ryb25pYy1yZXNvdXJj
ZS1udW0+MTAuMTAwNy9zMDAxMzQtMDE4LTUwNzUtMjwvZWxlY3Ryb25pYy1yZXNvdXJjZS1udW0+
PHJlbW90ZS1kYXRhYmFzZS1wcm92aWRlcj5OTE08L3JlbW90ZS1kYXRhYmFzZS1wcm92aWRlcj48
bGFuZ3VhZ2U+ZW5nPC9sYW5ndWFnZT48L3JlY29yZD48L0NpdGU+PC9FbmROb3RlPnAA
</w:fldData>
        </w:fldChar>
      </w:r>
      <w:r>
        <w:rPr>
          <w:rFonts w:hint="default" w:ascii="Times New Roman" w:hAnsi="Times New Roman" w:cs="Times New Roman"/>
          <w:color w:val="auto"/>
          <w:sz w:val="24"/>
          <w:szCs w:val="24"/>
        </w:rPr>
        <w:instrText xml:space="preserve"> ADDIN EN.CITE </w:instrText>
      </w:r>
      <w:r>
        <w:rPr>
          <w:rFonts w:hint="default" w:ascii="Times New Roman" w:hAnsi="Times New Roman" w:cs="Times New Roman"/>
          <w:color w:val="auto"/>
          <w:sz w:val="24"/>
          <w:szCs w:val="24"/>
        </w:rPr>
        <w:fldChar w:fldCharType="begin">
          <w:fldData xml:space="preserve">PEVuZE5vdGU+PENpdGU+PEF1dGhvcj5IYXJpcmk8L0F1dGhvcj48WWVhcj4yMDE4PC9ZZWFyPjxS
ZWNOdW0+NzQ8L1JlY051bT48RGlzcGxheVRleHQ+PHN0eWxlIGZhY2U9InN1cGVyc2NyaXB0Ij44
PC9zdHlsZT48L0Rpc3BsYXlUZXh0PjxyZWNvcmQ+PHJlYy1udW1iZXI+NzQ8L3JlYy1udW1iZXI+
PGZvcmVpZ24ta2V5cz48a2V5IGFwcD0iRU4iIGRiLWlkPSJ3cnJzcHd2MnJwNXpzaGVzcHhiNWQ5
ZmI1MHBwejBwNWZ6YXYiIHRpbWVzdGFtcD0iMTc0MTg0OTEyNCI+NzQ8L2tleT48L2ZvcmVpZ24t
a2V5cz48cmVmLXR5cGUgbmFtZT0iSm91cm5hbCBBcnRpY2xlIj4xNzwvcmVmLXR5cGU+PGNvbnRy
aWJ1dG9ycz48YXV0aG9ycz48YXV0aG9yPkhhcmlyaSwgRy48L2F1dGhvcj48YXV0aG9yPkpvZmZy
ZSwgSi48L2F1dGhvcj48YXV0aG9yPkRlcnlja2VyZSwgUy48L2F1dGhvcj48YXV0aG9yPkJpZ8Op
LCBOLjwvYXV0aG9yPjxhdXRob3I+RHVtYXMsIEcuPC9hdXRob3I+PGF1dGhvcj5CYXVkZWwsIEou
IEwuPC9hdXRob3I+PGF1dGhvcj5NYXVyeSwgRS48L2F1dGhvcj48YXV0aG9yPkd1aWRldCwgQi48
L2F1dGhvcj48YXV0aG9yPkFpdC1PdWZlbGxhLCBILjwvYXV0aG9yPjwvYXV0aG9ycz48L2NvbnRy
aWJ1dG9ycz48YXV0aC1hZGRyZXNzPkFzc2lzdGFuY2UgUHVibGlxdWUtSMO0cGl0YXV4IGRlIFBh
cmlzIChBUC1IUCksIFNlcnZpY2UgZGUgUsOpYW5pbWF0aW9uIE3DqWRpY2FsZSwgSMO0cGl0YWwg
U2FpbnQtQW50b2luZSwgMTg0IFJ1ZSBkdSBGYXVib3VyZyBTYWludC1BbnRvaW5lLCA3NTU3MSwg
UGFyaXMgQ2VkZXggMTIsIEZyYW5jZS4mI3hEO1VuaXZlcnNpdMOpIFBpZXJyZS1ldC1NYXJpZSBD
dXJpZS1QYXJpcyA2LCBQYXJpcywgRnJhbmNlLiYjeEQ7SW5zZXJtIFUxMTM2LCA3NTAxMiwgUGFy
aXMsIEZyYW5jZS4mI3hEO0Fzc2lzdGFuY2UgUHVibGlxdWUtSMO0cGl0YXV4IGRlIFBhcmlzIChB
UC1IUCksIFNlcnZpY2UgZGUgUsOpYW5pbWF0aW9uIE3DqWRpY2FsZSwgSMO0cGl0YWwgU2FpbnQt
QW50b2luZSwgMTg0IFJ1ZSBkdSBGYXVib3VyZyBTYWludC1BbnRvaW5lLCA3NTU3MSwgUGFyaXMg
Q2VkZXggMTIsIEZyYW5jZS4gaGFmaWQuYWl0b3VmZWxsYUBhcGhwLmZyLiYjeEQ7VW5pdmVyc2l0
w6kgUGllcnJlLWV0LU1hcmllIEN1cmllLVBhcmlzIDYsIFBhcmlzLCBGcmFuY2UuIGhhZmlkLmFp
dG91ZmVsbGFAYXBocC5mci4mI3hEO0luc2VybSBVOTcwLCBDZW50cmUgZGUgUmVjaGVyY2hlIENh
cmRpb3Zhc2N1bGFpcmUgZGUgUGFyaXMgKFBBUkNDKSwgUGFyaXMsIEZyYW5jZS4gaGFmaWQuYWl0
b3VmZWxsYUBhcGhwLmZyLjwvYXV0aC1hZGRyZXNzPjx0aXRsZXM+PHRpdGxlPkFsYnVtaW4gaW5m
dXNpb24gaW1wcm92ZXMgZW5kb3RoZWxpYWwgZnVuY3Rpb24gaW4gc2VwdGljIHNob2NrIHBhdGll
bnRzOiBhIHBpbG90IHN0dWR5PC90aXRsZT48c2Vjb25kYXJ5LXRpdGxlPkludGVuc2l2ZSBDYXJl
IE1lZDwvc2Vjb25kYXJ5LXRpdGxlPjwvdGl0bGVzPjxwZXJpb2RpY2FsPjxmdWxsLXRpdGxlPklu
dGVuc2l2ZSBDYXJlIE1lZDwvZnVsbC10aXRsZT48L3BlcmlvZGljYWw+PHBhZ2VzPjY2OS02NzE8
L3BhZ2VzPjx2b2x1bWU+NDQ8L3ZvbHVtZT48bnVtYmVyPjU8L251bWJlcj48ZWRpdGlvbj4yMDE4
MDIwMTwvZWRpdGlvbj48a2V5d29yZHM+PGtleXdvcmQ+QWR1bHQ8L2tleXdvcmQ+PGtleXdvcmQ+
KkFsYnVtaW5zPC9rZXl3b3JkPjxrZXl3b3JkPkh1bWFuczwva2V5d29yZD48a2V5d29yZD5QaWxv
dCBQcm9qZWN0czwva2V5d29yZD48a2V5d29yZD4qU2hvY2ssIFNlcHRpYzwva2V5d29yZD48L2tl
eXdvcmRzPjxkYXRlcz48eWVhcj4yMDE4PC95ZWFyPjxwdWItZGF0ZXM+PGRhdGU+TWF5PC9kYXRl
PjwvcHViLWRhdGVzPjwvZGF0ZXM+PGlzYm4+MDM0Mi00NjQyPC9pc2JuPjxhY2Nlc3Npb24tbnVt
PjI5MzkyMzQ1PC9hY2Nlc3Npb24tbnVtPjx1cmxzPjwvdXJscz48ZWxlY3Ryb25pYy1yZXNvdXJj
ZS1udW0+MTAuMTAwNy9zMDAxMzQtMDE4LTUwNzUtMjwvZWxlY3Ryb25pYy1yZXNvdXJjZS1udW0+
PHJlbW90ZS1kYXRhYmFzZS1wcm92aWRlcj5OTE08L3JlbW90ZS1kYXRhYmFzZS1wcm92aWRlcj48
bGFuZ3VhZ2U+ZW5nPC9sYW5ndWFnZT48L3JlY29yZD48L0NpdGU+PC9FbmROb3RlPnAA
</w:fldData>
        </w:fldChar>
      </w:r>
      <w:r>
        <w:rPr>
          <w:rFonts w:hint="default" w:ascii="Times New Roman" w:hAnsi="Times New Roman" w:cs="Times New Roman"/>
          <w:color w:val="auto"/>
          <w:sz w:val="24"/>
          <w:szCs w:val="24"/>
        </w:rPr>
        <w:instrText xml:space="preserve"> ADDIN EN.CITE.DATA </w:instrText>
      </w:r>
      <w:r>
        <w:rPr>
          <w:rFonts w:hint="default" w:ascii="Times New Roman" w:hAnsi="Times New Roman" w:cs="Times New Roman"/>
          <w:color w:val="auto"/>
          <w:sz w:val="24"/>
          <w:szCs w:val="24"/>
        </w:rPr>
        <w:fldChar w:fldCharType="end"/>
      </w:r>
      <w:r>
        <w:rPr>
          <w:rFonts w:hint="default" w:ascii="Times New Roman" w:hAnsi="Times New Roman" w:cs="Times New Roman"/>
          <w:color w:val="auto"/>
          <w:sz w:val="24"/>
          <w:szCs w:val="24"/>
        </w:rPr>
        <w:fldChar w:fldCharType="separate"/>
      </w:r>
      <w:r>
        <w:rPr>
          <w:rFonts w:hint="default" w:ascii="Times New Roman" w:hAnsi="Times New Roman" w:cs="Times New Roman"/>
          <w:color w:val="auto"/>
          <w:sz w:val="24"/>
          <w:szCs w:val="24"/>
          <w:vertAlign w:val="superscript"/>
        </w:rPr>
        <w:t>8</w:t>
      </w:r>
      <w:r>
        <w:rPr>
          <w:rFonts w:hint="default" w:ascii="Times New Roman" w:hAnsi="Times New Roman" w:cs="Times New Roman"/>
          <w:color w:val="auto"/>
          <w:sz w:val="24"/>
          <w:szCs w:val="24"/>
        </w:rPr>
        <w:fldChar w:fldCharType="end"/>
      </w:r>
      <w:r>
        <w:rPr>
          <w:rFonts w:hint="default" w:ascii="Times New Roman" w:hAnsi="Times New Roman" w:cs="Times New Roman"/>
          <w:color w:val="auto"/>
          <w:sz w:val="24"/>
          <w:szCs w:val="24"/>
        </w:rPr>
        <w:t xml:space="preserve"> In addition to serving as a marker of nutritional status, albumin is also recognized as a biochemical indicator of inflammation.</w:t>
      </w:r>
      <w:r>
        <w:rPr>
          <w:rFonts w:hint="default" w:ascii="Times New Roman" w:hAnsi="Times New Roman" w:cs="Times New Roman"/>
          <w:color w:val="auto"/>
          <w:sz w:val="24"/>
          <w:szCs w:val="24"/>
        </w:rPr>
        <w:fldChar w:fldCharType="begin"/>
      </w:r>
      <w:r>
        <w:rPr>
          <w:rFonts w:hint="default" w:ascii="Times New Roman" w:hAnsi="Times New Roman" w:cs="Times New Roman"/>
          <w:color w:val="auto"/>
          <w:sz w:val="24"/>
          <w:szCs w:val="24"/>
        </w:rPr>
        <w:instrText xml:space="preserve"> ADDIN EN.CITE &lt;EndNote&gt;&lt;Cite&gt;&lt;Author&gt;Shen&lt;/Author&gt;&lt;Year&gt;2023&lt;/Year&gt;&lt;RecNum&gt;76&lt;/RecNum&gt;&lt;DisplayText&gt;&lt;style face="superscript"&gt;9&lt;/style&gt;&lt;/DisplayText&gt;&lt;record&gt;&lt;rec-number&gt;76&lt;/rec-number&gt;&lt;foreign-keys&gt;&lt;key app="EN" db-id="wrrspwv2rp5zshespxb5d9fb50ppz0p5fzav" timestamp="1741849147"&gt;76&lt;/key&gt;&lt;/foreign-keys&gt;&lt;ref-type name="Journal Article"&gt;17&lt;/ref-type&gt;&lt;contributors&gt;&lt;authors&gt;&lt;author&gt;Shen, S.&lt;/author&gt;&lt;author&gt;Xiao, Y.&lt;/author&gt;&lt;/authors&gt;&lt;/contributors&gt;&lt;auth-address&gt;Department of Pulmonary and Critical Care Medicine, The Affiliated Changzhou Second People&amp;apos;s Hospital of Nanjing Medical University, Changzhou, Jiangsu, 213004, People&amp;apos;s Republic of China.&lt;/auth-address&gt;&lt;titles&gt;&lt;title&gt;Association Between C-Reactive Protein and Albumin Ratios and Risk of Mortality in Patients with Chronic Obstructive Pulmonary Disease&lt;/title&gt;&lt;secondary-title&gt;Int J Chron Obstruct Pulmon Dis&lt;/secondary-title&gt;&lt;/titles&gt;&lt;periodical&gt;&lt;full-title&gt;Int J Chron Obstruct Pulmon Dis&lt;/full-title&gt;&lt;/periodical&gt;&lt;pages&gt;2289-2303&lt;/pages&gt;&lt;volume&gt;18&lt;/volume&gt;&lt;edition&gt;20231018&lt;/edition&gt;&lt;keywords&gt;&lt;keyword&gt;Humans&lt;/keyword&gt;&lt;keyword&gt;*Pulmonary Disease, Chronic Obstructive&lt;/keyword&gt;&lt;keyword&gt;C-Reactive Protein/analysis&lt;/keyword&gt;&lt;keyword&gt;Nutrition Surveys&lt;/keyword&gt;&lt;keyword&gt;Retrospective Studies&lt;/keyword&gt;&lt;keyword&gt;*Cardiovascular Diseases/diagnosis&lt;/keyword&gt;&lt;keyword&gt;*Diabetes Mellitus&lt;/keyword&gt;&lt;keyword&gt;*Renal Insufficiency, Chronic/complications&lt;/keyword&gt;&lt;keyword&gt;Biomarkers&lt;/keyword&gt;&lt;keyword&gt;C-reactive protein&lt;/keyword&gt;&lt;keyword&gt;albumin&lt;/keyword&gt;&lt;keyword&gt;chronic obstructive pulmonary disease&lt;/keyword&gt;&lt;keyword&gt;mortality&lt;/keyword&gt;&lt;/keywords&gt;&lt;dates&gt;&lt;year&gt;2023&lt;/year&gt;&lt;/dates&gt;&lt;isbn&gt;1176-9106 (Print)&amp;#xD;1176-9106&lt;/isbn&gt;&lt;accession-num&gt;37873518&lt;/accession-num&gt;&lt;urls&gt;&lt;/urls&gt;&lt;custom1&gt;The authors report no conflicts of interest in this work.&lt;/custom1&gt;&lt;custom2&gt;PMC10590598&lt;/custom2&gt;&lt;electronic-resource-num&gt;10.2147/copd.S413912&lt;/electronic-resource-num&gt;&lt;remote-database-provider&gt;NLM&lt;/remote-database-provider&gt;&lt;language&gt;eng&lt;/language&gt;&lt;/record&gt;&lt;/Cite&gt;&lt;/EndNote&gt;</w:instrText>
      </w:r>
      <w:r>
        <w:rPr>
          <w:rFonts w:hint="default" w:ascii="Times New Roman" w:hAnsi="Times New Roman" w:cs="Times New Roman"/>
          <w:color w:val="auto"/>
          <w:sz w:val="24"/>
          <w:szCs w:val="24"/>
        </w:rPr>
        <w:fldChar w:fldCharType="separate"/>
      </w:r>
      <w:r>
        <w:rPr>
          <w:rFonts w:hint="default" w:ascii="Times New Roman" w:hAnsi="Times New Roman" w:cs="Times New Roman"/>
          <w:color w:val="auto"/>
          <w:sz w:val="24"/>
          <w:szCs w:val="24"/>
          <w:vertAlign w:val="superscript"/>
        </w:rPr>
        <w:t>9</w:t>
      </w:r>
      <w:r>
        <w:rPr>
          <w:rFonts w:hint="default" w:ascii="Times New Roman" w:hAnsi="Times New Roman" w:cs="Times New Roman"/>
          <w:color w:val="auto"/>
          <w:sz w:val="24"/>
          <w:szCs w:val="24"/>
        </w:rPr>
        <w:fldChar w:fldCharType="end"/>
      </w:r>
    </w:p>
    <w:p w14:paraId="622EAFF4">
      <w:pPr>
        <w:pStyle w:val="14"/>
        <w:widowControl w:val="0"/>
        <w:tabs>
          <w:tab w:val="right" w:pos="9632"/>
        </w:tabs>
        <w:spacing w:line="360" w:lineRule="auto"/>
        <w:ind w:firstLine="480" w:firstLineChars="200"/>
        <w:jc w:val="both"/>
        <w:rPr>
          <w:rFonts w:hint="default" w:ascii="Times New Roman" w:hAnsi="Times New Roman" w:cs="Times New Roman"/>
          <w:color w:val="auto"/>
          <w:sz w:val="24"/>
          <w:szCs w:val="24"/>
        </w:rPr>
      </w:pPr>
      <w:r>
        <w:rPr>
          <w:rFonts w:hint="default" w:ascii="Times New Roman" w:hAnsi="Times New Roman" w:cs="Times New Roman"/>
          <w:color w:val="auto"/>
          <w:sz w:val="24"/>
          <w:szCs w:val="24"/>
        </w:rPr>
        <w:t>Multiple studies have identified hypoalbuminemia as an independent risk factor for PPCs,</w:t>
      </w:r>
      <w:r>
        <w:rPr>
          <w:rFonts w:hint="default" w:ascii="Times New Roman" w:hAnsi="Times New Roman" w:cs="Times New Roman"/>
          <w:color w:val="auto"/>
          <w:sz w:val="24"/>
          <w:szCs w:val="24"/>
        </w:rPr>
        <w:fldChar w:fldCharType="begin">
          <w:fldData xml:space="preserve">PEVuZE5vdGU+PENpdGU+PEF1dGhvcj5IdTwvQXV0aG9yPjxZZWFyPjIwMjM8L1llYXI+PFJlY051
bT43NzwvUmVjTnVtPjxEaXNwbGF5VGV4dD48c3R5bGUgZmFjZT0ic3VwZXJzY3JpcHQiPjEwLDEx
PC9zdHlsZT48L0Rpc3BsYXlUZXh0PjxyZWNvcmQ+PHJlYy1udW1iZXI+Nzc8L3JlYy1udW1iZXI+
PGZvcmVpZ24ta2V5cz48a2V5IGFwcD0iRU4iIGRiLWlkPSJ3cnJzcHd2MnJwNXpzaGVzcHhiNWQ5
ZmI1MHBwejBwNWZ6YXYiIHRpbWVzdGFtcD0iMTc0MTg0OTE2NCI+Nzc8L2tleT48L2ZvcmVpZ24t
a2V5cz48cmVmLXR5cGUgbmFtZT0iSm91cm5hbCBBcnRpY2xlIj4xNzwvcmVmLXR5cGU+PGNvbnRy
aWJ1dG9ycz48YXV0aG9ycz48YXV0aG9yPkh1LCBZLjwvYXV0aG9yPjxhdXRob3I+V2FuZywgTC48
L2F1dGhvcj48YXV0aG9yPkxpdSwgSC48L2F1dGhvcj48YXV0aG9yPllhbmcsIEsuPC9hdXRob3I+
PGF1dGhvcj5XYW5nLCBTLjwvYXV0aG9yPjxhdXRob3I+WmhhbmcsIFguPC9hdXRob3I+PGF1dGhv
cj5RdSwgQi48L2F1dGhvcj48YXV0aG9yPllhbmcsIEguPC9hdXRob3I+PC9hdXRob3JzPjwvY29u
dHJpYnV0b3JzPjxhdXRoLWFkZHJlc3M+RGVwYXJ0bWVudCBvZiBPcnRob3BlZGljcywgVGhlIEZp
cnN0IEFmZmlsaWF0ZWQgSG9zcGl0YWwgb2YgQ2hlbmdkdSBNZWRpY2FsIENvbGxlZ2UsIENoZW5n
ZHUsIDYxMDAwMCwgQ2hpbmEuJiN4RDtEZXBhcnRtZW50IG9mIE9ydGhvcGVkaWNzLCBUaGUgRmly
c3QgQWZmaWxpYXRlZCBIb3NwaXRhbCBvZiBDaGVuZ2R1IE1lZGljYWwgQ29sbGVnZSwgQ2hlbmdk
dSwgNjEwMDAwLCBDaGluYS4gRWxlY3Ryb25pYyBhZGRyZXNzOiA1MDgyODUzNkBxcS5jb20uJiN4
RDtEZXBhcnRtZW50IG9mIE9ydGhvcGVkaWNzLCBUaGUgRmlyc3QgQWZmaWxpYXRlZCBIb3NwaXRh
bCBvZiBDaGVuZ2R1IE1lZGljYWwgQ29sbGVnZSwgQ2hlbmdkdSwgNjEwMDAwLCBDaGluYS4gRWxl
Y3Ryb25pYyBhZGRyZXNzOiBob25nc2hlbmcyMjhAMTYzLmNvbS48L2F1dGgtYWRkcmVzcz48dGl0
bGVzPjx0aXRsZT5Bc3NvY2lhdGlvbiBvZiBwcmVvcGVyYXRpdmUgaHlwb3Byb3RlaW4gbWFsbnV0
cml0aW9uIHdpdGggc3BpbmFsIHBvc3RvcGVyYXRpdmUgY29tcGxpY2F0aW9ucyBhbmQgb3RoZXIg
Y29uZGl0aW9uczogQSBzeXN0ZW1hdGljIHJldmlldyBhbmQgbWV0YS1hbmFseXNpczwvdGl0bGU+
PHNlY29uZGFyeS10aXRsZT5DbGluIE51dHIgRVNQRU48L3NlY29uZGFyeS10aXRsZT48L3RpdGxl
cz48cGVyaW9kaWNhbD48ZnVsbC10aXRsZT5DbGluIE51dHIgRVNQRU48L2Z1bGwtdGl0bGU+PC9w
ZXJpb2RpY2FsPjxwYWdlcz40NDgtNDU4PC9wYWdlcz48dm9sdW1lPjU3PC92b2x1bWU+PGVkaXRp
b24+MjAyMzA3Mjc8L2VkaXRpb24+PGtleXdvcmRzPjxrZXl3b3JkPkh1bWFuczwva2V5d29yZD48
a2V5d29yZD5Qcm9zcGVjdGl2ZSBTdHVkaWVzPC9rZXl3b3JkPjxrZXl3b3JkPlJldHJvc3BlY3Rp
dmUgU3R1ZGllczwva2V5d29yZD48a2V5d29yZD4qTWFsbnV0cml0aW9uL2NvbXBsaWNhdGlvbnM8
L2tleXdvcmQ+PGtleXdvcmQ+U3VyZ2ljYWwgV291bmQgSW5mZWN0aW9uPC9rZXl3b3JkPjxrZXl3
b3JkPkRpc2Vhc2UgUHJvZ3Jlc3Npb248L2tleXdvcmQ+PGtleXdvcmQ+QWxidW1pbnM8L2tleXdv
cmQ+PGtleXdvcmQ+TWV0YS1hbmFseXNpcyBtYWxudXRyaXRpb24gc3BpbmFsIHN1cmdlcnkgY29t
cGxpY2F0aW9uczwva2V5d29yZD48L2tleXdvcmRzPjxkYXRlcz48eWVhcj4yMDIzPC95ZWFyPjxw
dWItZGF0ZXM+PGRhdGU+T2N0PC9kYXRlPjwvcHViLWRhdGVzPjwvZGF0ZXM+PGlzYm4+MjQwNS00
NTc3PC9pc2JuPjxhY2Nlc3Npb24tbnVtPjM3NzM5NjkxPC9hY2Nlc3Npb24tbnVtPjx1cmxzPjwv
dXJscz48Y3VzdG9tMT5EZWNsYXJhdGlvbiBvZiBjb21wZXRpbmcgaW50ZXJlc3QgTm8gcG90ZW50
aWFsIGNvbmZsaWN0IG9mIGludGVyZXN0IHdhcyByZXBvcnRlZCBieSB0aGUgYXV0aG9ycy48L2N1
c3RvbTE+PGVsZWN0cm9uaWMtcmVzb3VyY2UtbnVtPjEwLjEwMTYvai5jbG5lc3AuMjAyMy4wNy4w
ODM8L2VsZWN0cm9uaWMtcmVzb3VyY2UtbnVtPjxyZW1vdGUtZGF0YWJhc2UtcHJvdmlkZXI+TkxN
PC9yZW1vdGUtZGF0YWJhc2UtcHJvdmlkZXI+PGxhbmd1YWdlPmVuZzwvbGFuZ3VhZ2U+PC9yZWNv
cmQ+PC9DaXRlPjxDaXRlPjxBdXRob3I+Q2hlbjwvQXV0aG9yPjxZZWFyPjIwMTg8L1llYXI+PFJl
Y051bT43OTwvUmVjTnVtPjxyZWNvcmQ+PHJlYy1udW1iZXI+Nzk8L3JlYy1udW1iZXI+PGZvcmVp
Z24ta2V5cz48a2V5IGFwcD0iRU4iIGRiLWlkPSJ3cnJzcHd2MnJwNXpzaGVzcHhiNWQ5ZmI1MHBw
ejBwNWZ6YXYiIHRpbWVzdGFtcD0iMTc0MTg0OTE5MiI+Nzk8L2tleT48L2ZvcmVpZ24ta2V5cz48
cmVmLXR5cGUgbmFtZT0iSm91cm5hbCBBcnRpY2xlIj4xNzwvcmVmLXR5cGU+PGNvbnRyaWJ1dG9y
cz48YXV0aG9ycz48YXV0aG9yPkNoZW4sIFkuPC9hdXRob3I+PGF1dGhvcj5XdSwgRy48L2F1dGhv
cj48YXV0aG9yPldhbmcsIFIuPC9hdXRob3I+PGF1dGhvcj5DaGVuLCBKLjwvYXV0aG9yPjwvYXV0
aG9ycz48L2NvbnRyaWJ1dG9ycz48YXV0aC1hZGRyZXNzPkRlcGFydG1lbnQgb2YgQW5lc3RoZXNp
b2xvZ3ksIE5pbmdibyBOTy4yIEhvc3BpdGFsLCBOaW5nYm8gQ2l0eSwgMzE1MDAwLCBaaGVqaWFu
ZyBQcm92aW5jZSwgQ2hpbmEuPC9hdXRoLWFkZHJlc3M+PHRpdGxlcz48dGl0bGU+UHJlb3BlcmF0
aXZlIEFsYnVtaW4gTGV2ZWwgU2VydmVzIGFzIGEgUHJlZGljdG9yIGZvciBQb3N0b3BlcmF0aXZl
IFB1bG1vbmFyeSBDb21wbGljYXRpb25zIEZvbGxvd2luZyBFbGVjdGl2ZSBMYXBhcm9zY29waWMg
R2FzdHJlY3RvbXk8L3RpdGxlPjxzZWNvbmRhcnktdGl0bGU+Q3VyciBQaGFybSBEZXM8L3NlY29u
ZGFyeS10aXRsZT48L3RpdGxlcz48cGVyaW9kaWNhbD48ZnVsbC10aXRsZT5DdXJyIFBoYXJtIERl
czwvZnVsbC10aXRsZT48L3BlcmlvZGljYWw+PHBhZ2VzPjMyNTAtMzI1NTwvcGFnZXM+PHZvbHVt
ZT4yNDwvdm9sdW1lPjxudW1iZXI+Mjc8L251bWJlcj48a2V5d29yZHM+PGtleXdvcmQ+QWdlZDwv
a2V5d29yZD48a2V5d29yZD5BbGJ1bWlucy8qYW5hbHlzaXM8L2tleXdvcmQ+PGtleXdvcmQ+Q29o
b3J0IFN0dWRpZXM8L2tleXdvcmQ+PGtleXdvcmQ+RmVtYWxlPC9rZXl3b3JkPjxrZXl3b3JkPkdh
c3RyZWN0b215LyphZHZlcnNlIGVmZmVjdHM8L2tleXdvcmQ+PGtleXdvcmQ+SHVtYW5zPC9rZXl3
b3JkPjxrZXl3b3JkPkxhcGFyb3Njb3B5LyphZHZlcnNlIGVmZmVjdHM8L2tleXdvcmQ+PGtleXdv
cmQ+TWFsZTwva2V5d29yZD48a2V5d29yZD5Qb3N0b3BlcmF0aXZlIENvbXBsaWNhdGlvbnMvKmRp
YWdub3Npcy8qc3VyZ2VyeTwva2V5d29yZD48a2V5d29yZD5SZXRyb3NwZWN0aXZlIFN0dWRpZXM8
L2tleXdvcmQ+PGtleXdvcmQ+UmlzayBGYWN0b3JzPC9rZXl3b3JkPjxrZXl3b3JkPlN1cmdpY2Fs
IFByb2NlZHVyZXMsIE9wZXJhdGl2ZS8qYWR2ZXJzZSBlZmZlY3RzPC9rZXl3b3JkPjxrZXl3b3Jk
Pkdhc3RyaWMgY2FuY2VyPC9rZXl3b3JkPjxrZXl3b3JkPmFsYnVtaW48L2tleXdvcmQ+PGtleXdv
cmQ+bGFwYXJvc2NvcGljIGdhc3RyZWN0b215PC9rZXl3b3JkPjxrZXl3b3JkPnBvc3RvcGVyYXRp
dmUgcHVsbW9uYXJ5IGNvbXBsaWNhdGlvbnM8L2tleXdvcmQ+PGtleXdvcmQ+cHJlZGljdG9yPC9r
ZXl3b3JkPjxrZXl3b3JkPnJlY2VpdmVyIG9wZXJhdGluZyBjaGFyYWN0ZXJpc3RpYyAoUk9DKS48
L2tleXdvcmQ+PC9rZXl3b3Jkcz48ZGF0ZXM+PHllYXI+MjAxODwveWVhcj48L2RhdGVzPjxpc2Ju
PjEzODEtNjEyODwvaXNibj48YWNjZXNzaW9uLW51bT4zMDAwMzg1NjwvYWNjZXNzaW9uLW51bT48
dXJscz48L3VybHM+PGVsZWN0cm9uaWMtcmVzb3VyY2UtbnVtPjEwLjIxNzQvMTM4MTYxMjgyNDY2
NjE4MDcxMzEwNDMwNzwvZWxlY3Ryb25pYy1yZXNvdXJjZS1udW0+PHJlbW90ZS1kYXRhYmFzZS1w
cm92aWRlcj5OTE08L3JlbW90ZS1kYXRhYmFzZS1wcm92aWRlcj48bGFuZ3VhZ2U+ZW5nPC9sYW5n
dWFnZT48L3JlY29yZD48L0NpdGU+PC9FbmROb3RlPnAA
</w:fldData>
        </w:fldChar>
      </w:r>
      <w:r>
        <w:rPr>
          <w:rFonts w:hint="default" w:ascii="Times New Roman" w:hAnsi="Times New Roman" w:cs="Times New Roman"/>
          <w:color w:val="auto"/>
          <w:sz w:val="24"/>
          <w:szCs w:val="24"/>
        </w:rPr>
        <w:instrText xml:space="preserve"> ADDIN EN.CITE </w:instrText>
      </w:r>
      <w:r>
        <w:rPr>
          <w:rFonts w:hint="default" w:ascii="Times New Roman" w:hAnsi="Times New Roman" w:cs="Times New Roman"/>
          <w:color w:val="auto"/>
          <w:sz w:val="24"/>
          <w:szCs w:val="24"/>
        </w:rPr>
        <w:fldChar w:fldCharType="begin">
          <w:fldData xml:space="preserve">PEVuZE5vdGU+PENpdGU+PEF1dGhvcj5IdTwvQXV0aG9yPjxZZWFyPjIwMjM8L1llYXI+PFJlY051
bT43NzwvUmVjTnVtPjxEaXNwbGF5VGV4dD48c3R5bGUgZmFjZT0ic3VwZXJzY3JpcHQiPjEwLDEx
PC9zdHlsZT48L0Rpc3BsYXlUZXh0PjxyZWNvcmQ+PHJlYy1udW1iZXI+Nzc8L3JlYy1udW1iZXI+
PGZvcmVpZ24ta2V5cz48a2V5IGFwcD0iRU4iIGRiLWlkPSJ3cnJzcHd2MnJwNXpzaGVzcHhiNWQ5
ZmI1MHBwejBwNWZ6YXYiIHRpbWVzdGFtcD0iMTc0MTg0OTE2NCI+Nzc8L2tleT48L2ZvcmVpZ24t
a2V5cz48cmVmLXR5cGUgbmFtZT0iSm91cm5hbCBBcnRpY2xlIj4xNzwvcmVmLXR5cGU+PGNvbnRy
aWJ1dG9ycz48YXV0aG9ycz48YXV0aG9yPkh1LCBZLjwvYXV0aG9yPjxhdXRob3I+V2FuZywgTC48
L2F1dGhvcj48YXV0aG9yPkxpdSwgSC48L2F1dGhvcj48YXV0aG9yPllhbmcsIEsuPC9hdXRob3I+
PGF1dGhvcj5XYW5nLCBTLjwvYXV0aG9yPjxhdXRob3I+WmhhbmcsIFguPC9hdXRob3I+PGF1dGhv
cj5RdSwgQi48L2F1dGhvcj48YXV0aG9yPllhbmcsIEguPC9hdXRob3I+PC9hdXRob3JzPjwvY29u
dHJpYnV0b3JzPjxhdXRoLWFkZHJlc3M+RGVwYXJ0bWVudCBvZiBPcnRob3BlZGljcywgVGhlIEZp
cnN0IEFmZmlsaWF0ZWQgSG9zcGl0YWwgb2YgQ2hlbmdkdSBNZWRpY2FsIENvbGxlZ2UsIENoZW5n
ZHUsIDYxMDAwMCwgQ2hpbmEuJiN4RDtEZXBhcnRtZW50IG9mIE9ydGhvcGVkaWNzLCBUaGUgRmly
c3QgQWZmaWxpYXRlZCBIb3NwaXRhbCBvZiBDaGVuZ2R1IE1lZGljYWwgQ29sbGVnZSwgQ2hlbmdk
dSwgNjEwMDAwLCBDaGluYS4gRWxlY3Ryb25pYyBhZGRyZXNzOiA1MDgyODUzNkBxcS5jb20uJiN4
RDtEZXBhcnRtZW50IG9mIE9ydGhvcGVkaWNzLCBUaGUgRmlyc3QgQWZmaWxpYXRlZCBIb3NwaXRh
bCBvZiBDaGVuZ2R1IE1lZGljYWwgQ29sbGVnZSwgQ2hlbmdkdSwgNjEwMDAwLCBDaGluYS4gRWxl
Y3Ryb25pYyBhZGRyZXNzOiBob25nc2hlbmcyMjhAMTYzLmNvbS48L2F1dGgtYWRkcmVzcz48dGl0
bGVzPjx0aXRsZT5Bc3NvY2lhdGlvbiBvZiBwcmVvcGVyYXRpdmUgaHlwb3Byb3RlaW4gbWFsbnV0
cml0aW9uIHdpdGggc3BpbmFsIHBvc3RvcGVyYXRpdmUgY29tcGxpY2F0aW9ucyBhbmQgb3RoZXIg
Y29uZGl0aW9uczogQSBzeXN0ZW1hdGljIHJldmlldyBhbmQgbWV0YS1hbmFseXNpczwvdGl0bGU+
PHNlY29uZGFyeS10aXRsZT5DbGluIE51dHIgRVNQRU48L3NlY29uZGFyeS10aXRsZT48L3RpdGxl
cz48cGVyaW9kaWNhbD48ZnVsbC10aXRsZT5DbGluIE51dHIgRVNQRU48L2Z1bGwtdGl0bGU+PC9w
ZXJpb2RpY2FsPjxwYWdlcz40NDgtNDU4PC9wYWdlcz48dm9sdW1lPjU3PC92b2x1bWU+PGVkaXRp
b24+MjAyMzA3Mjc8L2VkaXRpb24+PGtleXdvcmRzPjxrZXl3b3JkPkh1bWFuczwva2V5d29yZD48
a2V5d29yZD5Qcm9zcGVjdGl2ZSBTdHVkaWVzPC9rZXl3b3JkPjxrZXl3b3JkPlJldHJvc3BlY3Rp
dmUgU3R1ZGllczwva2V5d29yZD48a2V5d29yZD4qTWFsbnV0cml0aW9uL2NvbXBsaWNhdGlvbnM8
L2tleXdvcmQ+PGtleXdvcmQ+U3VyZ2ljYWwgV291bmQgSW5mZWN0aW9uPC9rZXl3b3JkPjxrZXl3
b3JkPkRpc2Vhc2UgUHJvZ3Jlc3Npb248L2tleXdvcmQ+PGtleXdvcmQ+QWxidW1pbnM8L2tleXdv
cmQ+PGtleXdvcmQ+TWV0YS1hbmFseXNpcyBtYWxudXRyaXRpb24gc3BpbmFsIHN1cmdlcnkgY29t
cGxpY2F0aW9uczwva2V5d29yZD48L2tleXdvcmRzPjxkYXRlcz48eWVhcj4yMDIzPC95ZWFyPjxw
dWItZGF0ZXM+PGRhdGU+T2N0PC9kYXRlPjwvcHViLWRhdGVzPjwvZGF0ZXM+PGlzYm4+MjQwNS00
NTc3PC9pc2JuPjxhY2Nlc3Npb24tbnVtPjM3NzM5NjkxPC9hY2Nlc3Npb24tbnVtPjx1cmxzPjwv
dXJscz48Y3VzdG9tMT5EZWNsYXJhdGlvbiBvZiBjb21wZXRpbmcgaW50ZXJlc3QgTm8gcG90ZW50
aWFsIGNvbmZsaWN0IG9mIGludGVyZXN0IHdhcyByZXBvcnRlZCBieSB0aGUgYXV0aG9ycy48L2N1
c3RvbTE+PGVsZWN0cm9uaWMtcmVzb3VyY2UtbnVtPjEwLjEwMTYvai5jbG5lc3AuMjAyMy4wNy4w
ODM8L2VsZWN0cm9uaWMtcmVzb3VyY2UtbnVtPjxyZW1vdGUtZGF0YWJhc2UtcHJvdmlkZXI+TkxN
PC9yZW1vdGUtZGF0YWJhc2UtcHJvdmlkZXI+PGxhbmd1YWdlPmVuZzwvbGFuZ3VhZ2U+PC9yZWNv
cmQ+PC9DaXRlPjxDaXRlPjxBdXRob3I+Q2hlbjwvQXV0aG9yPjxZZWFyPjIwMTg8L1llYXI+PFJl
Y051bT43OTwvUmVjTnVtPjxyZWNvcmQ+PHJlYy1udW1iZXI+Nzk8L3JlYy1udW1iZXI+PGZvcmVp
Z24ta2V5cz48a2V5IGFwcD0iRU4iIGRiLWlkPSJ3cnJzcHd2MnJwNXpzaGVzcHhiNWQ5ZmI1MHBw
ejBwNWZ6YXYiIHRpbWVzdGFtcD0iMTc0MTg0OTE5MiI+Nzk8L2tleT48L2ZvcmVpZ24ta2V5cz48
cmVmLXR5cGUgbmFtZT0iSm91cm5hbCBBcnRpY2xlIj4xNzwvcmVmLXR5cGU+PGNvbnRyaWJ1dG9y
cz48YXV0aG9ycz48YXV0aG9yPkNoZW4sIFkuPC9hdXRob3I+PGF1dGhvcj5XdSwgRy48L2F1dGhv
cj48YXV0aG9yPldhbmcsIFIuPC9hdXRob3I+PGF1dGhvcj5DaGVuLCBKLjwvYXV0aG9yPjwvYXV0
aG9ycz48L2NvbnRyaWJ1dG9ycz48YXV0aC1hZGRyZXNzPkRlcGFydG1lbnQgb2YgQW5lc3RoZXNp
b2xvZ3ksIE5pbmdibyBOTy4yIEhvc3BpdGFsLCBOaW5nYm8gQ2l0eSwgMzE1MDAwLCBaaGVqaWFu
ZyBQcm92aW5jZSwgQ2hpbmEuPC9hdXRoLWFkZHJlc3M+PHRpdGxlcz48dGl0bGU+UHJlb3BlcmF0
aXZlIEFsYnVtaW4gTGV2ZWwgU2VydmVzIGFzIGEgUHJlZGljdG9yIGZvciBQb3N0b3BlcmF0aXZl
IFB1bG1vbmFyeSBDb21wbGljYXRpb25zIEZvbGxvd2luZyBFbGVjdGl2ZSBMYXBhcm9zY29waWMg
R2FzdHJlY3RvbXk8L3RpdGxlPjxzZWNvbmRhcnktdGl0bGU+Q3VyciBQaGFybSBEZXM8L3NlY29u
ZGFyeS10aXRsZT48L3RpdGxlcz48cGVyaW9kaWNhbD48ZnVsbC10aXRsZT5DdXJyIFBoYXJtIERl
czwvZnVsbC10aXRsZT48L3BlcmlvZGljYWw+PHBhZ2VzPjMyNTAtMzI1NTwvcGFnZXM+PHZvbHVt
ZT4yNDwvdm9sdW1lPjxudW1iZXI+Mjc8L251bWJlcj48a2V5d29yZHM+PGtleXdvcmQ+QWdlZDwv
a2V5d29yZD48a2V5d29yZD5BbGJ1bWlucy8qYW5hbHlzaXM8L2tleXdvcmQ+PGtleXdvcmQ+Q29o
b3J0IFN0dWRpZXM8L2tleXdvcmQ+PGtleXdvcmQ+RmVtYWxlPC9rZXl3b3JkPjxrZXl3b3JkPkdh
c3RyZWN0b215LyphZHZlcnNlIGVmZmVjdHM8L2tleXdvcmQ+PGtleXdvcmQ+SHVtYW5zPC9rZXl3
b3JkPjxrZXl3b3JkPkxhcGFyb3Njb3B5LyphZHZlcnNlIGVmZmVjdHM8L2tleXdvcmQ+PGtleXdv
cmQ+TWFsZTwva2V5d29yZD48a2V5d29yZD5Qb3N0b3BlcmF0aXZlIENvbXBsaWNhdGlvbnMvKmRp
YWdub3Npcy8qc3VyZ2VyeTwva2V5d29yZD48a2V5d29yZD5SZXRyb3NwZWN0aXZlIFN0dWRpZXM8
L2tleXdvcmQ+PGtleXdvcmQ+UmlzayBGYWN0b3JzPC9rZXl3b3JkPjxrZXl3b3JkPlN1cmdpY2Fs
IFByb2NlZHVyZXMsIE9wZXJhdGl2ZS8qYWR2ZXJzZSBlZmZlY3RzPC9rZXl3b3JkPjxrZXl3b3Jk
Pkdhc3RyaWMgY2FuY2VyPC9rZXl3b3JkPjxrZXl3b3JkPmFsYnVtaW48L2tleXdvcmQ+PGtleXdv
cmQ+bGFwYXJvc2NvcGljIGdhc3RyZWN0b215PC9rZXl3b3JkPjxrZXl3b3JkPnBvc3RvcGVyYXRp
dmUgcHVsbW9uYXJ5IGNvbXBsaWNhdGlvbnM8L2tleXdvcmQ+PGtleXdvcmQ+cHJlZGljdG9yPC9r
ZXl3b3JkPjxrZXl3b3JkPnJlY2VpdmVyIG9wZXJhdGluZyBjaGFyYWN0ZXJpc3RpYyAoUk9DKS48
L2tleXdvcmQ+PC9rZXl3b3Jkcz48ZGF0ZXM+PHllYXI+MjAxODwveWVhcj48L2RhdGVzPjxpc2Ju
PjEzODEtNjEyODwvaXNibj48YWNjZXNzaW9uLW51bT4zMDAwMzg1NjwvYWNjZXNzaW9uLW51bT48
dXJscz48L3VybHM+PGVsZWN0cm9uaWMtcmVzb3VyY2UtbnVtPjEwLjIxNzQvMTM4MTYxMjgyNDY2
NjE4MDcxMzEwNDMwNzwvZWxlY3Ryb25pYy1yZXNvdXJjZS1udW0+PHJlbW90ZS1kYXRhYmFzZS1w
cm92aWRlcj5OTE08L3JlbW90ZS1kYXRhYmFzZS1wcm92aWRlcj48bGFuZ3VhZ2U+ZW5nPC9sYW5n
dWFnZT48L3JlY29yZD48L0NpdGU+PC9FbmROb3RlPnAA
</w:fldData>
        </w:fldChar>
      </w:r>
      <w:r>
        <w:rPr>
          <w:rFonts w:hint="default" w:ascii="Times New Roman" w:hAnsi="Times New Roman" w:cs="Times New Roman"/>
          <w:color w:val="auto"/>
          <w:sz w:val="24"/>
          <w:szCs w:val="24"/>
        </w:rPr>
        <w:instrText xml:space="preserve"> ADDIN EN.CITE.DATA </w:instrText>
      </w:r>
      <w:r>
        <w:rPr>
          <w:rFonts w:hint="default" w:ascii="Times New Roman" w:hAnsi="Times New Roman" w:cs="Times New Roman"/>
          <w:color w:val="auto"/>
          <w:sz w:val="24"/>
          <w:szCs w:val="24"/>
        </w:rPr>
        <w:fldChar w:fldCharType="end"/>
      </w:r>
      <w:r>
        <w:rPr>
          <w:rFonts w:hint="default" w:ascii="Times New Roman" w:hAnsi="Times New Roman" w:cs="Times New Roman"/>
          <w:color w:val="auto"/>
          <w:sz w:val="24"/>
          <w:szCs w:val="24"/>
        </w:rPr>
        <w:fldChar w:fldCharType="separate"/>
      </w:r>
      <w:r>
        <w:rPr>
          <w:rFonts w:hint="default" w:ascii="Times New Roman" w:hAnsi="Times New Roman" w:cs="Times New Roman"/>
          <w:color w:val="auto"/>
          <w:sz w:val="24"/>
          <w:szCs w:val="24"/>
          <w:vertAlign w:val="superscript"/>
        </w:rPr>
        <w:t>10,11</w:t>
      </w:r>
      <w:r>
        <w:rPr>
          <w:rFonts w:hint="default" w:ascii="Times New Roman" w:hAnsi="Times New Roman" w:cs="Times New Roman"/>
          <w:color w:val="auto"/>
          <w:sz w:val="24"/>
          <w:szCs w:val="24"/>
        </w:rPr>
        <w:fldChar w:fldCharType="end"/>
      </w:r>
      <w:r>
        <w:rPr>
          <w:rFonts w:hint="default" w:ascii="Times New Roman" w:hAnsi="Times New Roman" w:cs="Times New Roman"/>
          <w:color w:val="auto"/>
          <w:sz w:val="24"/>
          <w:szCs w:val="24"/>
        </w:rPr>
        <w:t xml:space="preserve"> Our previous retrospective study involving 660 elderly patients undergoing cardiac surgery with CPB also revealed that a preoperative albumin level below 40 g/L was an independent risk factor for PPCs in this population. However, high-quality studies evaluating the impact of albumin infusion during cardiac surgery on PPCs remain limited.</w:t>
      </w:r>
    </w:p>
    <w:p w14:paraId="43A3C5D5">
      <w:pPr>
        <w:pStyle w:val="14"/>
        <w:widowControl w:val="0"/>
        <w:tabs>
          <w:tab w:val="right" w:pos="9632"/>
        </w:tabs>
        <w:spacing w:line="360" w:lineRule="auto"/>
        <w:ind w:firstLine="480" w:firstLineChars="200"/>
        <w:jc w:val="both"/>
        <w:rPr>
          <w:rFonts w:hint="default" w:ascii="Times New Roman" w:hAnsi="Times New Roman" w:cs="Times New Roman"/>
          <w:color w:val="auto"/>
          <w:sz w:val="24"/>
          <w:szCs w:val="24"/>
        </w:rPr>
      </w:pPr>
      <w:r>
        <w:rPr>
          <w:rFonts w:hint="default" w:ascii="Times New Roman" w:hAnsi="Times New Roman" w:cs="Times New Roman"/>
          <w:color w:val="auto"/>
          <w:sz w:val="24"/>
          <w:szCs w:val="24"/>
        </w:rPr>
        <w:t>This study aims to evaluate the clinical effects of exogenous albumin infusion compared to 0.9% saline. The primary objective is to assess the efficacy of albumin infusion in reducing the severity and incidence of PPCs. The secondary objectives include evaluating the duration of postoperative invasive mechanical ventilation, the incidence of postoperative acute kidney injury (AKI), the occurrence of postoperative cardiovascular complications, the length of ICU stay, the total length of hospital stay, all-cause postoperative mortality, and changes in T-cell subsets as measured by flow cytometry. By comprehensively analyzing pulmonary, renal, cardiovascular, and hospitalization-related outcomes, this study aims to systematically assess the clinical value of albumin infusion in perioperative management.</w:t>
      </w:r>
      <w:r>
        <w:rPr>
          <w:rFonts w:hint="default" w:ascii="Times New Roman" w:hAnsi="Times New Roman" w:cs="Times New Roman"/>
          <w:color w:val="auto"/>
          <w:sz w:val="24"/>
          <w:szCs w:val="24"/>
        </w:rPr>
        <w:tab/>
      </w:r>
    </w:p>
    <w:p w14:paraId="0779B50B">
      <w:pPr>
        <w:spacing w:line="360" w:lineRule="auto"/>
        <w:jc w:val="both"/>
        <w:rPr>
          <w:rFonts w:hint="default" w:ascii="Times New Roman" w:hAnsi="Times New Roman" w:cs="Times New Roman"/>
          <w:b/>
          <w:bCs/>
          <w:sz w:val="24"/>
          <w:szCs w:val="24"/>
          <w:lang w:eastAsia="zh-CN"/>
        </w:rPr>
      </w:pPr>
      <w:r>
        <w:rPr>
          <w:rFonts w:hint="default" w:ascii="Times New Roman" w:hAnsi="Times New Roman" w:cs="Times New Roman"/>
          <w:b/>
          <w:bCs/>
          <w:sz w:val="24"/>
          <w:szCs w:val="24"/>
        </w:rPr>
        <w:t>M</w:t>
      </w:r>
      <w:r>
        <w:rPr>
          <w:rFonts w:hint="default" w:ascii="Times New Roman" w:hAnsi="Times New Roman" w:cs="Times New Roman"/>
          <w:b/>
          <w:bCs/>
          <w:sz w:val="24"/>
          <w:szCs w:val="24"/>
          <w:lang w:eastAsia="zh-CN"/>
        </w:rPr>
        <w:t>ethods</w:t>
      </w:r>
      <w:r>
        <w:rPr>
          <w:rFonts w:hint="default" w:ascii="Times New Roman" w:hAnsi="Times New Roman" w:cs="Times New Roman"/>
          <w:b/>
          <w:bCs/>
          <w:sz w:val="24"/>
          <w:szCs w:val="24"/>
        </w:rPr>
        <w:t>/D</w:t>
      </w:r>
      <w:r>
        <w:rPr>
          <w:rFonts w:hint="default" w:ascii="Times New Roman" w:hAnsi="Times New Roman" w:cs="Times New Roman"/>
          <w:b/>
          <w:bCs/>
          <w:sz w:val="24"/>
          <w:szCs w:val="24"/>
          <w:lang w:eastAsia="zh-CN"/>
        </w:rPr>
        <w:t>esign</w:t>
      </w:r>
    </w:p>
    <w:p w14:paraId="76C029CC">
      <w:pPr>
        <w:spacing w:line="360" w:lineRule="auto"/>
        <w:jc w:val="both"/>
        <w:rPr>
          <w:rFonts w:hint="default" w:ascii="Times New Roman" w:hAnsi="Times New Roman" w:cs="Times New Roman"/>
          <w:b/>
          <w:bCs/>
          <w:sz w:val="24"/>
          <w:szCs w:val="24"/>
        </w:rPr>
      </w:pPr>
      <w:r>
        <w:rPr>
          <w:rFonts w:hint="default" w:ascii="Times New Roman" w:hAnsi="Times New Roman" w:cs="Times New Roman"/>
          <w:b/>
          <w:bCs/>
          <w:sz w:val="24"/>
          <w:szCs w:val="24"/>
        </w:rPr>
        <w:t>Design</w:t>
      </w:r>
    </w:p>
    <w:p w14:paraId="1DBF3BEF">
      <w:pPr>
        <w:spacing w:line="360" w:lineRule="auto"/>
        <w:ind w:firstLine="480" w:firstLineChars="200"/>
        <w:jc w:val="both"/>
        <w:rPr>
          <w:rFonts w:hint="default" w:ascii="Times New Roman" w:hAnsi="Times New Roman" w:cs="Times New Roman"/>
          <w:sz w:val="24"/>
          <w:szCs w:val="24"/>
          <w:lang w:eastAsia="zh-CN"/>
        </w:rPr>
      </w:pPr>
      <w:r>
        <w:rPr>
          <w:rFonts w:hint="default" w:ascii="Times New Roman" w:hAnsi="Times New Roman" w:cs="Times New Roman"/>
          <w:sz w:val="24"/>
          <w:szCs w:val="24"/>
          <w:lang w:eastAsia="zh-CN"/>
        </w:rPr>
        <w:t>This study is a prospective, single-center, randomized controlled</w:t>
      </w:r>
      <w:r>
        <w:rPr>
          <w:rFonts w:hint="default" w:ascii="Times New Roman" w:hAnsi="Times New Roman" w:eastAsia="微软雅黑" w:cs="Times New Roman"/>
          <w:b/>
          <w:bCs/>
          <w:sz w:val="24"/>
          <w:szCs w:val="24"/>
          <w:lang w:val="en-US" w:eastAsia="zh-CN"/>
        </w:rPr>
        <w:t xml:space="preserve"> </w:t>
      </w:r>
      <w:r>
        <w:rPr>
          <w:rFonts w:hint="default" w:ascii="Times New Roman" w:hAnsi="Times New Roman" w:cs="Times New Roman"/>
          <w:sz w:val="24"/>
          <w:szCs w:val="24"/>
          <w:lang w:val="en-US" w:eastAsia="zh-CN"/>
        </w:rPr>
        <w:t>pilot tria</w:t>
      </w:r>
      <w:r>
        <w:rPr>
          <w:rFonts w:hint="default" w:ascii="Times New Roman" w:hAnsi="Times New Roman" w:cs="Times New Roman"/>
          <w:sz w:val="24"/>
          <w:szCs w:val="24"/>
          <w:lang w:eastAsia="zh-CN"/>
        </w:rPr>
        <w:t>l designed to compare the clinical effects of two different perioperative management strategies in cardiac surgery with CPB. The intervention group receives an intravenous infusion of 100 mL of 20% human albumin (Kilifor, Spain, 50 mL: 10 g) immediately after venous access is established, whereas the control group receives 100 mL of 0.9% NaCl solution.</w:t>
      </w:r>
    </w:p>
    <w:p w14:paraId="0D1ECF76">
      <w:pPr>
        <w:spacing w:line="360" w:lineRule="auto"/>
        <w:ind w:firstLine="480" w:firstLineChars="200"/>
        <w:jc w:val="both"/>
        <w:rPr>
          <w:rFonts w:hint="default" w:ascii="Times New Roman" w:hAnsi="Times New Roman" w:cs="Times New Roman"/>
          <w:sz w:val="24"/>
          <w:szCs w:val="24"/>
          <w:lang w:eastAsia="zh-CN"/>
        </w:rPr>
      </w:pPr>
      <w:r>
        <w:rPr>
          <w:rFonts w:hint="default" w:ascii="Times New Roman" w:hAnsi="Times New Roman" w:cs="Times New Roman"/>
          <w:sz w:val="24"/>
          <w:szCs w:val="24"/>
          <w:lang w:eastAsia="zh-CN"/>
        </w:rPr>
        <w:t>This study adopts a standardized infusion protocol of 100 mL of 20% human albumin (20 g) based on several key considerations. First, previous studies have demonstrated that hypoalbuminemia (&lt;40 g/L) is strongly associated with an increased risk of postoperative pulmonary complications (PPCs). Therefore, this study includes patients with preoperative albumin levels ≥30 g/L, aiming to elevate plasma albumin levels to approximately 40 g/L. Given that each 10 g of 20% albumin can transiently increase plasma albumin concentration by 3–4 g/L, a 20 g infusion is expected to raise levels to the target range, thereby optimizing postoperative recovery. Second, standardizing the infusion to 20 g ensures consistency in intervention, preventing confounding factors associated with individualized dosing adjustments, thereby enhancing the reproducibility and scientific rigor of the study. Additionally, high-concentration (20%) albumin effectively increases plasma colloid osmotic pressure, reducing tissue fluid retention, postoperative pulmonary edema, and perioperative fluid overload, which is particularly beneficial for patients undergoing cardiopulmonary bypass (CPB) cardiac surgery. Finally, considering the high cost of albumin and the need to minimize waste, as well as to maintain the integrity of the study’s double-blind design, a uniform administration of two vials (20 g) was implemented. This approach ensures that all participants receive the same dose, thereby optimizing perioperative management and allowing for a robust evaluation of the impact of albumin infusion on postoperative complications.Therefore, this study adopts this dose regimen to ensure both safety and efficacy, aiming to optimize perioperative management and evaluate its impact on postoperative complications.</w:t>
      </w:r>
    </w:p>
    <w:p w14:paraId="7899D8B9">
      <w:pPr>
        <w:spacing w:line="360" w:lineRule="auto"/>
        <w:jc w:val="both"/>
        <w:rPr>
          <w:rFonts w:hint="default" w:ascii="Times New Roman" w:hAnsi="Times New Roman" w:cs="Times New Roman"/>
          <w:sz w:val="24"/>
          <w:szCs w:val="24"/>
        </w:rPr>
      </w:pPr>
      <w:r>
        <w:rPr>
          <w:rFonts w:hint="default" w:ascii="Times New Roman" w:hAnsi="Times New Roman" w:cs="Times New Roman"/>
          <w:b/>
          <w:bCs/>
          <w:sz w:val="24"/>
          <w:szCs w:val="24"/>
        </w:rPr>
        <w:t>Study population</w:t>
      </w:r>
    </w:p>
    <w:p w14:paraId="00377F68">
      <w:pPr>
        <w:spacing w:line="360" w:lineRule="auto"/>
        <w:jc w:val="both"/>
        <w:rPr>
          <w:rFonts w:hint="default" w:ascii="Times New Roman" w:hAnsi="Times New Roman" w:cs="Times New Roman"/>
          <w:b/>
          <w:bCs/>
          <w:sz w:val="24"/>
          <w:szCs w:val="24"/>
        </w:rPr>
      </w:pPr>
      <w:r>
        <w:rPr>
          <w:rFonts w:hint="default" w:ascii="Times New Roman" w:hAnsi="Times New Roman" w:cs="Times New Roman"/>
          <w:b/>
          <w:bCs/>
          <w:sz w:val="24"/>
          <w:szCs w:val="24"/>
        </w:rPr>
        <w:t>Inclusion criteria</w:t>
      </w:r>
    </w:p>
    <w:p w14:paraId="6D783652">
      <w:pPr>
        <w:spacing w:line="360" w:lineRule="auto"/>
        <w:ind w:firstLine="480" w:firstLineChars="200"/>
        <w:jc w:val="both"/>
        <w:rPr>
          <w:rFonts w:hint="default" w:ascii="Times New Roman" w:hAnsi="Times New Roman" w:cs="Times New Roman"/>
          <w:sz w:val="24"/>
          <w:szCs w:val="24"/>
        </w:rPr>
      </w:pPr>
      <w:r>
        <w:rPr>
          <w:rFonts w:hint="default" w:ascii="Times New Roman" w:hAnsi="Times New Roman" w:cs="Times New Roman"/>
          <w:sz w:val="24"/>
          <w:szCs w:val="24"/>
        </w:rPr>
        <w:t>Adult patients were consecutively enrolled based on the following criteria: age ≥65 years; undergoing primary cardiac surgery, either alone or in combination with CPB, including coronary artery bypass grafting (CABG), valve repair or replacement, and aortic surgery; preoperative serum albumin level between 30-40 g/L; signed informed consent.</w:t>
      </w:r>
    </w:p>
    <w:p w14:paraId="21C146B0">
      <w:pPr>
        <w:spacing w:line="360" w:lineRule="auto"/>
        <w:jc w:val="both"/>
        <w:rPr>
          <w:rFonts w:hint="default" w:ascii="Times New Roman" w:hAnsi="Times New Roman" w:cs="Times New Roman"/>
          <w:b/>
          <w:bCs/>
          <w:sz w:val="24"/>
          <w:szCs w:val="24"/>
        </w:rPr>
      </w:pPr>
      <w:r>
        <w:rPr>
          <w:rFonts w:hint="default" w:ascii="Times New Roman" w:hAnsi="Times New Roman" w:cs="Times New Roman"/>
          <w:b/>
          <w:bCs/>
          <w:sz w:val="24"/>
          <w:szCs w:val="24"/>
        </w:rPr>
        <w:t>Exclusion criteria</w:t>
      </w:r>
    </w:p>
    <w:p w14:paraId="5AE41029">
      <w:pPr>
        <w:spacing w:line="360" w:lineRule="auto"/>
        <w:jc w:val="both"/>
        <w:rPr>
          <w:rFonts w:hint="default" w:ascii="Times New Roman" w:hAnsi="Times New Roman" w:cs="Times New Roman"/>
          <w:sz w:val="24"/>
          <w:szCs w:val="24"/>
        </w:rPr>
      </w:pPr>
      <w:r>
        <w:rPr>
          <w:rFonts w:hint="default" w:ascii="Times New Roman" w:hAnsi="Times New Roman" w:cs="Times New Roman"/>
          <w:sz w:val="24"/>
          <w:szCs w:val="24"/>
        </w:rPr>
        <w:t xml:space="preserve"> </w:t>
      </w:r>
      <w:r>
        <w:rPr>
          <w:rFonts w:hint="default" w:ascii="Times New Roman" w:hAnsi="Times New Roman" w:cs="Times New Roman"/>
          <w:sz w:val="24"/>
          <w:szCs w:val="24"/>
          <w:lang w:eastAsia="zh-CN"/>
        </w:rPr>
        <w:t xml:space="preserve">  </w:t>
      </w:r>
      <w:r>
        <w:rPr>
          <w:rFonts w:hint="default" w:ascii="Times New Roman" w:hAnsi="Times New Roman" w:cs="Times New Roman"/>
          <w:sz w:val="24"/>
          <w:szCs w:val="24"/>
        </w:rPr>
        <w:t>Exclusion criteria were as follows: history of allergy to albumin; preoperative use of high-dose positive inotropic agents, intra-aortic balloon pumps, extracorporeal membrane oxygenation (ECMO), or ventricular assist devices; preoperative renal insufficiency (serum creatinine ≥1.5 mg/dL) or dialysis dependency; left ventricular ejection fraction ≤40%; mechanical ventilation within 7 days prior to surgery; emergency procedures.</w:t>
      </w:r>
    </w:p>
    <w:p w14:paraId="3772740E">
      <w:pPr>
        <w:spacing w:line="360" w:lineRule="auto"/>
        <w:jc w:val="both"/>
        <w:rPr>
          <w:rFonts w:hint="default" w:ascii="Times New Roman" w:hAnsi="Times New Roman" w:cs="Times New Roman"/>
          <w:b/>
          <w:bCs/>
          <w:sz w:val="24"/>
          <w:szCs w:val="24"/>
        </w:rPr>
      </w:pPr>
      <w:r>
        <w:rPr>
          <w:rFonts w:hint="default" w:ascii="Times New Roman" w:hAnsi="Times New Roman" w:cs="Times New Roman"/>
          <w:b/>
          <w:bCs/>
          <w:sz w:val="24"/>
          <w:szCs w:val="24"/>
        </w:rPr>
        <w:t>Interventions</w:t>
      </w:r>
    </w:p>
    <w:p w14:paraId="66D6FBD0">
      <w:pPr>
        <w:spacing w:line="360" w:lineRule="auto"/>
        <w:ind w:firstLine="480" w:firstLineChars="200"/>
        <w:jc w:val="both"/>
        <w:rPr>
          <w:rFonts w:hint="default" w:ascii="Times New Roman" w:hAnsi="Times New Roman" w:cs="Times New Roman"/>
          <w:sz w:val="24"/>
          <w:szCs w:val="24"/>
        </w:rPr>
      </w:pPr>
      <w:r>
        <w:rPr>
          <w:rFonts w:hint="default" w:ascii="Times New Roman" w:hAnsi="Times New Roman" w:cs="Times New Roman"/>
          <w:sz w:val="24"/>
          <w:szCs w:val="24"/>
        </w:rPr>
        <w:t>The human albumin used in this study (manufactured by Grifols, Spain; 50 mL: 10 g) or the placebo (0.9% NaCl) was stored under sealed conditions to ensure stability and research integrity. To maintain the double-blind design and anonymity of drug allocation, all study medications were individually packaged in separate containers. Each participant’s assigned study medication was dispensed according to randomized enrollment numbers and was meticulously recorded in the case report form (CRF) to ensure data integrity and traceability.</w:t>
      </w:r>
    </w:p>
    <w:p w14:paraId="73CB3669">
      <w:pPr>
        <w:spacing w:line="360" w:lineRule="auto"/>
        <w:ind w:firstLine="480" w:firstLineChars="200"/>
        <w:jc w:val="both"/>
        <w:rPr>
          <w:rFonts w:hint="default" w:ascii="Times New Roman" w:hAnsi="Times New Roman" w:cs="Times New Roman"/>
          <w:sz w:val="24"/>
          <w:szCs w:val="24"/>
        </w:rPr>
      </w:pPr>
      <w:r>
        <w:rPr>
          <w:rFonts w:hint="default" w:ascii="Times New Roman" w:hAnsi="Times New Roman" w:cs="Times New Roman"/>
          <w:sz w:val="24"/>
          <w:szCs w:val="24"/>
        </w:rPr>
        <w:t>The infusion of the study medication was administered intraoperatively, with the infusion initiated immediately after venous access was established. The medication—either human albumin or placebo—was delivered at a predefined rate, ensuring standardization and consistency in accordance with the study protocol.</w:t>
      </w:r>
    </w:p>
    <w:p w14:paraId="10F8BECB">
      <w:pPr>
        <w:spacing w:line="360" w:lineRule="auto"/>
        <w:jc w:val="both"/>
        <w:rPr>
          <w:rFonts w:hint="default" w:ascii="Times New Roman" w:hAnsi="Times New Roman" w:cs="Times New Roman"/>
          <w:b/>
          <w:bCs/>
          <w:sz w:val="24"/>
          <w:szCs w:val="24"/>
        </w:rPr>
      </w:pPr>
      <w:r>
        <w:rPr>
          <w:rFonts w:hint="default" w:ascii="Times New Roman" w:hAnsi="Times New Roman" w:cs="Times New Roman"/>
          <w:b/>
          <w:bCs/>
          <w:sz w:val="24"/>
          <w:szCs w:val="24"/>
        </w:rPr>
        <w:t>Standard procedures</w:t>
      </w:r>
    </w:p>
    <w:p w14:paraId="129F4C8F">
      <w:pPr>
        <w:spacing w:line="360" w:lineRule="auto"/>
        <w:jc w:val="both"/>
        <w:rPr>
          <w:rFonts w:hint="default" w:ascii="Times New Roman" w:hAnsi="Times New Roman" w:cs="Times New Roman"/>
          <w:b/>
          <w:bCs/>
          <w:sz w:val="24"/>
          <w:szCs w:val="24"/>
        </w:rPr>
      </w:pPr>
      <w:r>
        <w:rPr>
          <w:rFonts w:hint="default" w:ascii="Times New Roman" w:hAnsi="Times New Roman" w:cs="Times New Roman"/>
          <w:b/>
          <w:bCs/>
          <w:sz w:val="24"/>
          <w:szCs w:val="24"/>
        </w:rPr>
        <w:t>Screening and inclusion</w:t>
      </w:r>
    </w:p>
    <w:p w14:paraId="2E673968">
      <w:pPr>
        <w:spacing w:line="360" w:lineRule="auto"/>
        <w:jc w:val="both"/>
        <w:rPr>
          <w:rFonts w:hint="default" w:ascii="Times New Roman" w:hAnsi="Times New Roman" w:cs="Times New Roman"/>
          <w:sz w:val="24"/>
          <w:szCs w:val="24"/>
        </w:rPr>
      </w:pPr>
      <w:r>
        <w:rPr>
          <w:rFonts w:hint="default" w:ascii="Times New Roman" w:hAnsi="Times New Roman" w:cs="Times New Roman"/>
          <w:sz w:val="24"/>
          <w:szCs w:val="24"/>
        </w:rPr>
        <w:t>During the preoperative visit, patients underwent screening based on the inclusion and exclusion criteria. If no exclusion criteria were met, patients were enrolled in the study after providing written informed consent.</w:t>
      </w:r>
    </w:p>
    <w:p w14:paraId="71D6620D">
      <w:pPr>
        <w:spacing w:line="360" w:lineRule="auto"/>
        <w:jc w:val="both"/>
        <w:rPr>
          <w:rFonts w:hint="default" w:ascii="Times New Roman" w:hAnsi="Times New Roman" w:cs="Times New Roman"/>
          <w:b/>
          <w:bCs/>
          <w:sz w:val="24"/>
          <w:szCs w:val="24"/>
        </w:rPr>
      </w:pPr>
      <w:r>
        <w:rPr>
          <w:rFonts w:hint="default" w:ascii="Times New Roman" w:hAnsi="Times New Roman" w:cs="Times New Roman"/>
          <w:b/>
          <w:bCs/>
          <w:sz w:val="24"/>
          <w:szCs w:val="24"/>
        </w:rPr>
        <w:t>Randomization</w:t>
      </w:r>
    </w:p>
    <w:p w14:paraId="05CB7FBC">
      <w:pPr>
        <w:pStyle w:val="14"/>
        <w:widowControl w:val="0"/>
        <w:spacing w:line="360" w:lineRule="auto"/>
        <w:jc w:val="both"/>
        <w:rPr>
          <w:rFonts w:hint="default" w:ascii="Times New Roman" w:hAnsi="Times New Roman" w:cs="Times New Roman"/>
          <w:color w:val="auto"/>
          <w:sz w:val="24"/>
          <w:szCs w:val="24"/>
        </w:rPr>
      </w:pPr>
      <w:r>
        <w:rPr>
          <w:rFonts w:hint="default" w:ascii="Times New Roman" w:hAnsi="Times New Roman" w:cs="Times New Roman"/>
          <w:color w:val="auto"/>
          <w:sz w:val="24"/>
          <w:szCs w:val="24"/>
        </w:rPr>
        <w:t>All patients who provided written informed consent were randomly assigned (1:1) to either the albumin group or the control group. Patient allocation was determined using a computer-generated randomization list, with the assignment sequence concealed from investigators to prevent selection bias.</w:t>
      </w:r>
    </w:p>
    <w:p w14:paraId="4F598D03">
      <w:pPr>
        <w:pStyle w:val="14"/>
        <w:widowControl w:val="0"/>
        <w:spacing w:before="120" w:line="360" w:lineRule="auto"/>
        <w:jc w:val="both"/>
        <w:rPr>
          <w:rStyle w:val="20"/>
          <w:rFonts w:hint="default" w:ascii="Times New Roman" w:hAnsi="Times New Roman" w:cs="Times New Roman"/>
          <w:color w:val="auto"/>
          <w:sz w:val="24"/>
          <w:szCs w:val="24"/>
          <w:u w:color="004C7F"/>
        </w:rPr>
      </w:pPr>
      <w:r>
        <w:rPr>
          <w:rStyle w:val="20"/>
          <w:rFonts w:hint="default" w:ascii="Times New Roman" w:hAnsi="Times New Roman" w:cs="Times New Roman"/>
          <w:b/>
          <w:bCs/>
          <w:color w:val="auto"/>
          <w:sz w:val="24"/>
          <w:szCs w:val="24"/>
        </w:rPr>
        <w:t>Blinding</w:t>
      </w:r>
    </w:p>
    <w:p w14:paraId="1B6F6B9D">
      <w:pPr>
        <w:pStyle w:val="14"/>
        <w:widowControl w:val="0"/>
        <w:spacing w:before="120" w:line="360" w:lineRule="auto"/>
        <w:ind w:firstLine="480" w:firstLineChars="200"/>
        <w:jc w:val="both"/>
        <w:rPr>
          <w:rStyle w:val="20"/>
          <w:rFonts w:hint="default" w:ascii="Times New Roman" w:hAnsi="Times New Roman" w:cs="Times New Roman"/>
          <w:color w:val="auto"/>
          <w:sz w:val="24"/>
          <w:szCs w:val="24"/>
          <w:u w:color="004C7F"/>
        </w:rPr>
      </w:pPr>
      <w:r>
        <w:rPr>
          <w:rStyle w:val="20"/>
          <w:rFonts w:hint="default" w:ascii="Times New Roman" w:hAnsi="Times New Roman" w:cs="Times New Roman"/>
          <w:color w:val="auto"/>
          <w:sz w:val="24"/>
          <w:szCs w:val="24"/>
          <w:u w:color="004C7F"/>
        </w:rPr>
        <w:t>The trial was blinded for participants, meaning that patients were unaware of whether they were assigned to the albumin group or the control group. Additionally, blinding was applied to the responsible physicians, follow-up personnel, and statisticians. Upon the patient's transfer from the operating room, the ICU physicians remained unaware of the treatment allocation. Similarly, the research personnel responsible for follow-up and the data analysts had no knowledge of the patients’ group assignments, ensuring the integrity of the study.</w:t>
      </w:r>
    </w:p>
    <w:p w14:paraId="6A6A1056">
      <w:pPr>
        <w:pStyle w:val="14"/>
        <w:widowControl w:val="0"/>
        <w:spacing w:before="120" w:line="360" w:lineRule="auto"/>
        <w:jc w:val="both"/>
        <w:rPr>
          <w:rStyle w:val="20"/>
          <w:rFonts w:hint="default" w:ascii="Times New Roman" w:hAnsi="Times New Roman" w:cs="Times New Roman"/>
          <w:b/>
          <w:bCs/>
          <w:color w:val="auto"/>
          <w:sz w:val="24"/>
          <w:szCs w:val="24"/>
        </w:rPr>
      </w:pPr>
      <w:r>
        <w:rPr>
          <w:rStyle w:val="20"/>
          <w:rFonts w:hint="default" w:ascii="Times New Roman" w:hAnsi="Times New Roman" w:cs="Times New Roman"/>
          <w:b/>
          <w:bCs/>
          <w:color w:val="auto"/>
          <w:sz w:val="24"/>
          <w:szCs w:val="24"/>
        </w:rPr>
        <w:t>Procedure for unblinding if needed</w:t>
      </w:r>
    </w:p>
    <w:p w14:paraId="13F690D3">
      <w:pPr>
        <w:pStyle w:val="14"/>
        <w:widowControl w:val="0"/>
        <w:spacing w:before="120" w:line="360" w:lineRule="auto"/>
        <w:ind w:firstLine="480" w:firstLineChars="200"/>
        <w:jc w:val="both"/>
        <w:rPr>
          <w:rStyle w:val="20"/>
          <w:rFonts w:hint="default" w:ascii="Times New Roman" w:hAnsi="Times New Roman" w:cs="Times New Roman"/>
          <w:color w:val="auto"/>
          <w:sz w:val="24"/>
          <w:szCs w:val="24"/>
          <w:u w:color="004C7F"/>
        </w:rPr>
      </w:pPr>
      <w:r>
        <w:rPr>
          <w:rStyle w:val="20"/>
          <w:rFonts w:hint="default" w:ascii="Times New Roman" w:hAnsi="Times New Roman" w:cs="Times New Roman"/>
          <w:color w:val="auto"/>
          <w:sz w:val="24"/>
          <w:szCs w:val="24"/>
          <w:u w:color="004C7F"/>
        </w:rPr>
        <w:t>In the event of a serious adverse event requiring disclosure of the participant's group assignment, unblinding may be performed. The randomization list is securely maintained by an independent individual who is not involved in the study. In case of an emergency, investigators may contact the principal investigator, who is authorized to approve and coordinate access to the participant’s group assignment to ensure appropriate clinical management.</w:t>
      </w:r>
    </w:p>
    <w:p w14:paraId="54334BE5">
      <w:pPr>
        <w:spacing w:line="360" w:lineRule="auto"/>
        <w:jc w:val="both"/>
        <w:rPr>
          <w:rStyle w:val="20"/>
          <w:rFonts w:hint="default" w:ascii="Times New Roman" w:hAnsi="Times New Roman" w:cs="Times New Roman"/>
          <w:b/>
          <w:bCs/>
          <w:sz w:val="24"/>
          <w:szCs w:val="24"/>
          <w:u w:color="004C7F"/>
          <w:lang w:eastAsia="zh-CN"/>
        </w:rPr>
      </w:pPr>
      <w:r>
        <w:rPr>
          <w:rStyle w:val="20"/>
          <w:rFonts w:hint="default" w:ascii="Times New Roman" w:hAnsi="Times New Roman" w:cs="Times New Roman"/>
          <w:b/>
          <w:bCs/>
          <w:sz w:val="24"/>
          <w:szCs w:val="24"/>
          <w:u w:color="004C7F"/>
          <w:lang w:eastAsia="zh-CN"/>
        </w:rPr>
        <w:t>Standard Care</w:t>
      </w:r>
    </w:p>
    <w:p w14:paraId="7185CB4E">
      <w:pPr>
        <w:spacing w:line="360" w:lineRule="auto"/>
        <w:ind w:firstLine="480" w:firstLineChars="200"/>
        <w:jc w:val="both"/>
        <w:rPr>
          <w:rStyle w:val="20"/>
          <w:rFonts w:hint="default" w:ascii="Times New Roman" w:hAnsi="Times New Roman" w:cs="Times New Roman"/>
          <w:sz w:val="24"/>
          <w:szCs w:val="24"/>
          <w:u w:color="004C7F"/>
          <w:lang w:eastAsia="zh-CN"/>
        </w:rPr>
      </w:pPr>
      <w:r>
        <w:rPr>
          <w:rStyle w:val="20"/>
          <w:rFonts w:hint="default" w:ascii="Times New Roman" w:hAnsi="Times New Roman" w:cs="Times New Roman"/>
          <w:sz w:val="24"/>
          <w:szCs w:val="24"/>
          <w:u w:color="004C7F"/>
          <w:lang w:eastAsia="zh-CN"/>
        </w:rPr>
        <w:t>All patients enrolled in the study received a standardized anesthetic protocol to minimize the potential impact of anesthesia on pulmonary outcomes. Radial artery cannulation was performed under local anesthesia, followed by tracheal intubation and mechanical ventilation. Mechanical ventilation was performed using a lung-protective strategy with volume-controlled ventilation, a tidal volume of 6–8 mL/kg ideal body weight, and an inspiratory-to-expiratory ratio of 1:2. The respiratory rate was adjusted to maintain an end-tidal carbon dioxide level of 35–45 mmHg. The inspired oxygen fraction (FiO₂) was initially set at 100% during tracheal intubation, then reduced to approximately 60% after intubation, and subsequently titrated to maintain peripheral oxygen saturation (SpO₂ ≥96%) during surgery. Positive end-expiratory pressure of 3-5 cmH₂O was applied as part of routine clinical practice. During CPB, mechanical ventilation was discontinued according to institutional routine practice and resumed after weaning from CPB. All patients received a standardized ventilation protocol throughout the procedure.Anesthesia was induced and maintained using target-controlled infusion (TCI) of propofol and remifentanil, with non-depolarizing neuromuscular blocking agents administered to maintain skeletal muscle relaxation. The bispectral index (BIS) was maintained between 40 and 60 to ensure an appropriate depth of anesthesia. Intraoperatively, the infusion rates of vasoactive agents and fluids were adjusted as necessary based on the patient’s hemodynamic status.</w:t>
      </w:r>
    </w:p>
    <w:p w14:paraId="1AA0877A">
      <w:pPr>
        <w:spacing w:line="360" w:lineRule="auto"/>
        <w:ind w:firstLine="480" w:firstLineChars="200"/>
        <w:jc w:val="both"/>
        <w:rPr>
          <w:rStyle w:val="20"/>
          <w:rFonts w:hint="default" w:ascii="Times New Roman" w:hAnsi="Times New Roman" w:cs="Times New Roman"/>
          <w:sz w:val="24"/>
          <w:szCs w:val="24"/>
          <w:u w:color="004C7F"/>
          <w:lang w:eastAsia="zh-CN"/>
        </w:rPr>
      </w:pPr>
      <w:r>
        <w:rPr>
          <w:rStyle w:val="20"/>
          <w:rFonts w:hint="default" w:ascii="Times New Roman" w:hAnsi="Times New Roman" w:cs="Times New Roman"/>
          <w:sz w:val="24"/>
          <w:szCs w:val="24"/>
          <w:u w:color="004C7F"/>
          <w:lang w:eastAsia="zh-CN"/>
        </w:rPr>
        <w:t>At the conclusion of surgery, patients were transferred to the cardiac surgery intensive care unit (ICU) while still intubated for postoperative management. All patients were immediately transferred to the ICU for continuous monitoring and respiratory and circulatory support. Extubation was considered only when the following criteria were met: the patient exhibited stable respiratory and circulatory function, regained clear consciousness, demonstrated the ability to comprehend and follow simple commands, restored adequate muscle strength, maintained a respiratory rate greater than 10 breaths per minute, and sustained oxygen saturation comparable to preoperative levels after breathing room air for 5 minutes.</w:t>
      </w:r>
    </w:p>
    <w:p w14:paraId="0E5151CB">
      <w:pPr>
        <w:spacing w:line="360" w:lineRule="auto"/>
        <w:ind w:firstLine="480" w:firstLineChars="200"/>
        <w:jc w:val="both"/>
        <w:rPr>
          <w:rStyle w:val="20"/>
          <w:rFonts w:hint="default" w:ascii="Times New Roman" w:hAnsi="Times New Roman" w:cs="Times New Roman"/>
          <w:sz w:val="24"/>
          <w:szCs w:val="24"/>
          <w:u w:color="004C7F"/>
          <w:lang w:eastAsia="zh-CN"/>
        </w:rPr>
      </w:pPr>
      <w:r>
        <w:rPr>
          <w:rStyle w:val="20"/>
          <w:rFonts w:hint="default" w:ascii="Times New Roman" w:hAnsi="Times New Roman" w:cs="Times New Roman"/>
          <w:sz w:val="24"/>
          <w:szCs w:val="24"/>
          <w:u w:color="004C7F"/>
          <w:lang w:eastAsia="zh-CN"/>
        </w:rPr>
        <w:t>All other treatments were administered in accordance with standard clinical care protocols.</w:t>
      </w:r>
    </w:p>
    <w:p w14:paraId="2FCFA32C">
      <w:pPr>
        <w:spacing w:line="360" w:lineRule="auto"/>
        <w:jc w:val="both"/>
        <w:rPr>
          <w:rFonts w:hint="default" w:ascii="Times New Roman" w:hAnsi="Times New Roman" w:cs="Times New Roman"/>
          <w:b/>
          <w:bCs/>
          <w:sz w:val="24"/>
          <w:szCs w:val="24"/>
        </w:rPr>
      </w:pPr>
      <w:r>
        <w:rPr>
          <w:rFonts w:hint="default" w:ascii="Times New Roman" w:hAnsi="Times New Roman" w:cs="Times New Roman"/>
          <w:b/>
          <w:bCs/>
          <w:sz w:val="24"/>
          <w:szCs w:val="24"/>
        </w:rPr>
        <w:t>Follow-up</w:t>
      </w:r>
    </w:p>
    <w:p w14:paraId="53054071">
      <w:pPr>
        <w:spacing w:line="360" w:lineRule="auto"/>
        <w:ind w:firstLine="480" w:firstLineChars="200"/>
        <w:jc w:val="both"/>
        <w:rPr>
          <w:rFonts w:hint="default" w:ascii="Times New Roman" w:hAnsi="Times New Roman" w:cs="Times New Roman"/>
          <w:sz w:val="24"/>
          <w:szCs w:val="24"/>
        </w:rPr>
      </w:pPr>
      <w:r>
        <w:rPr>
          <w:rFonts w:hint="default" w:ascii="Times New Roman" w:hAnsi="Times New Roman" w:cs="Times New Roman"/>
          <w:sz w:val="24"/>
          <w:szCs w:val="24"/>
        </w:rPr>
        <w:t>The follow-up period extends throughout the postoperative hospitalization, typically not exceeding 30 days.</w:t>
      </w:r>
    </w:p>
    <w:p w14:paraId="4D3DB0FA">
      <w:pPr>
        <w:spacing w:line="360" w:lineRule="auto"/>
        <w:jc w:val="both"/>
        <w:rPr>
          <w:rFonts w:hint="default" w:ascii="Times New Roman" w:hAnsi="Times New Roman" w:cs="Times New Roman"/>
          <w:b/>
          <w:bCs/>
          <w:sz w:val="24"/>
          <w:szCs w:val="24"/>
        </w:rPr>
      </w:pPr>
      <w:r>
        <w:rPr>
          <w:rFonts w:hint="default" w:ascii="Times New Roman" w:hAnsi="Times New Roman" w:cs="Times New Roman"/>
          <w:b/>
          <w:bCs/>
          <w:sz w:val="24"/>
          <w:szCs w:val="24"/>
        </w:rPr>
        <w:t>Blood Sample Collection and Flow Cytometry Analysis</w:t>
      </w:r>
    </w:p>
    <w:p w14:paraId="26B8971D">
      <w:pPr>
        <w:spacing w:line="360" w:lineRule="auto"/>
        <w:ind w:firstLine="480" w:firstLineChars="200"/>
        <w:jc w:val="both"/>
        <w:rPr>
          <w:rFonts w:hint="default" w:ascii="Times New Roman" w:hAnsi="Times New Roman" w:cs="Times New Roman"/>
          <w:sz w:val="24"/>
          <w:szCs w:val="24"/>
        </w:rPr>
      </w:pPr>
      <w:r>
        <w:rPr>
          <w:rFonts w:hint="default" w:ascii="Times New Roman" w:hAnsi="Times New Roman" w:cs="Times New Roman"/>
          <w:sz w:val="24"/>
          <w:szCs w:val="24"/>
        </w:rPr>
        <w:t>Arterial blood samples were collected from patients who provided informed consent for blood sampling and flow cytometry analysis at three time points: preoperatively, at the end of surgery, and 24 hours postoperatively. Blood sampling was performed via an arterial catheter, specifically before the infusion of albumin or saline, at the completion of surgery, and 24 hours postoperatively, to analyze the dynamics of Th1, Th17, Treg, γδ1, γδ17, and γδTreg cell populations.</w:t>
      </w:r>
    </w:p>
    <w:p w14:paraId="5D8CD71E">
      <w:pPr>
        <w:spacing w:line="360" w:lineRule="auto"/>
        <w:ind w:firstLine="480" w:firstLineChars="200"/>
        <w:jc w:val="both"/>
        <w:rPr>
          <w:rFonts w:hint="default" w:ascii="Times New Roman" w:hAnsi="Times New Roman" w:cs="Times New Roman"/>
          <w:sz w:val="24"/>
          <w:szCs w:val="24"/>
        </w:rPr>
      </w:pPr>
      <w:r>
        <w:rPr>
          <w:rFonts w:hint="default" w:ascii="Times New Roman" w:hAnsi="Times New Roman" w:cs="Times New Roman"/>
          <w:sz w:val="24"/>
          <w:szCs w:val="24"/>
        </w:rPr>
        <w:t>During the experimental process, whole blood samples underwent erythrocyte lysis to remove red blood cells, thereby optimizing leukocyte isolation efficiency and minimizing interference from non-target cells. The isolated leukocytes were then subjected to sequential processing, including cell stimulation, viability staining, surface staining, and intracellular staining, ensuring the precise identification of different T cell subsets. Following staining, the cells were washed twice with PBS to remove unbound antibodies and dyes, and subsequently resuspended in PBS to preserve cell viability and signal stability. Data acquisition was performed using a FACS Fortessa flow cytometer (BD, San Diego, CA, USA) to ensure high-throughput detection accuracy and reproducibility.</w:t>
      </w:r>
    </w:p>
    <w:p w14:paraId="7A94D7E6">
      <w:pPr>
        <w:spacing w:line="360" w:lineRule="auto"/>
        <w:ind w:firstLine="480" w:firstLineChars="200"/>
        <w:jc w:val="both"/>
        <w:rPr>
          <w:rFonts w:hint="default" w:ascii="Times New Roman" w:hAnsi="Times New Roman" w:cs="Times New Roman"/>
          <w:sz w:val="24"/>
          <w:szCs w:val="24"/>
        </w:rPr>
      </w:pPr>
      <w:r>
        <w:rPr>
          <w:rFonts w:hint="default" w:ascii="Times New Roman" w:hAnsi="Times New Roman" w:cs="Times New Roman"/>
          <w:sz w:val="24"/>
          <w:szCs w:val="24"/>
        </w:rPr>
        <w:t>The study utilized a comprehensive panel of antibodies targeting T cell subsets and cytokines, including APC-H7-CD3, BV605-CD4, BV421-TCRγδ, APC-IL-17A, BV510-IFN-γ, PE-Foxp3, PE-CY7-TGF-β1, BB700-IL-10, and isotype-matched control IgG. All antibodies were purchased from BD PharMingen or BioLegend (San Diego, CA, USA). The selection of antibodies was based on validated literature evidence to ensure specificity and sensitivity of the experimental results.</w:t>
      </w:r>
    </w:p>
    <w:p w14:paraId="432B7334">
      <w:pPr>
        <w:spacing w:line="360" w:lineRule="auto"/>
        <w:ind w:firstLine="480" w:firstLineChars="200"/>
        <w:jc w:val="both"/>
        <w:rPr>
          <w:rFonts w:hint="default" w:ascii="Times New Roman" w:hAnsi="Times New Roman" w:cs="Times New Roman"/>
          <w:sz w:val="24"/>
          <w:szCs w:val="24"/>
          <w:lang w:eastAsia="zh-CN"/>
        </w:rPr>
      </w:pPr>
      <w:r>
        <w:rPr>
          <w:rFonts w:hint="default" w:ascii="Times New Roman" w:hAnsi="Times New Roman" w:cs="Times New Roman"/>
          <w:sz w:val="24"/>
          <w:szCs w:val="24"/>
        </w:rPr>
        <w:t>Flow cytometry data were analyzed using FlowJo software (BD, San Diego, CA, USA), employing a standardized gating strategy to ensure data accuracy, consistency, and reproducibility. To minimize potential bias during analysis, all flow cytometry data underwent independent quality control by at least two researchers, thereby enhancing scientific rigor and reliability.</w:t>
      </w:r>
      <w:bookmarkStart w:id="0" w:name="_GoBack"/>
      <w:bookmarkEnd w:id="0"/>
    </w:p>
    <w:p w14:paraId="388F6597">
      <w:pPr>
        <w:pStyle w:val="14"/>
        <w:widowControl w:val="0"/>
        <w:spacing w:line="360" w:lineRule="auto"/>
        <w:jc w:val="both"/>
        <w:rPr>
          <w:rFonts w:hint="default" w:ascii="Times New Roman" w:hAnsi="Times New Roman" w:cs="Times New Roman"/>
          <w:b/>
          <w:bCs/>
          <w:color w:val="auto"/>
          <w:sz w:val="24"/>
          <w:szCs w:val="24"/>
        </w:rPr>
      </w:pPr>
      <w:r>
        <w:rPr>
          <w:rFonts w:hint="default" w:ascii="Times New Roman" w:hAnsi="Times New Roman" w:cs="Times New Roman"/>
          <w:b/>
          <w:bCs/>
          <w:color w:val="auto"/>
          <w:sz w:val="24"/>
          <w:szCs w:val="24"/>
        </w:rPr>
        <w:t>Study Endpoints</w:t>
      </w:r>
    </w:p>
    <w:p w14:paraId="329E888B">
      <w:pPr>
        <w:pStyle w:val="14"/>
        <w:widowControl w:val="0"/>
        <w:spacing w:line="360" w:lineRule="auto"/>
        <w:ind w:firstLine="480" w:firstLineChars="200"/>
        <w:jc w:val="both"/>
        <w:rPr>
          <w:rFonts w:hint="default" w:ascii="Times New Roman" w:hAnsi="Times New Roman" w:cs="Times New Roman"/>
          <w:color w:val="auto"/>
          <w:sz w:val="24"/>
          <w:szCs w:val="24"/>
        </w:rPr>
      </w:pPr>
      <w:r>
        <w:rPr>
          <w:rFonts w:hint="default" w:ascii="Times New Roman" w:hAnsi="Times New Roman" w:cs="Times New Roman"/>
          <w:color w:val="auto"/>
          <w:sz w:val="24"/>
          <w:szCs w:val="24"/>
        </w:rPr>
        <w:t>The primary endpoints of this study are the severity and incidence of PPCs during hospitalization. The definition of PPCs is based on the scoring system proposed by Kroenke et al.,</w:t>
      </w:r>
      <w:r>
        <w:rPr>
          <w:rFonts w:hint="default" w:ascii="Times New Roman" w:hAnsi="Times New Roman" w:cs="Times New Roman"/>
          <w:color w:val="auto"/>
          <w:sz w:val="24"/>
          <w:szCs w:val="24"/>
        </w:rPr>
        <w:fldChar w:fldCharType="begin"/>
      </w:r>
      <w:r>
        <w:rPr>
          <w:rFonts w:hint="default" w:ascii="Times New Roman" w:hAnsi="Times New Roman" w:cs="Times New Roman"/>
          <w:color w:val="auto"/>
          <w:sz w:val="24"/>
          <w:szCs w:val="24"/>
        </w:rPr>
        <w:instrText xml:space="preserve"> ADDIN EN.CITE &lt;EndNote&gt;&lt;Cite&gt;&lt;Author&gt;Kroenke&lt;/Author&gt;&lt;Year&gt;1992&lt;/Year&gt;&lt;RecNum&gt;81&lt;/RecNum&gt;&lt;DisplayText&gt;&lt;style face="superscript"&gt;12&lt;/style&gt;&lt;/DisplayText&gt;&lt;record&gt;&lt;rec-number&gt;81&lt;/rec-number&gt;&lt;foreign-keys&gt;&lt;key app="EN" db-id="wrrspwv2rp5zshespxb5d9fb50ppz0p5fzav" timestamp="1741849301"&gt;81&lt;/key&gt;&lt;/foreign-keys&gt;&lt;ref-type name="Journal Article"&gt;17&lt;/ref-type&gt;&lt;contributors&gt;&lt;authors&gt;&lt;author&gt;Kroenke, K.&lt;/author&gt;&lt;author&gt;Lawrence, V. A.&lt;/author&gt;&lt;author&gt;Theroux, J. F.&lt;/author&gt;&lt;author&gt;Tuley, M. R.&lt;/author&gt;&lt;/authors&gt;&lt;/contributors&gt;&lt;auth-address&gt;Department of Medicine, Uniformed Services University of the Health Sciences, Bethesda, Md.&lt;/auth-address&gt;&lt;titles&gt;&lt;title&gt;Operative risk in patients with severe obstructive pulmonary disease&lt;/title&gt;&lt;secondary-title&gt;Arch Intern Med&lt;/secondary-title&gt;&lt;/titles&gt;&lt;periodical&gt;&lt;full-title&gt;Arch Intern Med&lt;/full-title&gt;&lt;/periodical&gt;&lt;pages&gt;967-71&lt;/pages&gt;&lt;volume&gt;152&lt;/volume&gt;&lt;number&gt;5&lt;/number&gt;&lt;keywords&gt;&lt;keyword&gt;Aged&lt;/keyword&gt;&lt;keyword&gt;Bronchial Spasm/epidemiology&lt;/keyword&gt;&lt;keyword&gt;Cohort Studies&lt;/keyword&gt;&lt;keyword&gt;Coronary Artery Bypass/mortality&lt;/keyword&gt;&lt;keyword&gt;Cough/epidemiology&lt;/keyword&gt;&lt;keyword&gt;Female&lt;/keyword&gt;&lt;keyword&gt;Humans&lt;/keyword&gt;&lt;keyword&gt;Incidence&lt;/keyword&gt;&lt;keyword&gt;*Lung Diseases, Obstructive&lt;/keyword&gt;&lt;keyword&gt;Male&lt;/keyword&gt;&lt;keyword&gt;Postoperative Complications/*epidemiology&lt;/keyword&gt;&lt;keyword&gt;Pulmonary Atelectasis/epidemiology&lt;/keyword&gt;&lt;keyword&gt;Risk Factors&lt;/keyword&gt;&lt;keyword&gt;*Surgical Procedures, Operative&lt;/keyword&gt;&lt;keyword&gt;Time Factors&lt;/keyword&gt;&lt;/keywords&gt;&lt;dates&gt;&lt;year&gt;1992&lt;/year&gt;&lt;pub-dates&gt;&lt;date&gt;May&lt;/date&gt;&lt;/pub-dates&gt;&lt;/dates&gt;&lt;isbn&gt;0003-9926 (Print)&amp;#xD;0003-9926&lt;/isbn&gt;&lt;accession-num&gt;1580723&lt;/accession-num&gt;&lt;urls&gt;&lt;/urls&gt;&lt;remote-database-provider&gt;NLM&lt;/remote-database-provider&gt;&lt;language&gt;eng&lt;/language&gt;&lt;/record&gt;&lt;/Cite&gt;&lt;/EndNote&gt;</w:instrText>
      </w:r>
      <w:r>
        <w:rPr>
          <w:rFonts w:hint="default" w:ascii="Times New Roman" w:hAnsi="Times New Roman" w:cs="Times New Roman"/>
          <w:color w:val="auto"/>
          <w:sz w:val="24"/>
          <w:szCs w:val="24"/>
        </w:rPr>
        <w:fldChar w:fldCharType="separate"/>
      </w:r>
      <w:r>
        <w:rPr>
          <w:rFonts w:hint="default" w:ascii="Times New Roman" w:hAnsi="Times New Roman" w:cs="Times New Roman"/>
          <w:color w:val="auto"/>
          <w:sz w:val="24"/>
          <w:szCs w:val="24"/>
          <w:vertAlign w:val="superscript"/>
        </w:rPr>
        <w:t>12</w:t>
      </w:r>
      <w:r>
        <w:rPr>
          <w:rFonts w:hint="default" w:ascii="Times New Roman" w:hAnsi="Times New Roman" w:cs="Times New Roman"/>
          <w:color w:val="auto"/>
          <w:sz w:val="24"/>
          <w:szCs w:val="24"/>
        </w:rPr>
        <w:fldChar w:fldCharType="end"/>
      </w:r>
      <w:r>
        <w:rPr>
          <w:rFonts w:hint="default" w:ascii="Times New Roman" w:hAnsi="Times New Roman" w:cs="Times New Roman"/>
          <w:color w:val="auto"/>
          <w:sz w:val="24"/>
          <w:szCs w:val="24"/>
        </w:rPr>
        <w:t xml:space="preserve"> as detailed below.</w:t>
      </w:r>
    </w:p>
    <w:p w14:paraId="2592CC80">
      <w:pPr>
        <w:pStyle w:val="14"/>
        <w:widowControl w:val="0"/>
        <w:spacing w:line="360" w:lineRule="auto"/>
        <w:jc w:val="both"/>
        <w:rPr>
          <w:rFonts w:hint="default" w:ascii="Times New Roman" w:hAnsi="Times New Roman" w:cs="Times New Roman"/>
          <w:color w:val="auto"/>
          <w:sz w:val="24"/>
          <w:szCs w:val="24"/>
        </w:rPr>
      </w:pPr>
      <w:r>
        <w:rPr>
          <w:rFonts w:hint="default" w:ascii="Times New Roman" w:hAnsi="Times New Roman" w:cs="Times New Roman"/>
          <w:color w:val="auto"/>
          <w:sz w:val="24"/>
          <w:szCs w:val="24"/>
        </w:rPr>
        <w:t>Grade 1:</w:t>
      </w:r>
    </w:p>
    <w:p w14:paraId="4DDF0BF8">
      <w:pPr>
        <w:pStyle w:val="14"/>
        <w:widowControl w:val="0"/>
        <w:spacing w:line="360" w:lineRule="auto"/>
        <w:jc w:val="both"/>
        <w:rPr>
          <w:rFonts w:hint="default" w:ascii="Times New Roman" w:hAnsi="Times New Roman" w:cs="Times New Roman"/>
          <w:color w:val="auto"/>
          <w:sz w:val="24"/>
          <w:szCs w:val="24"/>
        </w:rPr>
      </w:pPr>
      <w:r>
        <w:rPr>
          <w:rFonts w:hint="default" w:ascii="Times New Roman" w:hAnsi="Times New Roman" w:cs="Times New Roman"/>
          <w:color w:val="auto"/>
          <w:sz w:val="24"/>
          <w:szCs w:val="24"/>
        </w:rPr>
        <w:t>-Cough, dry</w:t>
      </w:r>
    </w:p>
    <w:p w14:paraId="602EF32D">
      <w:pPr>
        <w:pStyle w:val="14"/>
        <w:widowControl w:val="0"/>
        <w:spacing w:line="360" w:lineRule="auto"/>
        <w:jc w:val="both"/>
        <w:rPr>
          <w:rFonts w:hint="default" w:ascii="Times New Roman" w:hAnsi="Times New Roman" w:cs="Times New Roman"/>
          <w:color w:val="auto"/>
          <w:sz w:val="24"/>
          <w:szCs w:val="24"/>
        </w:rPr>
      </w:pPr>
      <w:r>
        <w:rPr>
          <w:rFonts w:hint="default" w:ascii="Times New Roman" w:hAnsi="Times New Roman" w:cs="Times New Roman"/>
          <w:color w:val="auto"/>
          <w:sz w:val="24"/>
          <w:szCs w:val="24"/>
        </w:rPr>
        <w:t>-Microatelectasis: abnormal lung findings and temperature &gt; 37.5°C without other documented cause; normal chest radiograph</w:t>
      </w:r>
    </w:p>
    <w:p w14:paraId="14C81563">
      <w:pPr>
        <w:pStyle w:val="14"/>
        <w:widowControl w:val="0"/>
        <w:spacing w:line="360" w:lineRule="auto"/>
        <w:jc w:val="both"/>
        <w:rPr>
          <w:rFonts w:hint="default" w:ascii="Times New Roman" w:hAnsi="Times New Roman" w:cs="Times New Roman"/>
          <w:color w:val="auto"/>
          <w:sz w:val="24"/>
          <w:szCs w:val="24"/>
        </w:rPr>
      </w:pPr>
      <w:r>
        <w:rPr>
          <w:rFonts w:hint="default" w:ascii="Times New Roman" w:hAnsi="Times New Roman" w:cs="Times New Roman"/>
          <w:color w:val="auto"/>
          <w:sz w:val="24"/>
          <w:szCs w:val="24"/>
        </w:rPr>
        <w:t>-Dyspnea, not due to other documented cause</w:t>
      </w:r>
    </w:p>
    <w:p w14:paraId="1B22BF2B">
      <w:pPr>
        <w:pStyle w:val="14"/>
        <w:widowControl w:val="0"/>
        <w:spacing w:line="360" w:lineRule="auto"/>
        <w:jc w:val="both"/>
        <w:rPr>
          <w:rFonts w:hint="default" w:ascii="Times New Roman" w:hAnsi="Times New Roman" w:cs="Times New Roman"/>
          <w:color w:val="auto"/>
          <w:sz w:val="24"/>
          <w:szCs w:val="24"/>
        </w:rPr>
      </w:pPr>
      <w:r>
        <w:rPr>
          <w:rFonts w:hint="default" w:ascii="Times New Roman" w:hAnsi="Times New Roman" w:cs="Times New Roman"/>
          <w:color w:val="auto"/>
          <w:sz w:val="24"/>
          <w:szCs w:val="24"/>
        </w:rPr>
        <w:t>Grade 2: (We only classified as grade 2 if two or more items in the grade 2 were present.)</w:t>
      </w:r>
    </w:p>
    <w:p w14:paraId="77A2B2A6">
      <w:pPr>
        <w:pStyle w:val="14"/>
        <w:widowControl w:val="0"/>
        <w:spacing w:line="360" w:lineRule="auto"/>
        <w:jc w:val="both"/>
        <w:rPr>
          <w:rFonts w:hint="default" w:ascii="Times New Roman" w:hAnsi="Times New Roman" w:cs="Times New Roman"/>
          <w:color w:val="auto"/>
          <w:sz w:val="24"/>
          <w:szCs w:val="24"/>
        </w:rPr>
      </w:pPr>
      <w:r>
        <w:rPr>
          <w:rFonts w:hint="default" w:ascii="Times New Roman" w:hAnsi="Times New Roman" w:cs="Times New Roman"/>
          <w:color w:val="auto"/>
          <w:sz w:val="24"/>
          <w:szCs w:val="24"/>
        </w:rPr>
        <w:t>-Cough, productive, not due to other documented cause</w:t>
      </w:r>
    </w:p>
    <w:p w14:paraId="5752B442">
      <w:pPr>
        <w:pStyle w:val="14"/>
        <w:widowControl w:val="0"/>
        <w:spacing w:line="360" w:lineRule="auto"/>
        <w:jc w:val="both"/>
        <w:rPr>
          <w:rFonts w:hint="default" w:ascii="Times New Roman" w:hAnsi="Times New Roman" w:cs="Times New Roman"/>
          <w:color w:val="auto"/>
          <w:sz w:val="24"/>
          <w:szCs w:val="24"/>
        </w:rPr>
      </w:pPr>
      <w:r>
        <w:rPr>
          <w:rFonts w:hint="default" w:ascii="Times New Roman" w:hAnsi="Times New Roman" w:cs="Times New Roman"/>
          <w:color w:val="auto"/>
          <w:sz w:val="24"/>
          <w:szCs w:val="24"/>
        </w:rPr>
        <w:t>-Bronchospasm: new wheezing or pre-existent wheezing resulting in a change in therapy</w:t>
      </w:r>
    </w:p>
    <w:p w14:paraId="0A79C191">
      <w:pPr>
        <w:pStyle w:val="14"/>
        <w:widowControl w:val="0"/>
        <w:spacing w:line="360" w:lineRule="auto"/>
        <w:jc w:val="both"/>
        <w:rPr>
          <w:rFonts w:hint="default" w:ascii="Times New Roman" w:hAnsi="Times New Roman" w:cs="Times New Roman"/>
          <w:color w:val="auto"/>
          <w:sz w:val="24"/>
          <w:szCs w:val="24"/>
        </w:rPr>
      </w:pPr>
      <w:r>
        <w:rPr>
          <w:rFonts w:hint="default" w:ascii="Times New Roman" w:hAnsi="Times New Roman" w:cs="Times New Roman"/>
          <w:color w:val="auto"/>
          <w:sz w:val="24"/>
          <w:szCs w:val="24"/>
        </w:rPr>
        <w:t>-Hypoxemia (SpO₂ ≤ 90%) at room air</w:t>
      </w:r>
    </w:p>
    <w:p w14:paraId="6686A797">
      <w:pPr>
        <w:pStyle w:val="14"/>
        <w:widowControl w:val="0"/>
        <w:spacing w:line="360" w:lineRule="auto"/>
        <w:jc w:val="both"/>
        <w:rPr>
          <w:rFonts w:hint="default" w:ascii="Times New Roman" w:hAnsi="Times New Roman" w:cs="Times New Roman"/>
          <w:color w:val="auto"/>
          <w:sz w:val="24"/>
          <w:szCs w:val="24"/>
        </w:rPr>
      </w:pPr>
      <w:r>
        <w:rPr>
          <w:rFonts w:hint="default" w:ascii="Times New Roman" w:hAnsi="Times New Roman" w:cs="Times New Roman"/>
          <w:color w:val="auto"/>
          <w:sz w:val="24"/>
          <w:szCs w:val="24"/>
        </w:rPr>
        <w:t>-Atelectasis: gross radiological confirmation (concordance of 2 independent experts) plus either temperature &gt; 37.5°C or abnormal lung findings</w:t>
      </w:r>
    </w:p>
    <w:p w14:paraId="0E4056DE">
      <w:pPr>
        <w:pStyle w:val="14"/>
        <w:widowControl w:val="0"/>
        <w:spacing w:line="360" w:lineRule="auto"/>
        <w:jc w:val="both"/>
        <w:rPr>
          <w:rFonts w:hint="default" w:ascii="Times New Roman" w:hAnsi="Times New Roman" w:cs="Times New Roman"/>
          <w:color w:val="auto"/>
          <w:sz w:val="24"/>
          <w:szCs w:val="24"/>
        </w:rPr>
      </w:pPr>
      <w:r>
        <w:rPr>
          <w:rFonts w:hint="default" w:ascii="Times New Roman" w:hAnsi="Times New Roman" w:cs="Times New Roman"/>
          <w:color w:val="auto"/>
          <w:sz w:val="24"/>
          <w:szCs w:val="24"/>
        </w:rPr>
        <w:t>-Hypercarbia (PaCO₂ &gt; 50 mmHg), requiring treatment</w:t>
      </w:r>
    </w:p>
    <w:p w14:paraId="6B1A454B">
      <w:pPr>
        <w:pStyle w:val="14"/>
        <w:widowControl w:val="0"/>
        <w:spacing w:line="360" w:lineRule="auto"/>
        <w:jc w:val="both"/>
        <w:rPr>
          <w:rFonts w:hint="default" w:ascii="Times New Roman" w:hAnsi="Times New Roman" w:cs="Times New Roman"/>
          <w:color w:val="auto"/>
          <w:sz w:val="24"/>
          <w:szCs w:val="24"/>
        </w:rPr>
      </w:pPr>
      <w:r>
        <w:rPr>
          <w:rFonts w:hint="default" w:ascii="Times New Roman" w:hAnsi="Times New Roman" w:cs="Times New Roman"/>
          <w:color w:val="auto"/>
          <w:sz w:val="24"/>
          <w:szCs w:val="24"/>
        </w:rPr>
        <w:t>Grade 3:</w:t>
      </w:r>
    </w:p>
    <w:p w14:paraId="271ED1AF">
      <w:pPr>
        <w:pStyle w:val="14"/>
        <w:widowControl w:val="0"/>
        <w:spacing w:line="360" w:lineRule="auto"/>
        <w:jc w:val="both"/>
        <w:rPr>
          <w:rFonts w:hint="default" w:ascii="Times New Roman" w:hAnsi="Times New Roman" w:cs="Times New Roman"/>
          <w:color w:val="auto"/>
          <w:sz w:val="24"/>
          <w:szCs w:val="24"/>
        </w:rPr>
      </w:pPr>
      <w:r>
        <w:rPr>
          <w:rFonts w:hint="default" w:ascii="Times New Roman" w:hAnsi="Times New Roman" w:cs="Times New Roman"/>
          <w:color w:val="auto"/>
          <w:sz w:val="24"/>
          <w:szCs w:val="24"/>
        </w:rPr>
        <w:t>-Pleural effusion, resulting in thoracentesis</w:t>
      </w:r>
    </w:p>
    <w:p w14:paraId="704A27D1">
      <w:pPr>
        <w:pStyle w:val="14"/>
        <w:widowControl w:val="0"/>
        <w:spacing w:line="360" w:lineRule="auto"/>
        <w:jc w:val="both"/>
        <w:rPr>
          <w:rFonts w:hint="default" w:ascii="Times New Roman" w:hAnsi="Times New Roman" w:cs="Times New Roman"/>
          <w:color w:val="auto"/>
          <w:sz w:val="24"/>
          <w:szCs w:val="24"/>
        </w:rPr>
      </w:pPr>
      <w:r>
        <w:rPr>
          <w:rFonts w:hint="default" w:ascii="Times New Roman" w:hAnsi="Times New Roman" w:cs="Times New Roman"/>
          <w:color w:val="auto"/>
          <w:sz w:val="24"/>
          <w:szCs w:val="24"/>
        </w:rPr>
        <w:t>-Pneumonia: radiological evidence (concordance of 2 independent experts) plus clinical symptoms (two of the following: leucocytosis or leucopenia, abnormal temperature, purulent secretions), plus either a pathological organism (by Gram stain or culture), or a required change in antibiotics</w:t>
      </w:r>
    </w:p>
    <w:p w14:paraId="6E47FC09">
      <w:pPr>
        <w:pStyle w:val="14"/>
        <w:widowControl w:val="0"/>
        <w:spacing w:line="360" w:lineRule="auto"/>
        <w:jc w:val="both"/>
        <w:rPr>
          <w:rFonts w:hint="default" w:ascii="Times New Roman" w:hAnsi="Times New Roman" w:cs="Times New Roman"/>
          <w:color w:val="auto"/>
          <w:sz w:val="24"/>
          <w:szCs w:val="24"/>
        </w:rPr>
      </w:pPr>
      <w:r>
        <w:rPr>
          <w:rFonts w:hint="default" w:ascii="Times New Roman" w:hAnsi="Times New Roman" w:cs="Times New Roman"/>
          <w:color w:val="auto"/>
          <w:sz w:val="24"/>
          <w:szCs w:val="24"/>
        </w:rPr>
        <w:t>-Pneumothorax</w:t>
      </w:r>
    </w:p>
    <w:p w14:paraId="32F4B5CD">
      <w:pPr>
        <w:pStyle w:val="14"/>
        <w:widowControl w:val="0"/>
        <w:spacing w:line="360" w:lineRule="auto"/>
        <w:jc w:val="both"/>
        <w:rPr>
          <w:rFonts w:hint="default" w:ascii="Times New Roman" w:hAnsi="Times New Roman" w:cs="Times New Roman"/>
          <w:color w:val="auto"/>
          <w:sz w:val="24"/>
          <w:szCs w:val="24"/>
        </w:rPr>
      </w:pPr>
      <w:r>
        <w:rPr>
          <w:rFonts w:hint="default" w:ascii="Times New Roman" w:hAnsi="Times New Roman" w:cs="Times New Roman"/>
          <w:color w:val="auto"/>
          <w:sz w:val="24"/>
          <w:szCs w:val="24"/>
        </w:rPr>
        <w:t>-Noninvasive ventilation, strictly applied to those with all of the following: Oxygen saturation (SpO₂) lower than 92% under supplemental oxygen; Need of supplemental oxygen &gt; 5 L/min; Respiratory rate (RR) ≥ 30 bpm.</w:t>
      </w:r>
    </w:p>
    <w:p w14:paraId="4DF12024">
      <w:pPr>
        <w:pStyle w:val="14"/>
        <w:widowControl w:val="0"/>
        <w:spacing w:line="360" w:lineRule="auto"/>
        <w:jc w:val="both"/>
        <w:rPr>
          <w:rFonts w:hint="default" w:ascii="Times New Roman" w:hAnsi="Times New Roman" w:cs="Times New Roman"/>
          <w:color w:val="auto"/>
          <w:sz w:val="24"/>
          <w:szCs w:val="24"/>
        </w:rPr>
      </w:pPr>
      <w:r>
        <w:rPr>
          <w:rFonts w:hint="default" w:ascii="Times New Roman" w:hAnsi="Times New Roman" w:cs="Times New Roman"/>
          <w:color w:val="auto"/>
          <w:sz w:val="24"/>
          <w:szCs w:val="24"/>
        </w:rPr>
        <w:t>-Re-intubation postoperative or intubation, period of ventilator dependence (non-invasive or invasive ventilation) ≤ 48 hours</w:t>
      </w:r>
    </w:p>
    <w:p w14:paraId="7666773F">
      <w:pPr>
        <w:pStyle w:val="14"/>
        <w:widowControl w:val="0"/>
        <w:spacing w:line="360" w:lineRule="auto"/>
        <w:jc w:val="both"/>
        <w:rPr>
          <w:rFonts w:hint="default" w:ascii="Times New Roman" w:hAnsi="Times New Roman" w:cs="Times New Roman"/>
          <w:color w:val="auto"/>
          <w:sz w:val="24"/>
          <w:szCs w:val="24"/>
        </w:rPr>
      </w:pPr>
      <w:r>
        <w:rPr>
          <w:rFonts w:hint="default" w:ascii="Times New Roman" w:hAnsi="Times New Roman" w:cs="Times New Roman"/>
          <w:color w:val="auto"/>
          <w:sz w:val="24"/>
          <w:szCs w:val="24"/>
        </w:rPr>
        <w:t>Grade 4: Ventilatory failure: postoperative ventilator dependence exceeding 48 hours, or reintubation with subsequent period of ventilator dependence exceeding 48 hours</w:t>
      </w:r>
    </w:p>
    <w:p w14:paraId="23188512">
      <w:pPr>
        <w:pStyle w:val="14"/>
        <w:widowControl w:val="0"/>
        <w:spacing w:line="360" w:lineRule="auto"/>
        <w:jc w:val="both"/>
        <w:rPr>
          <w:rFonts w:hint="default" w:ascii="Times New Roman" w:hAnsi="Times New Roman" w:cs="Times New Roman"/>
          <w:color w:val="auto"/>
          <w:sz w:val="24"/>
          <w:szCs w:val="24"/>
        </w:rPr>
      </w:pPr>
      <w:r>
        <w:rPr>
          <w:rFonts w:hint="default" w:ascii="Times New Roman" w:hAnsi="Times New Roman" w:cs="Times New Roman"/>
          <w:color w:val="auto"/>
          <w:sz w:val="24"/>
          <w:szCs w:val="24"/>
        </w:rPr>
        <w:t>Grade 5: Death before hospital discharge。</w:t>
      </w:r>
    </w:p>
    <w:p w14:paraId="1C1153F2">
      <w:pPr>
        <w:pStyle w:val="14"/>
        <w:widowControl w:val="0"/>
        <w:spacing w:line="360" w:lineRule="auto"/>
        <w:ind w:firstLine="480" w:firstLineChars="200"/>
        <w:jc w:val="both"/>
        <w:rPr>
          <w:rFonts w:hint="default" w:ascii="Times New Roman" w:hAnsi="Times New Roman" w:cs="Times New Roman"/>
          <w:color w:val="auto"/>
          <w:sz w:val="24"/>
          <w:szCs w:val="24"/>
        </w:rPr>
      </w:pPr>
      <w:r>
        <w:rPr>
          <w:rFonts w:hint="default" w:ascii="Times New Roman" w:hAnsi="Times New Roman" w:cs="Times New Roman"/>
          <w:color w:val="auto"/>
          <w:sz w:val="24"/>
          <w:szCs w:val="24"/>
        </w:rPr>
        <w:t>A PPC was defined as a PPCs score ≥3, with both the incidence and specific types of complications recorded accordingly. All patients underwent bedside chest radiographs on postoperative days 1, 3, and 5, followed by weekly imaging during hospitalization, unless otherwise indicated by the attending physician. All chest radiographs and follow-up assessments were independently analyzed by two trained researchers who were blinded to the study group assignments. The final PPCs score was determined only after ensuring consistency between radiographic findings and clinical manifestations. The scoring system ranges from a minimum of 0 to a maximum of 5.</w:t>
      </w:r>
    </w:p>
    <w:p w14:paraId="32619222">
      <w:pPr>
        <w:pStyle w:val="14"/>
        <w:widowControl w:val="0"/>
        <w:spacing w:line="360" w:lineRule="auto"/>
        <w:ind w:firstLine="480" w:firstLineChars="200"/>
        <w:jc w:val="both"/>
        <w:rPr>
          <w:rFonts w:hint="default" w:ascii="Times New Roman" w:hAnsi="Times New Roman" w:cs="Times New Roman"/>
          <w:color w:val="auto"/>
          <w:sz w:val="24"/>
          <w:szCs w:val="24"/>
        </w:rPr>
      </w:pPr>
      <w:r>
        <w:rPr>
          <w:rFonts w:hint="default" w:ascii="Times New Roman" w:hAnsi="Times New Roman" w:cs="Times New Roman"/>
          <w:color w:val="auto"/>
          <w:sz w:val="24"/>
          <w:szCs w:val="24"/>
        </w:rPr>
        <w:t>Secondary endpoints include the duration of postoperative invasive mechanical ventilation, incidence of postoperative acute kidney injury (AKI), occurrence of postoperative cardiovascular complications, length of ICU stay, total hospital length of stay, and all-cause postoperative mortality.</w:t>
      </w:r>
    </w:p>
    <w:p w14:paraId="5B37650E">
      <w:pPr>
        <w:spacing w:line="360" w:lineRule="auto"/>
        <w:jc w:val="both"/>
        <w:rPr>
          <w:rFonts w:hint="default" w:ascii="Times New Roman" w:hAnsi="Times New Roman" w:cs="Times New Roman"/>
          <w:b/>
          <w:bCs/>
          <w:sz w:val="24"/>
          <w:szCs w:val="24"/>
          <w:lang w:eastAsia="zh-CN"/>
        </w:rPr>
      </w:pPr>
      <w:r>
        <w:rPr>
          <w:rFonts w:hint="default" w:ascii="Times New Roman" w:hAnsi="Times New Roman" w:cs="Times New Roman"/>
          <w:b/>
          <w:bCs/>
          <w:sz w:val="24"/>
          <w:szCs w:val="24"/>
          <w:lang w:eastAsia="zh-CN"/>
        </w:rPr>
        <w:t>Sample size</w:t>
      </w:r>
    </w:p>
    <w:p w14:paraId="572D9F74">
      <w:pPr>
        <w:spacing w:line="360" w:lineRule="auto"/>
        <w:ind w:firstLine="480" w:firstLineChars="200"/>
        <w:jc w:val="both"/>
        <w:rPr>
          <w:rFonts w:hint="default" w:ascii="Times New Roman" w:hAnsi="Times New Roman" w:eastAsia="微软雅黑" w:cs="Times New Roman"/>
          <w:sz w:val="24"/>
          <w:szCs w:val="24"/>
        </w:rPr>
      </w:pPr>
      <w:r>
        <w:rPr>
          <w:rFonts w:hint="default" w:ascii="Times New Roman" w:hAnsi="Times New Roman" w:eastAsia="微软雅黑" w:cs="Times New Roman"/>
          <w:sz w:val="24"/>
          <w:szCs w:val="24"/>
        </w:rPr>
        <w:t>Based on the published literature,</w:t>
      </w:r>
      <w:r>
        <w:rPr>
          <w:rFonts w:hint="default" w:ascii="Times New Roman" w:hAnsi="Times New Roman" w:eastAsia="微软雅黑" w:cs="Times New Roman"/>
          <w:sz w:val="24"/>
          <w:szCs w:val="24"/>
        </w:rPr>
        <w:fldChar w:fldCharType="begin">
          <w:fldData xml:space="preserve">PEVuZE5vdGU+PENpdGU+PEF1dGhvcj5Db3N0YSBMZW1lPC9BdXRob3I+PFllYXI+MjAxNzwvWWVh
cj48UmVjTnVtPjgzPC9SZWNOdW0+PERpc3BsYXlUZXh0PjxzdHlsZSBmYWNlPSJzdXBlcnNjcmlw
dCI+MTMsMTQ8L3N0eWxlPjwvRGlzcGxheVRleHQ+PHJlY29yZD48cmVjLW51bWJlcj44MzwvcmVj
LW51bWJlcj48Zm9yZWlnbi1rZXlzPjxrZXkgYXBwPSJFTiIgZGItaWQ9IndycnNwd3YycnA1enNo
ZXNweGI1ZDlmYjUwcHB6MHA1ZnphdiIgdGltZXN0YW1wPSIxNzQxODQ5MzY2Ij44Mzwva2V5Pjwv
Zm9yZWlnbi1rZXlzPjxyZWYtdHlwZSBuYW1lPSJKb3VybmFsIEFydGljbGUiPjE3PC9yZWYtdHlw
ZT48Y29udHJpYnV0b3JzPjxhdXRob3JzPjxhdXRob3I+Q29zdGEgTGVtZSwgQS48L2F1dGhvcj48
YXV0aG9yPkhhamphciwgTC4gQS48L2F1dGhvcj48YXV0aG9yPlZvbHBlLCBNLiBTLjwvYXV0aG9y
PjxhdXRob3I+RnVrdXNoaW1hLCBKLiBULjwvYXV0aG9yPjxhdXRob3I+RGUgU2FudGlzIFNhbnRp
YWdvLCBSLiBSLjwvYXV0aG9yPjxhdXRob3I+T3Nhd2EsIEUuIEEuPC9hdXRob3I+PGF1dGhvcj5Q
aW5oZWlybyBkZSBBbG1laWRhLCBKLjwvYXV0aG9yPjxhdXRob3I+R2VyZW50LCBBLiBNLjwvYXV0
aG9yPjxhdXRob3I+RnJhbmNvLCBSLiBBLjwvYXV0aG9yPjxhdXRob3I+WmFuZXR0aSBGZWx0cmlt
LCBNLiBJLjwvYXV0aG9yPjxhdXRob3I+Tm96YXdhLCBFLjwvYXV0aG9yPjxhdXRob3I+ZGUgTW9y
YWVzIENvaW1icmEsIFYuIFIuPC9hdXRob3I+PGF1dGhvcj5kZSBNb3JhZXMgSWFub3R0aSwgUi48
L2F1dGhvcj48YXV0aG9yPkhhc2hpenVtZSwgQy4gUy48L2F1dGhvcj48YXV0aG9yPkthbGlsIEZp
bGhvLCBSLjwvYXV0aG9yPjxhdXRob3I+QXVsZXIsIEouIE8uLCBKci48L2F1dGhvcj48YXV0aG9y
PkphdGVuZSwgRi4gQi48L2F1dGhvcj48YXV0aG9yPkdvbWVzIEdhbGFzLCBGLiBSLjwvYXV0aG9y
PjxhdXRob3I+QW1hdG8sIE0uIEIuPC9hdXRob3I+PC9hdXRob3JzPjwvY29udHJpYnV0b3JzPjxh
dXRoLWFkZHJlc3M+RGVwYXJ0bWVudCBvZiBBbmVzdGhlc2lhIGFuZCBJbnRlbnNpdmUgQ2FyZSwg
SGVhcnQgSW5zdGl0dXRlIChJbkNvciksIEhvc3BpdGFsIERhcyBDbMOtbmljYXMgZGEgRk1VU1As
IFVuaXZlcnNpdHkgb2YgU8OjbyBQYXVsbywgU8OjbyBQYXVsbywgQnJhemlsLiYjeEQ7Q2FyZGlv
LVB1bG1vbmFyeSBEZXBhcnRtZW50LCBIZWFydCBEaXZpc2lvbiwgSGVhcnQgSW5zdGl0dXRlIChJ
bmNvciksIEhvc3BpdGFsIERhcyBDbMOtbmljYXMgZGEgRk1VU1AgLSBVbml2ZXJzaXR5IG9mIFPD
o28gUGF1bG8sIFPDo28gUGF1bG8sIEJyYXppbC4mI3hEO0RlcGFydG1lbnQgb2YgQW5lc3RoZXNp
YSBhbmQgSW50ZW5zaXZlIENhcmUsIEhlYXJ0IEluc3RpdHV0ZSAoSW5Db3IpLCBIb3NwaXRhbCBE
YXMgQ2zDrW5pY2FzIGRhIEZNVVNQLCBVbml2ZXJzaXR5IG9mIFPDo28gUGF1bG8sIFPDo28gUGF1
bG8sIEJyYXppbDNEZXBhcnRhbWVudCBvZiBBcHBsaWVkIFBoeXNpb3RoZXJhcHksIEZlZGVyYWwg
VW5pdmVyc2l0eSBvZiBUcmnDom5ndWxvIE1pbmVpcm8sIFViZXJhYmEsIEJyYXppbC4mI3hEO0Nh
cmRpby1QdWxtb25hcnkgRGVwYXJ0bWVudCwgUHVsbW9uYXJ5IERpdmlzaW9uLCBIZWFydCBJbnN0
aXR1dGUgKEluY29yKSwgSG9zcGl0YWwgRGFzIENsw61uaWNhcyBkYSBGTVVTUCwgVW5pdmVyc2l0
eSBvZiBTw6NvIFBhdWxvLCBTw6NvIFBhdWxvLCBCcmF6aWwuPC9hdXRoLWFkZHJlc3M+PHRpdGxl
cz48dGl0bGU+RWZmZWN0IG9mIEludGVuc2l2ZSB2cyBNb2RlcmF0ZSBBbHZlb2xhciBSZWNydWl0
bWVudCBTdHJhdGVnaWVzIEFkZGVkIHRvIEx1bmctUHJvdGVjdGl2ZSBWZW50aWxhdGlvbiBvbiBQ
b3N0b3BlcmF0aXZlIFB1bG1vbmFyeSBDb21wbGljYXRpb25zOiBBIFJhbmRvbWl6ZWQgQ2xpbmlj
YWwgVHJpYWw8L3RpdGxlPjxzZWNvbmRhcnktdGl0bGU+SmFtYTwvc2Vjb25kYXJ5LXRpdGxlPjwv
dGl0bGVzPjxwZXJpb2RpY2FsPjxmdWxsLXRpdGxlPkphbWE8L2Z1bGwtdGl0bGU+PC9wZXJpb2Rp
Y2FsPjxwYWdlcz4xNDIyLTE0MzI8L3BhZ2VzPjx2b2x1bWU+MzE3PC92b2x1bWU+PG51bWJlcj4x
NDwvbnVtYmVyPjxrZXl3b3Jkcz48a2V5d29yZD5BZ2VkPC9rZXl3b3JkPjxrZXl3b3JkPkJhcm90
cmF1bWEvZXBpZGVtaW9sb2d5PC9rZXl3b3JkPjxrZXl3b3JkPkJsb29kIFByZXNzdXJlL3BoeXNp
b2xvZ3k8L2tleXdvcmQ+PGtleXdvcmQ+Q2FyZGlhYyBTdXJnaWNhbCBQcm9jZWR1cmVzLyphZHZl
cnNlIGVmZmVjdHM8L2tleXdvcmQ+PGtleXdvcmQ+Q3JpdGljYWwgQ2FyZS9zdGF0aXN0aWNzICZh
bXA7IG51bWVyaWNhbCBkYXRhPC9rZXl3b3JkPjxrZXl3b3JkPkZlbWFsZTwva2V5d29yZD48a2V5
d29yZD5IZWFydCBSYXRlL3BoeXNpb2xvZ3k8L2tleXdvcmQ+PGtleXdvcmQ+SG9zcGl0YWwgTW9y
dGFsaXR5PC9rZXl3b3JkPjxrZXl3b3JkPkh1bWFuczwva2V5d29yZD48a2V5d29yZD5IeXBveGlh
L2V0aW9sb2d5Lyp0aGVyYXB5PC9rZXl3b3JkPjxrZXl3b3JkPkluY2lkZW5jZTwva2V5d29yZD48
a2V5d29yZD5MZW5ndGggb2YgU3RheTwva2V5d29yZD48a2V5d29yZD5MdW5nIERpc2Vhc2VzL3By
ZXZlbnRpb24gJmFtcDsgY29udHJvbDwva2V5d29yZD48a2V5d29yZD5NYWxlPC9rZXl3b3JkPjxr
ZXl3b3JkPk1pZGRsZSBBZ2VkPC9rZXl3b3JkPjxrZXl3b3JkPk9kZHMgUmF0aW88L2tleXdvcmQ+
PGtleXdvcmQ+T3h5Z2VuIEluaGFsYXRpb24gVGhlcmFweS8qbWV0aG9kcy9zdGF0aXN0aWNzICZh
bXA7IG51bWVyaWNhbCBkYXRhPC9rZXl3b3JkPjxrZXl3b3JkPlBhcnRpYWwgUHJlc3N1cmU8L2tl
eXdvcmQ+PGtleXdvcmQ+UG9zaXRpdmUtUHJlc3N1cmUgUmVzcGlyYXRpb24vbWV0aG9kczwva2V5
d29yZD48a2V5d29yZD5Qb3N0b3BlcmF0aXZlIENvbXBsaWNhdGlvbnMvcHJldmVudGlvbiAmYW1w
OyBjb250cm9sLyp0aGVyYXB5PC9rZXl3b3JkPjxrZXl3b3JkPlB1bG1vbmFyeSBBbHZlb2xpLypw
aHlzaW9sb2d5PC9rZXl3b3JkPjxrZXl3b3JkPlJlc3BpcmF0aW9uLCBBcnRpZmljaWFsLyptZXRo
b2RzPC9rZXl3b3JkPjxrZXl3b3JkPipTZXZlcml0eSBvZiBJbGxuZXNzIEluZGV4PC9rZXl3b3Jk
PjxrZXl3b3JkPlRpZGFsIFZvbHVtZTwva2V5d29yZD48L2tleXdvcmRzPjxkYXRlcz48eWVhcj4y
MDE3PC95ZWFyPjxwdWItZGF0ZXM+PGRhdGU+QXByIDExPC9kYXRlPjwvcHViLWRhdGVzPjwvZGF0
ZXM+PGlzYm4+MDA5OC03NDg0PC9pc2JuPjxhY2Nlc3Npb24tbnVtPjI4MzIyNDE2PC9hY2Nlc3Np
b24tbnVtPjx1cmxzPjwvdXJscz48ZWxlY3Ryb25pYy1yZXNvdXJjZS1udW0+MTAuMTAwMS9qYW1h
LjIwMTcuMjI5NzwvZWxlY3Ryb25pYy1yZXNvdXJjZS1udW0+PHJlbW90ZS1kYXRhYmFzZS1wcm92
aWRlcj5OTE08L3JlbW90ZS1kYXRhYmFzZS1wcm92aWRlcj48bGFuZ3VhZ2U+ZW5nPC9sYW5ndWFn
ZT48L3JlY29yZD48L0NpdGU+PENpdGU+PEF1dGhvcj5XYW5nPC9BdXRob3I+PFllYXI+MjAyMDwv
WWVhcj48UmVjTnVtPjg0PC9SZWNOdW0+PHJlY29yZD48cmVjLW51bWJlcj44NDwvcmVjLW51bWJl
cj48Zm9yZWlnbi1rZXlzPjxrZXkgYXBwPSJFTiIgZGItaWQ9IndycnNwd3YycnA1enNoZXNweGI1
ZDlmYjUwcHB6MHA1ZnphdiIgdGltZXN0YW1wPSIxNzQxODQ5Mzk1Ij44NDwva2V5PjwvZm9yZWln
bi1rZXlzPjxyZWYtdHlwZSBuYW1lPSJKb3VybmFsIEFydGljbGUiPjE3PC9yZWYtdHlwZT48Y29u
dHJpYnV0b3JzPjxhdXRob3JzPjxhdXRob3I+V2FuZywgRC48L2F1dGhvcj48YXV0aG9yPldhbmcs
IE0uPC9hdXRob3I+PGF1dGhvcj5aaGFuZywgSC48L2F1dGhvcj48YXV0aG9yPlpodSwgSC48L2F1
dGhvcj48YXV0aG9yPlpoYW5nLCBOLjwvYXV0aG9yPjxhdXRob3I+TGl1LCBKLjwvYXV0aG9yPjwv
YXV0aG9ycz48L2NvbnRyaWJ1dG9ycz48YXV0aC1hZGRyZXNzPkppYW5nc3UgUHJvdmluY2UgS2V5
IExhYm9yYXRvcnkgb2YgQW5lc3RoZXNpb2xvZ3ksIFh1emhvdSBNZWRpY2FsIFVuaXZlcnNpdHks
IFh1emhvdSwgSmlhbmdzdSwgUGVvcGxlJmFwb3M7cyBSZXB1YmxpYyBvZiBDaGluYS4mI3hEO0Rl
cGFydG1lbnQgb2YgQW5lc3RoZXNpb2xvZ3ksIFRoZSBBZmZpbGlhdGVkIEhvc3BpdGFsIG9mIFh1
emhvdSBNZWRpY2FsIFVuaXZlcnNpdHksIFh1emhvdSwgSmlhbmdzdSwgUGVvcGxlJmFwb3M7cyBS
ZXB1YmxpYyBvZiBDaGluYS48L2F1dGgtYWRkcmVzcz48dGl0bGVzPjx0aXRsZT5FZmZlY3Qgb2Yg
SW50cmF2ZW5vdXMgSW5qZWN0aW9uIG9mIFZpdGFtaW4gQyBvbiBQb3N0b3BlcmF0aXZlIFB1bG1v
bmFyeSBDb21wbGljYXRpb25zIGluIFBhdGllbnRzIFVuZGVyZ29pbmcgQ2FyZGlhYyBTdXJnZXJ5
OiBBIERvdWJsZS1CbGluZCwgUmFuZG9taXplZCBUcmlhbDwvdGl0bGU+PHNlY29uZGFyeS10aXRs
ZT5EcnVnIERlcyBEZXZlbCBUaGVyPC9zZWNvbmRhcnktdGl0bGU+PC90aXRsZXM+PHBlcmlvZGlj
YWw+PGZ1bGwtdGl0bGU+RHJ1ZyBEZXMgRGV2ZWwgVGhlcjwvZnVsbC10aXRsZT48L3BlcmlvZGlj
YWw+PHBhZ2VzPjMyNjMtMzI3MDwvcGFnZXM+PHZvbHVtZT4xNDwvdm9sdW1lPjxlZGl0aW9uPjIw
MjAwODExPC9lZGl0aW9uPjxrZXl3b3Jkcz48a2V5d29yZD5BZG9sZXNjZW50PC9rZXl3b3JkPjxr
ZXl3b3JkPkFkdWx0PC9rZXl3b3JkPjxrZXl3b3JkPkFnZWQ8L2tleXdvcmQ+PGtleXdvcmQ+QXNj
b3JiaWMgQWNpZC9hZG1pbmlzdHJhdGlvbiAmYW1wOyBkb3NhZ2UvKnBoYXJtYWNvbG9neTwva2V5
d29yZD48a2V5d29yZD5DYXJkaWFjIFN1cmdpY2FsIFByb2NlZHVyZXMvKmFkdmVyc2UgZWZmZWN0
czwva2V5d29yZD48a2V5d29yZD5DYXJkaW9wdWxtb25hcnkgQnlwYXNzLyphZHZlcnNlIGVmZmVj
dHM8L2tleXdvcmQ+PGtleXdvcmQ+RG91YmxlLUJsaW5kIE1ldGhvZDwva2V5d29yZD48a2V5d29y
ZD5GZW1hbGU8L2tleXdvcmQ+PGtleXdvcmQ+SHVtYW5zPC9rZXl3b3JkPjxrZXl3b3JkPkluamVj
dGlvbnMsIEludHJhdmVub3VzPC9rZXl3b3JkPjxrZXl3b3JkPk1hbGU8L2tleXdvcmQ+PGtleXdv
cmQ+TWlkZGxlIEFnZWQ8L2tleXdvcmQ+PGtleXdvcmQ+UG9zdG9wZXJhdGl2ZSBDb21wbGljYXRp
b25zLypwcmV2ZW50aW9uICZhbXA7IGNvbnRyb2w8L2tleXdvcmQ+PGtleXdvcmQ+UHJvc3BlY3Rp
dmUgU3R1ZGllczwva2V5d29yZD48a2V5d29yZD5Zb3VuZyBBZHVsdDwva2V5d29yZD48a2V5d29y
ZD5jYXJkaWFjIHN1cmdlcnk8L2tleXdvcmQ+PGtleXdvcmQ+Y2FyZGlvcHVsbW9uYXJ5IGJ5cGFz
czwva2V5d29yZD48a2V5d29yZD5wb3N0b3BlcmF0aXZlIHB1bG1vbmFyeSBjb21wbGljYXRpb25z
PC9rZXl3b3JkPjxrZXl3b3JkPnZpdGFtaW4gQzwva2V5d29yZD48L2tleXdvcmRzPjxkYXRlcz48
eWVhcj4yMDIwPC95ZWFyPjwvZGF0ZXM+PGlzYm4+MTE3Ny04ODgxPC9pc2JuPjxhY2Nlc3Npb24t
bnVtPjMyODQ4MzY1PC9hY2Nlc3Npb24tbnVtPjx1cmxzPjwvdXJscz48Y3VzdG9tMT5UaGUgYXV0
aG9ycyByZXBvcnQgbm8gY29uZmxpY3RzIG9mIGludGVyZXN0IGluIHRoaXMgd29yay48L2N1c3Rv
bTE+PGN1c3RvbTI+UE1DNzQzMTE3MzwvY3VzdG9tMj48ZWxlY3Ryb25pYy1yZXNvdXJjZS1udW0+
MTAuMjE0Ny9kZGR0LlMyNTQxNTA8L2VsZWN0cm9uaWMtcmVzb3VyY2UtbnVtPjxyZW1vdGUtZGF0
YWJhc2UtcHJvdmlkZXI+TkxNPC9yZW1vdGUtZGF0YWJhc2UtcHJvdmlkZXI+PGxhbmd1YWdlPmVu
ZzwvbGFuZ3VhZ2U+PC9yZWNvcmQ+PC9DaXRlPjwvRW5kTm90ZT4A
</w:fldData>
        </w:fldChar>
      </w:r>
      <w:r>
        <w:rPr>
          <w:rFonts w:hint="default" w:ascii="Times New Roman" w:hAnsi="Times New Roman" w:eastAsia="微软雅黑" w:cs="Times New Roman"/>
          <w:sz w:val="24"/>
          <w:szCs w:val="24"/>
        </w:rPr>
        <w:instrText xml:space="preserve"> ADDIN EN.CITE </w:instrText>
      </w:r>
      <w:r>
        <w:rPr>
          <w:rFonts w:hint="default" w:ascii="Times New Roman" w:hAnsi="Times New Roman" w:eastAsia="微软雅黑" w:cs="Times New Roman"/>
          <w:sz w:val="24"/>
          <w:szCs w:val="24"/>
        </w:rPr>
        <w:fldChar w:fldCharType="begin">
          <w:fldData xml:space="preserve">PEVuZE5vdGU+PENpdGU+PEF1dGhvcj5Db3N0YSBMZW1lPC9BdXRob3I+PFllYXI+MjAxNzwvWWVh
cj48UmVjTnVtPjgzPC9SZWNOdW0+PERpc3BsYXlUZXh0PjxzdHlsZSBmYWNlPSJzdXBlcnNjcmlw
dCI+MTMsMTQ8L3N0eWxlPjwvRGlzcGxheVRleHQ+PHJlY29yZD48cmVjLW51bWJlcj44MzwvcmVj
LW51bWJlcj48Zm9yZWlnbi1rZXlzPjxrZXkgYXBwPSJFTiIgZGItaWQ9IndycnNwd3YycnA1enNo
ZXNweGI1ZDlmYjUwcHB6MHA1ZnphdiIgdGltZXN0YW1wPSIxNzQxODQ5MzY2Ij44Mzwva2V5Pjwv
Zm9yZWlnbi1rZXlzPjxyZWYtdHlwZSBuYW1lPSJKb3VybmFsIEFydGljbGUiPjE3PC9yZWYtdHlw
ZT48Y29udHJpYnV0b3JzPjxhdXRob3JzPjxhdXRob3I+Q29zdGEgTGVtZSwgQS48L2F1dGhvcj48
YXV0aG9yPkhhamphciwgTC4gQS48L2F1dGhvcj48YXV0aG9yPlZvbHBlLCBNLiBTLjwvYXV0aG9y
PjxhdXRob3I+RnVrdXNoaW1hLCBKLiBULjwvYXV0aG9yPjxhdXRob3I+RGUgU2FudGlzIFNhbnRp
YWdvLCBSLiBSLjwvYXV0aG9yPjxhdXRob3I+T3Nhd2EsIEUuIEEuPC9hdXRob3I+PGF1dGhvcj5Q
aW5oZWlybyBkZSBBbG1laWRhLCBKLjwvYXV0aG9yPjxhdXRob3I+R2VyZW50LCBBLiBNLjwvYXV0
aG9yPjxhdXRob3I+RnJhbmNvLCBSLiBBLjwvYXV0aG9yPjxhdXRob3I+WmFuZXR0aSBGZWx0cmlt
LCBNLiBJLjwvYXV0aG9yPjxhdXRob3I+Tm96YXdhLCBFLjwvYXV0aG9yPjxhdXRob3I+ZGUgTW9y
YWVzIENvaW1icmEsIFYuIFIuPC9hdXRob3I+PGF1dGhvcj5kZSBNb3JhZXMgSWFub3R0aSwgUi48
L2F1dGhvcj48YXV0aG9yPkhhc2hpenVtZSwgQy4gUy48L2F1dGhvcj48YXV0aG9yPkthbGlsIEZp
bGhvLCBSLjwvYXV0aG9yPjxhdXRob3I+QXVsZXIsIEouIE8uLCBKci48L2F1dGhvcj48YXV0aG9y
PkphdGVuZSwgRi4gQi48L2F1dGhvcj48YXV0aG9yPkdvbWVzIEdhbGFzLCBGLiBSLjwvYXV0aG9y
PjxhdXRob3I+QW1hdG8sIE0uIEIuPC9hdXRob3I+PC9hdXRob3JzPjwvY29udHJpYnV0b3JzPjxh
dXRoLWFkZHJlc3M+RGVwYXJ0bWVudCBvZiBBbmVzdGhlc2lhIGFuZCBJbnRlbnNpdmUgQ2FyZSwg
SGVhcnQgSW5zdGl0dXRlIChJbkNvciksIEhvc3BpdGFsIERhcyBDbMOtbmljYXMgZGEgRk1VU1As
IFVuaXZlcnNpdHkgb2YgU8OjbyBQYXVsbywgU8OjbyBQYXVsbywgQnJhemlsLiYjeEQ7Q2FyZGlv
LVB1bG1vbmFyeSBEZXBhcnRtZW50LCBIZWFydCBEaXZpc2lvbiwgSGVhcnQgSW5zdGl0dXRlIChJ
bmNvciksIEhvc3BpdGFsIERhcyBDbMOtbmljYXMgZGEgRk1VU1AgLSBVbml2ZXJzaXR5IG9mIFPD
o28gUGF1bG8sIFPDo28gUGF1bG8sIEJyYXppbC4mI3hEO0RlcGFydG1lbnQgb2YgQW5lc3RoZXNp
YSBhbmQgSW50ZW5zaXZlIENhcmUsIEhlYXJ0IEluc3RpdHV0ZSAoSW5Db3IpLCBIb3NwaXRhbCBE
YXMgQ2zDrW5pY2FzIGRhIEZNVVNQLCBVbml2ZXJzaXR5IG9mIFPDo28gUGF1bG8sIFPDo28gUGF1
bG8sIEJyYXppbDNEZXBhcnRhbWVudCBvZiBBcHBsaWVkIFBoeXNpb3RoZXJhcHksIEZlZGVyYWwg
VW5pdmVyc2l0eSBvZiBUcmnDom5ndWxvIE1pbmVpcm8sIFViZXJhYmEsIEJyYXppbC4mI3hEO0Nh
cmRpby1QdWxtb25hcnkgRGVwYXJ0bWVudCwgUHVsbW9uYXJ5IERpdmlzaW9uLCBIZWFydCBJbnN0
aXR1dGUgKEluY29yKSwgSG9zcGl0YWwgRGFzIENsw61uaWNhcyBkYSBGTVVTUCwgVW5pdmVyc2l0
eSBvZiBTw6NvIFBhdWxvLCBTw6NvIFBhdWxvLCBCcmF6aWwuPC9hdXRoLWFkZHJlc3M+PHRpdGxl
cz48dGl0bGU+RWZmZWN0IG9mIEludGVuc2l2ZSB2cyBNb2RlcmF0ZSBBbHZlb2xhciBSZWNydWl0
bWVudCBTdHJhdGVnaWVzIEFkZGVkIHRvIEx1bmctUHJvdGVjdGl2ZSBWZW50aWxhdGlvbiBvbiBQ
b3N0b3BlcmF0aXZlIFB1bG1vbmFyeSBDb21wbGljYXRpb25zOiBBIFJhbmRvbWl6ZWQgQ2xpbmlj
YWwgVHJpYWw8L3RpdGxlPjxzZWNvbmRhcnktdGl0bGU+SmFtYTwvc2Vjb25kYXJ5LXRpdGxlPjwv
dGl0bGVzPjxwZXJpb2RpY2FsPjxmdWxsLXRpdGxlPkphbWE8L2Z1bGwtdGl0bGU+PC9wZXJpb2Rp
Y2FsPjxwYWdlcz4xNDIyLTE0MzI8L3BhZ2VzPjx2b2x1bWU+MzE3PC92b2x1bWU+PG51bWJlcj4x
NDwvbnVtYmVyPjxrZXl3b3Jkcz48a2V5d29yZD5BZ2VkPC9rZXl3b3JkPjxrZXl3b3JkPkJhcm90
cmF1bWEvZXBpZGVtaW9sb2d5PC9rZXl3b3JkPjxrZXl3b3JkPkJsb29kIFByZXNzdXJlL3BoeXNp
b2xvZ3k8L2tleXdvcmQ+PGtleXdvcmQ+Q2FyZGlhYyBTdXJnaWNhbCBQcm9jZWR1cmVzLyphZHZl
cnNlIGVmZmVjdHM8L2tleXdvcmQ+PGtleXdvcmQ+Q3JpdGljYWwgQ2FyZS9zdGF0aXN0aWNzICZh
bXA7IG51bWVyaWNhbCBkYXRhPC9rZXl3b3JkPjxrZXl3b3JkPkZlbWFsZTwva2V5d29yZD48a2V5
d29yZD5IZWFydCBSYXRlL3BoeXNpb2xvZ3k8L2tleXdvcmQ+PGtleXdvcmQ+SG9zcGl0YWwgTW9y
dGFsaXR5PC9rZXl3b3JkPjxrZXl3b3JkPkh1bWFuczwva2V5d29yZD48a2V5d29yZD5IeXBveGlh
L2V0aW9sb2d5Lyp0aGVyYXB5PC9rZXl3b3JkPjxrZXl3b3JkPkluY2lkZW5jZTwva2V5d29yZD48
a2V5d29yZD5MZW5ndGggb2YgU3RheTwva2V5d29yZD48a2V5d29yZD5MdW5nIERpc2Vhc2VzL3By
ZXZlbnRpb24gJmFtcDsgY29udHJvbDwva2V5d29yZD48a2V5d29yZD5NYWxlPC9rZXl3b3JkPjxr
ZXl3b3JkPk1pZGRsZSBBZ2VkPC9rZXl3b3JkPjxrZXl3b3JkPk9kZHMgUmF0aW88L2tleXdvcmQ+
PGtleXdvcmQ+T3h5Z2VuIEluaGFsYXRpb24gVGhlcmFweS8qbWV0aG9kcy9zdGF0aXN0aWNzICZh
bXA7IG51bWVyaWNhbCBkYXRhPC9rZXl3b3JkPjxrZXl3b3JkPlBhcnRpYWwgUHJlc3N1cmU8L2tl
eXdvcmQ+PGtleXdvcmQ+UG9zaXRpdmUtUHJlc3N1cmUgUmVzcGlyYXRpb24vbWV0aG9kczwva2V5
d29yZD48a2V5d29yZD5Qb3N0b3BlcmF0aXZlIENvbXBsaWNhdGlvbnMvcHJldmVudGlvbiAmYW1w
OyBjb250cm9sLyp0aGVyYXB5PC9rZXl3b3JkPjxrZXl3b3JkPlB1bG1vbmFyeSBBbHZlb2xpLypw
aHlzaW9sb2d5PC9rZXl3b3JkPjxrZXl3b3JkPlJlc3BpcmF0aW9uLCBBcnRpZmljaWFsLyptZXRo
b2RzPC9rZXl3b3JkPjxrZXl3b3JkPipTZXZlcml0eSBvZiBJbGxuZXNzIEluZGV4PC9rZXl3b3Jk
PjxrZXl3b3JkPlRpZGFsIFZvbHVtZTwva2V5d29yZD48L2tleXdvcmRzPjxkYXRlcz48eWVhcj4y
MDE3PC95ZWFyPjxwdWItZGF0ZXM+PGRhdGU+QXByIDExPC9kYXRlPjwvcHViLWRhdGVzPjwvZGF0
ZXM+PGlzYm4+MDA5OC03NDg0PC9pc2JuPjxhY2Nlc3Npb24tbnVtPjI4MzIyNDE2PC9hY2Nlc3Np
b24tbnVtPjx1cmxzPjwvdXJscz48ZWxlY3Ryb25pYy1yZXNvdXJjZS1udW0+MTAuMTAwMS9qYW1h
LjIwMTcuMjI5NzwvZWxlY3Ryb25pYy1yZXNvdXJjZS1udW0+PHJlbW90ZS1kYXRhYmFzZS1wcm92
aWRlcj5OTE08L3JlbW90ZS1kYXRhYmFzZS1wcm92aWRlcj48bGFuZ3VhZ2U+ZW5nPC9sYW5ndWFn
ZT48L3JlY29yZD48L0NpdGU+PENpdGU+PEF1dGhvcj5XYW5nPC9BdXRob3I+PFllYXI+MjAyMDwv
WWVhcj48UmVjTnVtPjg0PC9SZWNOdW0+PHJlY29yZD48cmVjLW51bWJlcj44NDwvcmVjLW51bWJl
cj48Zm9yZWlnbi1rZXlzPjxrZXkgYXBwPSJFTiIgZGItaWQ9IndycnNwd3YycnA1enNoZXNweGI1
ZDlmYjUwcHB6MHA1ZnphdiIgdGltZXN0YW1wPSIxNzQxODQ5Mzk1Ij44NDwva2V5PjwvZm9yZWln
bi1rZXlzPjxyZWYtdHlwZSBuYW1lPSJKb3VybmFsIEFydGljbGUiPjE3PC9yZWYtdHlwZT48Y29u
dHJpYnV0b3JzPjxhdXRob3JzPjxhdXRob3I+V2FuZywgRC48L2F1dGhvcj48YXV0aG9yPldhbmcs
IE0uPC9hdXRob3I+PGF1dGhvcj5aaGFuZywgSC48L2F1dGhvcj48YXV0aG9yPlpodSwgSC48L2F1
dGhvcj48YXV0aG9yPlpoYW5nLCBOLjwvYXV0aG9yPjxhdXRob3I+TGl1LCBKLjwvYXV0aG9yPjwv
YXV0aG9ycz48L2NvbnRyaWJ1dG9ycz48YXV0aC1hZGRyZXNzPkppYW5nc3UgUHJvdmluY2UgS2V5
IExhYm9yYXRvcnkgb2YgQW5lc3RoZXNpb2xvZ3ksIFh1emhvdSBNZWRpY2FsIFVuaXZlcnNpdHks
IFh1emhvdSwgSmlhbmdzdSwgUGVvcGxlJmFwb3M7cyBSZXB1YmxpYyBvZiBDaGluYS4mI3hEO0Rl
cGFydG1lbnQgb2YgQW5lc3RoZXNpb2xvZ3ksIFRoZSBBZmZpbGlhdGVkIEhvc3BpdGFsIG9mIFh1
emhvdSBNZWRpY2FsIFVuaXZlcnNpdHksIFh1emhvdSwgSmlhbmdzdSwgUGVvcGxlJmFwb3M7cyBS
ZXB1YmxpYyBvZiBDaGluYS48L2F1dGgtYWRkcmVzcz48dGl0bGVzPjx0aXRsZT5FZmZlY3Qgb2Yg
SW50cmF2ZW5vdXMgSW5qZWN0aW9uIG9mIFZpdGFtaW4gQyBvbiBQb3N0b3BlcmF0aXZlIFB1bG1v
bmFyeSBDb21wbGljYXRpb25zIGluIFBhdGllbnRzIFVuZGVyZ29pbmcgQ2FyZGlhYyBTdXJnZXJ5
OiBBIERvdWJsZS1CbGluZCwgUmFuZG9taXplZCBUcmlhbDwvdGl0bGU+PHNlY29uZGFyeS10aXRs
ZT5EcnVnIERlcyBEZXZlbCBUaGVyPC9zZWNvbmRhcnktdGl0bGU+PC90aXRsZXM+PHBlcmlvZGlj
YWw+PGZ1bGwtdGl0bGU+RHJ1ZyBEZXMgRGV2ZWwgVGhlcjwvZnVsbC10aXRsZT48L3BlcmlvZGlj
YWw+PHBhZ2VzPjMyNjMtMzI3MDwvcGFnZXM+PHZvbHVtZT4xNDwvdm9sdW1lPjxlZGl0aW9uPjIw
MjAwODExPC9lZGl0aW9uPjxrZXl3b3Jkcz48a2V5d29yZD5BZG9sZXNjZW50PC9rZXl3b3JkPjxr
ZXl3b3JkPkFkdWx0PC9rZXl3b3JkPjxrZXl3b3JkPkFnZWQ8L2tleXdvcmQ+PGtleXdvcmQ+QXNj
b3JiaWMgQWNpZC9hZG1pbmlzdHJhdGlvbiAmYW1wOyBkb3NhZ2UvKnBoYXJtYWNvbG9neTwva2V5
d29yZD48a2V5d29yZD5DYXJkaWFjIFN1cmdpY2FsIFByb2NlZHVyZXMvKmFkdmVyc2UgZWZmZWN0
czwva2V5d29yZD48a2V5d29yZD5DYXJkaW9wdWxtb25hcnkgQnlwYXNzLyphZHZlcnNlIGVmZmVj
dHM8L2tleXdvcmQ+PGtleXdvcmQ+RG91YmxlLUJsaW5kIE1ldGhvZDwva2V5d29yZD48a2V5d29y
ZD5GZW1hbGU8L2tleXdvcmQ+PGtleXdvcmQ+SHVtYW5zPC9rZXl3b3JkPjxrZXl3b3JkPkluamVj
dGlvbnMsIEludHJhdmVub3VzPC9rZXl3b3JkPjxrZXl3b3JkPk1hbGU8L2tleXdvcmQ+PGtleXdv
cmQ+TWlkZGxlIEFnZWQ8L2tleXdvcmQ+PGtleXdvcmQ+UG9zdG9wZXJhdGl2ZSBDb21wbGljYXRp
b25zLypwcmV2ZW50aW9uICZhbXA7IGNvbnRyb2w8L2tleXdvcmQ+PGtleXdvcmQ+UHJvc3BlY3Rp
dmUgU3R1ZGllczwva2V5d29yZD48a2V5d29yZD5Zb3VuZyBBZHVsdDwva2V5d29yZD48a2V5d29y
ZD5jYXJkaWFjIHN1cmdlcnk8L2tleXdvcmQ+PGtleXdvcmQ+Y2FyZGlvcHVsbW9uYXJ5IGJ5cGFz
czwva2V5d29yZD48a2V5d29yZD5wb3N0b3BlcmF0aXZlIHB1bG1vbmFyeSBjb21wbGljYXRpb25z
PC9rZXl3b3JkPjxrZXl3b3JkPnZpdGFtaW4gQzwva2V5d29yZD48L2tleXdvcmRzPjxkYXRlcz48
eWVhcj4yMDIwPC95ZWFyPjwvZGF0ZXM+PGlzYm4+MTE3Ny04ODgxPC9pc2JuPjxhY2Nlc3Npb24t
bnVtPjMyODQ4MzY1PC9hY2Nlc3Npb24tbnVtPjx1cmxzPjwvdXJscz48Y3VzdG9tMT5UaGUgYXV0
aG9ycyByZXBvcnQgbm8gY29uZmxpY3RzIG9mIGludGVyZXN0IGluIHRoaXMgd29yay48L2N1c3Rv
bTE+PGN1c3RvbTI+UE1DNzQzMTE3MzwvY3VzdG9tMj48ZWxlY3Ryb25pYy1yZXNvdXJjZS1udW0+
MTAuMjE0Ny9kZGR0LlMyNTQxNTA8L2VsZWN0cm9uaWMtcmVzb3VyY2UtbnVtPjxyZW1vdGUtZGF0
YWJhc2UtcHJvdmlkZXI+TkxNPC9yZW1vdGUtZGF0YWJhc2UtcHJvdmlkZXI+PGxhbmd1YWdlPmVu
ZzwvbGFuZ3VhZ2U+PC9yZWNvcmQ+PC9DaXRlPjwvRW5kTm90ZT4A
</w:fldData>
        </w:fldChar>
      </w:r>
      <w:r>
        <w:rPr>
          <w:rFonts w:hint="default" w:ascii="Times New Roman" w:hAnsi="Times New Roman" w:eastAsia="微软雅黑" w:cs="Times New Roman"/>
          <w:sz w:val="24"/>
          <w:szCs w:val="24"/>
        </w:rPr>
        <w:instrText xml:space="preserve"> ADDIN EN.CITE.DATA </w:instrText>
      </w:r>
      <w:r>
        <w:rPr>
          <w:rFonts w:hint="default" w:ascii="Times New Roman" w:hAnsi="Times New Roman" w:eastAsia="微软雅黑" w:cs="Times New Roman"/>
          <w:sz w:val="24"/>
          <w:szCs w:val="24"/>
        </w:rPr>
        <w:fldChar w:fldCharType="end"/>
      </w:r>
      <w:r>
        <w:rPr>
          <w:rFonts w:hint="default" w:ascii="Times New Roman" w:hAnsi="Times New Roman" w:eastAsia="微软雅黑" w:cs="Times New Roman"/>
          <w:sz w:val="24"/>
          <w:szCs w:val="24"/>
        </w:rPr>
        <w:fldChar w:fldCharType="separate"/>
      </w:r>
      <w:r>
        <w:rPr>
          <w:rFonts w:hint="default" w:ascii="Times New Roman" w:hAnsi="Times New Roman" w:eastAsia="微软雅黑" w:cs="Times New Roman"/>
          <w:sz w:val="24"/>
          <w:szCs w:val="24"/>
          <w:vertAlign w:val="superscript"/>
        </w:rPr>
        <w:t>13,14</w:t>
      </w:r>
      <w:r>
        <w:rPr>
          <w:rFonts w:hint="default" w:ascii="Times New Roman" w:hAnsi="Times New Roman" w:eastAsia="微软雅黑" w:cs="Times New Roman"/>
          <w:sz w:val="24"/>
          <w:szCs w:val="24"/>
        </w:rPr>
        <w:fldChar w:fldCharType="end"/>
      </w:r>
      <w:r>
        <w:rPr>
          <w:rFonts w:hint="default" w:ascii="Times New Roman" w:hAnsi="Times New Roman" w:eastAsia="微软雅黑" w:cs="Times New Roman"/>
          <w:sz w:val="24"/>
          <w:szCs w:val="24"/>
        </w:rPr>
        <w:t xml:space="preserve"> and the results of the pre-test, we estimated that the difference in postoperative pulmonary complications scores between the intervention and control groups would be 0.3, with a standard deviation of 0.45. For postoperative pulmonary complications incidence, we assumed a rate of 60% in the control group and anticipated a 50% relative reduction in the intervention group. Using a two-sided test with a significance level (α) of 0.05 and a power of 80%, the required sample size was calculated separately for each outcome. The sample size estimation based on postoperative pulmonary complications scores resulted in a requirement of 74 patients, whereas the calculation based on postoperative pulmonary complications incidence indicated a requirement of 58 patients. To ensure sufficient statistical power, the larger sample size of 74 was adopted. Accounting for a dropout rate of 5%, the final recruitment target was set at 80 patients.</w:t>
      </w:r>
    </w:p>
    <w:p w14:paraId="277583C6">
      <w:pPr>
        <w:pStyle w:val="14"/>
        <w:widowControl w:val="0"/>
        <w:spacing w:line="360" w:lineRule="auto"/>
        <w:jc w:val="both"/>
        <w:rPr>
          <w:rFonts w:hint="default" w:ascii="Times New Roman" w:hAnsi="Times New Roman" w:eastAsia="微软雅黑" w:cs="Times New Roman"/>
          <w:b/>
          <w:bCs/>
          <w:color w:val="auto"/>
          <w:sz w:val="24"/>
          <w:szCs w:val="24"/>
        </w:rPr>
      </w:pPr>
      <w:r>
        <w:rPr>
          <w:rFonts w:hint="default" w:ascii="Times New Roman" w:hAnsi="Times New Roman" w:eastAsia="微软雅黑" w:cs="Times New Roman"/>
          <w:b/>
          <w:bCs/>
          <w:color w:val="auto"/>
          <w:sz w:val="24"/>
          <w:szCs w:val="24"/>
        </w:rPr>
        <w:t>Statistical Analysis</w:t>
      </w:r>
    </w:p>
    <w:p w14:paraId="55B8BCD3">
      <w:pPr>
        <w:spacing w:line="360" w:lineRule="auto"/>
        <w:ind w:firstLine="480" w:firstLineChars="200"/>
        <w:jc w:val="both"/>
        <w:rPr>
          <w:rFonts w:hint="default" w:ascii="Times New Roman" w:hAnsi="Times New Roman" w:eastAsia="微软雅黑" w:cs="Times New Roman"/>
          <w:sz w:val="24"/>
          <w:szCs w:val="24"/>
          <w:lang w:eastAsia="zh-CN"/>
        </w:rPr>
      </w:pPr>
      <w:r>
        <w:rPr>
          <w:rFonts w:hint="default" w:ascii="Times New Roman" w:hAnsi="Times New Roman" w:eastAsia="微软雅黑" w:cs="Times New Roman"/>
          <w:sz w:val="24"/>
          <w:szCs w:val="24"/>
          <w:lang w:eastAsia="zh-CN"/>
        </w:rPr>
        <w:t>The baseline characteristics of patients will be summarized and analyzed using descriptive statistical methods. Normality will be assessed using the Kolmogorov-Smirnov test or the Shapiro-Wilk test. Normally distributed continuous variables will be presented as mean ± standard deviation (mean ± SD), whereas non-normally distributed continuous variables will be expressed as median and interquartile range (median [IQR]). Categorical variables will be reported as frequency and percentage (n, %). Group comparisons will be conducted using appropriate statistical methods based on the type of variable. Independent samples t-tests will be used for normally distributed continuous variables, while the Mann-Whitney U test will be applied for non-normally distributed continuous variables. Categorical variables will be compared using the chi-square test or Fisher’s exact test (for expected counts &lt;5). Subgroup analyses were performed according to preoperative subgroup analyses for the PPC severity score, the primary continuous outcome of the study. Patients were stratified according to preoperative serum albumin levels (&lt;35 g/L and 35–40 g/L) on the basis of the clinically relevant thresholds for hypoalbuminemia. Additional age, sex, and surgical type subgroup analyses were performed to evaluate the consistency of the treatment effect across different patient characteristics and procedures. A two-sided P value of less than 0.05 was considered to indicate statistical significance. All the statistical analyses and visualizations were performed using SPSS software version 25.0 (IBM, Armonk, NY, USA), Origin (OriginLab Corporation, Northampton, MA, USA), and GraphPad Prism (GraphPad Software, San Diego, CA, USA).</w:t>
      </w:r>
    </w:p>
    <w:p w14:paraId="00802383">
      <w:pPr>
        <w:spacing w:line="360" w:lineRule="auto"/>
        <w:ind w:firstLine="480" w:firstLineChars="200"/>
        <w:jc w:val="both"/>
        <w:rPr>
          <w:rFonts w:hint="default" w:ascii="Times New Roman" w:hAnsi="Times New Roman" w:eastAsia="微软雅黑" w:cs="Times New Roman"/>
          <w:sz w:val="24"/>
          <w:szCs w:val="24"/>
          <w:lang w:eastAsia="zh-CN"/>
        </w:rPr>
      </w:pPr>
      <w:r>
        <w:rPr>
          <w:rFonts w:hint="default" w:ascii="Times New Roman" w:hAnsi="Times New Roman" w:eastAsia="微软雅黑" w:cs="Times New Roman"/>
          <w:sz w:val="24"/>
          <w:szCs w:val="24"/>
          <w:lang w:eastAsia="zh-CN"/>
        </w:rPr>
        <w:t>For flow cytometry measurements at different time points, Mauchly’s test will be conducted to assess the assumption of sphericity. If the assumption is met, repeated-measures analysis of variance (repeated-measures ANOVA) will be used, followed by Bonferroni post hoc correction for multiple comparisons. If the assumption is violated, Greenhouse-Geisser correction or the Friedman test (for non-normally distributed data) will be applied. Additionally, the correlation between changes in T-cell subset counts and PPC scores will be analyzed using Spearman’s rank correlation test; Pearson’s correlation analysis will be used if the data are normally distributed. All statistical analyses will be conducted using two-sided tests, with a P-value &lt;0.05 considered statistically significant. For multiple comparisons, P-values will be adjusted using Bonferroni correction. Data processing and visualization will be performed using SPSS 26.0 (IBM, Armonk, NY, USA), Origin (OriginLab Corporation, Northampton, MA, USA), GraphPad Prism (GraphPad Software, San Diego, CA, USA), and R 4.4.0.</w:t>
      </w:r>
    </w:p>
    <w:p w14:paraId="1F6B3844">
      <w:pPr>
        <w:rPr>
          <w:rFonts w:hint="default" w:ascii="Times New Roman" w:hAnsi="Times New Roman" w:eastAsia="微软雅黑" w:cs="Times New Roman"/>
          <w:sz w:val="24"/>
          <w:szCs w:val="24"/>
          <w:lang w:eastAsia="zh-CN"/>
        </w:rPr>
      </w:pPr>
      <w:r>
        <w:rPr>
          <w:rFonts w:hint="default" w:ascii="Times New Roman" w:hAnsi="Times New Roman" w:eastAsia="微软雅黑" w:cs="Times New Roman"/>
          <w:sz w:val="24"/>
          <w:szCs w:val="24"/>
          <w:lang w:eastAsia="zh-CN"/>
        </w:rPr>
        <w:br w:type="page"/>
      </w:r>
    </w:p>
    <w:p w14:paraId="11AF5304">
      <w:pPr>
        <w:spacing w:line="360" w:lineRule="auto"/>
        <w:jc w:val="both"/>
        <w:rPr>
          <w:rFonts w:hint="default" w:ascii="Times New Roman" w:hAnsi="Times New Roman" w:cs="Times New Roman"/>
          <w:b/>
          <w:bCs/>
          <w:sz w:val="24"/>
          <w:szCs w:val="24"/>
          <w:lang w:eastAsia="zh-CN"/>
        </w:rPr>
      </w:pPr>
      <w:r>
        <w:rPr>
          <w:rFonts w:hint="default" w:ascii="Times New Roman" w:hAnsi="Times New Roman" w:cs="Times New Roman"/>
          <w:b/>
          <w:bCs/>
          <w:sz w:val="24"/>
          <w:szCs w:val="24"/>
          <w:lang w:eastAsia="zh-CN"/>
        </w:rPr>
        <w:t>References</w:t>
      </w:r>
    </w:p>
    <w:p w14:paraId="27A2E85C">
      <w:pPr>
        <w:pStyle w:val="30"/>
        <w:ind w:left="720" w:hanging="720"/>
        <w:rPr>
          <w:rFonts w:hint="default" w:ascii="Times New Roman" w:hAnsi="Times New Roman" w:cs="Times New Roman"/>
          <w:sz w:val="24"/>
          <w:szCs w:val="24"/>
        </w:rPr>
      </w:pPr>
      <w:r>
        <w:rPr>
          <w:rFonts w:hint="default" w:ascii="Times New Roman" w:hAnsi="Times New Roman" w:cs="Times New Roman"/>
          <w:sz w:val="24"/>
          <w:szCs w:val="24"/>
        </w:rPr>
        <w:fldChar w:fldCharType="begin"/>
      </w:r>
      <w:r>
        <w:rPr>
          <w:rFonts w:hint="default" w:ascii="Times New Roman" w:hAnsi="Times New Roman" w:cs="Times New Roman"/>
          <w:sz w:val="24"/>
          <w:szCs w:val="24"/>
        </w:rPr>
        <w:instrText xml:space="preserve"> ADDIN EN.REFLIST </w:instrText>
      </w:r>
      <w:r>
        <w:rPr>
          <w:rFonts w:hint="default" w:ascii="Times New Roman" w:hAnsi="Times New Roman" w:cs="Times New Roman"/>
          <w:sz w:val="24"/>
          <w:szCs w:val="24"/>
        </w:rPr>
        <w:fldChar w:fldCharType="separate"/>
      </w:r>
      <w:r>
        <w:rPr>
          <w:rFonts w:hint="default" w:ascii="Times New Roman" w:hAnsi="Times New Roman" w:cs="Times New Roman"/>
          <w:sz w:val="24"/>
          <w:szCs w:val="24"/>
        </w:rPr>
        <w:t>1.</w:t>
      </w:r>
      <w:r>
        <w:rPr>
          <w:rFonts w:hint="default" w:ascii="Times New Roman" w:hAnsi="Times New Roman" w:cs="Times New Roman"/>
          <w:sz w:val="24"/>
          <w:szCs w:val="24"/>
        </w:rPr>
        <w:tab/>
      </w:r>
      <w:r>
        <w:rPr>
          <w:rFonts w:hint="default" w:ascii="Times New Roman" w:hAnsi="Times New Roman" w:cs="Times New Roman"/>
          <w:sz w:val="24"/>
          <w:szCs w:val="24"/>
        </w:rPr>
        <w:t xml:space="preserve">Fernandez-Bustamante, A., Frendl, G., Sprung, J., Kor, D.J., Subramaniam, B., Martinez Ruiz, R., Lee, J.W., Henderson, W.G., Moss, A., Mehdiratta, N., et al. (2017). Postoperative Pulmonary Complications, Early Mortality, and Hospital Stay Following Noncardiothoracic Surgery: A Multicenter Study by the Perioperative Research Network Investigators. JAMA Surg </w:t>
      </w:r>
      <w:r>
        <w:rPr>
          <w:rFonts w:hint="default" w:ascii="Times New Roman" w:hAnsi="Times New Roman" w:cs="Times New Roman"/>
          <w:i/>
          <w:sz w:val="24"/>
          <w:szCs w:val="24"/>
        </w:rPr>
        <w:t>152</w:t>
      </w:r>
      <w:r>
        <w:rPr>
          <w:rFonts w:hint="default" w:ascii="Times New Roman" w:hAnsi="Times New Roman" w:cs="Times New Roman"/>
          <w:sz w:val="24"/>
          <w:szCs w:val="24"/>
        </w:rPr>
        <w:t>, 157-166. 10.1001/jamasurg.2016.4065.</w:t>
      </w:r>
    </w:p>
    <w:p w14:paraId="3D3B0A2C">
      <w:pPr>
        <w:pStyle w:val="30"/>
        <w:ind w:left="720" w:hanging="720"/>
        <w:rPr>
          <w:rFonts w:hint="default" w:ascii="Times New Roman" w:hAnsi="Times New Roman" w:cs="Times New Roman"/>
          <w:sz w:val="24"/>
          <w:szCs w:val="24"/>
        </w:rPr>
      </w:pPr>
      <w:r>
        <w:rPr>
          <w:rFonts w:hint="default" w:ascii="Times New Roman" w:hAnsi="Times New Roman" w:cs="Times New Roman"/>
          <w:sz w:val="24"/>
          <w:szCs w:val="24"/>
        </w:rPr>
        <w:t>2.</w:t>
      </w:r>
      <w:r>
        <w:rPr>
          <w:rFonts w:hint="default" w:ascii="Times New Roman" w:hAnsi="Times New Roman" w:cs="Times New Roman"/>
          <w:sz w:val="24"/>
          <w:szCs w:val="24"/>
        </w:rPr>
        <w:tab/>
      </w:r>
      <w:r>
        <w:rPr>
          <w:rFonts w:hint="default" w:ascii="Times New Roman" w:hAnsi="Times New Roman" w:cs="Times New Roman"/>
          <w:sz w:val="24"/>
          <w:szCs w:val="24"/>
        </w:rPr>
        <w:t xml:space="preserve">Stéphan, F., Barrucand, B., Petit, P., Rézaiguia-Delclaux, S., Médard, A., Delannoy, B., Cosserant, B., Flicoteaux, G., Imbert, A., Pilorge, C., and Bérard, L. (2015). High-Flow Nasal Oxygen vs Noninvasive Positive Airway Pressure in Hypoxemic Patients After Cardiothoracic Surgery: A Randomized Clinical Trial. Jama </w:t>
      </w:r>
      <w:r>
        <w:rPr>
          <w:rFonts w:hint="default" w:ascii="Times New Roman" w:hAnsi="Times New Roman" w:cs="Times New Roman"/>
          <w:i/>
          <w:sz w:val="24"/>
          <w:szCs w:val="24"/>
        </w:rPr>
        <w:t>313</w:t>
      </w:r>
      <w:r>
        <w:rPr>
          <w:rFonts w:hint="default" w:ascii="Times New Roman" w:hAnsi="Times New Roman" w:cs="Times New Roman"/>
          <w:sz w:val="24"/>
          <w:szCs w:val="24"/>
        </w:rPr>
        <w:t>, 2331-2339. 10.1001/jama.2015.5213.</w:t>
      </w:r>
    </w:p>
    <w:p w14:paraId="7AE54A38">
      <w:pPr>
        <w:pStyle w:val="30"/>
        <w:ind w:left="720" w:hanging="720"/>
        <w:rPr>
          <w:rFonts w:hint="default" w:ascii="Times New Roman" w:hAnsi="Times New Roman" w:cs="Times New Roman"/>
          <w:sz w:val="24"/>
          <w:szCs w:val="24"/>
        </w:rPr>
      </w:pPr>
      <w:r>
        <w:rPr>
          <w:rFonts w:hint="default" w:ascii="Times New Roman" w:hAnsi="Times New Roman" w:cs="Times New Roman"/>
          <w:sz w:val="24"/>
          <w:szCs w:val="24"/>
        </w:rPr>
        <w:t>3.</w:t>
      </w:r>
      <w:r>
        <w:rPr>
          <w:rFonts w:hint="default" w:ascii="Times New Roman" w:hAnsi="Times New Roman" w:cs="Times New Roman"/>
          <w:sz w:val="24"/>
          <w:szCs w:val="24"/>
        </w:rPr>
        <w:tab/>
      </w:r>
      <w:r>
        <w:rPr>
          <w:rFonts w:hint="default" w:ascii="Times New Roman" w:hAnsi="Times New Roman" w:cs="Times New Roman"/>
          <w:sz w:val="24"/>
          <w:szCs w:val="24"/>
        </w:rPr>
        <w:t xml:space="preserve">Colomina, N., Garí, E., Gallego, C., Herrero, E., and Aldea, M. (1999). G1 cyclins block the Ime1 pathway to make mitosis and meiosis incompatible in budding yeast. Embo j </w:t>
      </w:r>
      <w:r>
        <w:rPr>
          <w:rFonts w:hint="default" w:ascii="Times New Roman" w:hAnsi="Times New Roman" w:cs="Times New Roman"/>
          <w:i/>
          <w:sz w:val="24"/>
          <w:szCs w:val="24"/>
        </w:rPr>
        <w:t>18</w:t>
      </w:r>
      <w:r>
        <w:rPr>
          <w:rFonts w:hint="default" w:ascii="Times New Roman" w:hAnsi="Times New Roman" w:cs="Times New Roman"/>
          <w:sz w:val="24"/>
          <w:szCs w:val="24"/>
        </w:rPr>
        <w:t>, 320-329. 10.1093/emboj/18.2.320.</w:t>
      </w:r>
    </w:p>
    <w:p w14:paraId="72B99E7C">
      <w:pPr>
        <w:pStyle w:val="30"/>
        <w:ind w:left="720" w:hanging="720"/>
        <w:rPr>
          <w:rFonts w:hint="default" w:ascii="Times New Roman" w:hAnsi="Times New Roman" w:cs="Times New Roman"/>
          <w:sz w:val="24"/>
          <w:szCs w:val="24"/>
        </w:rPr>
      </w:pPr>
      <w:r>
        <w:rPr>
          <w:rFonts w:hint="default" w:ascii="Times New Roman" w:hAnsi="Times New Roman" w:cs="Times New Roman"/>
          <w:sz w:val="24"/>
          <w:szCs w:val="24"/>
        </w:rPr>
        <w:t>4.</w:t>
      </w:r>
      <w:r>
        <w:rPr>
          <w:rFonts w:hint="default" w:ascii="Times New Roman" w:hAnsi="Times New Roman" w:cs="Times New Roman"/>
          <w:sz w:val="24"/>
          <w:szCs w:val="24"/>
        </w:rPr>
        <w:tab/>
      </w:r>
      <w:r>
        <w:rPr>
          <w:rFonts w:hint="default" w:ascii="Times New Roman" w:hAnsi="Times New Roman" w:cs="Times New Roman"/>
          <w:sz w:val="24"/>
          <w:szCs w:val="24"/>
        </w:rPr>
        <w:t xml:space="preserve">Lagier, D., Fischer, F., Fornier, W., Huynh, T.M., Cholley, B., Guinard, B., Heger, B., Quintana, G., Villacorta, J., Gaillat, F., et al. (2019). Effect of open-lung vs conventional perioperative ventilation strategies on postoperative pulmonary complications after on-pump cardiac surgery: the PROVECS randomized clinical trial. Intensive Care Med </w:t>
      </w:r>
      <w:r>
        <w:rPr>
          <w:rFonts w:hint="default" w:ascii="Times New Roman" w:hAnsi="Times New Roman" w:cs="Times New Roman"/>
          <w:i/>
          <w:sz w:val="24"/>
          <w:szCs w:val="24"/>
        </w:rPr>
        <w:t>45</w:t>
      </w:r>
      <w:r>
        <w:rPr>
          <w:rFonts w:hint="default" w:ascii="Times New Roman" w:hAnsi="Times New Roman" w:cs="Times New Roman"/>
          <w:sz w:val="24"/>
          <w:szCs w:val="24"/>
        </w:rPr>
        <w:t>, 1401-1412. 10.1007/s00134-019-05741-8.</w:t>
      </w:r>
    </w:p>
    <w:p w14:paraId="1C4BD3C4">
      <w:pPr>
        <w:pStyle w:val="30"/>
        <w:ind w:left="720" w:hanging="720"/>
        <w:rPr>
          <w:rFonts w:hint="default" w:ascii="Times New Roman" w:hAnsi="Times New Roman" w:cs="Times New Roman"/>
          <w:sz w:val="24"/>
          <w:szCs w:val="24"/>
        </w:rPr>
      </w:pPr>
      <w:r>
        <w:rPr>
          <w:rFonts w:hint="default" w:ascii="Times New Roman" w:hAnsi="Times New Roman" w:cs="Times New Roman"/>
          <w:sz w:val="24"/>
          <w:szCs w:val="24"/>
        </w:rPr>
        <w:t>5.</w:t>
      </w:r>
      <w:r>
        <w:rPr>
          <w:rFonts w:hint="default" w:ascii="Times New Roman" w:hAnsi="Times New Roman" w:cs="Times New Roman"/>
          <w:sz w:val="24"/>
          <w:szCs w:val="24"/>
        </w:rPr>
        <w:tab/>
      </w:r>
      <w:r>
        <w:rPr>
          <w:rFonts w:hint="default" w:ascii="Times New Roman" w:hAnsi="Times New Roman" w:cs="Times New Roman"/>
          <w:sz w:val="24"/>
          <w:szCs w:val="24"/>
        </w:rPr>
        <w:t xml:space="preserve">Ng, C.S., Wan, S., Yim, A.P., and Arifi, A.A. (2002). Pulmonary dysfunction after cardiac surgery. Chest </w:t>
      </w:r>
      <w:r>
        <w:rPr>
          <w:rFonts w:hint="default" w:ascii="Times New Roman" w:hAnsi="Times New Roman" w:cs="Times New Roman"/>
          <w:i/>
          <w:sz w:val="24"/>
          <w:szCs w:val="24"/>
        </w:rPr>
        <w:t>121</w:t>
      </w:r>
      <w:r>
        <w:rPr>
          <w:rFonts w:hint="default" w:ascii="Times New Roman" w:hAnsi="Times New Roman" w:cs="Times New Roman"/>
          <w:sz w:val="24"/>
          <w:szCs w:val="24"/>
        </w:rPr>
        <w:t>, 1269-1277. 10.1378/chest.121.4.1269.</w:t>
      </w:r>
    </w:p>
    <w:p w14:paraId="5BAB79C3">
      <w:pPr>
        <w:pStyle w:val="30"/>
        <w:ind w:left="720" w:hanging="720"/>
        <w:rPr>
          <w:rFonts w:hint="default" w:ascii="Times New Roman" w:hAnsi="Times New Roman" w:cs="Times New Roman"/>
          <w:sz w:val="24"/>
          <w:szCs w:val="24"/>
        </w:rPr>
      </w:pPr>
      <w:r>
        <w:rPr>
          <w:rFonts w:hint="default" w:ascii="Times New Roman" w:hAnsi="Times New Roman" w:cs="Times New Roman"/>
          <w:sz w:val="24"/>
          <w:szCs w:val="24"/>
        </w:rPr>
        <w:t>6.</w:t>
      </w:r>
      <w:r>
        <w:rPr>
          <w:rFonts w:hint="default" w:ascii="Times New Roman" w:hAnsi="Times New Roman" w:cs="Times New Roman"/>
          <w:sz w:val="24"/>
          <w:szCs w:val="24"/>
        </w:rPr>
        <w:tab/>
      </w:r>
      <w:r>
        <w:rPr>
          <w:rFonts w:hint="default" w:ascii="Times New Roman" w:hAnsi="Times New Roman" w:cs="Times New Roman"/>
          <w:sz w:val="24"/>
          <w:szCs w:val="24"/>
        </w:rPr>
        <w:t xml:space="preserve">Zeng, Y., Adamson, R.H., Curry, F.R., and Tarbell, J.M. (2014). Sphingosine-1-phosphate protects endothelial glycocalyx by inhibiting syndecan-1 shedding. Am J Physiol Heart Circ Physiol </w:t>
      </w:r>
      <w:r>
        <w:rPr>
          <w:rFonts w:hint="default" w:ascii="Times New Roman" w:hAnsi="Times New Roman" w:cs="Times New Roman"/>
          <w:i/>
          <w:sz w:val="24"/>
          <w:szCs w:val="24"/>
        </w:rPr>
        <w:t>306</w:t>
      </w:r>
      <w:r>
        <w:rPr>
          <w:rFonts w:hint="default" w:ascii="Times New Roman" w:hAnsi="Times New Roman" w:cs="Times New Roman"/>
          <w:sz w:val="24"/>
          <w:szCs w:val="24"/>
        </w:rPr>
        <w:t>, H363-372. 10.1152/ajpheart.00687.2013.</w:t>
      </w:r>
    </w:p>
    <w:p w14:paraId="225A6D2B">
      <w:pPr>
        <w:pStyle w:val="30"/>
        <w:ind w:left="720" w:hanging="720"/>
        <w:rPr>
          <w:rFonts w:hint="default" w:ascii="Times New Roman" w:hAnsi="Times New Roman" w:cs="Times New Roman"/>
          <w:sz w:val="24"/>
          <w:szCs w:val="24"/>
        </w:rPr>
      </w:pPr>
      <w:r>
        <w:rPr>
          <w:rFonts w:hint="default" w:ascii="Times New Roman" w:hAnsi="Times New Roman" w:cs="Times New Roman"/>
          <w:sz w:val="24"/>
          <w:szCs w:val="24"/>
        </w:rPr>
        <w:t>7.</w:t>
      </w:r>
      <w:r>
        <w:rPr>
          <w:rFonts w:hint="default" w:ascii="Times New Roman" w:hAnsi="Times New Roman" w:cs="Times New Roman"/>
          <w:sz w:val="24"/>
          <w:szCs w:val="24"/>
        </w:rPr>
        <w:tab/>
      </w:r>
      <w:r>
        <w:rPr>
          <w:rFonts w:hint="default" w:ascii="Times New Roman" w:hAnsi="Times New Roman" w:cs="Times New Roman"/>
          <w:sz w:val="24"/>
          <w:szCs w:val="24"/>
        </w:rPr>
        <w:t xml:space="preserve">Ferrer, R., Mateu, X., Maseda, E., Yébenes, J.C., Aldecoa, C., De Haro, C., Ruiz-Rodriguez, J.C., and Garnacho-Montero, J. (2018). Non-oncotic properties of albumin. A multidisciplinary vision about the implications for critically ill patients. Expert Rev Clin Pharmacol </w:t>
      </w:r>
      <w:r>
        <w:rPr>
          <w:rFonts w:hint="default" w:ascii="Times New Roman" w:hAnsi="Times New Roman" w:cs="Times New Roman"/>
          <w:i/>
          <w:sz w:val="24"/>
          <w:szCs w:val="24"/>
        </w:rPr>
        <w:t>11</w:t>
      </w:r>
      <w:r>
        <w:rPr>
          <w:rFonts w:hint="default" w:ascii="Times New Roman" w:hAnsi="Times New Roman" w:cs="Times New Roman"/>
          <w:sz w:val="24"/>
          <w:szCs w:val="24"/>
        </w:rPr>
        <w:t>, 125-137. 10.1080/17512433.2018.1412827.</w:t>
      </w:r>
    </w:p>
    <w:p w14:paraId="13186154">
      <w:pPr>
        <w:pStyle w:val="30"/>
        <w:ind w:left="720" w:hanging="720"/>
        <w:rPr>
          <w:rFonts w:hint="default" w:ascii="Times New Roman" w:hAnsi="Times New Roman" w:cs="Times New Roman"/>
          <w:sz w:val="24"/>
          <w:szCs w:val="24"/>
        </w:rPr>
      </w:pPr>
      <w:r>
        <w:rPr>
          <w:rFonts w:hint="default" w:ascii="Times New Roman" w:hAnsi="Times New Roman" w:cs="Times New Roman"/>
          <w:sz w:val="24"/>
          <w:szCs w:val="24"/>
        </w:rPr>
        <w:t>8.</w:t>
      </w:r>
      <w:r>
        <w:rPr>
          <w:rFonts w:hint="default" w:ascii="Times New Roman" w:hAnsi="Times New Roman" w:cs="Times New Roman"/>
          <w:sz w:val="24"/>
          <w:szCs w:val="24"/>
        </w:rPr>
        <w:tab/>
      </w:r>
      <w:r>
        <w:rPr>
          <w:rFonts w:hint="default" w:ascii="Times New Roman" w:hAnsi="Times New Roman" w:cs="Times New Roman"/>
          <w:sz w:val="24"/>
          <w:szCs w:val="24"/>
        </w:rPr>
        <w:t xml:space="preserve">Hariri, G., Joffre, J., Deryckere, S., Bigé, N., Dumas, G., Baudel, J.L., Maury, E., Guidet, B., and Ait-Oufella, H. (2018). Albumin infusion improves endothelial function in septic shock patients: a pilot study. Intensive Care Med </w:t>
      </w:r>
      <w:r>
        <w:rPr>
          <w:rFonts w:hint="default" w:ascii="Times New Roman" w:hAnsi="Times New Roman" w:cs="Times New Roman"/>
          <w:i/>
          <w:sz w:val="24"/>
          <w:szCs w:val="24"/>
        </w:rPr>
        <w:t>44</w:t>
      </w:r>
      <w:r>
        <w:rPr>
          <w:rFonts w:hint="default" w:ascii="Times New Roman" w:hAnsi="Times New Roman" w:cs="Times New Roman"/>
          <w:sz w:val="24"/>
          <w:szCs w:val="24"/>
        </w:rPr>
        <w:t>, 669-671. 10.1007/s00134-018-5075-2.</w:t>
      </w:r>
    </w:p>
    <w:p w14:paraId="1AF6C36A">
      <w:pPr>
        <w:pStyle w:val="30"/>
        <w:ind w:left="720" w:hanging="720"/>
        <w:rPr>
          <w:rFonts w:hint="default" w:ascii="Times New Roman" w:hAnsi="Times New Roman" w:cs="Times New Roman"/>
          <w:sz w:val="24"/>
          <w:szCs w:val="24"/>
        </w:rPr>
      </w:pPr>
      <w:r>
        <w:rPr>
          <w:rFonts w:hint="default" w:ascii="Times New Roman" w:hAnsi="Times New Roman" w:cs="Times New Roman"/>
          <w:sz w:val="24"/>
          <w:szCs w:val="24"/>
        </w:rPr>
        <w:t>9.</w:t>
      </w:r>
      <w:r>
        <w:rPr>
          <w:rFonts w:hint="default" w:ascii="Times New Roman" w:hAnsi="Times New Roman" w:cs="Times New Roman"/>
          <w:sz w:val="24"/>
          <w:szCs w:val="24"/>
        </w:rPr>
        <w:tab/>
      </w:r>
      <w:r>
        <w:rPr>
          <w:rFonts w:hint="default" w:ascii="Times New Roman" w:hAnsi="Times New Roman" w:cs="Times New Roman"/>
          <w:sz w:val="24"/>
          <w:szCs w:val="24"/>
        </w:rPr>
        <w:t xml:space="preserve">Shen, S., and Xiao, Y. (2023). Association Between C-Reactive Protein and Albumin Ratios and Risk of Mortality in Patients with Chronic Obstructive Pulmonary Disease. Int J Chron Obstruct Pulmon Dis </w:t>
      </w:r>
      <w:r>
        <w:rPr>
          <w:rFonts w:hint="default" w:ascii="Times New Roman" w:hAnsi="Times New Roman" w:cs="Times New Roman"/>
          <w:i/>
          <w:sz w:val="24"/>
          <w:szCs w:val="24"/>
        </w:rPr>
        <w:t>18</w:t>
      </w:r>
      <w:r>
        <w:rPr>
          <w:rFonts w:hint="default" w:ascii="Times New Roman" w:hAnsi="Times New Roman" w:cs="Times New Roman"/>
          <w:sz w:val="24"/>
          <w:szCs w:val="24"/>
        </w:rPr>
        <w:t>, 2289-2303. 10.2147/copd.S413912.</w:t>
      </w:r>
    </w:p>
    <w:p w14:paraId="58A3301F">
      <w:pPr>
        <w:pStyle w:val="30"/>
        <w:ind w:left="720" w:hanging="720"/>
        <w:rPr>
          <w:rFonts w:hint="default" w:ascii="Times New Roman" w:hAnsi="Times New Roman" w:cs="Times New Roman"/>
          <w:sz w:val="24"/>
          <w:szCs w:val="24"/>
        </w:rPr>
      </w:pPr>
      <w:r>
        <w:rPr>
          <w:rFonts w:hint="default" w:ascii="Times New Roman" w:hAnsi="Times New Roman" w:cs="Times New Roman"/>
          <w:sz w:val="24"/>
          <w:szCs w:val="24"/>
        </w:rPr>
        <w:t>10.</w:t>
      </w:r>
      <w:r>
        <w:rPr>
          <w:rFonts w:hint="default" w:ascii="Times New Roman" w:hAnsi="Times New Roman" w:cs="Times New Roman"/>
          <w:sz w:val="24"/>
          <w:szCs w:val="24"/>
        </w:rPr>
        <w:tab/>
      </w:r>
      <w:r>
        <w:rPr>
          <w:rFonts w:hint="default" w:ascii="Times New Roman" w:hAnsi="Times New Roman" w:cs="Times New Roman"/>
          <w:sz w:val="24"/>
          <w:szCs w:val="24"/>
        </w:rPr>
        <w:t xml:space="preserve">Hu, Y., Wang, L., Liu, H., Yang, K., Wang, S., Zhang, X., Qu, B., and Yang, H. (2023). Association of preoperative hypoprotein malnutrition with spinal postoperative complications and other conditions: A systematic review and meta-analysis. Clin Nutr ESPEN </w:t>
      </w:r>
      <w:r>
        <w:rPr>
          <w:rFonts w:hint="default" w:ascii="Times New Roman" w:hAnsi="Times New Roman" w:cs="Times New Roman"/>
          <w:i/>
          <w:sz w:val="24"/>
          <w:szCs w:val="24"/>
        </w:rPr>
        <w:t>57</w:t>
      </w:r>
      <w:r>
        <w:rPr>
          <w:rFonts w:hint="default" w:ascii="Times New Roman" w:hAnsi="Times New Roman" w:cs="Times New Roman"/>
          <w:sz w:val="24"/>
          <w:szCs w:val="24"/>
        </w:rPr>
        <w:t>, 448-458. 10.1016/j.clnesp.2023.07.083.</w:t>
      </w:r>
    </w:p>
    <w:p w14:paraId="02B4121E">
      <w:pPr>
        <w:pStyle w:val="30"/>
        <w:ind w:left="720" w:hanging="720"/>
        <w:rPr>
          <w:rFonts w:hint="default" w:ascii="Times New Roman" w:hAnsi="Times New Roman" w:cs="Times New Roman"/>
          <w:sz w:val="24"/>
          <w:szCs w:val="24"/>
        </w:rPr>
      </w:pPr>
      <w:r>
        <w:rPr>
          <w:rFonts w:hint="default" w:ascii="Times New Roman" w:hAnsi="Times New Roman" w:cs="Times New Roman"/>
          <w:sz w:val="24"/>
          <w:szCs w:val="24"/>
        </w:rPr>
        <w:t>11.</w:t>
      </w:r>
      <w:r>
        <w:rPr>
          <w:rFonts w:hint="default" w:ascii="Times New Roman" w:hAnsi="Times New Roman" w:cs="Times New Roman"/>
          <w:sz w:val="24"/>
          <w:szCs w:val="24"/>
        </w:rPr>
        <w:tab/>
      </w:r>
      <w:r>
        <w:rPr>
          <w:rFonts w:hint="default" w:ascii="Times New Roman" w:hAnsi="Times New Roman" w:cs="Times New Roman"/>
          <w:sz w:val="24"/>
          <w:szCs w:val="24"/>
        </w:rPr>
        <w:t xml:space="preserve">Chen, Y., Wu, G., Wang, R., and Chen, J. (2018). Preoperative Albumin Level Serves as a Predictor for Postoperative Pulmonary Complications Following Elective Laparoscopic Gastrectomy. Curr Pharm Des </w:t>
      </w:r>
      <w:r>
        <w:rPr>
          <w:rFonts w:hint="default" w:ascii="Times New Roman" w:hAnsi="Times New Roman" w:cs="Times New Roman"/>
          <w:i/>
          <w:sz w:val="24"/>
          <w:szCs w:val="24"/>
        </w:rPr>
        <w:t>24</w:t>
      </w:r>
      <w:r>
        <w:rPr>
          <w:rFonts w:hint="default" w:ascii="Times New Roman" w:hAnsi="Times New Roman" w:cs="Times New Roman"/>
          <w:sz w:val="24"/>
          <w:szCs w:val="24"/>
        </w:rPr>
        <w:t>, 3250-3255. 10.2174/1381612824666180713104307.</w:t>
      </w:r>
    </w:p>
    <w:p w14:paraId="5E860311">
      <w:pPr>
        <w:pStyle w:val="30"/>
        <w:ind w:left="720" w:hanging="720"/>
        <w:rPr>
          <w:rFonts w:hint="default" w:ascii="Times New Roman" w:hAnsi="Times New Roman" w:cs="Times New Roman"/>
          <w:sz w:val="24"/>
          <w:szCs w:val="24"/>
        </w:rPr>
      </w:pPr>
      <w:r>
        <w:rPr>
          <w:rFonts w:hint="default" w:ascii="Times New Roman" w:hAnsi="Times New Roman" w:cs="Times New Roman"/>
          <w:sz w:val="24"/>
          <w:szCs w:val="24"/>
        </w:rPr>
        <w:t>12.</w:t>
      </w:r>
      <w:r>
        <w:rPr>
          <w:rFonts w:hint="default" w:ascii="Times New Roman" w:hAnsi="Times New Roman" w:cs="Times New Roman"/>
          <w:sz w:val="24"/>
          <w:szCs w:val="24"/>
        </w:rPr>
        <w:tab/>
      </w:r>
      <w:r>
        <w:rPr>
          <w:rFonts w:hint="default" w:ascii="Times New Roman" w:hAnsi="Times New Roman" w:cs="Times New Roman"/>
          <w:sz w:val="24"/>
          <w:szCs w:val="24"/>
        </w:rPr>
        <w:t xml:space="preserve">Kroenke, K., Lawrence, V.A., Theroux, J.F., and Tuley, M.R. (1992). Operative risk in patients with severe obstructive pulmonary disease. Arch Intern Med </w:t>
      </w:r>
      <w:r>
        <w:rPr>
          <w:rFonts w:hint="default" w:ascii="Times New Roman" w:hAnsi="Times New Roman" w:cs="Times New Roman"/>
          <w:i/>
          <w:sz w:val="24"/>
          <w:szCs w:val="24"/>
        </w:rPr>
        <w:t>152</w:t>
      </w:r>
      <w:r>
        <w:rPr>
          <w:rFonts w:hint="default" w:ascii="Times New Roman" w:hAnsi="Times New Roman" w:cs="Times New Roman"/>
          <w:sz w:val="24"/>
          <w:szCs w:val="24"/>
        </w:rPr>
        <w:t>, 967-971.</w:t>
      </w:r>
    </w:p>
    <w:p w14:paraId="74E3595B">
      <w:pPr>
        <w:pStyle w:val="30"/>
        <w:ind w:left="720" w:hanging="720"/>
        <w:rPr>
          <w:rFonts w:hint="default" w:ascii="Times New Roman" w:hAnsi="Times New Roman" w:cs="Times New Roman"/>
          <w:sz w:val="24"/>
          <w:szCs w:val="24"/>
        </w:rPr>
      </w:pPr>
      <w:r>
        <w:rPr>
          <w:rFonts w:hint="default" w:ascii="Times New Roman" w:hAnsi="Times New Roman" w:cs="Times New Roman"/>
          <w:sz w:val="24"/>
          <w:szCs w:val="24"/>
        </w:rPr>
        <w:t>13.</w:t>
      </w:r>
      <w:r>
        <w:rPr>
          <w:rFonts w:hint="default" w:ascii="Times New Roman" w:hAnsi="Times New Roman" w:cs="Times New Roman"/>
          <w:sz w:val="24"/>
          <w:szCs w:val="24"/>
        </w:rPr>
        <w:tab/>
      </w:r>
      <w:r>
        <w:rPr>
          <w:rFonts w:hint="default" w:ascii="Times New Roman" w:hAnsi="Times New Roman" w:cs="Times New Roman"/>
          <w:sz w:val="24"/>
          <w:szCs w:val="24"/>
        </w:rPr>
        <w:t xml:space="preserve">Costa Leme, A., Hajjar, L.A., Volpe, M.S., Fukushima, J.T., De Santis Santiago, R.R., Osawa, E.A., Pinheiro de Almeida, J., Gerent, A.M., Franco, R.A., Zanetti Feltrim, M.I., et al. (2017). Effect of Intensive vs Moderate Alveolar Recruitment Strategies Added to Lung-Protective Ventilation on Postoperative Pulmonary Complications: A Randomized Clinical Trial. Jama </w:t>
      </w:r>
      <w:r>
        <w:rPr>
          <w:rFonts w:hint="default" w:ascii="Times New Roman" w:hAnsi="Times New Roman" w:cs="Times New Roman"/>
          <w:i/>
          <w:sz w:val="24"/>
          <w:szCs w:val="24"/>
        </w:rPr>
        <w:t>317</w:t>
      </w:r>
      <w:r>
        <w:rPr>
          <w:rFonts w:hint="default" w:ascii="Times New Roman" w:hAnsi="Times New Roman" w:cs="Times New Roman"/>
          <w:sz w:val="24"/>
          <w:szCs w:val="24"/>
        </w:rPr>
        <w:t>, 1422-1432. 10.1001/jama.2017.2297.</w:t>
      </w:r>
    </w:p>
    <w:p w14:paraId="408726E8">
      <w:pPr>
        <w:pStyle w:val="30"/>
        <w:ind w:left="720" w:hanging="720"/>
        <w:rPr>
          <w:rFonts w:hint="default" w:ascii="Times New Roman" w:hAnsi="Times New Roman" w:cs="Times New Roman"/>
          <w:sz w:val="24"/>
          <w:szCs w:val="24"/>
        </w:rPr>
      </w:pPr>
      <w:r>
        <w:rPr>
          <w:rFonts w:hint="default" w:ascii="Times New Roman" w:hAnsi="Times New Roman" w:cs="Times New Roman"/>
          <w:sz w:val="24"/>
          <w:szCs w:val="24"/>
        </w:rPr>
        <w:t>14.</w:t>
      </w:r>
      <w:r>
        <w:rPr>
          <w:rFonts w:hint="default" w:ascii="Times New Roman" w:hAnsi="Times New Roman" w:cs="Times New Roman"/>
          <w:sz w:val="24"/>
          <w:szCs w:val="24"/>
        </w:rPr>
        <w:tab/>
      </w:r>
      <w:r>
        <w:rPr>
          <w:rFonts w:hint="default" w:ascii="Times New Roman" w:hAnsi="Times New Roman" w:cs="Times New Roman"/>
          <w:sz w:val="24"/>
          <w:szCs w:val="24"/>
        </w:rPr>
        <w:t xml:space="preserve">Wang, D., Wang, M., Zhang, H., Zhu, H., Zhang, N., and Liu, J. (2020). Effect of Intravenous Injection of Vitamin C on Postoperative Pulmonary Complications in Patients Undergoing Cardiac Surgery: A Double-Blind, Randomized Trial. Drug Des Devel Ther </w:t>
      </w:r>
      <w:r>
        <w:rPr>
          <w:rFonts w:hint="default" w:ascii="Times New Roman" w:hAnsi="Times New Roman" w:cs="Times New Roman"/>
          <w:i/>
          <w:sz w:val="24"/>
          <w:szCs w:val="24"/>
        </w:rPr>
        <w:t>14</w:t>
      </w:r>
      <w:r>
        <w:rPr>
          <w:rFonts w:hint="default" w:ascii="Times New Roman" w:hAnsi="Times New Roman" w:cs="Times New Roman"/>
          <w:sz w:val="24"/>
          <w:szCs w:val="24"/>
        </w:rPr>
        <w:t>, 3263-3270. 10.2147/dddt.S254150.</w:t>
      </w:r>
    </w:p>
    <w:p w14:paraId="23183F8E">
      <w:pPr>
        <w:pStyle w:val="18"/>
        <w:widowControl w:val="0"/>
        <w:spacing w:line="360" w:lineRule="auto"/>
        <w:jc w:val="both"/>
        <w:rPr>
          <w:rFonts w:hint="default" w:ascii="Times New Roman" w:hAnsi="Times New Roman" w:cs="Times New Roman"/>
          <w:color w:val="auto"/>
          <w:sz w:val="24"/>
          <w:szCs w:val="24"/>
        </w:rPr>
      </w:pPr>
      <w:r>
        <w:rPr>
          <w:rFonts w:hint="default" w:ascii="Times New Roman" w:hAnsi="Times New Roman" w:cs="Times New Roman"/>
          <w:color w:val="auto"/>
          <w:sz w:val="24"/>
          <w:szCs w:val="24"/>
        </w:rPr>
        <w:fldChar w:fldCharType="end"/>
      </w:r>
    </w:p>
    <w:sectPr>
      <w:footerReference r:id="rId3" w:type="default"/>
      <w:pgSz w:w="11900" w:h="16840"/>
      <w:pgMar w:top="1440" w:right="1134" w:bottom="1440" w:left="1134" w:header="709" w:footer="709"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Arial Unicode MS">
    <w:altName w:val="宋体"/>
    <w:panose1 w:val="020B0604020202020204"/>
    <w:charset w:val="86"/>
    <w:family w:val="roman"/>
    <w:pitch w:val="default"/>
    <w:sig w:usb0="00000000" w:usb1="00000000" w:usb2="00000000" w:usb3="00000000" w:csb0="00000000" w:csb1="00000000"/>
  </w:font>
  <w:font w:name="Helvetica Neue">
    <w:altName w:val="Times New Roman"/>
    <w:panose1 w:val="00000000000000000000"/>
    <w:charset w:val="00"/>
    <w:family w:val="roman"/>
    <w:pitch w:val="default"/>
    <w:sig w:usb0="00000000" w:usb1="00000000" w:usb2="00000000" w:usb3="00000000" w:csb0="00000000" w:csb1="00000000"/>
  </w:font>
  <w:font w:name="微软雅黑">
    <w:panose1 w:val="020B0503020204020204"/>
    <w:charset w:val="86"/>
    <w:family w:val="swiss"/>
    <w:pitch w:val="default"/>
    <w:sig w:usb0="80000287" w:usb1="2ACF3C50" w:usb2="00000016" w:usb3="00000000" w:csb0="0004001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0CDADEE6">
    <w:pPr>
      <w:pStyle w:val="13"/>
      <w:jc w:val="center"/>
    </w:pPr>
    <w:r>
      <w:rPr>
        <w:rFonts w:ascii="Arial" w:hAnsi="Arial"/>
        <w:sz w:val="18"/>
        <w:szCs w:val="18"/>
      </w:rPr>
      <w:t xml:space="preserve">Page </w:t>
    </w:r>
    <w:r>
      <w:rPr>
        <w:rFonts w:ascii="Arial" w:hAnsi="Arial" w:eastAsia="Arial" w:cs="Arial"/>
        <w:sz w:val="18"/>
        <w:szCs w:val="18"/>
      </w:rPr>
      <w:fldChar w:fldCharType="begin"/>
    </w:r>
    <w:r>
      <w:rPr>
        <w:rFonts w:ascii="Arial" w:hAnsi="Arial" w:eastAsia="Arial" w:cs="Arial"/>
        <w:sz w:val="18"/>
        <w:szCs w:val="18"/>
      </w:rPr>
      <w:instrText xml:space="preserve"> PAGE </w:instrText>
    </w:r>
    <w:r>
      <w:rPr>
        <w:rFonts w:ascii="Arial" w:hAnsi="Arial" w:eastAsia="Arial" w:cs="Arial"/>
        <w:sz w:val="18"/>
        <w:szCs w:val="18"/>
      </w:rPr>
      <w:fldChar w:fldCharType="separate"/>
    </w:r>
    <w:r>
      <w:rPr>
        <w:rFonts w:ascii="Arial" w:hAnsi="Arial" w:eastAsia="Arial" w:cs="Arial"/>
        <w:sz w:val="18"/>
        <w:szCs w:val="18"/>
      </w:rPr>
      <w:t>1</w:t>
    </w:r>
    <w:r>
      <w:rPr>
        <w:rFonts w:ascii="Arial" w:hAnsi="Arial" w:eastAsia="Arial" w:cs="Arial"/>
        <w:sz w:val="18"/>
        <w:szCs w:val="18"/>
      </w:rPr>
      <w:fldChar w:fldCharType="end"/>
    </w:r>
    <w:r>
      <w:rPr>
        <w:rFonts w:ascii="Arial" w:hAnsi="Arial"/>
        <w:sz w:val="18"/>
        <w:szCs w:val="18"/>
      </w:rPr>
      <w:t xml:space="preserve"> of </w:t>
    </w:r>
    <w:r>
      <w:rPr>
        <w:rFonts w:ascii="Arial" w:hAnsi="Arial" w:eastAsia="Arial" w:cs="Arial"/>
        <w:sz w:val="18"/>
        <w:szCs w:val="18"/>
      </w:rPr>
      <w:fldChar w:fldCharType="begin"/>
    </w:r>
    <w:r>
      <w:rPr>
        <w:rFonts w:ascii="Arial" w:hAnsi="Arial" w:eastAsia="Arial" w:cs="Arial"/>
        <w:sz w:val="18"/>
        <w:szCs w:val="18"/>
      </w:rPr>
      <w:instrText xml:space="preserve"> NUMPAGES </w:instrText>
    </w:r>
    <w:r>
      <w:rPr>
        <w:rFonts w:ascii="Arial" w:hAnsi="Arial" w:eastAsia="Arial" w:cs="Arial"/>
        <w:sz w:val="18"/>
        <w:szCs w:val="18"/>
      </w:rPr>
      <w:fldChar w:fldCharType="separate"/>
    </w:r>
    <w:r>
      <w:rPr>
        <w:rFonts w:ascii="Arial" w:hAnsi="Arial" w:eastAsia="Arial" w:cs="Arial"/>
        <w:sz w:val="18"/>
        <w:szCs w:val="18"/>
      </w:rPr>
      <w:t>2</w:t>
    </w:r>
    <w:r>
      <w:rPr>
        <w:rFonts w:ascii="Arial" w:hAnsi="Arial" w:eastAsia="Arial" w:cs="Arial"/>
        <w:sz w:val="18"/>
        <w:szCs w:val="18"/>
      </w:rPr>
      <w:fldChar w:fldCharType="end"/>
    </w: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doNotDisplayPageBoundaries w:val="1"/>
  <w:displayBackgroundShape w:val="1"/>
  <w:bordersDoNotSurroundHeader w:val="1"/>
  <w:bordersDoNotSurroundFooter w:val="1"/>
  <w:documentProtection w:enforcement="0"/>
  <w:defaultTabStop w:val="720"/>
  <w:noPunctuationKerning w:val="1"/>
  <w:characterSpacingControl w:val="doNotCompress"/>
  <w:noLineBreaksAfter w:lang="zh-CN" w:val="([{«‘“⦅〈《「『【〔〖〘〝︵︷︹︻︽︿﹁﹃﹇﹙﹛﹝｢"/>
  <w:noLineBreaksBefore w:lang="zh-CN" w:val=")]}’”〉〕"/>
  <w:compat>
    <w:doNotExpandShiftReturn/>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Cell&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rrspwv2rp5zshespxb5d9fb50ppz0p5fzav&quot;&gt;心脏白蛋白&lt;record-ids&gt;&lt;item&gt;57&lt;/item&gt;&lt;item&gt;59&lt;/item&gt;&lt;item&gt;61&lt;/item&gt;&lt;item&gt;62&lt;/item&gt;&lt;item&gt;63&lt;/item&gt;&lt;item&gt;65&lt;/item&gt;&lt;item&gt;67&lt;/item&gt;&lt;item&gt;69&lt;/item&gt;&lt;item&gt;70&lt;/item&gt;&lt;item&gt;74&lt;/item&gt;&lt;item&gt;76&lt;/item&gt;&lt;item&gt;77&lt;/item&gt;&lt;item&gt;79&lt;/item&gt;&lt;item&gt;81&lt;/item&gt;&lt;item&gt;83&lt;/item&gt;&lt;item&gt;84&lt;/item&gt;&lt;/record-ids&gt;&lt;/item&gt;&lt;/Libraries&gt;"/>
  </w:docVars>
  <w:rsids>
    <w:rsidRoot w:val="00CD73EF"/>
    <w:rsid w:val="004F1534"/>
    <w:rsid w:val="006D48B1"/>
    <w:rsid w:val="00782F2A"/>
    <w:rsid w:val="007C0449"/>
    <w:rsid w:val="008A1E1F"/>
    <w:rsid w:val="00A35640"/>
    <w:rsid w:val="00C65797"/>
    <w:rsid w:val="00CD73EF"/>
    <w:rsid w:val="00D86F08"/>
    <w:rsid w:val="00DC28FC"/>
    <w:rsid w:val="00F87179"/>
    <w:rsid w:val="03413667"/>
    <w:rsid w:val="085409E1"/>
    <w:rsid w:val="0930508E"/>
    <w:rsid w:val="0CC46135"/>
    <w:rsid w:val="12471437"/>
    <w:rsid w:val="12633CFA"/>
    <w:rsid w:val="1BDD2D6F"/>
    <w:rsid w:val="24D30BCA"/>
    <w:rsid w:val="252512E3"/>
    <w:rsid w:val="2AC31382"/>
    <w:rsid w:val="2B0921B4"/>
    <w:rsid w:val="2B1D7611"/>
    <w:rsid w:val="2E202C6E"/>
    <w:rsid w:val="2F4862FA"/>
    <w:rsid w:val="2FF00029"/>
    <w:rsid w:val="2FF975F4"/>
    <w:rsid w:val="30F46739"/>
    <w:rsid w:val="31594758"/>
    <w:rsid w:val="32384BB0"/>
    <w:rsid w:val="36FD5C1C"/>
    <w:rsid w:val="376C10A2"/>
    <w:rsid w:val="3790083E"/>
    <w:rsid w:val="39F41558"/>
    <w:rsid w:val="3AF42518"/>
    <w:rsid w:val="3CE533DA"/>
    <w:rsid w:val="43762FDE"/>
    <w:rsid w:val="43A23DD3"/>
    <w:rsid w:val="45D64208"/>
    <w:rsid w:val="46D83FB0"/>
    <w:rsid w:val="48FC2C2F"/>
    <w:rsid w:val="4B95246F"/>
    <w:rsid w:val="509F7E0E"/>
    <w:rsid w:val="53C438F2"/>
    <w:rsid w:val="570441E2"/>
    <w:rsid w:val="585440F7"/>
    <w:rsid w:val="58975A79"/>
    <w:rsid w:val="5C2A6C04"/>
    <w:rsid w:val="5F926F9A"/>
    <w:rsid w:val="639332E1"/>
    <w:rsid w:val="64DD0CB7"/>
    <w:rsid w:val="6DD30EA9"/>
    <w:rsid w:val="6DE917B4"/>
    <w:rsid w:val="6E9F01BD"/>
    <w:rsid w:val="733777E5"/>
    <w:rsid w:val="749D3FBF"/>
    <w:rsid w:val="74B01F34"/>
    <w:rsid w:val="75814AF0"/>
    <w:rsid w:val="76726D86"/>
    <w:rsid w:val="796055BB"/>
    <w:rsid w:val="7A683A7F"/>
    <w:rsid w:val="7CC06A9D"/>
    <w:rsid w:val="7DFB6FC1"/>
    <w:rsid w:val="7E8B2DBA"/>
    <w:rsid w:val="7EBE700C"/>
    <w:rsid w:val="7F3379FA"/>
    <w:rsid w:val="7FC9210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semiHidden="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Arial Unicode MS" w:cs="Times New Roman"/>
      <w:sz w:val="24"/>
      <w:szCs w:val="24"/>
      <w:lang w:val="en-US" w:eastAsia="en-US" w:bidi="ar-SA"/>
    </w:rPr>
  </w:style>
  <w:style w:type="paragraph" w:styleId="2">
    <w:name w:val="heading 2"/>
    <w:basedOn w:val="1"/>
    <w:next w:val="1"/>
    <w:semiHidden/>
    <w:unhideWhenUsed/>
    <w:qFormat/>
    <w:uiPriority w:val="0"/>
    <w:pPr>
      <w:spacing w:beforeAutospacing="1" w:afterAutospacing="1"/>
      <w:outlineLvl w:val="1"/>
    </w:pPr>
    <w:rPr>
      <w:rFonts w:hint="eastAsia" w:ascii="宋体" w:hAnsi="宋体" w:eastAsia="宋体"/>
      <w:b/>
      <w:bCs/>
      <w:sz w:val="36"/>
      <w:szCs w:val="36"/>
      <w:lang w:eastAsia="zh-CN"/>
    </w:rPr>
  </w:style>
  <w:style w:type="paragraph" w:styleId="3">
    <w:name w:val="heading 3"/>
    <w:basedOn w:val="1"/>
    <w:next w:val="1"/>
    <w:semiHidden/>
    <w:unhideWhenUsed/>
    <w:qFormat/>
    <w:uiPriority w:val="0"/>
    <w:pPr>
      <w:spacing w:beforeAutospacing="1" w:afterAutospacing="1"/>
      <w:outlineLvl w:val="2"/>
    </w:pPr>
    <w:rPr>
      <w:rFonts w:hint="eastAsia" w:ascii="宋体" w:hAnsi="宋体" w:eastAsia="宋体"/>
      <w:b/>
      <w:bCs/>
      <w:sz w:val="27"/>
      <w:szCs w:val="27"/>
      <w:lang w:eastAsia="zh-CN"/>
    </w:rPr>
  </w:style>
  <w:style w:type="character" w:default="1" w:styleId="8">
    <w:name w:val="Default Paragraph Font"/>
    <w:unhideWhenUsed/>
    <w:qFormat/>
    <w:uiPriority w:val="1"/>
  </w:style>
  <w:style w:type="table" w:default="1" w:styleId="7">
    <w:name w:val="Normal Table"/>
    <w:semiHidden/>
    <w:unhideWhenUsed/>
    <w:qFormat/>
    <w:uiPriority w:val="99"/>
    <w:tblPr>
      <w:tblCellMar>
        <w:top w:w="0" w:type="dxa"/>
        <w:left w:w="108" w:type="dxa"/>
        <w:bottom w:w="0" w:type="dxa"/>
        <w:right w:w="108" w:type="dxa"/>
      </w:tblCellMar>
    </w:tblPr>
  </w:style>
  <w:style w:type="paragraph" w:styleId="4">
    <w:name w:val="footer"/>
    <w:basedOn w:val="1"/>
    <w:link w:val="26"/>
    <w:qFormat/>
    <w:uiPriority w:val="0"/>
    <w:pPr>
      <w:tabs>
        <w:tab w:val="center" w:pos="4153"/>
        <w:tab w:val="right" w:pos="8306"/>
      </w:tabs>
      <w:snapToGrid w:val="0"/>
    </w:pPr>
    <w:rPr>
      <w:sz w:val="18"/>
      <w:szCs w:val="18"/>
    </w:rPr>
  </w:style>
  <w:style w:type="paragraph" w:styleId="5">
    <w:name w:val="header"/>
    <w:basedOn w:val="1"/>
    <w:link w:val="25"/>
    <w:qFormat/>
    <w:uiPriority w:val="0"/>
    <w:pPr>
      <w:tabs>
        <w:tab w:val="center" w:pos="4153"/>
        <w:tab w:val="right" w:pos="8306"/>
      </w:tabs>
      <w:snapToGrid w:val="0"/>
      <w:jc w:val="center"/>
    </w:pPr>
    <w:rPr>
      <w:sz w:val="18"/>
      <w:szCs w:val="18"/>
    </w:rPr>
  </w:style>
  <w:style w:type="paragraph" w:styleId="6">
    <w:name w:val="Normal (Web)"/>
    <w:basedOn w:val="1"/>
    <w:qFormat/>
    <w:uiPriority w:val="0"/>
    <w:pPr>
      <w:spacing w:beforeAutospacing="1" w:afterAutospacing="1"/>
    </w:pPr>
    <w:rPr>
      <w:lang w:eastAsia="zh-CN"/>
    </w:rPr>
  </w:style>
  <w:style w:type="character" w:styleId="9">
    <w:name w:val="Strong"/>
    <w:basedOn w:val="8"/>
    <w:qFormat/>
    <w:uiPriority w:val="0"/>
    <w:rPr>
      <w:b/>
    </w:rPr>
  </w:style>
  <w:style w:type="character" w:styleId="10">
    <w:name w:val="Hyperlink"/>
    <w:qFormat/>
    <w:uiPriority w:val="0"/>
    <w:rPr>
      <w:u w:val="single"/>
    </w:rPr>
  </w:style>
  <w:style w:type="table" w:customStyle="1" w:styleId="11">
    <w:name w:val="Table Normal"/>
    <w:qFormat/>
    <w:uiPriority w:val="0"/>
    <w:tblPr>
      <w:tblCellMar>
        <w:top w:w="0" w:type="dxa"/>
        <w:left w:w="0" w:type="dxa"/>
        <w:bottom w:w="0" w:type="dxa"/>
        <w:right w:w="0" w:type="dxa"/>
      </w:tblCellMar>
    </w:tblPr>
  </w:style>
  <w:style w:type="paragraph" w:customStyle="1" w:styleId="12">
    <w:name w:val="Header &amp; Footer"/>
    <w:qFormat/>
    <w:uiPriority w:val="0"/>
    <w:pPr>
      <w:tabs>
        <w:tab w:val="right" w:pos="9020"/>
      </w:tabs>
    </w:pPr>
    <w:rPr>
      <w:rFonts w:ascii="Helvetica Neue" w:hAnsi="Helvetica Neue" w:eastAsia="Arial Unicode MS" w:cs="Arial Unicode MS"/>
      <w:color w:val="000000"/>
      <w:sz w:val="24"/>
      <w:szCs w:val="24"/>
      <w:lang w:val="en-US" w:eastAsia="zh-CN" w:bidi="ar-SA"/>
    </w:rPr>
  </w:style>
  <w:style w:type="paragraph" w:customStyle="1" w:styleId="13">
    <w:name w:val="Header &amp; Footer A"/>
    <w:qFormat/>
    <w:uiPriority w:val="0"/>
    <w:pPr>
      <w:tabs>
        <w:tab w:val="right" w:pos="9020"/>
      </w:tabs>
    </w:pPr>
    <w:rPr>
      <w:rFonts w:ascii="Helvetica Neue" w:hAnsi="Helvetica Neue" w:eastAsia="Arial Unicode MS" w:cs="Arial Unicode MS"/>
      <w:color w:val="000000"/>
      <w:sz w:val="24"/>
      <w:szCs w:val="24"/>
      <w:u w:color="000000"/>
      <w:lang w:val="en-US" w:eastAsia="zh-CN" w:bidi="ar-SA"/>
    </w:rPr>
  </w:style>
  <w:style w:type="paragraph" w:customStyle="1" w:styleId="14">
    <w:name w:val="Body A"/>
    <w:link w:val="28"/>
    <w:qFormat/>
    <w:uiPriority w:val="0"/>
    <w:rPr>
      <w:rFonts w:ascii="Arial" w:hAnsi="Arial" w:eastAsia="Arial Unicode MS" w:cs="Arial Unicode MS"/>
      <w:color w:val="000000"/>
      <w:u w:color="000000"/>
      <w:lang w:val="en-US" w:eastAsia="zh-CN" w:bidi="ar-SA"/>
    </w:rPr>
  </w:style>
  <w:style w:type="character" w:customStyle="1" w:styleId="15">
    <w:name w:val="Link"/>
    <w:qFormat/>
    <w:uiPriority w:val="0"/>
    <w:rPr>
      <w:color w:val="0000FF"/>
      <w:u w:val="single" w:color="0000FF"/>
    </w:rPr>
  </w:style>
  <w:style w:type="character" w:customStyle="1" w:styleId="16">
    <w:name w:val="Hyperlink.0"/>
    <w:basedOn w:val="15"/>
    <w:qFormat/>
    <w:uiPriority w:val="0"/>
    <w:rPr>
      <w:color w:val="006600"/>
      <w:u w:val="single" w:color="004C7F"/>
      <w:lang w:val="en-US"/>
    </w:rPr>
  </w:style>
  <w:style w:type="character" w:customStyle="1" w:styleId="17">
    <w:name w:val="Hyperlink.1"/>
    <w:basedOn w:val="15"/>
    <w:qFormat/>
    <w:uiPriority w:val="0"/>
    <w:rPr>
      <w:color w:val="000000"/>
      <w:u w:val="single" w:color="000000"/>
    </w:rPr>
  </w:style>
  <w:style w:type="paragraph" w:customStyle="1" w:styleId="18">
    <w:name w:val="Free Form"/>
    <w:qFormat/>
    <w:uiPriority w:val="0"/>
    <w:rPr>
      <w:rFonts w:ascii="Times New Roman" w:hAnsi="Times New Roman" w:eastAsia="Arial Unicode MS" w:cs="Arial Unicode MS"/>
      <w:color w:val="000000"/>
      <w:sz w:val="22"/>
      <w:szCs w:val="22"/>
      <w:u w:color="000000"/>
      <w:lang w:val="en-US" w:eastAsia="zh-CN" w:bidi="ar-SA"/>
    </w:rPr>
  </w:style>
  <w:style w:type="character" w:customStyle="1" w:styleId="19">
    <w:name w:val="None A"/>
    <w:qFormat/>
    <w:uiPriority w:val="0"/>
  </w:style>
  <w:style w:type="character" w:customStyle="1" w:styleId="20">
    <w:name w:val="None"/>
    <w:qFormat/>
    <w:uiPriority w:val="0"/>
  </w:style>
  <w:style w:type="character" w:customStyle="1" w:styleId="21">
    <w:name w:val="Hyperlink.2"/>
    <w:basedOn w:val="20"/>
    <w:qFormat/>
    <w:uiPriority w:val="0"/>
    <w:rPr>
      <w:color w:val="006600"/>
      <w:u w:val="single" w:color="006600"/>
      <w:lang w:val="en-US"/>
    </w:rPr>
  </w:style>
  <w:style w:type="character" w:customStyle="1" w:styleId="22">
    <w:name w:val="Hyperlink.3"/>
    <w:basedOn w:val="15"/>
    <w:qFormat/>
    <w:uiPriority w:val="0"/>
    <w:rPr>
      <w:color w:val="0000FF"/>
      <w:u w:val="single" w:color="004C7F"/>
      <w:lang w:val="en-US"/>
    </w:rPr>
  </w:style>
  <w:style w:type="character" w:customStyle="1" w:styleId="23">
    <w:name w:val="Hyperlink.4"/>
    <w:basedOn w:val="15"/>
    <w:qFormat/>
    <w:uiPriority w:val="0"/>
    <w:rPr>
      <w:color w:val="0000FF"/>
      <w:u w:val="single" w:color="004C7F"/>
      <w:lang w:val="en-US"/>
    </w:rPr>
  </w:style>
  <w:style w:type="character" w:customStyle="1" w:styleId="24">
    <w:name w:val="Hyperlink.5"/>
    <w:basedOn w:val="20"/>
    <w:qFormat/>
    <w:uiPriority w:val="0"/>
    <w:rPr>
      <w:rFonts w:ascii="Arial" w:hAnsi="Arial" w:eastAsia="Arial" w:cs="Arial"/>
      <w:color w:val="006600"/>
      <w:sz w:val="20"/>
      <w:szCs w:val="20"/>
      <w:u w:val="single" w:color="006600"/>
    </w:rPr>
  </w:style>
  <w:style w:type="character" w:customStyle="1" w:styleId="25">
    <w:name w:val="页眉 字符"/>
    <w:basedOn w:val="8"/>
    <w:link w:val="5"/>
    <w:qFormat/>
    <w:uiPriority w:val="0"/>
    <w:rPr>
      <w:rFonts w:eastAsia="Arial Unicode MS"/>
      <w:sz w:val="18"/>
      <w:szCs w:val="18"/>
      <w:lang w:eastAsia="en-US"/>
    </w:rPr>
  </w:style>
  <w:style w:type="character" w:customStyle="1" w:styleId="26">
    <w:name w:val="页脚 字符"/>
    <w:basedOn w:val="8"/>
    <w:link w:val="4"/>
    <w:qFormat/>
    <w:uiPriority w:val="0"/>
    <w:rPr>
      <w:rFonts w:eastAsia="Arial Unicode MS"/>
      <w:sz w:val="18"/>
      <w:szCs w:val="18"/>
      <w:lang w:eastAsia="en-US"/>
    </w:rPr>
  </w:style>
  <w:style w:type="paragraph" w:customStyle="1" w:styleId="27">
    <w:name w:val="EndNote Bibliography Title"/>
    <w:basedOn w:val="1"/>
    <w:link w:val="29"/>
    <w:qFormat/>
    <w:uiPriority w:val="0"/>
    <w:pPr>
      <w:jc w:val="center"/>
    </w:pPr>
    <w:rPr>
      <w:sz w:val="22"/>
    </w:rPr>
  </w:style>
  <w:style w:type="character" w:customStyle="1" w:styleId="28">
    <w:name w:val="Body A 字符"/>
    <w:basedOn w:val="8"/>
    <w:link w:val="14"/>
    <w:qFormat/>
    <w:uiPriority w:val="0"/>
    <w:rPr>
      <w:rFonts w:ascii="Arial" w:hAnsi="Arial" w:eastAsia="Arial Unicode MS" w:cs="Arial Unicode MS"/>
      <w:color w:val="000000"/>
      <w:u w:color="000000"/>
    </w:rPr>
  </w:style>
  <w:style w:type="character" w:customStyle="1" w:styleId="29">
    <w:name w:val="EndNote Bibliography Title 字符"/>
    <w:basedOn w:val="28"/>
    <w:link w:val="27"/>
    <w:qFormat/>
    <w:uiPriority w:val="0"/>
    <w:rPr>
      <w:rFonts w:ascii="Arial" w:hAnsi="Arial" w:eastAsia="Arial Unicode MS" w:cs="Arial Unicode MS"/>
      <w:color w:val="000000"/>
      <w:sz w:val="22"/>
      <w:szCs w:val="24"/>
      <w:u w:color="000000"/>
      <w:lang w:eastAsia="en-US"/>
    </w:rPr>
  </w:style>
  <w:style w:type="paragraph" w:customStyle="1" w:styleId="30">
    <w:name w:val="EndNote Bibliography"/>
    <w:basedOn w:val="1"/>
    <w:link w:val="31"/>
    <w:qFormat/>
    <w:uiPriority w:val="0"/>
    <w:pPr>
      <w:jc w:val="both"/>
    </w:pPr>
    <w:rPr>
      <w:sz w:val="22"/>
    </w:rPr>
  </w:style>
  <w:style w:type="character" w:customStyle="1" w:styleId="31">
    <w:name w:val="EndNote Bibliography 字符"/>
    <w:basedOn w:val="28"/>
    <w:link w:val="30"/>
    <w:qFormat/>
    <w:uiPriority w:val="0"/>
    <w:rPr>
      <w:rFonts w:ascii="Arial" w:hAnsi="Arial" w:eastAsia="Arial Unicode MS" w:cs="Arial Unicode MS"/>
      <w:color w:val="000000"/>
      <w:sz w:val="22"/>
      <w:szCs w:val="24"/>
      <w:u w:color="000000"/>
      <w:lang w:eastAsia="en-US"/>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theme" Target="theme/theme1.xml"/><Relationship Id="rId3"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Blank">
  <a:themeElements>
    <a:clrScheme name="Blank">
      <a:dk1>
        <a:srgbClr val="000000"/>
      </a:dk1>
      <a:lt1>
        <a:srgbClr val="FFFFFF"/>
      </a:lt1>
      <a:dk2>
        <a:srgbClr val="A7A7A7"/>
      </a:dk2>
      <a:lt2>
        <a:srgbClr val="535353"/>
      </a:lt2>
      <a:accent1>
        <a:srgbClr val="00A2FF"/>
      </a:accent1>
      <a:accent2>
        <a:srgbClr val="16E7CF"/>
      </a:accent2>
      <a:accent3>
        <a:srgbClr val="61D836"/>
      </a:accent3>
      <a:accent4>
        <a:srgbClr val="FAE232"/>
      </a:accent4>
      <a:accent5>
        <a:srgbClr val="FF644E"/>
      </a:accent5>
      <a:accent6>
        <a:srgbClr val="EF5FA7"/>
      </a:accent6>
      <a:hlink>
        <a:srgbClr val="0000FF"/>
      </a:hlink>
      <a:folHlink>
        <a:srgbClr val="FF00FF"/>
      </a:folHlink>
    </a:clrScheme>
    <a:fontScheme name="Blank">
      <a:majorFont>
        <a:latin typeface="Helvetica Neue"/>
        <a:ea typeface="黑体"/>
        <a:cs typeface="Helvetica Neue"/>
      </a:majorFont>
      <a:minorFont>
        <a:latin typeface="Helvetica Neue"/>
        <a:ea typeface="宋体"/>
        <a:cs typeface="Helvetica Neue"/>
      </a:minorFont>
    </a:fontScheme>
    <a:fmtScheme name="Blank">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effectStyle>
        <a:effectStyle>
          <a:effectLst/>
        </a:effectStyle>
        <a:effectStyle>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FFFFFF"/>
        </a:solidFill>
        <a:ln w="25400" cap="flat">
          <a:solidFill>
            <a:schemeClr val="accent1"/>
          </a:solidFill>
          <a:prstDash val="solid"/>
          <a:round/>
        </a:ln>
      </a:spPr>
      <a:bodyPr rot="0" spcFirstLastPara="1" vertOverflow="overflow" horzOverflow="overflow" vert="horz" wrap="square" lIns="101600" tIns="101600" rIns="101600" bIns="101600" numCol="1" spcCol="38100" rtlCol="0" anchor="ctr">
        <a:spAutoFit/>
      </a:bodyPr>
      <a:lstStyle/>
      <a:style>
        <a:lnRef idx="0">
          <a:srgbClr val="FFFFFF"/>
        </a:lnRef>
        <a:fillRef idx="0">
          <a:srgbClr val="FFFFFF"/>
        </a:fillRef>
        <a:effectRef idx="0">
          <a:srgbClr val="FFFFFF"/>
        </a:effectRef>
        <a:fontRef idx="none"/>
      </a:style>
    </a:spDef>
    <a:lnDef>
      <a:spPr>
        <a:noFill/>
        <a:ln w="25400" cap="flat">
          <a:solidFill>
            <a:schemeClr val="accent1"/>
          </a:solidFill>
          <a:prstDash val="solid"/>
          <a:round/>
        </a:ln>
      </a:spPr>
      <a:bodyPr rot="0" spcFirstLastPara="1" vertOverflow="overflow" horzOverflow="overflow" vert="horz" wrap="square" lIns="91439" tIns="45719" rIns="91439" bIns="45719" numCol="1" spcCol="38100" rtlCol="0" anchor="t">
        <a:noAutofit/>
      </a:bodyPr>
      <a:lstStyle/>
      <a:style>
        <a:lnRef idx="0">
          <a:srgbClr val="FFFFFF"/>
        </a:lnRef>
        <a:fillRef idx="0">
          <a:srgbClr val="FFFFFF"/>
        </a:fillRef>
        <a:effectRef idx="0">
          <a:srgbClr val="FFFFFF"/>
        </a:effectRef>
        <a:fontRef idx="none"/>
      </a:style>
    </a:lnDef>
    <a:txDef>
      <a:spPr>
        <a:noFill/>
        <a:ln w="12700" cap="flat">
          <a:noFill/>
          <a:miter lim="400000"/>
        </a:ln>
      </a:spPr>
      <a:bodyPr rot="0" spcFirstLastPara="1" vertOverflow="overflow" horzOverflow="overflow" vert="horz" wrap="square" lIns="50800" tIns="50800" rIns="50800" bIns="50800" numCol="1" spcCol="38100" rtlCol="0" anchor="t">
        <a:spAutoFit/>
      </a:bodyPr>
      <a:lstStyle/>
      <a:style>
        <a:lnRef idx="0">
          <a:srgbClr val="FFFFFF"/>
        </a:lnRef>
        <a:fillRef idx="0">
          <a:srgbClr val="FFFFFF"/>
        </a:fillRef>
        <a:effectRef idx="0">
          <a:srgbClr val="FFFFFF"/>
        </a:effectRef>
        <a:fontRef idx="none"/>
      </a:style>
    </a:txDef>
  </a:objectDefaults>
</a:theme>
</file>

<file path=docProps/app.xml><?xml version="1.0" encoding="utf-8"?>
<Properties xmlns="http://schemas.openxmlformats.org/officeDocument/2006/extended-properties" xmlns:vt="http://schemas.openxmlformats.org/officeDocument/2006/docPropsVTypes">
  <Template>Normal</Template>
  <Pages>10</Pages>
  <Words>3269</Words>
  <Characters>20724</Characters>
  <Lines>203</Lines>
  <Paragraphs>57</Paragraphs>
  <TotalTime>4</TotalTime>
  <ScaleCrop>false</ScaleCrop>
  <LinksUpToDate>false</LinksUpToDate>
  <CharactersWithSpaces>23914</CharactersWithSpaces>
  <Application>WPS Office_12.1.0.2217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3-03T02:53:00Z</dcterms:created>
  <dc:creator>10158</dc:creator>
  <cp:lastModifiedBy>admin</cp:lastModifiedBy>
  <dcterms:modified xsi:type="dcterms:W3CDTF">2026-03-27T07:51:27Z</dcterms:modified>
  <cp:revision>1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2175</vt:lpwstr>
  </property>
  <property fmtid="{D5CDD505-2E9C-101B-9397-08002B2CF9AE}" pid="3" name="ICV">
    <vt:lpwstr>67B4A24F5FBA44A18BCB7B54274759AF_12</vt:lpwstr>
  </property>
  <property fmtid="{D5CDD505-2E9C-101B-9397-08002B2CF9AE}" pid="4" name="KSOTemplateDocerSaveRecord">
    <vt:lpwstr>eyJoZGlkIjoiZWRiNzg4YTM3MzYzNDUzNDI5YWE5NGQwZTA4MzQwMGMiLCJ1c2VySWQiOiI0MDE2MDAxNzcifQ==</vt:lpwstr>
  </property>
</Properties>
</file>